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BEB36" w14:textId="335D6EEB" w:rsidR="004E12DF" w:rsidRPr="0073116A" w:rsidRDefault="004E12DF" w:rsidP="004E12DF">
      <w:pPr>
        <w:spacing w:line="480" w:lineRule="auto"/>
        <w:jc w:val="both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ADDITIONAL FILE 3</w:t>
      </w:r>
      <w:r w:rsidRPr="0073116A">
        <w:rPr>
          <w:rFonts w:cstheme="minorHAnsi"/>
          <w:b/>
          <w:sz w:val="28"/>
          <w:szCs w:val="28"/>
        </w:rPr>
        <w:t xml:space="preserve">: </w:t>
      </w:r>
      <w:r>
        <w:rPr>
          <w:rFonts w:cstheme="minorHAnsi"/>
          <w:b/>
          <w:sz w:val="28"/>
          <w:szCs w:val="28"/>
        </w:rPr>
        <w:t>TABLE</w:t>
      </w:r>
      <w:r w:rsidR="00D20CEE">
        <w:rPr>
          <w:rFonts w:cstheme="minorHAnsi"/>
          <w:b/>
          <w:sz w:val="28"/>
          <w:szCs w:val="28"/>
        </w:rPr>
        <w:t xml:space="preserve"> </w:t>
      </w:r>
      <w:r>
        <w:rPr>
          <w:rFonts w:cstheme="minorHAnsi"/>
          <w:b/>
          <w:sz w:val="28"/>
          <w:szCs w:val="28"/>
        </w:rPr>
        <w:t>S</w:t>
      </w:r>
      <w:r w:rsidR="00D20CEE">
        <w:rPr>
          <w:rFonts w:cstheme="minorHAnsi"/>
          <w:b/>
          <w:sz w:val="28"/>
          <w:szCs w:val="28"/>
        </w:rPr>
        <w:t>HELLS</w:t>
      </w:r>
      <w:r>
        <w:rPr>
          <w:rFonts w:cstheme="minorHAnsi"/>
          <w:b/>
          <w:sz w:val="28"/>
          <w:szCs w:val="28"/>
        </w:rPr>
        <w:t xml:space="preserve"> AND CONSORT FLOW DIAGRAM</w:t>
      </w:r>
      <w:r w:rsidR="00D20CEE">
        <w:rPr>
          <w:rFonts w:cstheme="minorHAnsi"/>
          <w:b/>
          <w:sz w:val="28"/>
          <w:szCs w:val="28"/>
        </w:rPr>
        <w:t xml:space="preserve"> SHELL</w:t>
      </w:r>
    </w:p>
    <w:p w14:paraId="0A7A735A" w14:textId="2C4625F7" w:rsidR="00346AD6" w:rsidRPr="004E12DF" w:rsidRDefault="00346AD6" w:rsidP="004E12DF">
      <w:pPr>
        <w:rPr>
          <w:b/>
          <w:sz w:val="24"/>
          <w:szCs w:val="24"/>
        </w:rPr>
      </w:pPr>
      <w:r w:rsidRPr="004E12DF">
        <w:rPr>
          <w:b/>
          <w:sz w:val="24"/>
          <w:szCs w:val="24"/>
        </w:rPr>
        <w:t>CONSORT flow diagram</w:t>
      </w:r>
    </w:p>
    <w:p w14:paraId="2DC8F6E9" w14:textId="344F30BF" w:rsidR="00572ABD" w:rsidRDefault="00572ABD" w:rsidP="004E12DF"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1925B55" wp14:editId="68A3E74A">
                <wp:simplePos x="0" y="0"/>
                <wp:positionH relativeFrom="column">
                  <wp:posOffset>-295275</wp:posOffset>
                </wp:positionH>
                <wp:positionV relativeFrom="paragraph">
                  <wp:posOffset>195498</wp:posOffset>
                </wp:positionV>
                <wp:extent cx="1547495" cy="323215"/>
                <wp:effectExtent l="0" t="0" r="14605" b="19685"/>
                <wp:wrapNone/>
                <wp:docPr id="99" name="Rounded 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7FBC238" w14:textId="77777777" w:rsidR="00703E91" w:rsidRDefault="00703E91" w:rsidP="00346AD6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 w:hanging="567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bookmarkStart w:id="0" w:name="_Toc504642163"/>
                            <w:r>
                              <w:rPr>
                                <w:rFonts w:ascii="Candara" w:hAnsi="Candara"/>
                              </w:rPr>
                              <w:t>Screening</w:t>
                            </w:r>
                            <w:bookmarkEnd w:id="0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1925B55" id="Rounded Rectangle 99" o:spid="_x0000_s1026" style="position:absolute;margin-left:-23.25pt;margin-top:15.4pt;width:121.85pt;height:25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" fillcolor="#a9c7fd">
                <v:textbox inset="3.6pt,,3.6pt">
                  <w:txbxContent>
                    <w:p w14:paraId="07FBC238" w14:textId="77777777" w:rsidR="00703E91" w:rsidRDefault="00703E91" w:rsidP="00346AD6">
                      <w:pPr>
                        <w:pStyle w:val="Heading2"/>
                        <w:numPr>
                          <w:ilvl w:val="0"/>
                          <w:numId w:val="0"/>
                        </w:numPr>
                        <w:spacing w:before="0"/>
                        <w:ind w:left="567" w:hanging="567"/>
                        <w:jc w:val="center"/>
                        <w:rPr>
                          <w:rFonts w:ascii="Candara" w:hAnsi="Candara"/>
                        </w:rPr>
                      </w:pPr>
                      <w:bookmarkStart w:id="2" w:name="_Toc504642163"/>
                      <w:r>
                        <w:rPr>
                          <w:rFonts w:ascii="Candara" w:hAnsi="Candara"/>
                        </w:rPr>
                        <w:t>Screening</w:t>
                      </w:r>
                      <w:bookmarkEnd w:id="2"/>
                    </w:p>
                  </w:txbxContent>
                </v:textbox>
              </v:roundrect>
            </w:pict>
          </mc:Fallback>
        </mc:AlternateContent>
      </w:r>
      <w:r w:rsidRPr="0056035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327" behindDoc="0" locked="0" layoutInCell="1" allowOverlap="1" wp14:anchorId="3194F5E9" wp14:editId="635F32DC">
                <wp:simplePos x="0" y="0"/>
                <wp:positionH relativeFrom="column">
                  <wp:posOffset>2044700</wp:posOffset>
                </wp:positionH>
                <wp:positionV relativeFrom="paragraph">
                  <wp:posOffset>137795</wp:posOffset>
                </wp:positionV>
                <wp:extent cx="2000250" cy="534670"/>
                <wp:effectExtent l="0" t="0" r="19050" b="1778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34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DD972" w14:textId="28486436" w:rsidR="00703E91" w:rsidRPr="00172316" w:rsidRDefault="00703E91" w:rsidP="00346A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umber of possible participants identified by clinical team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94F5E9" id="Rectangle 100" o:spid="_x0000_s1027" style="position:absolute;margin-left:161pt;margin-top:10.85pt;width:157.5pt;height:42.1pt;z-index:25168332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">
                <v:textbox inset=",7.2pt,,7.2pt">
                  <w:txbxContent>
                    <w:p w14:paraId="270DD972" w14:textId="28486436" w:rsidR="00703E91" w:rsidRPr="00172316" w:rsidRDefault="00703E91" w:rsidP="00346A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umber of possible participants identified by clinical team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22722D7" w14:textId="5D0DCF60" w:rsidR="00346AD6" w:rsidRDefault="002E49D5" w:rsidP="00431A6C">
      <w:pPr>
        <w:pStyle w:val="Heading2"/>
        <w:numPr>
          <w:ilvl w:val="0"/>
          <w:numId w:val="0"/>
        </w:numPr>
        <w:ind w:left="567" w:hanging="567"/>
      </w:pPr>
      <w:r w:rsidRPr="0056035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03E7939" wp14:editId="6BC03BC0">
                <wp:simplePos x="0" y="0"/>
                <wp:positionH relativeFrom="column">
                  <wp:posOffset>4179570</wp:posOffset>
                </wp:positionH>
                <wp:positionV relativeFrom="paragraph">
                  <wp:posOffset>227248</wp:posOffset>
                </wp:positionV>
                <wp:extent cx="2190750" cy="995045"/>
                <wp:effectExtent l="0" t="0" r="19050" b="1460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0" cy="995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81F9F3" w14:textId="77777777" w:rsidR="00703E91" w:rsidRPr="00172316" w:rsidRDefault="00703E91" w:rsidP="00346AD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   )</w:t>
                            </w:r>
                          </w:p>
                          <w:p w14:paraId="0B5ECF39" w14:textId="77777777" w:rsidR="00703E91" w:rsidRPr="00172316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contactable after identification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4F407F92" w14:textId="77777777" w:rsidR="00703E91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wanting researcher to contact them further (n=)</w:t>
                            </w:r>
                          </w:p>
                          <w:p w14:paraId="786AD0EA" w14:textId="77777777" w:rsidR="00703E91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4DD88C9" w14:textId="77777777" w:rsidR="00703E91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1D55086" w14:textId="77777777" w:rsidR="00703E91" w:rsidRPr="00172316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F7F05C9" w14:textId="77777777" w:rsidR="00703E91" w:rsidRPr="0059495D" w:rsidRDefault="00703E91" w:rsidP="00346AD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3E7939" id="Rectangle 2" o:spid="_x0000_s1028" style="position:absolute;left:0;text-align:left;margin-left:329.1pt;margin-top:17.9pt;width:172.5pt;height:78.3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">
                <v:textbox inset=",7.2pt,,7.2pt">
                  <w:txbxContent>
                    <w:p w14:paraId="6E81F9F3" w14:textId="77777777" w:rsidR="00703E91" w:rsidRPr="00172316" w:rsidRDefault="00703E91" w:rsidP="00346AD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   )</w:t>
                      </w:r>
                    </w:p>
                    <w:p w14:paraId="0B5ECF39" w14:textId="77777777" w:rsidR="00703E91" w:rsidRPr="00172316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contactable after identification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14:paraId="4F407F92" w14:textId="77777777" w:rsidR="00703E91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wanting researcher to contact them further (n=)</w:t>
                      </w:r>
                    </w:p>
                    <w:p w14:paraId="786AD0EA" w14:textId="77777777" w:rsidR="00703E91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4DD88C9" w14:textId="77777777" w:rsidR="00703E91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1D55086" w14:textId="77777777" w:rsidR="00703E91" w:rsidRPr="00172316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5F7F05C9" w14:textId="77777777" w:rsidR="00703E91" w:rsidRPr="0059495D" w:rsidRDefault="00703E91" w:rsidP="00346AD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270742F" w14:textId="5780CE3E" w:rsidR="00346AD6" w:rsidRDefault="00572ABD" w:rsidP="00346AD6">
      <w:pPr>
        <w:rPr>
          <w:b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F0107CF" wp14:editId="4AD4816F">
                <wp:simplePos x="0" y="0"/>
                <wp:positionH relativeFrom="column">
                  <wp:posOffset>3063875</wp:posOffset>
                </wp:positionH>
                <wp:positionV relativeFrom="paragraph">
                  <wp:posOffset>194392</wp:posOffset>
                </wp:positionV>
                <wp:extent cx="0" cy="326390"/>
                <wp:effectExtent l="76200" t="0" r="76200" b="54610"/>
                <wp:wrapNone/>
                <wp:docPr id="106" name="Straight Arrow Connector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263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5C2FF3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6" o:spid="_x0000_s1026" type="#_x0000_t32" style="position:absolute;margin-left:241.25pt;margin-top:15.3pt;width:0;height:25.7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</w:p>
    <w:p w14:paraId="5F26265C" w14:textId="447BABF6" w:rsidR="00346AD6" w:rsidRDefault="00572ABD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5DC76DB0" wp14:editId="0A8AACA1">
                <wp:simplePos x="0" y="0"/>
                <wp:positionH relativeFrom="column">
                  <wp:posOffset>3066497</wp:posOffset>
                </wp:positionH>
                <wp:positionV relativeFrom="paragraph">
                  <wp:posOffset>84455</wp:posOffset>
                </wp:positionV>
                <wp:extent cx="1104900" cy="0"/>
                <wp:effectExtent l="0" t="76200" r="19050" b="952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04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19AF47A" id="Straight Arrow Connector 6" o:spid="_x0000_s1026" type="#_x0000_t32" style="position:absolute;margin-left:241.45pt;margin-top:6.65pt;width:87pt;height:0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">
                <v:stroke endarrow="block"/>
              </v:shape>
            </w:pict>
          </mc:Fallback>
        </mc:AlternateContent>
      </w:r>
      <w:r w:rsidRPr="0056035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423" behindDoc="0" locked="0" layoutInCell="1" allowOverlap="1" wp14:anchorId="43A94041" wp14:editId="4D94CA1A">
                <wp:simplePos x="0" y="0"/>
                <wp:positionH relativeFrom="column">
                  <wp:posOffset>2044700</wp:posOffset>
                </wp:positionH>
                <wp:positionV relativeFrom="paragraph">
                  <wp:posOffset>241300</wp:posOffset>
                </wp:positionV>
                <wp:extent cx="2000250" cy="674370"/>
                <wp:effectExtent l="0" t="0" r="19050" b="1143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674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BB3B1" w14:textId="7C39345F" w:rsidR="00703E91" w:rsidRPr="00172316" w:rsidRDefault="00703E91" w:rsidP="00346A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umber of possible participants who agree to researcher contacting them to discuss study furth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A94041" id="Rectangle 1" o:spid="_x0000_s1029" style="position:absolute;margin-left:161pt;margin-top:19pt;width:157.5pt;height:53.1pt;z-index:25168742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">
                <v:textbox inset=",7.2pt,,7.2pt">
                  <w:txbxContent>
                    <w:p w14:paraId="595BB3B1" w14:textId="7C39345F" w:rsidR="00703E91" w:rsidRPr="00172316" w:rsidRDefault="00703E91" w:rsidP="00346A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umber of possible participants who agree to researcher contacting them to discuss study furth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59A77DB" w14:textId="508FCB3B" w:rsidR="00346AD6" w:rsidRDefault="00346AD6" w:rsidP="00346AD6">
      <w:pPr>
        <w:rPr>
          <w:b/>
        </w:rPr>
      </w:pPr>
    </w:p>
    <w:p w14:paraId="21F4DDA2" w14:textId="29AEE46E" w:rsidR="00346AD6" w:rsidRDefault="00572ABD" w:rsidP="00346AD6">
      <w:pPr>
        <w:rPr>
          <w:b/>
        </w:rPr>
      </w:pPr>
      <w:r w:rsidRPr="00FA37B6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A5E346E" wp14:editId="131F3925">
                <wp:simplePos x="0" y="0"/>
                <wp:positionH relativeFrom="column">
                  <wp:posOffset>4177665</wp:posOffset>
                </wp:positionH>
                <wp:positionV relativeFrom="paragraph">
                  <wp:posOffset>224708</wp:posOffset>
                </wp:positionV>
                <wp:extent cx="2171700" cy="946150"/>
                <wp:effectExtent l="0" t="0" r="19050" b="2540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946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69EDB" w14:textId="77777777" w:rsidR="00703E91" w:rsidRPr="00172316" w:rsidRDefault="00703E91" w:rsidP="00346AD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 w14:paraId="76192075" w14:textId="77777777" w:rsidR="00703E91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interested in taking part in study (n=)</w:t>
                            </w:r>
                          </w:p>
                          <w:p w14:paraId="3CFF0DBC" w14:textId="77777777" w:rsidR="00703E91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wanting to be screened (n=)</w:t>
                            </w:r>
                          </w:p>
                          <w:p w14:paraId="1FBEA80F" w14:textId="77777777" w:rsidR="00703E91" w:rsidRPr="00172316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  <w:p w14:paraId="70421B37" w14:textId="77777777" w:rsidR="00703E91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31B1008" w14:textId="77777777" w:rsidR="00703E91" w:rsidRPr="0059495D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3042D0E8" w14:textId="77777777" w:rsidR="00703E91" w:rsidRPr="0059495D" w:rsidRDefault="00703E91" w:rsidP="00346AD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5E346E" id="Rectangle 10" o:spid="_x0000_s1030" style="position:absolute;margin-left:328.95pt;margin-top:17.7pt;width:171pt;height:74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">
                <v:textbox inset=",7.2pt,,7.2pt">
                  <w:txbxContent>
                    <w:p w14:paraId="60569EDB" w14:textId="77777777" w:rsidR="00703E91" w:rsidRPr="00172316" w:rsidRDefault="00703E91" w:rsidP="00346AD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 )</w:t>
                      </w:r>
                    </w:p>
                    <w:p w14:paraId="76192075" w14:textId="77777777" w:rsidR="00703E91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interested in taking part in study (n=)</w:t>
                      </w:r>
                    </w:p>
                    <w:p w14:paraId="3CFF0DBC" w14:textId="77777777" w:rsidR="00703E91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wanting to be screened (n=)</w:t>
                      </w:r>
                    </w:p>
                    <w:p w14:paraId="1FBEA80F" w14:textId="77777777" w:rsidR="00703E91" w:rsidRPr="00172316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  <w:p w14:paraId="70421B37" w14:textId="77777777" w:rsidR="00703E91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31B1008" w14:textId="77777777" w:rsidR="00703E91" w:rsidRPr="0059495D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3042D0E8" w14:textId="77777777" w:rsidR="00703E91" w:rsidRPr="0059495D" w:rsidRDefault="00703E91" w:rsidP="00346AD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9E757DB" w14:textId="1081C59B" w:rsidR="00346AD6" w:rsidRDefault="00572ABD" w:rsidP="00346AD6">
      <w:pPr>
        <w:rPr>
          <w:b/>
        </w:rPr>
      </w:pPr>
      <w:r w:rsidRPr="00FA37B6">
        <w:rPr>
          <w:b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37B393CE" wp14:editId="436A783E">
                <wp:simplePos x="0" y="0"/>
                <wp:positionH relativeFrom="column">
                  <wp:posOffset>3065780</wp:posOffset>
                </wp:positionH>
                <wp:positionV relativeFrom="paragraph">
                  <wp:posOffset>138348</wp:posOffset>
                </wp:positionV>
                <wp:extent cx="1104900" cy="0"/>
                <wp:effectExtent l="0" t="76200" r="19050" b="952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04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4CB247" id="Straight Arrow Connector 11" o:spid="_x0000_s1026" type="#_x0000_t32" style="position:absolute;margin-left:241.4pt;margin-top:10.9pt;width:87pt;height:0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CA83A3E" wp14:editId="7DC89261">
                <wp:simplePos x="0" y="0"/>
                <wp:positionH relativeFrom="column">
                  <wp:posOffset>3034665</wp:posOffset>
                </wp:positionH>
                <wp:positionV relativeFrom="paragraph">
                  <wp:posOffset>58502</wp:posOffset>
                </wp:positionV>
                <wp:extent cx="0" cy="158750"/>
                <wp:effectExtent l="76200" t="0" r="57150" b="50800"/>
                <wp:wrapNone/>
                <wp:docPr id="74" name="Straight Arr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CDD79DC" id="Straight Arrow Connector 74" o:spid="_x0000_s1026" type="#_x0000_t32" style="position:absolute;margin-left:238.95pt;margin-top:4.6pt;width:0;height:12.5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Pr="00493C0A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6698FB" wp14:editId="0E816966">
                <wp:simplePos x="0" y="0"/>
                <wp:positionH relativeFrom="column">
                  <wp:posOffset>2044700</wp:posOffset>
                </wp:positionH>
                <wp:positionV relativeFrom="paragraph">
                  <wp:posOffset>213995</wp:posOffset>
                </wp:positionV>
                <wp:extent cx="2000250" cy="397510"/>
                <wp:effectExtent l="0" t="0" r="19050" b="2159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97FDE" w14:textId="77777777" w:rsidR="00703E91" w:rsidRPr="00172316" w:rsidRDefault="00703E91" w:rsidP="00346A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creened fo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 eligibility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6698FB" id="Rectangle 24" o:spid="_x0000_s1031" style="position:absolute;margin-left:161pt;margin-top:16.8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">
                <v:textbox inset=",7.2pt,,7.2pt">
                  <w:txbxContent>
                    <w:p w14:paraId="2E097FDE" w14:textId="77777777" w:rsidR="00703E91" w:rsidRPr="00172316" w:rsidRDefault="00703E91" w:rsidP="00346A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creened fo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 eligibility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46AD6"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70F1F1" wp14:editId="1EE62DAD">
                <wp:simplePos x="0" y="0"/>
                <wp:positionH relativeFrom="column">
                  <wp:posOffset>3601720</wp:posOffset>
                </wp:positionH>
                <wp:positionV relativeFrom="paragraph">
                  <wp:posOffset>2749550</wp:posOffset>
                </wp:positionV>
                <wp:extent cx="2843530" cy="355600"/>
                <wp:effectExtent l="0" t="0" r="13970" b="25400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55317F" w14:textId="77777777" w:rsidR="00703E91" w:rsidRDefault="00703E91" w:rsidP="00346AD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 usual care plus BLF leaflets/DV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558871C" w14:textId="77777777" w:rsidR="00703E91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70F1F1" id="Rectangle 90" o:spid="_x0000_s1032" style="position:absolute;margin-left:283.6pt;margin-top:216.5pt;width:223.9pt;height:2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">
                <v:textbox inset=",7.2pt,,7.2pt">
                  <w:txbxContent>
                    <w:p w14:paraId="0E55317F" w14:textId="77777777" w:rsidR="00703E91" w:rsidRDefault="00703E91" w:rsidP="00346AD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 usual care plus BLF leaflets/DV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</w:p>
                    <w:p w14:paraId="7558871C" w14:textId="77777777" w:rsidR="00703E91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46AD6"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DEBD03" wp14:editId="507D3AE1">
                <wp:simplePos x="0" y="0"/>
                <wp:positionH relativeFrom="column">
                  <wp:posOffset>2321560</wp:posOffset>
                </wp:positionH>
                <wp:positionV relativeFrom="paragraph">
                  <wp:posOffset>2393950</wp:posOffset>
                </wp:positionV>
                <wp:extent cx="1433830" cy="293370"/>
                <wp:effectExtent l="0" t="0" r="13970" b="11430"/>
                <wp:wrapNone/>
                <wp:docPr id="48" name="Rounded 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44434B" w14:textId="77777777" w:rsidR="00703E91" w:rsidRDefault="00703E91" w:rsidP="00346AD6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/>
                              <w:rPr>
                                <w:rFonts w:ascii="Candara" w:hAnsi="Candara"/>
                              </w:rPr>
                            </w:pPr>
                            <w:bookmarkStart w:id="1" w:name="_Toc504642164"/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  <w:bookmarkEnd w:id="1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0DEBD03" id="Rounded Rectangle 48" o:spid="_x0000_s1033" style="position:absolute;margin-left:182.8pt;margin-top:188.5pt;width:112.9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" fillcolor="#a9c7fd">
                <v:textbox inset="3.6pt,,3.6pt">
                  <w:txbxContent>
                    <w:p w14:paraId="6044434B" w14:textId="77777777" w:rsidR="00703E91" w:rsidRDefault="00703E91" w:rsidP="00346AD6">
                      <w:pPr>
                        <w:pStyle w:val="Heading2"/>
                        <w:numPr>
                          <w:ilvl w:val="0"/>
                          <w:numId w:val="0"/>
                        </w:numPr>
                        <w:spacing w:before="0"/>
                        <w:ind w:left="567"/>
                        <w:rPr>
                          <w:rFonts w:ascii="Candara" w:hAnsi="Candara"/>
                        </w:rPr>
                      </w:pPr>
                      <w:bookmarkStart w:id="4" w:name="_Toc504642164"/>
                      <w:r>
                        <w:rPr>
                          <w:rFonts w:ascii="Candara" w:hAnsi="Candara"/>
                        </w:rPr>
                        <w:t>Allocation</w:t>
                      </w:r>
                      <w:bookmarkEnd w:id="4"/>
                    </w:p>
                  </w:txbxContent>
                </v:textbox>
              </v:roundrect>
            </w:pict>
          </mc:Fallback>
        </mc:AlternateContent>
      </w:r>
      <w:r w:rsidR="00346AD6"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87CAD7" wp14:editId="29C2CB85">
                <wp:simplePos x="0" y="0"/>
                <wp:positionH relativeFrom="column">
                  <wp:posOffset>-297180</wp:posOffset>
                </wp:positionH>
                <wp:positionV relativeFrom="paragraph">
                  <wp:posOffset>295275</wp:posOffset>
                </wp:positionV>
                <wp:extent cx="1547495" cy="323215"/>
                <wp:effectExtent l="0" t="0" r="14605" b="19685"/>
                <wp:wrapNone/>
                <wp:docPr id="52" name="Rounded 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D6737B" w14:textId="3E997CF0" w:rsidR="00703E91" w:rsidRDefault="00703E91" w:rsidP="00346AD6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/>
                              <w:rPr>
                                <w:rFonts w:ascii="Candara" w:hAnsi="Candara"/>
                              </w:rPr>
                            </w:pPr>
                            <w:bookmarkStart w:id="2" w:name="_Toc504642165"/>
                            <w:r>
                              <w:rPr>
                                <w:rFonts w:ascii="Candara" w:hAnsi="Candara"/>
                              </w:rPr>
                              <w:t>Enrolment</w:t>
                            </w:r>
                            <w:bookmarkEnd w:id="2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A87CAD7" id="Rounded Rectangle 52" o:spid="_x0000_s1034" style="position:absolute;margin-left:-23.4pt;margin-top:23.25pt;width:121.85pt;height:25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" fillcolor="#a9c7fd">
                <v:textbox inset="3.6pt,,3.6pt">
                  <w:txbxContent>
                    <w:p w14:paraId="35D6737B" w14:textId="3E997CF0" w:rsidR="00703E91" w:rsidRDefault="00703E91" w:rsidP="00346AD6">
                      <w:pPr>
                        <w:pStyle w:val="Heading2"/>
                        <w:numPr>
                          <w:ilvl w:val="0"/>
                          <w:numId w:val="0"/>
                        </w:numPr>
                        <w:spacing w:before="0"/>
                        <w:ind w:left="567"/>
                        <w:rPr>
                          <w:rFonts w:ascii="Candara" w:hAnsi="Candara"/>
                        </w:rPr>
                      </w:pPr>
                      <w:bookmarkStart w:id="6" w:name="_Toc504642165"/>
                      <w:r>
                        <w:rPr>
                          <w:rFonts w:ascii="Candara" w:hAnsi="Candara"/>
                        </w:rPr>
                        <w:t>Enrolment</w:t>
                      </w:r>
                      <w:bookmarkEnd w:id="6"/>
                    </w:p>
                  </w:txbxContent>
                </v:textbox>
              </v:roundrect>
            </w:pict>
          </mc:Fallback>
        </mc:AlternateContent>
      </w:r>
      <w:r w:rsidR="00346AD6"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E0A7963" wp14:editId="756C1BB9">
                <wp:simplePos x="0" y="0"/>
                <wp:positionH relativeFrom="column">
                  <wp:posOffset>1052195</wp:posOffset>
                </wp:positionH>
                <wp:positionV relativeFrom="paragraph">
                  <wp:posOffset>2344420</wp:posOffset>
                </wp:positionV>
                <wp:extent cx="2331720" cy="400050"/>
                <wp:effectExtent l="76200" t="0" r="11430" b="57150"/>
                <wp:wrapNone/>
                <wp:docPr id="51" name="Elb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85F9BE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51" o:spid="_x0000_s1026" type="#_x0000_t33" style="position:absolute;margin-left:82.85pt;margin-top:184.6pt;width:183.6pt;height:31.5pt;rotation:180;flip:y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">
                <v:stroke endarrow="block"/>
              </v:shape>
            </w:pict>
          </mc:Fallback>
        </mc:AlternateContent>
      </w:r>
      <w:r w:rsidR="00346AD6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C8C18D" wp14:editId="2B7B9394">
                <wp:simplePos x="0" y="0"/>
                <wp:positionH relativeFrom="column">
                  <wp:posOffset>5021580</wp:posOffset>
                </wp:positionH>
                <wp:positionV relativeFrom="paragraph">
                  <wp:posOffset>3105150</wp:posOffset>
                </wp:positionV>
                <wp:extent cx="0" cy="198120"/>
                <wp:effectExtent l="76200" t="0" r="57150" b="4953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98EC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1" o:spid="_x0000_s1026" type="#_x0000_t32" style="position:absolute;margin-left:395.4pt;margin-top:244.5pt;width:0;height:15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4B225BC0" w14:textId="1BB6FE22" w:rsidR="00346AD6" w:rsidRDefault="00346AD6" w:rsidP="00346AD6">
      <w:pPr>
        <w:rPr>
          <w:b/>
        </w:rPr>
      </w:pPr>
    </w:p>
    <w:p w14:paraId="0026C3DF" w14:textId="6E730232" w:rsidR="00346AD6" w:rsidRDefault="00572ABD" w:rsidP="00346AD6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15349A4" wp14:editId="396357A2">
                <wp:simplePos x="0" y="0"/>
                <wp:positionH relativeFrom="column">
                  <wp:posOffset>3031490</wp:posOffset>
                </wp:positionH>
                <wp:positionV relativeFrom="paragraph">
                  <wp:posOffset>38735</wp:posOffset>
                </wp:positionV>
                <wp:extent cx="0" cy="158750"/>
                <wp:effectExtent l="76200" t="0" r="57150" b="508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587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841AD9" id="Straight Arrow Connector 7" o:spid="_x0000_s1026" type="#_x0000_t32" style="position:absolute;margin-left:238.7pt;margin-top:3.05pt;width:0;height:12.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Pr="00493C0A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4591" behindDoc="0" locked="0" layoutInCell="1" allowOverlap="1" wp14:anchorId="1CD90FA8" wp14:editId="35BE2667">
                <wp:simplePos x="0" y="0"/>
                <wp:positionH relativeFrom="column">
                  <wp:posOffset>2064385</wp:posOffset>
                </wp:positionH>
                <wp:positionV relativeFrom="paragraph">
                  <wp:posOffset>191770</wp:posOffset>
                </wp:positionV>
                <wp:extent cx="2000250" cy="397510"/>
                <wp:effectExtent l="0" t="0" r="19050" b="2159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B3713" w14:textId="77777777" w:rsidR="00703E91" w:rsidRPr="00172316" w:rsidRDefault="00703E91" w:rsidP="00346A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ligibl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D90FA8" id="Rectangle 8" o:spid="_x0000_s1035" style="position:absolute;margin-left:162.55pt;margin-top:15.1pt;width:157.5pt;height:31.3pt;z-index:2516945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">
                <v:textbox inset=",7.2pt,,7.2pt">
                  <w:txbxContent>
                    <w:p w14:paraId="3D7B3713" w14:textId="77777777" w:rsidR="00703E91" w:rsidRPr="00172316" w:rsidRDefault="00703E91" w:rsidP="00346A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ligibl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A3503CC" w14:textId="4E3A1D2B" w:rsidR="00346AD6" w:rsidRDefault="00572ABD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19262F" wp14:editId="60543C94">
                <wp:simplePos x="0" y="0"/>
                <wp:positionH relativeFrom="column">
                  <wp:posOffset>4178300</wp:posOffset>
                </wp:positionH>
                <wp:positionV relativeFrom="paragraph">
                  <wp:posOffset>159303</wp:posOffset>
                </wp:positionV>
                <wp:extent cx="2184400" cy="638810"/>
                <wp:effectExtent l="0" t="0" r="25400" b="2794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0" cy="638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36D9D7" w14:textId="77777777" w:rsidR="00703E91" w:rsidRPr="00172316" w:rsidRDefault="00703E91" w:rsidP="00346AD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 w14:paraId="454FD0B1" w14:textId="77777777" w:rsidR="00703E91" w:rsidRPr="00172316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nsent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 w14:paraId="2205E9FF" w14:textId="77777777" w:rsidR="00703E91" w:rsidRPr="00172316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19262F" id="Rectangle 27" o:spid="_x0000_s1036" style="position:absolute;margin-left:329pt;margin-top:12.55pt;width:172pt;height:5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">
                <v:textbox inset=",7.2pt,,7.2pt">
                  <w:txbxContent>
                    <w:p w14:paraId="1A36D9D7" w14:textId="77777777" w:rsidR="00703E91" w:rsidRPr="00172316" w:rsidRDefault="00703E91" w:rsidP="00346AD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   )</w:t>
                      </w:r>
                    </w:p>
                    <w:p w14:paraId="454FD0B1" w14:textId="77777777" w:rsidR="00703E91" w:rsidRPr="00172316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nsent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 w14:paraId="2205E9FF" w14:textId="77777777" w:rsidR="00703E91" w:rsidRPr="00172316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7ABB9A1" wp14:editId="267DE7A5">
                <wp:simplePos x="0" y="0"/>
                <wp:positionH relativeFrom="column">
                  <wp:posOffset>3076998</wp:posOffset>
                </wp:positionH>
                <wp:positionV relativeFrom="paragraph">
                  <wp:posOffset>86360</wp:posOffset>
                </wp:positionV>
                <wp:extent cx="0" cy="158261"/>
                <wp:effectExtent l="76200" t="0" r="57150" b="51435"/>
                <wp:wrapNone/>
                <wp:docPr id="45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826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5B0AFDA" id="Straight Arrow Connector 45" o:spid="_x0000_s1026" type="#_x0000_t32" style="position:absolute;margin-left:242.3pt;margin-top:6.8pt;width:0;height:12.4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">
                <v:stroke endarrow="block"/>
              </v:shape>
            </w:pict>
          </mc:Fallback>
        </mc:AlternateContent>
      </w:r>
    </w:p>
    <w:p w14:paraId="0EDF9563" w14:textId="60CDFE2C" w:rsidR="00346AD6" w:rsidRDefault="00572ABD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6FE2702" wp14:editId="6CBAC605">
                <wp:simplePos x="0" y="0"/>
                <wp:positionH relativeFrom="column">
                  <wp:posOffset>3039745</wp:posOffset>
                </wp:positionH>
                <wp:positionV relativeFrom="paragraph">
                  <wp:posOffset>66040</wp:posOffset>
                </wp:positionV>
                <wp:extent cx="1143000" cy="0"/>
                <wp:effectExtent l="0" t="76200" r="19050" b="9525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B9E63A" id="Straight Arrow Connector 47" o:spid="_x0000_s1026" type="#_x0000_t32" style="position:absolute;margin-left:239.35pt;margin-top:5.2pt;width:90pt;height:0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">
                <v:stroke endarrow="block"/>
              </v:shape>
            </w:pict>
          </mc:Fallback>
        </mc:AlternateContent>
      </w:r>
      <w:r w:rsidRPr="00493C0A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4335" behindDoc="0" locked="0" layoutInCell="1" allowOverlap="1" wp14:anchorId="2F6BAAD9" wp14:editId="513AD918">
                <wp:simplePos x="0" y="0"/>
                <wp:positionH relativeFrom="column">
                  <wp:posOffset>2064385</wp:posOffset>
                </wp:positionH>
                <wp:positionV relativeFrom="paragraph">
                  <wp:posOffset>154305</wp:posOffset>
                </wp:positionV>
                <wp:extent cx="2000250" cy="397510"/>
                <wp:effectExtent l="0" t="0" r="19050" b="2159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C9C0F" w14:textId="77777777" w:rsidR="00703E91" w:rsidRPr="00172316" w:rsidRDefault="00703E91" w:rsidP="00346AD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ruit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6BAAD9" id="Rectangle 9" o:spid="_x0000_s1037" style="position:absolute;margin-left:162.55pt;margin-top:12.15pt;width:157.5pt;height:31.3pt;z-index:2516943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">
                <v:textbox inset=",7.2pt,,7.2pt">
                  <w:txbxContent>
                    <w:p w14:paraId="3AFC9C0F" w14:textId="77777777" w:rsidR="00703E91" w:rsidRPr="00172316" w:rsidRDefault="00703E91" w:rsidP="00346AD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ruit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46AD6"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38A63EB9" wp14:editId="6DB0213F">
                <wp:simplePos x="0" y="0"/>
                <wp:positionH relativeFrom="column">
                  <wp:posOffset>3043555</wp:posOffset>
                </wp:positionH>
                <wp:positionV relativeFrom="paragraph">
                  <wp:posOffset>19050</wp:posOffset>
                </wp:positionV>
                <wp:extent cx="0" cy="134816"/>
                <wp:effectExtent l="76200" t="0" r="57150" b="5588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481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53A0E5" id="Straight Arrow Connector 12" o:spid="_x0000_s1026" type="#_x0000_t32" style="position:absolute;margin-left:239.65pt;margin-top:1.5pt;width:0;height:10.6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">
                <v:stroke endarrow="block"/>
              </v:shape>
            </w:pict>
          </mc:Fallback>
        </mc:AlternateContent>
      </w:r>
    </w:p>
    <w:p w14:paraId="3272A486" w14:textId="3197B106" w:rsidR="00346AD6" w:rsidRDefault="00346AD6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771E70B3" wp14:editId="65D68553">
                <wp:simplePos x="0" y="0"/>
                <wp:positionH relativeFrom="column">
                  <wp:posOffset>3043555</wp:posOffset>
                </wp:positionH>
                <wp:positionV relativeFrom="paragraph">
                  <wp:posOffset>265430</wp:posOffset>
                </wp:positionV>
                <wp:extent cx="0" cy="136800"/>
                <wp:effectExtent l="76200" t="0" r="57150" b="5397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6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1845F31" id="Straight Arrow Connector 14" o:spid="_x0000_s1026" type="#_x0000_t32" style="position:absolute;margin-left:239.65pt;margin-top:20.9pt;width:0;height:10.75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">
                <v:stroke endarrow="block"/>
              </v:shape>
            </w:pict>
          </mc:Fallback>
        </mc:AlternateContent>
      </w:r>
    </w:p>
    <w:p w14:paraId="731E6CF0" w14:textId="77777777" w:rsidR="00346AD6" w:rsidRDefault="00346AD6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1039" behindDoc="0" locked="0" layoutInCell="1" allowOverlap="1" wp14:anchorId="71C5BC8E" wp14:editId="45B4E8BB">
                <wp:simplePos x="0" y="0"/>
                <wp:positionH relativeFrom="column">
                  <wp:posOffset>2273300</wp:posOffset>
                </wp:positionH>
                <wp:positionV relativeFrom="paragraph">
                  <wp:posOffset>118110</wp:posOffset>
                </wp:positionV>
                <wp:extent cx="1611630" cy="342900"/>
                <wp:effectExtent l="0" t="0" r="26670" b="190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EB15B" w14:textId="77777777" w:rsidR="00703E91" w:rsidRPr="00172316" w:rsidRDefault="00703E91" w:rsidP="00346AD6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C5BC8E" id="Rectangle 38" o:spid="_x0000_s1038" style="position:absolute;margin-left:179pt;margin-top:9.3pt;width:126.9pt;height:27pt;z-index:2516710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">
                <v:textbox inset=",7.2pt,,7.2pt">
                  <w:txbxContent>
                    <w:p w14:paraId="57EEB15B" w14:textId="77777777" w:rsidR="00703E91" w:rsidRPr="00172316" w:rsidRDefault="00703E91" w:rsidP="00346AD6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71461F3B" w14:textId="77777777" w:rsidR="00346AD6" w:rsidRDefault="00346AD6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99200" behindDoc="0" locked="0" layoutInCell="1" allowOverlap="1" wp14:anchorId="22241379" wp14:editId="5D0BCD24">
                <wp:simplePos x="0" y="0"/>
                <wp:positionH relativeFrom="column">
                  <wp:posOffset>3043555</wp:posOffset>
                </wp:positionH>
                <wp:positionV relativeFrom="paragraph">
                  <wp:posOffset>177165</wp:posOffset>
                </wp:positionV>
                <wp:extent cx="0" cy="169200"/>
                <wp:effectExtent l="76200" t="0" r="57150" b="5969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9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6A5969C" id="Straight Arrow Connector 13" o:spid="_x0000_s1026" type="#_x0000_t32" style="position:absolute;margin-left:239.65pt;margin-top:13.95pt;width:0;height:13.3pt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">
                <v:stroke endarrow="block"/>
              </v:shape>
            </w:pict>
          </mc:Fallback>
        </mc:AlternateContent>
      </w:r>
    </w:p>
    <w:p w14:paraId="2A2917F1" w14:textId="77777777" w:rsidR="00346AD6" w:rsidRDefault="00346AD6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8C9C328" wp14:editId="5F50B0A4">
                <wp:simplePos x="0" y="0"/>
                <wp:positionH relativeFrom="column">
                  <wp:posOffset>2689225</wp:posOffset>
                </wp:positionH>
                <wp:positionV relativeFrom="paragraph">
                  <wp:posOffset>59690</wp:posOffset>
                </wp:positionV>
                <wp:extent cx="2331720" cy="400050"/>
                <wp:effectExtent l="0" t="0" r="68580" b="57150"/>
                <wp:wrapNone/>
                <wp:docPr id="22" name="Elb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5EBF6A4" id="Elbow Connector 22" o:spid="_x0000_s1026" type="#_x0000_t33" style="position:absolute;margin-left:211.75pt;margin-top:4.7pt;width:183.6pt;height:31.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">
                <v:stroke endarrow="block"/>
              </v:shape>
            </w:pict>
          </mc:Fallback>
        </mc:AlternateContent>
      </w:r>
    </w:p>
    <w:p w14:paraId="0588359F" w14:textId="53880110" w:rsidR="00346AD6" w:rsidRDefault="0074674E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2AC6A0" wp14:editId="6B16BA42">
                <wp:simplePos x="0" y="0"/>
                <wp:positionH relativeFrom="column">
                  <wp:posOffset>-510816</wp:posOffset>
                </wp:positionH>
                <wp:positionV relativeFrom="paragraph">
                  <wp:posOffset>182880</wp:posOffset>
                </wp:positionV>
                <wp:extent cx="3390900" cy="355600"/>
                <wp:effectExtent l="0" t="0" r="19050" b="2540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90900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51081" w14:textId="77777777" w:rsidR="00703E91" w:rsidRPr="00172316" w:rsidRDefault="00703E91" w:rsidP="00346AD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B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lus PR usual car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2AC6A0" id="Rectangle 49" o:spid="_x0000_s1039" style="position:absolute;margin-left:-40.2pt;margin-top:14.4pt;width:267pt;height:2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">
                <v:textbox inset=",7.2pt,,7.2pt">
                  <w:txbxContent>
                    <w:p w14:paraId="22651081" w14:textId="77777777" w:rsidR="00703E91" w:rsidRPr="00172316" w:rsidRDefault="00703E91" w:rsidP="00346AD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B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lus PR usual car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57DC9A9" w14:textId="1D3AE285" w:rsidR="00346AD6" w:rsidRDefault="0074674E" w:rsidP="00346AD6">
      <w:pPr>
        <w:rPr>
          <w:b/>
        </w:rPr>
      </w:pP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7E2866" wp14:editId="07915E7A">
                <wp:simplePos x="0" y="0"/>
                <wp:positionH relativeFrom="column">
                  <wp:posOffset>1054596</wp:posOffset>
                </wp:positionH>
                <wp:positionV relativeFrom="paragraph">
                  <wp:posOffset>257534</wp:posOffset>
                </wp:positionV>
                <wp:extent cx="0" cy="198120"/>
                <wp:effectExtent l="76200" t="0" r="57150" b="49530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865BF2" id="Straight Arrow Connector 93" o:spid="_x0000_s1026" type="#_x0000_t32" style="position:absolute;margin-left:83.05pt;margin-top:20.3pt;width:0;height:15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3FD96E" wp14:editId="20BE6A15">
                <wp:simplePos x="0" y="0"/>
                <wp:positionH relativeFrom="column">
                  <wp:posOffset>-516697</wp:posOffset>
                </wp:positionH>
                <wp:positionV relativeFrom="paragraph">
                  <wp:posOffset>372110</wp:posOffset>
                </wp:positionV>
                <wp:extent cx="1502796" cy="1144988"/>
                <wp:effectExtent l="0" t="0" r="21590" b="17145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02796" cy="11449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B82265" w14:textId="67EA1089" w:rsidR="00703E91" w:rsidRDefault="00703E91" w:rsidP="0074674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ten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t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east one CBA session (n= )</w:t>
                            </w:r>
                          </w:p>
                          <w:p w14:paraId="13A223F7" w14:textId="77777777" w:rsidR="00703E91" w:rsidRPr="0074674E" w:rsidRDefault="00703E91" w:rsidP="0074674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00C6D9B" w14:textId="44218628" w:rsidR="00703E91" w:rsidRPr="0074674E" w:rsidRDefault="00703E91" w:rsidP="0074674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eted CBA (2 or more sessions) (n= )</w:t>
                            </w:r>
                          </w:p>
                          <w:p w14:paraId="27D5C93F" w14:textId="77777777" w:rsidR="00703E91" w:rsidRPr="0074674E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3FD96E" id="Rectangle 92" o:spid="_x0000_s1040" style="position:absolute;margin-left:-40.7pt;margin-top:29.3pt;width:118.35pt;height:90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">
                <v:textbox inset=",7.2pt,,7.2pt">
                  <w:txbxContent>
                    <w:p w14:paraId="61B82265" w14:textId="67EA1089" w:rsidR="00703E91" w:rsidRDefault="00703E91" w:rsidP="0074674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proofErr w:type="spell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tend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t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>least one CBA session (n</w:t>
                      </w:r>
                      <w:proofErr w:type="gram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>= )</w:t>
                      </w:r>
                      <w:proofErr w:type="gramEnd"/>
                    </w:p>
                    <w:p w14:paraId="13A223F7" w14:textId="77777777" w:rsidR="00703E91" w:rsidRPr="0074674E" w:rsidRDefault="00703E91" w:rsidP="0074674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700C6D9B" w14:textId="44218628" w:rsidR="00703E91" w:rsidRPr="0074674E" w:rsidRDefault="00703E91" w:rsidP="0074674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eted CBA (2 or more sessions) (n</w:t>
                      </w:r>
                      <w:proofErr w:type="gram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27D5C93F" w14:textId="77777777" w:rsidR="00703E91" w:rsidRPr="0074674E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5AE3B60" w14:textId="70982D40" w:rsidR="00346AD6" w:rsidRDefault="009270AC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6CA9D6" wp14:editId="3D21CEEA">
                <wp:simplePos x="0" y="0"/>
                <wp:positionH relativeFrom="column">
                  <wp:posOffset>3609892</wp:posOffset>
                </wp:positionH>
                <wp:positionV relativeFrom="paragraph">
                  <wp:posOffset>142102</wp:posOffset>
                </wp:positionV>
                <wp:extent cx="2836214" cy="962108"/>
                <wp:effectExtent l="0" t="0" r="21590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6214" cy="9621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964C21" w14:textId="77777777" w:rsidR="00703E91" w:rsidRPr="0074674E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ferred to attend PR (n=)</w:t>
                            </w:r>
                          </w:p>
                          <w:p w14:paraId="53F36A73" w14:textId="00F5B636" w:rsidR="00703E91" w:rsidRPr="0074674E" w:rsidRDefault="00703E91" w:rsidP="0074674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ten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t least one PR session (n=  )</w:t>
                            </w:r>
                          </w:p>
                          <w:p w14:paraId="3C479D29" w14:textId="122565E2" w:rsidR="00703E91" w:rsidRPr="0074674E" w:rsidRDefault="00703E91" w:rsidP="009270AC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ompleted PR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75% or more of their scheduled PR sessions)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6CA9D6" id="Rectangle 46" o:spid="_x0000_s1041" style="position:absolute;margin-left:284.25pt;margin-top:11.2pt;width:223.3pt;height:7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">
                <v:textbox inset=",7.2pt,,7.2pt">
                  <w:txbxContent>
                    <w:p w14:paraId="4F964C21" w14:textId="77777777" w:rsidR="00703E91" w:rsidRPr="0074674E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ferred to attend PR (n=)</w:t>
                      </w:r>
                    </w:p>
                    <w:p w14:paraId="53F36A73" w14:textId="00F5B636" w:rsidR="00703E91" w:rsidRPr="0074674E" w:rsidRDefault="00703E91" w:rsidP="0074674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proofErr w:type="spell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tend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t least one PR session (n</w:t>
                      </w:r>
                      <w:proofErr w:type="gram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3C479D29" w14:textId="122565E2" w:rsidR="00703E91" w:rsidRPr="0074674E" w:rsidRDefault="00703E91" w:rsidP="009270AC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ompleted PR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75% or more of their scheduled PR sessions)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97D47D" wp14:editId="009FFDC5">
                <wp:simplePos x="0" y="0"/>
                <wp:positionH relativeFrom="column">
                  <wp:posOffset>1105231</wp:posOffset>
                </wp:positionH>
                <wp:positionV relativeFrom="paragraph">
                  <wp:posOffset>110297</wp:posOffset>
                </wp:positionV>
                <wp:extent cx="2138901" cy="977348"/>
                <wp:effectExtent l="0" t="0" r="13970" b="13335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8901" cy="9773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AF0246" w14:textId="77777777" w:rsidR="00703E91" w:rsidRPr="0074674E" w:rsidRDefault="00703E91" w:rsidP="00346AD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ferred to attend PR (n=)</w:t>
                            </w:r>
                          </w:p>
                          <w:p w14:paraId="1AF720B5" w14:textId="3CA22D0A" w:rsidR="00703E91" w:rsidRPr="0074674E" w:rsidRDefault="00703E91" w:rsidP="0074674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ten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t least one PR session (n=  )</w:t>
                            </w:r>
                          </w:p>
                          <w:p w14:paraId="15AE7B2D" w14:textId="1E4FC168" w:rsidR="00703E91" w:rsidRPr="0074674E" w:rsidRDefault="00703E91" w:rsidP="0074674E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74674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mpleted PR (75% or more of their scheduled PR sessions) (n=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97D47D" id="Rectangle 94" o:spid="_x0000_s1042" style="position:absolute;margin-left:87.05pt;margin-top:8.7pt;width:168.4pt;height:76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">
                <v:textbox inset=",7.2pt,,7.2pt">
                  <w:txbxContent>
                    <w:p w14:paraId="7EAF0246" w14:textId="77777777" w:rsidR="00703E91" w:rsidRPr="0074674E" w:rsidRDefault="00703E91" w:rsidP="00346AD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ferred to attend PR (n=)</w:t>
                      </w:r>
                    </w:p>
                    <w:p w14:paraId="1AF720B5" w14:textId="3CA22D0A" w:rsidR="00703E91" w:rsidRPr="0074674E" w:rsidRDefault="00703E91" w:rsidP="0074674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>A</w:t>
                      </w:r>
                      <w:proofErr w:type="spell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tend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t least one PR session (n</w:t>
                      </w:r>
                      <w:proofErr w:type="gram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  <w:p w14:paraId="15AE7B2D" w14:textId="1E4FC168" w:rsidR="00703E91" w:rsidRPr="0074674E" w:rsidRDefault="00703E91" w:rsidP="0074674E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>Completed PR (75% or more of their scheduled PR sessions) (n</w:t>
                      </w:r>
                      <w:proofErr w:type="gramStart"/>
                      <w:r w:rsidRPr="0074674E">
                        <w:rPr>
                          <w:rFonts w:ascii="Arial" w:hAnsi="Arial" w:cs="Arial"/>
                          <w:sz w:val="20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1828A9B2" w14:textId="77777777" w:rsidR="00346AD6" w:rsidRDefault="00346AD6" w:rsidP="00346AD6">
      <w:pPr>
        <w:rPr>
          <w:b/>
        </w:rPr>
      </w:pPr>
    </w:p>
    <w:p w14:paraId="6B02C0A4" w14:textId="23C7E529" w:rsidR="00346AD6" w:rsidRDefault="00346AD6" w:rsidP="00346AD6">
      <w:pPr>
        <w:rPr>
          <w:b/>
        </w:rPr>
      </w:pPr>
    </w:p>
    <w:p w14:paraId="63A54F82" w14:textId="4B475606" w:rsidR="00346AD6" w:rsidRDefault="0074674E" w:rsidP="00346AD6">
      <w:pPr>
        <w:rPr>
          <w:b/>
        </w:rPr>
      </w:pP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FFA8C1" wp14:editId="5E658DD7">
                <wp:simplePos x="0" y="0"/>
                <wp:positionH relativeFrom="column">
                  <wp:posOffset>5045075</wp:posOffset>
                </wp:positionH>
                <wp:positionV relativeFrom="paragraph">
                  <wp:posOffset>261316</wp:posOffset>
                </wp:positionV>
                <wp:extent cx="0" cy="198120"/>
                <wp:effectExtent l="76200" t="0" r="57150" b="49530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7420FC" id="Straight Arrow Connector 88" o:spid="_x0000_s1026" type="#_x0000_t32" style="position:absolute;margin-left:397.25pt;margin-top:20.6pt;width:0;height:15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CD182C" wp14:editId="1B3285C7">
                <wp:simplePos x="0" y="0"/>
                <wp:positionH relativeFrom="column">
                  <wp:posOffset>1052195</wp:posOffset>
                </wp:positionH>
                <wp:positionV relativeFrom="paragraph">
                  <wp:posOffset>266396</wp:posOffset>
                </wp:positionV>
                <wp:extent cx="0" cy="198120"/>
                <wp:effectExtent l="76200" t="0" r="57150" b="49530"/>
                <wp:wrapNone/>
                <wp:docPr id="89" name="Straight Arrow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7FCEA" id="Straight Arrow Connector 89" o:spid="_x0000_s1026" type="#_x0000_t32" style="position:absolute;margin-left:82.85pt;margin-top:21pt;width:0;height:1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957EFC" wp14:editId="48CBBA7A">
                <wp:simplePos x="0" y="0"/>
                <wp:positionH relativeFrom="column">
                  <wp:posOffset>2296160</wp:posOffset>
                </wp:positionH>
                <wp:positionV relativeFrom="paragraph">
                  <wp:posOffset>245414</wp:posOffset>
                </wp:positionV>
                <wp:extent cx="1443990" cy="309880"/>
                <wp:effectExtent l="0" t="0" r="22860" b="13970"/>
                <wp:wrapNone/>
                <wp:docPr id="61" name="Rounded 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09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215BAD" w14:textId="16696C32" w:rsidR="00703E91" w:rsidRDefault="00703E91" w:rsidP="00346AD6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/>
                              <w:rPr>
                                <w:rFonts w:ascii="Candara" w:hAnsi="Candara"/>
                              </w:rPr>
                            </w:pPr>
                            <w:bookmarkStart w:id="3" w:name="_Toc504642167"/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  <w:bookmarkEnd w:id="3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5957EFC" id="Rounded Rectangle 61" o:spid="_x0000_s1043" style="position:absolute;margin-left:180.8pt;margin-top:19.3pt;width:113.7pt;height:2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" fillcolor="#a9c7fd">
                <v:textbox inset="3.6pt,,3.6pt">
                  <w:txbxContent>
                    <w:p w14:paraId="33215BAD" w14:textId="16696C32" w:rsidR="00703E91" w:rsidRDefault="00703E91" w:rsidP="00346AD6">
                      <w:pPr>
                        <w:pStyle w:val="Heading2"/>
                        <w:numPr>
                          <w:ilvl w:val="0"/>
                          <w:numId w:val="0"/>
                        </w:numPr>
                        <w:spacing w:before="0"/>
                        <w:ind w:left="567"/>
                        <w:rPr>
                          <w:rFonts w:ascii="Candara" w:hAnsi="Candara"/>
                        </w:rPr>
                      </w:pPr>
                      <w:bookmarkStart w:id="8" w:name="_Toc504642167"/>
                      <w:r>
                        <w:rPr>
                          <w:rFonts w:ascii="Candara" w:hAnsi="Candara"/>
                        </w:rPr>
                        <w:t>Follow-Up</w:t>
                      </w:r>
                      <w:bookmarkEnd w:id="8"/>
                    </w:p>
                  </w:txbxContent>
                </v:textbox>
              </v:roundrect>
            </w:pict>
          </mc:Fallback>
        </mc:AlternateContent>
      </w:r>
    </w:p>
    <w:p w14:paraId="57E818D9" w14:textId="6FE62C40" w:rsidR="00346AD6" w:rsidRDefault="00B73B22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303" behindDoc="0" locked="0" layoutInCell="1" allowOverlap="1" wp14:anchorId="7C34855C" wp14:editId="11B1A9EA">
                <wp:simplePos x="0" y="0"/>
                <wp:positionH relativeFrom="column">
                  <wp:posOffset>3101009</wp:posOffset>
                </wp:positionH>
                <wp:positionV relativeFrom="paragraph">
                  <wp:posOffset>192433</wp:posOffset>
                </wp:positionV>
                <wp:extent cx="3352165" cy="773430"/>
                <wp:effectExtent l="0" t="0" r="19685" b="2667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52165" cy="773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A5AB9C" w14:textId="6237DBEE" w:rsidR="00703E91" w:rsidRPr="00431A6C" w:rsidRDefault="00703E91" w:rsidP="00EF2136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31A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/withdrew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</w:t>
                            </w:r>
                            <w:r w:rsidRPr="00B73B2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eligible</w:t>
                            </w:r>
                            <w:r w:rsidRPr="00431A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by 6 months (n= )</w:t>
                            </w:r>
                          </w:p>
                          <w:p w14:paraId="34B5845F" w14:textId="0ED41A03" w:rsidR="00703E91" w:rsidRPr="00172316" w:rsidRDefault="00703E91" w:rsidP="00EF2136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withdrew/</w:t>
                            </w:r>
                            <w:r w:rsidRPr="00B73B2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eligible</w:t>
                            </w:r>
                            <w:r w:rsidRPr="00431A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y 12 month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45B8221" w14:textId="77777777" w:rsidR="00703E91" w:rsidRPr="00172316" w:rsidRDefault="00703E91" w:rsidP="00346AD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34855C" id="Rectangle 55" o:spid="_x0000_s1044" style="position:absolute;margin-left:244.15pt;margin-top:15.15pt;width:263.95pt;height:60.9pt;z-index:25166630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">
                <v:textbox inset=",7.2pt,,7.2pt">
                  <w:txbxContent>
                    <w:p w14:paraId="7EA5AB9C" w14:textId="6237DBEE" w:rsidR="00703E91" w:rsidRPr="00431A6C" w:rsidRDefault="00703E91" w:rsidP="00EF2136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31A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/withdrew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</w:t>
                      </w:r>
                      <w:r w:rsidRPr="00B73B2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eligible</w:t>
                      </w:r>
                      <w:r w:rsidRPr="00431A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by 6 months (n</w:t>
                      </w:r>
                      <w:proofErr w:type="gramStart"/>
                      <w:r w:rsidRPr="00431A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34B5845F" w14:textId="0ED41A03" w:rsidR="00703E91" w:rsidRPr="00172316" w:rsidRDefault="00703E91" w:rsidP="00EF2136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withdrew/</w:t>
                      </w:r>
                      <w:r w:rsidRPr="00B73B2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eligible</w:t>
                      </w:r>
                      <w:r w:rsidRPr="00431A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y 12 month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</w:p>
                    <w:p w14:paraId="245B8221" w14:textId="77777777" w:rsidR="00703E91" w:rsidRPr="00172316" w:rsidRDefault="00703E91" w:rsidP="00346AD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871" behindDoc="0" locked="0" layoutInCell="1" allowOverlap="1" wp14:anchorId="732133E6" wp14:editId="55F85539">
                <wp:simplePos x="0" y="0"/>
                <wp:positionH relativeFrom="column">
                  <wp:posOffset>-524787</wp:posOffset>
                </wp:positionH>
                <wp:positionV relativeFrom="paragraph">
                  <wp:posOffset>192433</wp:posOffset>
                </wp:positionV>
                <wp:extent cx="3299791" cy="953770"/>
                <wp:effectExtent l="0" t="0" r="15240" b="1778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99791" cy="953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207BE" w14:textId="7453FC10" w:rsidR="00703E91" w:rsidRPr="00431A6C" w:rsidRDefault="00703E91" w:rsidP="00431A6C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431A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/withdrew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ineligible</w:t>
                            </w:r>
                            <w:r w:rsidRPr="00431A6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by 6 months (n= )</w:t>
                            </w:r>
                          </w:p>
                          <w:p w14:paraId="0FB79456" w14:textId="7A99DA7D" w:rsidR="00703E91" w:rsidRPr="00172316" w:rsidRDefault="00703E91" w:rsidP="00431A6C">
                            <w:pPr>
                              <w:shd w:val="clear" w:color="auto" w:fill="FFFFFF" w:themeFill="background1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/withdrew/ineligibl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by 12 months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42002E1" w14:textId="77777777" w:rsidR="00703E91" w:rsidRPr="00FC4659" w:rsidRDefault="00703E91" w:rsidP="00346AD6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C46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CBA (n= )</w:t>
                            </w:r>
                          </w:p>
                          <w:p w14:paraId="4B1B3912" w14:textId="77777777" w:rsidR="00703E91" w:rsidRPr="00FC4659" w:rsidRDefault="00703E91" w:rsidP="00346AD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C46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</w:t>
                            </w:r>
                            <w:r w:rsidRPr="00FC465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  <w:p w14:paraId="6E693E61" w14:textId="77777777" w:rsidR="00703E91" w:rsidRPr="00172316" w:rsidRDefault="00703E91" w:rsidP="00346AD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2133E6" id="Rectangle 54" o:spid="_x0000_s1045" style="position:absolute;margin-left:-41.3pt;margin-top:15.15pt;width:259.85pt;height:75.1pt;z-index:2516638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">
                <v:textbox inset=",7.2pt,,7.2pt">
                  <w:txbxContent>
                    <w:p w14:paraId="64F207BE" w14:textId="7453FC10" w:rsidR="00703E91" w:rsidRPr="00431A6C" w:rsidRDefault="00703E91" w:rsidP="00431A6C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431A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/withdrew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ineligible</w:t>
                      </w:r>
                      <w:r w:rsidRPr="00431A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by 6 months (n</w:t>
                      </w:r>
                      <w:proofErr w:type="gramStart"/>
                      <w:r w:rsidRPr="00431A6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0FB79456" w14:textId="7A99DA7D" w:rsidR="00703E91" w:rsidRPr="00172316" w:rsidRDefault="00703E91" w:rsidP="00431A6C">
                      <w:pPr>
                        <w:shd w:val="clear" w:color="auto" w:fill="FFFFFF" w:themeFill="background1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/withdrew/ineligibl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by 12 months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proofErr w:type="gramEnd"/>
                    </w:p>
                    <w:p w14:paraId="342002E1" w14:textId="77777777" w:rsidR="00703E91" w:rsidRPr="00FC4659" w:rsidRDefault="00703E91" w:rsidP="00346AD6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FC46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CBA (n</w:t>
                      </w:r>
                      <w:proofErr w:type="gramStart"/>
                      <w:r w:rsidRPr="00FC46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4B1B3912" w14:textId="77777777" w:rsidR="00703E91" w:rsidRPr="00FC4659" w:rsidRDefault="00703E91" w:rsidP="00346AD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C46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</w:t>
                      </w:r>
                      <w:r w:rsidRPr="00FC46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FC4659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6E693E61" w14:textId="77777777" w:rsidR="00703E91" w:rsidRPr="00172316" w:rsidRDefault="00703E91" w:rsidP="00346AD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E0E28E0" w14:textId="5CCDFD34" w:rsidR="00346AD6" w:rsidRDefault="00346AD6" w:rsidP="00346AD6">
      <w:pPr>
        <w:rPr>
          <w:b/>
        </w:rPr>
      </w:pPr>
    </w:p>
    <w:p w14:paraId="004316BC" w14:textId="04EA0AF8" w:rsidR="00346AD6" w:rsidRDefault="00346AD6" w:rsidP="00346AD6">
      <w:pPr>
        <w:rPr>
          <w:b/>
        </w:rPr>
      </w:pPr>
    </w:p>
    <w:p w14:paraId="28CBD96E" w14:textId="58AFA436" w:rsidR="00346AD6" w:rsidRDefault="0074674E" w:rsidP="00346AD6">
      <w:pPr>
        <w:rPr>
          <w:b/>
        </w:rPr>
      </w:pP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36576" distB="36576" distL="36576" distR="36576" simplePos="0" relativeHeight="251666175" behindDoc="0" locked="0" layoutInCell="1" allowOverlap="1" wp14:anchorId="37FDC3C2" wp14:editId="37CF076D">
                <wp:simplePos x="0" y="0"/>
                <wp:positionH relativeFrom="column">
                  <wp:posOffset>5047615</wp:posOffset>
                </wp:positionH>
                <wp:positionV relativeFrom="paragraph">
                  <wp:posOffset>32081</wp:posOffset>
                </wp:positionV>
                <wp:extent cx="635" cy="461010"/>
                <wp:effectExtent l="76200" t="0" r="75565" b="53340"/>
                <wp:wrapNone/>
                <wp:docPr id="60" name="Straight Arrow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B11031" id="Straight Arrow Connector 60" o:spid="_x0000_s1026" type="#_x0000_t32" style="position:absolute;margin-left:397.45pt;margin-top:2.55pt;width:.05pt;height:36.3pt;z-index:251666175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">
                <v:stroke endarrow="block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D43228" wp14:editId="7C08AF23">
                <wp:simplePos x="0" y="0"/>
                <wp:positionH relativeFrom="column">
                  <wp:posOffset>2325370</wp:posOffset>
                </wp:positionH>
                <wp:positionV relativeFrom="paragraph">
                  <wp:posOffset>284811</wp:posOffset>
                </wp:positionV>
                <wp:extent cx="1426845" cy="297180"/>
                <wp:effectExtent l="0" t="0" r="20955" b="26670"/>
                <wp:wrapNone/>
                <wp:docPr id="57" name="Rounded 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F190A59" w14:textId="77777777" w:rsidR="00703E91" w:rsidRDefault="00703E91" w:rsidP="00346AD6">
                            <w:pPr>
                              <w:pStyle w:val="Heading2"/>
                              <w:numPr>
                                <w:ilvl w:val="0"/>
                                <w:numId w:val="0"/>
                              </w:numPr>
                              <w:spacing w:before="0"/>
                              <w:ind w:left="567"/>
                              <w:rPr>
                                <w:rFonts w:ascii="Candara" w:hAnsi="Candara"/>
                              </w:rPr>
                            </w:pPr>
                            <w:bookmarkStart w:id="4" w:name="_Toc504642166"/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  <w:bookmarkEnd w:id="4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DD43228" id="Rounded Rectangle 57" o:spid="_x0000_s1046" style="position:absolute;margin-left:183.1pt;margin-top:22.45pt;width:112.35pt;height:23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" fillcolor="#a9c7fd">
                <v:textbox inset="3.6pt,,3.6pt">
                  <w:txbxContent>
                    <w:p w14:paraId="7F190A59" w14:textId="77777777" w:rsidR="00703E91" w:rsidRDefault="00703E91" w:rsidP="00346AD6">
                      <w:pPr>
                        <w:pStyle w:val="Heading2"/>
                        <w:numPr>
                          <w:ilvl w:val="0"/>
                          <w:numId w:val="0"/>
                        </w:numPr>
                        <w:spacing w:before="0"/>
                        <w:ind w:left="567"/>
                        <w:rPr>
                          <w:rFonts w:ascii="Candara" w:hAnsi="Candara"/>
                        </w:rPr>
                      </w:pPr>
                      <w:bookmarkStart w:id="10" w:name="_Toc504642166"/>
                      <w:r>
                        <w:rPr>
                          <w:rFonts w:ascii="Candara" w:hAnsi="Candara"/>
                        </w:rPr>
                        <w:t>Analysis</w:t>
                      </w:r>
                      <w:bookmarkEnd w:id="10"/>
                    </w:p>
                  </w:txbxContent>
                </v:textbox>
              </v:roundrect>
            </w:pict>
          </mc:Fallback>
        </mc:AlternateContent>
      </w:r>
    </w:p>
    <w:p w14:paraId="2F610E1B" w14:textId="653B87A1" w:rsidR="00346AD6" w:rsidRDefault="0074674E" w:rsidP="00346AD6">
      <w:pPr>
        <w:rPr>
          <w:b/>
        </w:rPr>
      </w:pPr>
      <w:r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E7FA6DE" wp14:editId="1613D815">
                <wp:simplePos x="0" y="0"/>
                <wp:positionH relativeFrom="column">
                  <wp:posOffset>1052499</wp:posOffset>
                </wp:positionH>
                <wp:positionV relativeFrom="paragraph">
                  <wp:posOffset>1905</wp:posOffset>
                </wp:positionV>
                <wp:extent cx="0" cy="198120"/>
                <wp:effectExtent l="76200" t="0" r="57150" b="49530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E2C19D" id="Straight Arrow Connector 76" o:spid="_x0000_s1026" type="#_x0000_t32" style="position:absolute;margin-left:82.85pt;margin-top:.15pt;width:0;height:15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4375D0A" wp14:editId="09BF0C4A">
                <wp:simplePos x="0" y="0"/>
                <wp:positionH relativeFrom="column">
                  <wp:posOffset>3440317</wp:posOffset>
                </wp:positionH>
                <wp:positionV relativeFrom="paragraph">
                  <wp:posOffset>211115</wp:posOffset>
                </wp:positionV>
                <wp:extent cx="3012440" cy="950614"/>
                <wp:effectExtent l="0" t="0" r="16510" b="20955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2440" cy="9506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DAC3D1" w14:textId="77777777" w:rsidR="00703E91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cluded in 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HADS-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imary outcome model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  <w:p w14:paraId="3396D98E" w14:textId="77777777" w:rsidR="00703E91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umber with a 6-months HADS-A 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  <w:p w14:paraId="3D24F201" w14:textId="77777777" w:rsidR="00703E91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4D64ECE6" w14:textId="77777777" w:rsidR="00703E91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HADS-D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imary outcome model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  <w:p w14:paraId="33E119E8" w14:textId="77777777" w:rsidR="00703E91" w:rsidRPr="00FD78B8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umber with a 6-months HADS-D 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  <w:p w14:paraId="7398FA40" w14:textId="2087B295" w:rsidR="00703E91" w:rsidRPr="00FD78B8" w:rsidRDefault="00703E91" w:rsidP="00346AD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375D0A" id="Rectangle 95" o:spid="_x0000_s1047" style="position:absolute;margin-left:270.9pt;margin-top:16.6pt;width:237.2pt;height:74.8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">
                <v:textbox inset=",7.2pt,,7.2pt">
                  <w:txbxContent>
                    <w:p w14:paraId="10DAC3D1" w14:textId="77777777" w:rsidR="00703E91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cluded in 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HADS-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imary outcome model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3396D98E" w14:textId="77777777" w:rsidR="00703E91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umber with a 6-months HADS-A 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3D24F201" w14:textId="77777777" w:rsidR="00703E91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4D64ECE6" w14:textId="77777777" w:rsidR="00703E91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HADS-D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imary outcome model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33E119E8" w14:textId="77777777" w:rsidR="00703E91" w:rsidRPr="00FD78B8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umber with a 6-months HADS-D 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7398FA40" w14:textId="2087B295" w:rsidR="00703E91" w:rsidRPr="00FD78B8" w:rsidRDefault="00703E91" w:rsidP="00346AD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1EC614" wp14:editId="5F78A1E4">
                <wp:simplePos x="0" y="0"/>
                <wp:positionH relativeFrom="column">
                  <wp:posOffset>-525101</wp:posOffset>
                </wp:positionH>
                <wp:positionV relativeFrom="paragraph">
                  <wp:posOffset>211115</wp:posOffset>
                </wp:positionV>
                <wp:extent cx="3073400" cy="941561"/>
                <wp:effectExtent l="0" t="0" r="12700" b="1143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3400" cy="9415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73FF3" w14:textId="3EE1588E" w:rsidR="00703E91" w:rsidRDefault="00703E91" w:rsidP="00346AD6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cluded in 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HADS-A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imary outcome model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  <w:p w14:paraId="7F46B785" w14:textId="47F21893" w:rsidR="00703E91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umber with a 6-months HADS-A 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  <w:p w14:paraId="2DA5914D" w14:textId="7EB938ED" w:rsidR="00703E91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07B9C6D3" w14:textId="62196492" w:rsidR="00703E91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cluded in HADS-D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imary outcome model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)</w:t>
                            </w:r>
                          </w:p>
                          <w:p w14:paraId="7D0D2E72" w14:textId="3B1F67A7" w:rsidR="00703E91" w:rsidRPr="00FD78B8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umber with a 6-months HADS-D </w:t>
                            </w:r>
                            <w:r w:rsidRPr="00FD78B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  <w:p w14:paraId="22C9D3E9" w14:textId="77777777" w:rsidR="00703E91" w:rsidRPr="00FD78B8" w:rsidRDefault="00703E91" w:rsidP="00D013DB">
                            <w:pPr>
                              <w:pStyle w:val="NoSpacing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1EC614" id="Rectangle 58" o:spid="_x0000_s1048" style="position:absolute;margin-left:-41.35pt;margin-top:16.6pt;width:242pt;height:7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">
                <v:textbox inset=",7.2pt,,7.2pt">
                  <w:txbxContent>
                    <w:p w14:paraId="03073FF3" w14:textId="3EE1588E" w:rsidR="00703E91" w:rsidRDefault="00703E91" w:rsidP="00346AD6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cluded in 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HADS-A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imary outcome model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7F46B785" w14:textId="47F21893" w:rsidR="00703E91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umber with a 6-months HADS-A 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2DA5914D" w14:textId="7EB938ED" w:rsidR="00703E91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07B9C6D3" w14:textId="62196492" w:rsidR="00703E91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cluded in HADS-D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imary outcome model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7D0D2E72" w14:textId="3B1F67A7" w:rsidR="00703E91" w:rsidRPr="00FD78B8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umber with a 6-months HADS-D </w:t>
                      </w:r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proofErr w:type="gramStart"/>
                      <w:r w:rsidRPr="00FD78B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 )</w:t>
                      </w:r>
                      <w:proofErr w:type="gramEnd"/>
                    </w:p>
                    <w:p w14:paraId="22C9D3E9" w14:textId="77777777" w:rsidR="00703E91" w:rsidRPr="00FD78B8" w:rsidRDefault="00703E91" w:rsidP="00D013DB">
                      <w:pPr>
                        <w:pStyle w:val="NoSpacing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4AA1E51" w14:textId="6531D0C6" w:rsidR="00346AD6" w:rsidRPr="00446AE1" w:rsidRDefault="00346AD6" w:rsidP="00431A6C"/>
    <w:p w14:paraId="2A63D89C" w14:textId="0FAB9E70" w:rsidR="00346AD6" w:rsidRDefault="00346AD6" w:rsidP="00431A6C">
      <w:pPr>
        <w:rPr>
          <w:highlight w:val="yellow"/>
          <w:lang w:val="en-US"/>
        </w:rPr>
      </w:pPr>
    </w:p>
    <w:p w14:paraId="56E95B62" w14:textId="661192F0" w:rsidR="00024F47" w:rsidRPr="004E12DF" w:rsidRDefault="00D20CEE" w:rsidP="004E12DF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</w:t>
      </w:r>
      <w:r w:rsidR="00DF5A13" w:rsidRPr="004E12DF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</w:t>
      </w:r>
      <w:r w:rsidR="00DF5A13" w:rsidRPr="004E12DF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hells</w:t>
      </w:r>
    </w:p>
    <w:p w14:paraId="2E2CB240" w14:textId="4F30E447" w:rsidR="00DF5A13" w:rsidRDefault="00DF5A13" w:rsidP="00DF5A13">
      <w:pPr>
        <w:spacing w:after="0"/>
      </w:pPr>
    </w:p>
    <w:p w14:paraId="12822C59" w14:textId="12BF755A" w:rsidR="00E356D3" w:rsidRDefault="00E356D3" w:rsidP="00431A6C">
      <w:pPr>
        <w:pStyle w:val="Caption"/>
      </w:pPr>
      <w:bookmarkStart w:id="5" w:name="_Ref16498020"/>
      <w:r>
        <w:t xml:space="preserve">Table </w:t>
      </w:r>
      <w:fldSimple w:instr=" SEQ Table \* ARABIC ">
        <w:r w:rsidR="00A25632">
          <w:rPr>
            <w:noProof/>
          </w:rPr>
          <w:t>1</w:t>
        </w:r>
      </w:fldSimple>
      <w:bookmarkEnd w:id="5"/>
      <w:r w:rsidRPr="00BE014E">
        <w:t xml:space="preserve"> - Baseline participant demographics and clinical history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369"/>
        <w:gridCol w:w="1369"/>
        <w:gridCol w:w="1369"/>
        <w:gridCol w:w="1370"/>
      </w:tblGrid>
      <w:tr w:rsidR="00DF5A13" w:rsidRPr="005E1D88" w14:paraId="2E6AD3FF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58C04A8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2738" w:type="dxa"/>
            <w:gridSpan w:val="2"/>
            <w:shd w:val="clear" w:color="auto" w:fill="D9D9D9" w:themeFill="background1" w:themeFillShade="D9"/>
          </w:tcPr>
          <w:p w14:paraId="63F79F97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omplete</w:t>
            </w:r>
            <w:r w:rsidRPr="005B777F">
              <w:rPr>
                <w:b/>
              </w:rPr>
              <w:t xml:space="preserve"> data</w:t>
            </w:r>
          </w:p>
        </w:tc>
        <w:tc>
          <w:tcPr>
            <w:tcW w:w="2739" w:type="dxa"/>
            <w:gridSpan w:val="2"/>
            <w:shd w:val="clear" w:color="auto" w:fill="D9D9D9" w:themeFill="background1" w:themeFillShade="D9"/>
          </w:tcPr>
          <w:p w14:paraId="2DB25B71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Summary measure</w:t>
            </w:r>
          </w:p>
        </w:tc>
      </w:tr>
      <w:tr w:rsidR="00DF5A13" w:rsidRPr="005E1D88" w14:paraId="5829DED9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53539E3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14:paraId="49E9E093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Intervention  </w:t>
            </w: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2C594883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</w:p>
          <w:p w14:paraId="783F8CA6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3903ABF3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Intervention (n=…)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5CE855A1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  <w:r w:rsidRPr="005E1D88">
              <w:rPr>
                <w:b/>
              </w:rPr>
              <w:t xml:space="preserve"> (n=…)</w:t>
            </w:r>
          </w:p>
        </w:tc>
      </w:tr>
      <w:tr w:rsidR="00DF5A13" w:rsidRPr="005E1D88" w14:paraId="33D7649A" w14:textId="77777777" w:rsidTr="003C5628">
        <w:tc>
          <w:tcPr>
            <w:tcW w:w="3544" w:type="dxa"/>
            <w:shd w:val="clear" w:color="auto" w:fill="auto"/>
          </w:tcPr>
          <w:p w14:paraId="5957111C" w14:textId="77777777" w:rsidR="00DF5A13" w:rsidRPr="005E1D88" w:rsidRDefault="00DF5A13" w:rsidP="003C5628">
            <w:pPr>
              <w:spacing w:after="0"/>
            </w:pPr>
            <w:r>
              <w:t>Age (years) – mean (SD) median (IQR)</w:t>
            </w:r>
          </w:p>
        </w:tc>
        <w:tc>
          <w:tcPr>
            <w:tcW w:w="1369" w:type="dxa"/>
            <w:shd w:val="clear" w:color="auto" w:fill="auto"/>
          </w:tcPr>
          <w:p w14:paraId="7C3836AF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  <w:shd w:val="clear" w:color="auto" w:fill="auto"/>
          </w:tcPr>
          <w:p w14:paraId="1396DDC6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</w:tcPr>
          <w:p w14:paraId="1DC6B4B2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70" w:type="dxa"/>
          </w:tcPr>
          <w:p w14:paraId="6B0EDA3E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</w:p>
        </w:tc>
      </w:tr>
      <w:tr w:rsidR="00DF5A13" w:rsidRPr="005E1D88" w14:paraId="4E23F30B" w14:textId="77777777" w:rsidTr="003C5628">
        <w:tc>
          <w:tcPr>
            <w:tcW w:w="3544" w:type="dxa"/>
            <w:shd w:val="clear" w:color="auto" w:fill="auto"/>
          </w:tcPr>
          <w:p w14:paraId="693B26F5" w14:textId="77777777" w:rsidR="00DF5A13" w:rsidRPr="000F211E" w:rsidRDefault="00DF5A13" w:rsidP="003C5628">
            <w:pPr>
              <w:spacing w:after="0"/>
            </w:pPr>
            <w:r>
              <w:t>Male</w:t>
            </w:r>
            <w:r w:rsidRPr="000F211E">
              <w:t xml:space="preserve"> - no. (%)</w:t>
            </w:r>
          </w:p>
        </w:tc>
        <w:tc>
          <w:tcPr>
            <w:tcW w:w="1369" w:type="dxa"/>
            <w:shd w:val="clear" w:color="auto" w:fill="auto"/>
          </w:tcPr>
          <w:p w14:paraId="1D527BF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006B83D6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37AD63F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11DFB4B3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6C205073" w14:textId="77777777" w:rsidTr="003C5628">
        <w:tc>
          <w:tcPr>
            <w:tcW w:w="3544" w:type="dxa"/>
            <w:shd w:val="clear" w:color="auto" w:fill="auto"/>
          </w:tcPr>
          <w:p w14:paraId="542FD9CB" w14:textId="77777777" w:rsidR="00DF5A13" w:rsidRPr="000F211E" w:rsidRDefault="00DF5A13" w:rsidP="003C5628">
            <w:pPr>
              <w:spacing w:after="0"/>
            </w:pPr>
            <w:r>
              <w:t xml:space="preserve">Marital status </w:t>
            </w:r>
            <w:r w:rsidRPr="000F211E">
              <w:t>– no. (%)</w:t>
            </w:r>
          </w:p>
        </w:tc>
        <w:tc>
          <w:tcPr>
            <w:tcW w:w="1369" w:type="dxa"/>
            <w:shd w:val="clear" w:color="auto" w:fill="auto"/>
          </w:tcPr>
          <w:p w14:paraId="4AC310B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38644F3C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7B40911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770A95C3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5482C9D3" w14:textId="77777777" w:rsidTr="003C5628">
        <w:tc>
          <w:tcPr>
            <w:tcW w:w="3544" w:type="dxa"/>
            <w:shd w:val="clear" w:color="auto" w:fill="auto"/>
            <w:vAlign w:val="center"/>
          </w:tcPr>
          <w:p w14:paraId="2EBB3A4C" w14:textId="77777777" w:rsidR="00DF5A13" w:rsidRPr="000F211E" w:rsidRDefault="00DF5A13" w:rsidP="00732E8F">
            <w:pPr>
              <w:spacing w:after="0"/>
              <w:ind w:left="720"/>
            </w:pPr>
            <w:r>
              <w:t>Lives alone</w:t>
            </w:r>
          </w:p>
        </w:tc>
        <w:tc>
          <w:tcPr>
            <w:tcW w:w="1369" w:type="dxa"/>
            <w:shd w:val="clear" w:color="auto" w:fill="auto"/>
          </w:tcPr>
          <w:p w14:paraId="5FB84C73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3C59C59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5AFF498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0EB518BD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53EB01A1" w14:textId="77777777" w:rsidTr="003C5628">
        <w:tc>
          <w:tcPr>
            <w:tcW w:w="3544" w:type="dxa"/>
            <w:shd w:val="clear" w:color="auto" w:fill="auto"/>
            <w:vAlign w:val="center"/>
          </w:tcPr>
          <w:p w14:paraId="38858236" w14:textId="77777777" w:rsidR="00DF5A13" w:rsidRPr="000F211E" w:rsidRDefault="00DF5A13" w:rsidP="00732E8F">
            <w:pPr>
              <w:spacing w:after="0"/>
              <w:ind w:left="720"/>
            </w:pPr>
            <w:r>
              <w:t>Lives with spouse or partner</w:t>
            </w:r>
          </w:p>
        </w:tc>
        <w:tc>
          <w:tcPr>
            <w:tcW w:w="1369" w:type="dxa"/>
            <w:shd w:val="clear" w:color="auto" w:fill="auto"/>
          </w:tcPr>
          <w:p w14:paraId="74E1344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7EA029E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6174DBD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5B2274E3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5670E079" w14:textId="77777777" w:rsidTr="003C5628">
        <w:tc>
          <w:tcPr>
            <w:tcW w:w="3544" w:type="dxa"/>
            <w:shd w:val="clear" w:color="auto" w:fill="auto"/>
            <w:vAlign w:val="center"/>
          </w:tcPr>
          <w:p w14:paraId="79AA5D2B" w14:textId="77777777" w:rsidR="00DF5A13" w:rsidRPr="000F211E" w:rsidRDefault="00DF5A13" w:rsidP="00732E8F">
            <w:pPr>
              <w:spacing w:after="0"/>
              <w:ind w:left="720"/>
            </w:pPr>
            <w:r>
              <w:t>Lives with adult family member</w:t>
            </w:r>
          </w:p>
        </w:tc>
        <w:tc>
          <w:tcPr>
            <w:tcW w:w="1369" w:type="dxa"/>
            <w:shd w:val="clear" w:color="auto" w:fill="auto"/>
          </w:tcPr>
          <w:p w14:paraId="17C5391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042C654D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3637000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770A050E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1009B53E" w14:textId="77777777" w:rsidTr="003C5628">
        <w:tc>
          <w:tcPr>
            <w:tcW w:w="3544" w:type="dxa"/>
            <w:shd w:val="clear" w:color="auto" w:fill="auto"/>
            <w:vAlign w:val="center"/>
          </w:tcPr>
          <w:p w14:paraId="43605B7F" w14:textId="77777777" w:rsidR="00DF5A13" w:rsidRPr="000F211E" w:rsidRDefault="00DF5A13" w:rsidP="00732E8F">
            <w:pPr>
              <w:spacing w:after="0"/>
              <w:ind w:left="720"/>
            </w:pPr>
            <w:r>
              <w:t>Lives with spouse or partner and adult family member</w:t>
            </w:r>
          </w:p>
        </w:tc>
        <w:tc>
          <w:tcPr>
            <w:tcW w:w="1369" w:type="dxa"/>
            <w:shd w:val="clear" w:color="auto" w:fill="auto"/>
          </w:tcPr>
          <w:p w14:paraId="62A2F34C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205C947C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1AB925C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4BEAF6C5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94FAEDE" w14:textId="77777777" w:rsidTr="003C5628">
        <w:tc>
          <w:tcPr>
            <w:tcW w:w="3544" w:type="dxa"/>
            <w:shd w:val="clear" w:color="auto" w:fill="auto"/>
          </w:tcPr>
          <w:p w14:paraId="5F7ABE8C" w14:textId="77777777" w:rsidR="00DF5A13" w:rsidRPr="000F211E" w:rsidRDefault="00DF5A13" w:rsidP="003C5628">
            <w:pPr>
              <w:spacing w:after="0"/>
              <w:rPr>
                <w:b/>
                <w:i/>
              </w:rPr>
            </w:pPr>
            <w:r>
              <w:t xml:space="preserve">Currently in paid employment/working </w:t>
            </w:r>
            <w:r w:rsidRPr="000F211E">
              <w:t>– no. (%)</w:t>
            </w:r>
          </w:p>
        </w:tc>
        <w:tc>
          <w:tcPr>
            <w:tcW w:w="1369" w:type="dxa"/>
            <w:shd w:val="clear" w:color="auto" w:fill="auto"/>
          </w:tcPr>
          <w:p w14:paraId="02ECF57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5791088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7201156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2E9E487D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611065D7" w14:textId="77777777" w:rsidTr="003C5628">
        <w:tc>
          <w:tcPr>
            <w:tcW w:w="3544" w:type="dxa"/>
            <w:shd w:val="clear" w:color="auto" w:fill="auto"/>
            <w:vAlign w:val="center"/>
          </w:tcPr>
          <w:p w14:paraId="50F42AC0" w14:textId="77777777" w:rsidR="00DF5A13" w:rsidRPr="000F211E" w:rsidRDefault="00DF5A13" w:rsidP="003C5628">
            <w:pPr>
              <w:spacing w:after="0"/>
            </w:pPr>
            <w:r>
              <w:t xml:space="preserve">  (If yes) Hours per week in paid employment/working – mean (SD) median (IQR)</w:t>
            </w:r>
          </w:p>
        </w:tc>
        <w:tc>
          <w:tcPr>
            <w:tcW w:w="1369" w:type="dxa"/>
            <w:shd w:val="clear" w:color="auto" w:fill="auto"/>
          </w:tcPr>
          <w:p w14:paraId="4218F91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5319C6E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1EF1091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1FF6FB38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EA03293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FC26B" w14:textId="77777777" w:rsidR="00DF5A13" w:rsidRPr="000F211E" w:rsidRDefault="00DF5A13" w:rsidP="003C5628">
            <w:pPr>
              <w:spacing w:after="0" w:line="240" w:lineRule="auto"/>
            </w:pPr>
            <w:r>
              <w:t xml:space="preserve">Had formal education </w:t>
            </w:r>
            <w:r w:rsidRPr="000F211E">
              <w:t>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2707D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261A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8E8E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F0C3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3D9F8A1B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0DAB0" w14:textId="77777777" w:rsidR="00DF5A13" w:rsidRPr="000F211E" w:rsidRDefault="00DF5A13" w:rsidP="003C5628">
            <w:pPr>
              <w:spacing w:after="0" w:line="240" w:lineRule="auto"/>
            </w:pPr>
            <w:r>
              <w:t xml:space="preserve">  (If yes) Age when completed full-time education (years)</w:t>
            </w:r>
            <w:r w:rsidRPr="000F211E">
              <w:t xml:space="preserve"> 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26F0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91D68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E06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4735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7DEF7C0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1FD16" w14:textId="4DD3D524" w:rsidR="00DF5A13" w:rsidRPr="000F211E" w:rsidRDefault="00DF5A13" w:rsidP="00732E8F">
            <w:pPr>
              <w:spacing w:after="0" w:line="240" w:lineRule="auto"/>
              <w:ind w:left="720"/>
            </w:pPr>
            <w:r>
              <w:t>12 years or under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6EF3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3C99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AE541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B844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1F9C0959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33BB9" w14:textId="486FDD58" w:rsidR="00DF5A13" w:rsidRPr="000F211E" w:rsidRDefault="00DF5A13" w:rsidP="00732E8F">
            <w:pPr>
              <w:spacing w:after="0" w:line="240" w:lineRule="auto"/>
              <w:ind w:left="720"/>
            </w:pPr>
            <w:r w:rsidRPr="00431A6C">
              <w:t>1</w:t>
            </w:r>
            <w:r w:rsidR="00F50E4C" w:rsidRPr="00431A6C">
              <w:t>3</w:t>
            </w:r>
            <w:r w:rsidRPr="00431A6C">
              <w:t>-16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6D9C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EBD7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7E503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68F3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757ED175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F515B" w14:textId="69DF3D9C" w:rsidR="00DF5A13" w:rsidRPr="000F211E" w:rsidRDefault="00DF5A13" w:rsidP="00732E8F">
            <w:pPr>
              <w:spacing w:after="0" w:line="240" w:lineRule="auto"/>
              <w:ind w:left="720"/>
            </w:pPr>
            <w:r>
              <w:t>16-18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0E87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350A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248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5893E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43E9C86D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66FB7" w14:textId="1367E453" w:rsidR="00DF5A13" w:rsidRPr="000F211E" w:rsidRDefault="00DF5A13" w:rsidP="00732E8F">
            <w:pPr>
              <w:spacing w:after="0" w:line="240" w:lineRule="auto"/>
              <w:ind w:left="720"/>
            </w:pPr>
            <w:r>
              <w:t>Over 18 year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87CD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A619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49C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3D26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651D9F3A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ACD78" w14:textId="77777777" w:rsidR="00DF5A13" w:rsidRPr="000F211E" w:rsidRDefault="00DF5A13" w:rsidP="003C5628">
            <w:pPr>
              <w:spacing w:after="0" w:line="240" w:lineRule="auto"/>
            </w:pPr>
            <w:r>
              <w:t xml:space="preserve">On home oxygen </w:t>
            </w:r>
            <w:r w:rsidRPr="000F211E">
              <w:t xml:space="preserve">– </w:t>
            </w:r>
            <w:r>
              <w:t>no. (%</w:t>
            </w:r>
            <w:r w:rsidRPr="000F211E">
              <w:t>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9668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0606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025C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5A6D3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55FE79C3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26536" w14:textId="77777777" w:rsidR="00DF5A13" w:rsidRPr="000F211E" w:rsidRDefault="00DF5A13" w:rsidP="003C5628">
            <w:pPr>
              <w:spacing w:after="0" w:line="240" w:lineRule="auto"/>
            </w:pPr>
            <w:r>
              <w:t xml:space="preserve">  (If yes) Hours per day on home oxygen</w:t>
            </w:r>
            <w:r w:rsidRPr="000F211E">
              <w:t xml:space="preserve"> – mean (SD)</w:t>
            </w:r>
            <w:r>
              <w:t xml:space="preserve"> median (IQR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1AD1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A61D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383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44CAE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5C40DB01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223C8" w14:textId="77777777" w:rsidR="00DF5A13" w:rsidRPr="000F211E" w:rsidRDefault="00DF5A13" w:rsidP="003C5628">
            <w:pPr>
              <w:spacing w:after="0" w:line="240" w:lineRule="auto"/>
            </w:pPr>
            <w:r>
              <w:t xml:space="preserve">  (If yes) Type of oxygen equipment used</w:t>
            </w:r>
            <w:r w:rsidRPr="000F211E">
              <w:t xml:space="preserve"> – </w:t>
            </w:r>
            <w:r>
              <w:t>no. (%</w:t>
            </w:r>
            <w:r w:rsidRPr="000F211E">
              <w:t>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35F6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F277D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CE0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F1121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5438D779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EA229" w14:textId="77777777" w:rsidR="00DF5A13" w:rsidRPr="00C62454" w:rsidRDefault="00DF5A13" w:rsidP="00732E8F">
            <w:pPr>
              <w:spacing w:after="0" w:line="240" w:lineRule="auto"/>
              <w:ind w:left="720"/>
            </w:pPr>
            <w:r>
              <w:t>Concentrator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FCED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F070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DEAE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FC81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BB3BF24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F2B67" w14:textId="77777777" w:rsidR="00DF5A13" w:rsidRPr="00C0020C" w:rsidRDefault="00DF5A13" w:rsidP="00732E8F">
            <w:pPr>
              <w:spacing w:after="0" w:line="240" w:lineRule="auto"/>
              <w:ind w:left="720"/>
            </w:pPr>
            <w:r>
              <w:t>Large cylinder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0DE38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9CEF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6355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959B8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1C5B1562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86CA6" w14:textId="77777777" w:rsidR="00DF5A13" w:rsidRPr="00C0020C" w:rsidRDefault="00DF5A13" w:rsidP="00732E8F">
            <w:pPr>
              <w:spacing w:after="0" w:line="240" w:lineRule="auto"/>
              <w:ind w:left="720"/>
            </w:pPr>
            <w:r>
              <w:t>Ambulatory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CC1F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B151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3D0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FFC34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60E3C221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016CF" w14:textId="77777777" w:rsidR="00DF5A13" w:rsidRPr="00C0020C" w:rsidRDefault="00DF5A13" w:rsidP="003C5628">
            <w:pPr>
              <w:contextualSpacing/>
            </w:pPr>
            <w:r>
              <w:t xml:space="preserve">Age when first diagnosed with COPD </w:t>
            </w:r>
            <w:r w:rsidRPr="00C0020C">
              <w:t xml:space="preserve">– </w:t>
            </w:r>
            <w:r>
              <w:t xml:space="preserve">mean </w:t>
            </w:r>
            <w:r w:rsidRPr="00C0020C">
              <w:t>(</w:t>
            </w:r>
            <w:r>
              <w:t>SD</w:t>
            </w:r>
            <w:r w:rsidRPr="00C0020C">
              <w:t>)</w:t>
            </w:r>
            <w:r>
              <w:t xml:space="preserve"> median (IQR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7E49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9ED3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42B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E0146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47E3CF26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B605B" w14:textId="77777777" w:rsidR="00DF5A13" w:rsidRDefault="00DF5A13" w:rsidP="003C5628">
            <w:pPr>
              <w:contextualSpacing/>
            </w:pPr>
            <w:r>
              <w:t>Other long-term health problems 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C39E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51A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208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6D67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6388594E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ED0A1" w14:textId="77777777" w:rsidR="00DF5A13" w:rsidRPr="00C0020C" w:rsidRDefault="00DF5A13" w:rsidP="00732E8F">
            <w:pPr>
              <w:spacing w:after="0" w:line="240" w:lineRule="auto"/>
              <w:ind w:left="720"/>
            </w:pPr>
            <w:r>
              <w:t>Heart diseas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67293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6533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0D7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3EF7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3E815F70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6E6EF" w14:textId="77777777" w:rsidR="00DF5A13" w:rsidRPr="00C0020C" w:rsidRDefault="00DF5A13" w:rsidP="00732E8F">
            <w:pPr>
              <w:spacing w:after="0" w:line="240" w:lineRule="auto"/>
              <w:ind w:left="720"/>
            </w:pPr>
            <w:r>
              <w:t>Diabete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615AC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A3FD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6CE1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0A471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2D23DFC4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7241B" w14:textId="74CEDD92" w:rsidR="00DF5A13" w:rsidRPr="00C0020C" w:rsidRDefault="00DF5A13" w:rsidP="00732E8F">
            <w:pPr>
              <w:spacing w:after="0" w:line="240" w:lineRule="auto"/>
              <w:ind w:left="720"/>
            </w:pPr>
            <w:r>
              <w:t>Arthriti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0E02C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4D2F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7B63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46E6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3E500BD6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C1F7E" w14:textId="77777777" w:rsidR="00DF5A13" w:rsidRPr="00C0020C" w:rsidRDefault="00DF5A13" w:rsidP="00732E8F">
            <w:pPr>
              <w:spacing w:after="0" w:line="240" w:lineRule="auto"/>
              <w:ind w:left="720"/>
            </w:pPr>
            <w:r>
              <w:t>High blood pressur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114F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D382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A29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3917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7F185C0F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DA79" w14:textId="77777777" w:rsidR="00DF5A13" w:rsidRDefault="00DF5A13" w:rsidP="00732E8F">
            <w:pPr>
              <w:spacing w:after="0" w:line="240" w:lineRule="auto"/>
              <w:ind w:left="720"/>
            </w:pPr>
            <w:r>
              <w:t>Asthma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4239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6CE5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DCE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E501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E929FF3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09FA9" w14:textId="77777777" w:rsidR="00DF5A13" w:rsidRDefault="00DF5A13" w:rsidP="00732E8F">
            <w:pPr>
              <w:spacing w:after="0" w:line="240" w:lineRule="auto"/>
              <w:ind w:left="720"/>
            </w:pPr>
            <w:r>
              <w:t>Epilepsy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A0C1C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F4F5D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5750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5834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29EB065B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EE76C" w14:textId="20EFA08B" w:rsidR="00DF5A13" w:rsidRDefault="00DF5A13" w:rsidP="00732E8F">
            <w:pPr>
              <w:spacing w:after="0" w:line="240" w:lineRule="auto"/>
              <w:ind w:left="720"/>
            </w:pPr>
            <w:r>
              <w:lastRenderedPageBreak/>
              <w:t>Other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0F24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B51A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9496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2531B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357D177C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F98D7" w14:textId="77777777" w:rsidR="00DF5A13" w:rsidRDefault="00DF5A13" w:rsidP="003C5628">
            <w:pPr>
              <w:spacing w:after="0" w:line="240" w:lineRule="auto"/>
            </w:pPr>
            <w:r>
              <w:t>Attended a pulmonary rehabilitation course before 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74A6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DD9C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C13A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9E8B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4FA84B13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AB37C" w14:textId="77777777" w:rsidR="00DF5A13" w:rsidRDefault="00DF5A13" w:rsidP="003C5628">
            <w:pPr>
              <w:spacing w:after="0" w:line="240" w:lineRule="auto"/>
            </w:pPr>
            <w:r>
              <w:t xml:space="preserve">  (If yes) Able to complete the course 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461C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8F9C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3D86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1EAC4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77495D5F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50AFF" w14:textId="77777777" w:rsidR="00DF5A13" w:rsidRDefault="00DF5A13" w:rsidP="003C5628">
            <w:pPr>
              <w:spacing w:after="0" w:line="240" w:lineRule="auto"/>
            </w:pPr>
            <w:r>
              <w:t>Smoking status 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38C1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3063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F8A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CA02B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7FA0F877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FF7DA" w14:textId="675679F2" w:rsidR="00DF5A13" w:rsidRDefault="00DF5A13" w:rsidP="00732E8F">
            <w:pPr>
              <w:spacing w:after="0" w:line="240" w:lineRule="auto"/>
              <w:ind w:left="720"/>
            </w:pPr>
            <w:r>
              <w:t>Current smoker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4473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D5E8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2E7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2973F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B2528DC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8F05B" w14:textId="48A36101" w:rsidR="00DF5A13" w:rsidRDefault="00DF5A13" w:rsidP="00732E8F">
            <w:pPr>
              <w:spacing w:after="0" w:line="240" w:lineRule="auto"/>
              <w:ind w:left="720"/>
            </w:pPr>
            <w:r>
              <w:t xml:space="preserve">Ex-smoker   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9A81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2CD81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2A27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3F1D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482989B0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D3400" w14:textId="13EEF4C0" w:rsidR="00DF5A13" w:rsidRDefault="00732E8F" w:rsidP="00732E8F">
            <w:pPr>
              <w:spacing w:after="0" w:line="240" w:lineRule="auto"/>
              <w:ind w:left="720"/>
            </w:pPr>
            <w:r>
              <w:t>N</w:t>
            </w:r>
            <w:r w:rsidR="00DF5A13">
              <w:t>ever smoked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0A0B1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18515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6E3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009EC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6CABBD5F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3EE70" w14:textId="77777777" w:rsidR="00DF5A13" w:rsidRDefault="00DF5A13" w:rsidP="003C5628">
            <w:pPr>
              <w:spacing w:after="0" w:line="240" w:lineRule="auto"/>
            </w:pPr>
            <w:r>
              <w:t xml:space="preserve">  (If Current Smoker) Pack years* – mean (SD) median (IQR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F4628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355F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6148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1F9E0" w14:textId="77777777" w:rsidR="00DF5A13" w:rsidRPr="005E1D88" w:rsidRDefault="00DF5A13" w:rsidP="003C5628">
            <w:pPr>
              <w:spacing w:after="0"/>
            </w:pPr>
          </w:p>
        </w:tc>
      </w:tr>
      <w:tr w:rsidR="00E96279" w:rsidRPr="005E1D88" w14:paraId="3E950FFC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7A8C" w14:textId="318F6A41" w:rsidR="00E96279" w:rsidRDefault="00E96279" w:rsidP="003C5628">
            <w:pPr>
              <w:spacing w:after="0" w:line="240" w:lineRule="auto"/>
            </w:pPr>
            <w:r>
              <w:t>Current vaper (inc. e-cigarette user) 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A1E9C" w14:textId="77777777" w:rsidR="00E96279" w:rsidRPr="005E1D88" w:rsidRDefault="00E96279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500AB" w14:textId="77777777" w:rsidR="00E96279" w:rsidRPr="005E1D88" w:rsidRDefault="00E96279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6A3A" w14:textId="77777777" w:rsidR="00E96279" w:rsidRPr="005E1D88" w:rsidRDefault="00E96279" w:rsidP="003C5628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2FF32" w14:textId="77777777" w:rsidR="00E96279" w:rsidRPr="005E1D88" w:rsidRDefault="00E96279" w:rsidP="003C5628">
            <w:pPr>
              <w:spacing w:after="0"/>
            </w:pPr>
          </w:p>
        </w:tc>
      </w:tr>
      <w:tr w:rsidR="00732E8F" w:rsidRPr="005E1D88" w14:paraId="1BCFC84E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11146" w14:textId="443E5138" w:rsidR="00732E8F" w:rsidRDefault="00732E8F" w:rsidP="00E96279">
            <w:pPr>
              <w:spacing w:after="0" w:line="240" w:lineRule="auto"/>
            </w:pPr>
            <w:r>
              <w:t xml:space="preserve">Degree of breathlessness (mMRC breathlessness scale) </w:t>
            </w:r>
            <w:r w:rsidRPr="000F211E">
              <w:t>– no. (%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0695E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72B2A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FD94D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404F" w14:textId="77777777" w:rsidR="00732E8F" w:rsidRPr="005E1D88" w:rsidRDefault="00732E8F" w:rsidP="00732E8F">
            <w:pPr>
              <w:spacing w:after="0"/>
            </w:pPr>
          </w:p>
        </w:tc>
      </w:tr>
      <w:tr w:rsidR="00732E8F" w:rsidRPr="005E1D88" w14:paraId="242AC517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2C4D3" w14:textId="650AF8EE" w:rsidR="00732E8F" w:rsidRDefault="00732E8F" w:rsidP="00732E8F">
            <w:pPr>
              <w:spacing w:after="0" w:line="240" w:lineRule="auto"/>
              <w:ind w:left="720"/>
            </w:pPr>
            <w:r>
              <w:t>Not troubled by breathlessness except on strenuous exercise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5CE82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034BB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CC2B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C461E" w14:textId="77777777" w:rsidR="00732E8F" w:rsidRPr="005E1D88" w:rsidRDefault="00732E8F" w:rsidP="00732E8F">
            <w:pPr>
              <w:spacing w:after="0"/>
            </w:pPr>
          </w:p>
        </w:tc>
      </w:tr>
      <w:tr w:rsidR="00732E8F" w:rsidRPr="005E1D88" w14:paraId="0ACE27A8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F78FF" w14:textId="6AE456EA" w:rsidR="00732E8F" w:rsidRDefault="00732E8F" w:rsidP="00732E8F">
            <w:pPr>
              <w:spacing w:after="0" w:line="240" w:lineRule="auto"/>
              <w:ind w:left="720"/>
            </w:pPr>
            <w:r>
              <w:t xml:space="preserve">Short of breath when hurrying on the level </w:t>
            </w:r>
            <w:r w:rsidRPr="004D5D92">
              <w:rPr>
                <w:i/>
              </w:rPr>
              <w:t>or</w:t>
            </w:r>
            <w:r>
              <w:t xml:space="preserve"> walking up a slight hill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18B1B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254B1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C185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80680" w14:textId="77777777" w:rsidR="00732E8F" w:rsidRPr="005E1D88" w:rsidRDefault="00732E8F" w:rsidP="00732E8F">
            <w:pPr>
              <w:spacing w:after="0"/>
            </w:pPr>
          </w:p>
        </w:tc>
      </w:tr>
      <w:tr w:rsidR="00732E8F" w:rsidRPr="005E1D88" w14:paraId="6B05EFD1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535EE" w14:textId="12EF1DAA" w:rsidR="00732E8F" w:rsidRDefault="00732E8F" w:rsidP="00732E8F">
            <w:pPr>
              <w:spacing w:after="0" w:line="240" w:lineRule="auto"/>
              <w:ind w:left="720"/>
            </w:pPr>
            <w:r>
              <w:t xml:space="preserve">Walks slower than most people of the same age on the level because of breathlessness </w:t>
            </w:r>
            <w:r w:rsidRPr="004D5D92">
              <w:rPr>
                <w:i/>
              </w:rPr>
              <w:t>or</w:t>
            </w:r>
            <w:r>
              <w:t xml:space="preserve"> has to stop the breath when walking at own pace on the level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2B98B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4AC73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9AA6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8C72" w14:textId="77777777" w:rsidR="00732E8F" w:rsidRPr="005E1D88" w:rsidRDefault="00732E8F" w:rsidP="00732E8F">
            <w:pPr>
              <w:spacing w:after="0"/>
            </w:pPr>
          </w:p>
        </w:tc>
      </w:tr>
      <w:tr w:rsidR="00732E8F" w:rsidRPr="005E1D88" w14:paraId="59E98774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82473" w14:textId="27E9C4B8" w:rsidR="00732E8F" w:rsidRDefault="00732E8F" w:rsidP="00732E8F">
            <w:pPr>
              <w:spacing w:after="0" w:line="240" w:lineRule="auto"/>
              <w:ind w:left="720"/>
            </w:pPr>
            <w:r>
              <w:t xml:space="preserve">Stops the breath after walking about 100 yards </w:t>
            </w:r>
            <w:r w:rsidRPr="004D5D92">
              <w:rPr>
                <w:i/>
              </w:rPr>
              <w:t>or</w:t>
            </w:r>
            <w:r>
              <w:t xml:space="preserve"> after a few minutes on the level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B0401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564FE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3AD2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35E5" w14:textId="77777777" w:rsidR="00732E8F" w:rsidRPr="005E1D88" w:rsidRDefault="00732E8F" w:rsidP="00732E8F">
            <w:pPr>
              <w:spacing w:after="0"/>
            </w:pPr>
          </w:p>
        </w:tc>
      </w:tr>
      <w:tr w:rsidR="00732E8F" w:rsidRPr="005E1D88" w14:paraId="28F98EFF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38AEB" w14:textId="2818ED5D" w:rsidR="00732E8F" w:rsidRDefault="00732E8F" w:rsidP="00732E8F">
            <w:pPr>
              <w:spacing w:after="0" w:line="240" w:lineRule="auto"/>
              <w:ind w:left="720"/>
            </w:pPr>
            <w:r>
              <w:t xml:space="preserve">Too breathless to leave the house </w:t>
            </w:r>
            <w:r w:rsidRPr="004D5D92">
              <w:rPr>
                <w:i/>
              </w:rPr>
              <w:t>or</w:t>
            </w:r>
            <w:r>
              <w:t xml:space="preserve"> breathless when dressing or undressing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539F4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D24A7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DA6E" w14:textId="77777777" w:rsidR="00732E8F" w:rsidRPr="005E1D88" w:rsidRDefault="00732E8F" w:rsidP="00732E8F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F9DE8" w14:textId="77777777" w:rsidR="00732E8F" w:rsidRPr="005E1D88" w:rsidRDefault="00732E8F" w:rsidP="00732E8F">
            <w:pPr>
              <w:spacing w:after="0"/>
            </w:pPr>
          </w:p>
        </w:tc>
      </w:tr>
      <w:tr w:rsidR="00E92396" w:rsidRPr="005E1D88" w14:paraId="6AFC1710" w14:textId="77777777" w:rsidTr="003C5628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A575B" w14:textId="27F1684D" w:rsidR="007F1BFC" w:rsidRDefault="007F1BFC" w:rsidP="00E92396">
            <w:pPr>
              <w:spacing w:after="0" w:line="240" w:lineRule="auto"/>
            </w:pPr>
            <w:r>
              <w:t>P</w:t>
            </w:r>
            <w:r w:rsidRPr="00431A6C">
              <w:t>articipant had a recent hospitalisation (within last 6 months) for an acute exacerbation of COPD at time of pre-screening</w:t>
            </w:r>
            <w:r w:rsidR="00BF1EB8">
              <w:rPr>
                <w:rFonts w:cstheme="minorHAnsi"/>
              </w:rPr>
              <w:t>†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621F0" w14:textId="77777777" w:rsidR="00E92396" w:rsidRPr="005E1D88" w:rsidRDefault="00E92396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0D2E6" w14:textId="77777777" w:rsidR="00E92396" w:rsidRPr="005E1D88" w:rsidRDefault="00E92396" w:rsidP="00732E8F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8BCE" w14:textId="77777777" w:rsidR="00E92396" w:rsidRPr="005E1D88" w:rsidRDefault="00E92396" w:rsidP="00732E8F">
            <w:pPr>
              <w:spacing w:after="0"/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5E44" w14:textId="77777777" w:rsidR="00E92396" w:rsidRPr="005E1D88" w:rsidRDefault="00E92396" w:rsidP="00732E8F">
            <w:pPr>
              <w:spacing w:after="0"/>
            </w:pPr>
          </w:p>
        </w:tc>
      </w:tr>
    </w:tbl>
    <w:p w14:paraId="138CCBCB" w14:textId="77777777" w:rsidR="00DF5A13" w:rsidRDefault="00DF5A13" w:rsidP="00DF5A13">
      <w:pPr>
        <w:spacing w:after="0"/>
      </w:pPr>
      <w:r w:rsidRPr="00B91E8E">
        <w:rPr>
          <w:b/>
        </w:rPr>
        <w:t>Abbreviations</w:t>
      </w:r>
      <w:r>
        <w:t xml:space="preserve">: </w:t>
      </w:r>
      <w:r w:rsidRPr="00B91E8E">
        <w:rPr>
          <w:b/>
        </w:rPr>
        <w:t>COPD</w:t>
      </w:r>
      <w:r w:rsidRPr="00C62454">
        <w:t>: chronic obstructive pulmonary disease</w:t>
      </w:r>
    </w:p>
    <w:p w14:paraId="1B72DBFA" w14:textId="61418406" w:rsidR="00DF5A13" w:rsidRDefault="00DF5A13" w:rsidP="00DF5A13">
      <w:pPr>
        <w:spacing w:after="0"/>
      </w:pPr>
      <w:r w:rsidRPr="00DC20AE">
        <w:t>*Pack years is calculated according to the pack years calculator at smokingpackyears.com</w:t>
      </w:r>
    </w:p>
    <w:p w14:paraId="2972D570" w14:textId="7199BDCA" w:rsidR="00BF1EB8" w:rsidRPr="00C62454" w:rsidRDefault="00BF1EB8" w:rsidP="00DF5A13">
      <w:pPr>
        <w:spacing w:after="0"/>
      </w:pPr>
      <w:r>
        <w:rPr>
          <w:rFonts w:cstheme="minorHAnsi"/>
        </w:rPr>
        <w:t>†This information was collected part way into the trial so will be missing for some participants</w:t>
      </w:r>
    </w:p>
    <w:p w14:paraId="206DC643" w14:textId="7F62EAC3" w:rsidR="00DF5A13" w:rsidRDefault="00DF5A13" w:rsidP="00DF5A13">
      <w:pPr>
        <w:spacing w:after="0"/>
        <w:rPr>
          <w:highlight w:val="yellow"/>
        </w:rPr>
      </w:pPr>
    </w:p>
    <w:p w14:paraId="10D5483C" w14:textId="655556A8" w:rsidR="00B92D1F" w:rsidRDefault="00B92D1F" w:rsidP="00DF5A13">
      <w:pPr>
        <w:spacing w:after="0"/>
        <w:rPr>
          <w:highlight w:val="yellow"/>
        </w:rPr>
      </w:pPr>
    </w:p>
    <w:p w14:paraId="15EA6205" w14:textId="4FDFF2D1" w:rsidR="00B92D1F" w:rsidRDefault="00B92D1F" w:rsidP="00DF5A13">
      <w:pPr>
        <w:spacing w:after="0"/>
        <w:rPr>
          <w:highlight w:val="yellow"/>
        </w:rPr>
      </w:pPr>
    </w:p>
    <w:p w14:paraId="5D730D39" w14:textId="7EA5376B" w:rsidR="00B92D1F" w:rsidRDefault="00B92D1F" w:rsidP="00DF5A13">
      <w:pPr>
        <w:spacing w:after="0"/>
        <w:rPr>
          <w:highlight w:val="yellow"/>
        </w:rPr>
      </w:pPr>
    </w:p>
    <w:p w14:paraId="234C09B2" w14:textId="186EBE5A" w:rsidR="00B92D1F" w:rsidRDefault="00B92D1F" w:rsidP="00DF5A13">
      <w:pPr>
        <w:spacing w:after="0"/>
        <w:rPr>
          <w:highlight w:val="yellow"/>
        </w:rPr>
      </w:pPr>
    </w:p>
    <w:p w14:paraId="6B893FAF" w14:textId="321EDF9A" w:rsidR="00B92D1F" w:rsidRDefault="00B92D1F" w:rsidP="00DF5A13">
      <w:pPr>
        <w:spacing w:after="0"/>
        <w:rPr>
          <w:highlight w:val="yellow"/>
        </w:rPr>
      </w:pPr>
    </w:p>
    <w:p w14:paraId="6574EB3D" w14:textId="72BD3E53" w:rsidR="00B92D1F" w:rsidRDefault="00B92D1F" w:rsidP="00DF5A13">
      <w:pPr>
        <w:spacing w:after="0"/>
        <w:rPr>
          <w:highlight w:val="yellow"/>
        </w:rPr>
      </w:pPr>
    </w:p>
    <w:p w14:paraId="41C6B1E0" w14:textId="77777777" w:rsidR="004E12DF" w:rsidRDefault="004E12DF" w:rsidP="00CB337A">
      <w:pPr>
        <w:pStyle w:val="Caption"/>
      </w:pPr>
      <w:bookmarkStart w:id="6" w:name="_Ref16497864"/>
    </w:p>
    <w:p w14:paraId="2E5BB3E9" w14:textId="25D6F020" w:rsidR="00DF5A13" w:rsidRPr="006B008B" w:rsidRDefault="00B92D1F" w:rsidP="00CB337A">
      <w:pPr>
        <w:pStyle w:val="Caption"/>
        <w:rPr>
          <w:b/>
        </w:rPr>
      </w:pPr>
      <w:r>
        <w:t xml:space="preserve">Table </w:t>
      </w:r>
      <w:fldSimple w:instr=" SEQ Table \* ARABIC ">
        <w:r w:rsidR="00A25632">
          <w:rPr>
            <w:noProof/>
          </w:rPr>
          <w:t>2</w:t>
        </w:r>
      </w:fldSimple>
      <w:bookmarkEnd w:id="6"/>
      <w:r w:rsidRPr="00A10168">
        <w:t xml:space="preserve"> - Baseline carer demographic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369"/>
        <w:gridCol w:w="1369"/>
        <w:gridCol w:w="1369"/>
        <w:gridCol w:w="1370"/>
      </w:tblGrid>
      <w:tr w:rsidR="00DF5A13" w:rsidRPr="005E1D88" w14:paraId="21C7872E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0F11B4A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2738" w:type="dxa"/>
            <w:gridSpan w:val="2"/>
            <w:shd w:val="clear" w:color="auto" w:fill="D9D9D9" w:themeFill="background1" w:themeFillShade="D9"/>
          </w:tcPr>
          <w:p w14:paraId="354B6D2A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omplete</w:t>
            </w:r>
            <w:r w:rsidRPr="005B777F">
              <w:rPr>
                <w:b/>
              </w:rPr>
              <w:t xml:space="preserve"> data</w:t>
            </w:r>
          </w:p>
        </w:tc>
        <w:tc>
          <w:tcPr>
            <w:tcW w:w="2739" w:type="dxa"/>
            <w:gridSpan w:val="2"/>
            <w:shd w:val="clear" w:color="auto" w:fill="D9D9D9" w:themeFill="background1" w:themeFillShade="D9"/>
          </w:tcPr>
          <w:p w14:paraId="29A7B495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Summary measure</w:t>
            </w:r>
          </w:p>
        </w:tc>
      </w:tr>
      <w:tr w:rsidR="00DF5A13" w:rsidRPr="005E1D88" w14:paraId="372A4131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7E99BB63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14:paraId="6AB6B056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Intervention  </w:t>
            </w: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7D97B851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</w:p>
          <w:p w14:paraId="4086FCE7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15A0FEF7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Intervention (n=…)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14:paraId="5C62036D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  <w:r w:rsidRPr="005E1D88">
              <w:rPr>
                <w:b/>
              </w:rPr>
              <w:t xml:space="preserve"> (n=…)</w:t>
            </w:r>
          </w:p>
        </w:tc>
      </w:tr>
      <w:tr w:rsidR="00DF5A13" w:rsidRPr="005E1D88" w14:paraId="0A451878" w14:textId="77777777" w:rsidTr="003C5628">
        <w:tc>
          <w:tcPr>
            <w:tcW w:w="3544" w:type="dxa"/>
            <w:shd w:val="clear" w:color="auto" w:fill="auto"/>
          </w:tcPr>
          <w:p w14:paraId="6B13D169" w14:textId="77777777" w:rsidR="00DF5A13" w:rsidRPr="005E1D88" w:rsidRDefault="00DF5A13" w:rsidP="003C5628">
            <w:pPr>
              <w:spacing w:after="0"/>
            </w:pPr>
            <w:r>
              <w:t>Age (years) – mean (SD) median (IQR)</w:t>
            </w:r>
          </w:p>
        </w:tc>
        <w:tc>
          <w:tcPr>
            <w:tcW w:w="1369" w:type="dxa"/>
            <w:shd w:val="clear" w:color="auto" w:fill="auto"/>
          </w:tcPr>
          <w:p w14:paraId="72559676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  <w:shd w:val="clear" w:color="auto" w:fill="auto"/>
          </w:tcPr>
          <w:p w14:paraId="587A2DAB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</w:tcPr>
          <w:p w14:paraId="6236DC40" w14:textId="77777777" w:rsidR="00DF5A13" w:rsidRPr="005E1D88" w:rsidRDefault="00DF5A13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70" w:type="dxa"/>
          </w:tcPr>
          <w:p w14:paraId="6DAC6900" w14:textId="77777777" w:rsidR="00DF5A13" w:rsidRDefault="00DF5A13" w:rsidP="003C5628">
            <w:pPr>
              <w:spacing w:after="0"/>
              <w:jc w:val="center"/>
              <w:rPr>
                <w:b/>
              </w:rPr>
            </w:pPr>
          </w:p>
        </w:tc>
      </w:tr>
      <w:tr w:rsidR="00DF5A13" w:rsidRPr="005E1D88" w14:paraId="19B6FCDE" w14:textId="77777777" w:rsidTr="003C5628">
        <w:tc>
          <w:tcPr>
            <w:tcW w:w="3544" w:type="dxa"/>
            <w:shd w:val="clear" w:color="auto" w:fill="auto"/>
          </w:tcPr>
          <w:p w14:paraId="17C863A0" w14:textId="77777777" w:rsidR="00DF5A13" w:rsidRPr="000F211E" w:rsidRDefault="00DF5A13" w:rsidP="003C5628">
            <w:pPr>
              <w:spacing w:after="0"/>
            </w:pPr>
            <w:r>
              <w:t>Male</w:t>
            </w:r>
            <w:r w:rsidRPr="000F211E">
              <w:t xml:space="preserve"> - no. (%)</w:t>
            </w:r>
          </w:p>
        </w:tc>
        <w:tc>
          <w:tcPr>
            <w:tcW w:w="1369" w:type="dxa"/>
            <w:shd w:val="clear" w:color="auto" w:fill="auto"/>
          </w:tcPr>
          <w:p w14:paraId="7DA2B528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660CBD09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11BCE5B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16C4DF4B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7B7B829" w14:textId="77777777" w:rsidTr="003C5628">
        <w:tc>
          <w:tcPr>
            <w:tcW w:w="3544" w:type="dxa"/>
            <w:shd w:val="clear" w:color="auto" w:fill="auto"/>
          </w:tcPr>
          <w:p w14:paraId="1C0F821B" w14:textId="11C04643" w:rsidR="00DF5A13" w:rsidRPr="000F211E" w:rsidRDefault="00DF5A13" w:rsidP="003C5628">
            <w:pPr>
              <w:spacing w:after="0"/>
            </w:pPr>
            <w:r>
              <w:t xml:space="preserve">Relationship to </w:t>
            </w:r>
            <w:r w:rsidR="004977A5">
              <w:t>p</w:t>
            </w:r>
            <w:r w:rsidR="00120A3A">
              <w:t>articipant</w:t>
            </w:r>
            <w:r>
              <w:t xml:space="preserve"> </w:t>
            </w:r>
            <w:r w:rsidRPr="000F211E">
              <w:t>– no. (%)</w:t>
            </w:r>
          </w:p>
        </w:tc>
        <w:tc>
          <w:tcPr>
            <w:tcW w:w="1369" w:type="dxa"/>
            <w:shd w:val="clear" w:color="auto" w:fill="auto"/>
          </w:tcPr>
          <w:p w14:paraId="19FEF4CB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6501BEF3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0F075AC1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283155DD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F26F86A" w14:textId="77777777" w:rsidTr="003C5628">
        <w:tc>
          <w:tcPr>
            <w:tcW w:w="3544" w:type="dxa"/>
            <w:shd w:val="clear" w:color="auto" w:fill="auto"/>
            <w:vAlign w:val="center"/>
          </w:tcPr>
          <w:p w14:paraId="2E20AB34" w14:textId="77777777" w:rsidR="00DF5A13" w:rsidRPr="000F211E" w:rsidRDefault="00DF5A13" w:rsidP="003C5628">
            <w:pPr>
              <w:spacing w:after="0"/>
              <w:ind w:left="236"/>
            </w:pPr>
            <w:r>
              <w:t>Son</w:t>
            </w:r>
          </w:p>
        </w:tc>
        <w:tc>
          <w:tcPr>
            <w:tcW w:w="1369" w:type="dxa"/>
            <w:shd w:val="clear" w:color="auto" w:fill="auto"/>
          </w:tcPr>
          <w:p w14:paraId="3654A71C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689BA001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3556477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4A0078CC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009B4332" w14:textId="77777777" w:rsidTr="003C5628">
        <w:tc>
          <w:tcPr>
            <w:tcW w:w="3544" w:type="dxa"/>
            <w:shd w:val="clear" w:color="auto" w:fill="auto"/>
            <w:vAlign w:val="center"/>
          </w:tcPr>
          <w:p w14:paraId="6514A6DD" w14:textId="77777777" w:rsidR="00DF5A13" w:rsidRPr="000F211E" w:rsidRDefault="00DF5A13" w:rsidP="003C5628">
            <w:pPr>
              <w:spacing w:after="0"/>
              <w:ind w:left="236"/>
            </w:pPr>
            <w:r>
              <w:t>Daughter</w:t>
            </w:r>
          </w:p>
        </w:tc>
        <w:tc>
          <w:tcPr>
            <w:tcW w:w="1369" w:type="dxa"/>
            <w:shd w:val="clear" w:color="auto" w:fill="auto"/>
          </w:tcPr>
          <w:p w14:paraId="64525A81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4666E81F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74E3BE42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6006D160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3D1CEEA8" w14:textId="77777777" w:rsidTr="003C5628">
        <w:tc>
          <w:tcPr>
            <w:tcW w:w="3544" w:type="dxa"/>
            <w:shd w:val="clear" w:color="auto" w:fill="auto"/>
            <w:vAlign w:val="center"/>
          </w:tcPr>
          <w:p w14:paraId="5F6D772E" w14:textId="77777777" w:rsidR="00DF5A13" w:rsidRPr="000F211E" w:rsidRDefault="00DF5A13" w:rsidP="003C5628">
            <w:pPr>
              <w:spacing w:after="0"/>
              <w:ind w:left="236"/>
            </w:pPr>
            <w:r>
              <w:t>Other adult family member</w:t>
            </w:r>
          </w:p>
        </w:tc>
        <w:tc>
          <w:tcPr>
            <w:tcW w:w="1369" w:type="dxa"/>
            <w:shd w:val="clear" w:color="auto" w:fill="auto"/>
          </w:tcPr>
          <w:p w14:paraId="05820B63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68FB9494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167FD3C6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40EC1CE2" w14:textId="77777777" w:rsidR="00DF5A13" w:rsidRPr="005E1D88" w:rsidRDefault="00DF5A13" w:rsidP="003C5628">
            <w:pPr>
              <w:spacing w:after="0"/>
            </w:pPr>
          </w:p>
        </w:tc>
      </w:tr>
      <w:tr w:rsidR="00DF5A13" w:rsidRPr="005E1D88" w14:paraId="55A570DE" w14:textId="77777777" w:rsidTr="003C5628">
        <w:tc>
          <w:tcPr>
            <w:tcW w:w="3544" w:type="dxa"/>
            <w:shd w:val="clear" w:color="auto" w:fill="auto"/>
            <w:vAlign w:val="center"/>
          </w:tcPr>
          <w:p w14:paraId="19FC73BB" w14:textId="77777777" w:rsidR="00DF5A13" w:rsidRPr="000F211E" w:rsidRDefault="00DF5A13" w:rsidP="003C5628">
            <w:pPr>
              <w:spacing w:after="0"/>
              <w:ind w:left="236"/>
            </w:pPr>
            <w:r>
              <w:t>Spouse or partner</w:t>
            </w:r>
          </w:p>
        </w:tc>
        <w:tc>
          <w:tcPr>
            <w:tcW w:w="1369" w:type="dxa"/>
            <w:shd w:val="clear" w:color="auto" w:fill="auto"/>
          </w:tcPr>
          <w:p w14:paraId="04F0987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1D15C44E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69" w:type="dxa"/>
          </w:tcPr>
          <w:p w14:paraId="6718AB37" w14:textId="77777777" w:rsidR="00DF5A13" w:rsidRPr="005E1D88" w:rsidRDefault="00DF5A13" w:rsidP="003C5628">
            <w:pPr>
              <w:spacing w:after="0"/>
            </w:pPr>
          </w:p>
        </w:tc>
        <w:tc>
          <w:tcPr>
            <w:tcW w:w="1370" w:type="dxa"/>
          </w:tcPr>
          <w:p w14:paraId="386D56BD" w14:textId="77777777" w:rsidR="00DF5A13" w:rsidRPr="005E1D88" w:rsidRDefault="00DF5A13" w:rsidP="003C5628">
            <w:pPr>
              <w:spacing w:after="0"/>
            </w:pPr>
          </w:p>
        </w:tc>
      </w:tr>
    </w:tbl>
    <w:p w14:paraId="62A49B62" w14:textId="043821A4" w:rsidR="006640D9" w:rsidRDefault="006640D9" w:rsidP="00732E8F">
      <w:pPr>
        <w:spacing w:after="0"/>
        <w:rPr>
          <w:b/>
        </w:rPr>
      </w:pPr>
    </w:p>
    <w:p w14:paraId="06BB140A" w14:textId="550C5743" w:rsidR="00CB337A" w:rsidRDefault="00CB337A" w:rsidP="00732E8F">
      <w:pPr>
        <w:spacing w:after="0"/>
        <w:rPr>
          <w:b/>
        </w:rPr>
      </w:pPr>
    </w:p>
    <w:p w14:paraId="557C92E2" w14:textId="09E113BA" w:rsidR="00CB337A" w:rsidRDefault="00CB337A" w:rsidP="00732E8F">
      <w:pPr>
        <w:spacing w:after="0"/>
        <w:rPr>
          <w:b/>
        </w:rPr>
      </w:pPr>
    </w:p>
    <w:p w14:paraId="1ABE81C4" w14:textId="2DAE2967" w:rsidR="00CB337A" w:rsidRDefault="00CB337A" w:rsidP="00732E8F">
      <w:pPr>
        <w:spacing w:after="0"/>
        <w:rPr>
          <w:b/>
        </w:rPr>
      </w:pPr>
    </w:p>
    <w:p w14:paraId="0D7711DD" w14:textId="545FB9A5" w:rsidR="00CB337A" w:rsidRDefault="00CB337A" w:rsidP="00732E8F">
      <w:pPr>
        <w:spacing w:after="0"/>
        <w:rPr>
          <w:b/>
        </w:rPr>
      </w:pPr>
    </w:p>
    <w:p w14:paraId="7761BFC9" w14:textId="07E91AD7" w:rsidR="00CB337A" w:rsidRDefault="00CB337A" w:rsidP="00732E8F">
      <w:pPr>
        <w:spacing w:after="0"/>
        <w:rPr>
          <w:b/>
        </w:rPr>
      </w:pPr>
    </w:p>
    <w:p w14:paraId="14B75471" w14:textId="4DDFAAF6" w:rsidR="00CB337A" w:rsidRDefault="00CB337A" w:rsidP="00732E8F">
      <w:pPr>
        <w:spacing w:after="0"/>
        <w:rPr>
          <w:b/>
        </w:rPr>
      </w:pPr>
    </w:p>
    <w:p w14:paraId="18AE6ECB" w14:textId="7E2BA074" w:rsidR="00CB337A" w:rsidRDefault="00CB337A" w:rsidP="00732E8F">
      <w:pPr>
        <w:spacing w:after="0"/>
        <w:rPr>
          <w:b/>
        </w:rPr>
      </w:pPr>
    </w:p>
    <w:p w14:paraId="6AB76BDD" w14:textId="735D038A" w:rsidR="00CB337A" w:rsidRDefault="00CB337A" w:rsidP="00732E8F">
      <w:pPr>
        <w:spacing w:after="0"/>
        <w:rPr>
          <w:b/>
        </w:rPr>
      </w:pPr>
    </w:p>
    <w:p w14:paraId="525DBDC4" w14:textId="4598FC38" w:rsidR="00CB337A" w:rsidRDefault="00CB337A" w:rsidP="00732E8F">
      <w:pPr>
        <w:spacing w:after="0"/>
        <w:rPr>
          <w:b/>
        </w:rPr>
      </w:pPr>
    </w:p>
    <w:p w14:paraId="1910C8C3" w14:textId="28181843" w:rsidR="00CB337A" w:rsidRDefault="00CB337A" w:rsidP="00732E8F">
      <w:pPr>
        <w:spacing w:after="0"/>
        <w:rPr>
          <w:b/>
        </w:rPr>
      </w:pPr>
    </w:p>
    <w:p w14:paraId="3F6798CF" w14:textId="2AB76FED" w:rsidR="00CB337A" w:rsidRDefault="00CB337A" w:rsidP="00732E8F">
      <w:pPr>
        <w:spacing w:after="0"/>
        <w:rPr>
          <w:b/>
        </w:rPr>
      </w:pPr>
    </w:p>
    <w:p w14:paraId="5A4D9716" w14:textId="40FDF8AA" w:rsidR="00CB337A" w:rsidRDefault="00CB337A" w:rsidP="00732E8F">
      <w:pPr>
        <w:spacing w:after="0"/>
        <w:rPr>
          <w:b/>
        </w:rPr>
      </w:pPr>
    </w:p>
    <w:p w14:paraId="6A397137" w14:textId="04376EDC" w:rsidR="00CB337A" w:rsidRDefault="00CB337A" w:rsidP="00732E8F">
      <w:pPr>
        <w:spacing w:after="0"/>
        <w:rPr>
          <w:b/>
        </w:rPr>
      </w:pPr>
    </w:p>
    <w:p w14:paraId="5DA4ADC2" w14:textId="7B0DAD9D" w:rsidR="00CB337A" w:rsidRDefault="00CB337A" w:rsidP="00732E8F">
      <w:pPr>
        <w:spacing w:after="0"/>
        <w:rPr>
          <w:b/>
        </w:rPr>
      </w:pPr>
    </w:p>
    <w:p w14:paraId="56CA4856" w14:textId="5CD9FF7C" w:rsidR="00CB337A" w:rsidRDefault="00CB337A" w:rsidP="00732E8F">
      <w:pPr>
        <w:spacing w:after="0"/>
        <w:rPr>
          <w:b/>
        </w:rPr>
      </w:pPr>
    </w:p>
    <w:p w14:paraId="322B1FC0" w14:textId="3DDD3B69" w:rsidR="00CB337A" w:rsidRDefault="00CB337A" w:rsidP="00732E8F">
      <w:pPr>
        <w:spacing w:after="0"/>
        <w:rPr>
          <w:b/>
        </w:rPr>
      </w:pPr>
    </w:p>
    <w:p w14:paraId="6B3D032F" w14:textId="28F179FD" w:rsidR="00CB337A" w:rsidRDefault="00CB337A" w:rsidP="00732E8F">
      <w:pPr>
        <w:spacing w:after="0"/>
        <w:rPr>
          <w:b/>
        </w:rPr>
      </w:pPr>
    </w:p>
    <w:p w14:paraId="52E1A0B2" w14:textId="69704CD0" w:rsidR="00CB337A" w:rsidRDefault="00CB337A" w:rsidP="00732E8F">
      <w:pPr>
        <w:spacing w:after="0"/>
        <w:rPr>
          <w:b/>
        </w:rPr>
      </w:pPr>
    </w:p>
    <w:p w14:paraId="143FA42D" w14:textId="35A23B07" w:rsidR="00CB337A" w:rsidRDefault="00CB337A" w:rsidP="00732E8F">
      <w:pPr>
        <w:spacing w:after="0"/>
        <w:rPr>
          <w:b/>
        </w:rPr>
      </w:pPr>
    </w:p>
    <w:p w14:paraId="2BBF3A42" w14:textId="63122B59" w:rsidR="00CB337A" w:rsidRDefault="00CB337A" w:rsidP="00732E8F">
      <w:pPr>
        <w:spacing w:after="0"/>
        <w:rPr>
          <w:b/>
        </w:rPr>
      </w:pPr>
    </w:p>
    <w:p w14:paraId="4B15EA85" w14:textId="5073EAE8" w:rsidR="00CB337A" w:rsidRDefault="00CB337A" w:rsidP="00732E8F">
      <w:pPr>
        <w:spacing w:after="0"/>
        <w:rPr>
          <w:b/>
        </w:rPr>
      </w:pPr>
    </w:p>
    <w:p w14:paraId="0A079ACE" w14:textId="68493597" w:rsidR="00CB337A" w:rsidRDefault="00CB337A" w:rsidP="00732E8F">
      <w:pPr>
        <w:spacing w:after="0"/>
        <w:rPr>
          <w:b/>
        </w:rPr>
      </w:pPr>
    </w:p>
    <w:p w14:paraId="5B99E102" w14:textId="1E46492A" w:rsidR="00CB337A" w:rsidRDefault="00CB337A" w:rsidP="00732E8F">
      <w:pPr>
        <w:spacing w:after="0"/>
        <w:rPr>
          <w:b/>
        </w:rPr>
      </w:pPr>
    </w:p>
    <w:p w14:paraId="0971878F" w14:textId="5CAFA1DE" w:rsidR="00CB337A" w:rsidRDefault="00CB337A" w:rsidP="00732E8F">
      <w:pPr>
        <w:spacing w:after="0"/>
        <w:rPr>
          <w:b/>
        </w:rPr>
      </w:pPr>
    </w:p>
    <w:p w14:paraId="58E1BC61" w14:textId="59AAC92A" w:rsidR="00CB337A" w:rsidRDefault="00CB337A" w:rsidP="00732E8F">
      <w:pPr>
        <w:spacing w:after="0"/>
        <w:rPr>
          <w:b/>
        </w:rPr>
      </w:pPr>
    </w:p>
    <w:p w14:paraId="07F42CCC" w14:textId="09A7CD42" w:rsidR="00CB337A" w:rsidRDefault="00CB337A" w:rsidP="00732E8F">
      <w:pPr>
        <w:spacing w:after="0"/>
        <w:rPr>
          <w:b/>
        </w:rPr>
      </w:pPr>
    </w:p>
    <w:p w14:paraId="057A0238" w14:textId="629D5794" w:rsidR="00CB337A" w:rsidRDefault="00CB337A" w:rsidP="00732E8F">
      <w:pPr>
        <w:spacing w:after="0"/>
        <w:rPr>
          <w:b/>
        </w:rPr>
      </w:pPr>
    </w:p>
    <w:p w14:paraId="4935A7A0" w14:textId="6FF4F588" w:rsidR="00CB337A" w:rsidRDefault="00CB337A" w:rsidP="00732E8F">
      <w:pPr>
        <w:spacing w:after="0"/>
        <w:rPr>
          <w:b/>
        </w:rPr>
      </w:pPr>
    </w:p>
    <w:p w14:paraId="237C5B31" w14:textId="506245FF" w:rsidR="00CB337A" w:rsidRDefault="00CB337A" w:rsidP="00732E8F">
      <w:pPr>
        <w:spacing w:after="0"/>
        <w:rPr>
          <w:b/>
        </w:rPr>
      </w:pPr>
    </w:p>
    <w:p w14:paraId="65243448" w14:textId="6369F60A" w:rsidR="00CB337A" w:rsidRDefault="00CB337A" w:rsidP="00732E8F">
      <w:pPr>
        <w:spacing w:after="0"/>
        <w:rPr>
          <w:b/>
        </w:rPr>
      </w:pPr>
    </w:p>
    <w:p w14:paraId="7310C8C7" w14:textId="13480DFF" w:rsidR="00CB337A" w:rsidRDefault="00CB337A" w:rsidP="00732E8F">
      <w:pPr>
        <w:spacing w:after="0"/>
        <w:rPr>
          <w:b/>
        </w:rPr>
      </w:pPr>
    </w:p>
    <w:p w14:paraId="4E4D9E77" w14:textId="309597A8" w:rsidR="00CB337A" w:rsidRDefault="00CB337A" w:rsidP="00732E8F">
      <w:pPr>
        <w:spacing w:after="0"/>
        <w:rPr>
          <w:b/>
        </w:rPr>
      </w:pPr>
    </w:p>
    <w:p w14:paraId="75E7D953" w14:textId="77777777" w:rsidR="00CB337A" w:rsidRDefault="00CB337A" w:rsidP="00732E8F">
      <w:pPr>
        <w:spacing w:after="0"/>
        <w:rPr>
          <w:b/>
        </w:rPr>
      </w:pPr>
    </w:p>
    <w:p w14:paraId="40AD883E" w14:textId="77777777" w:rsidR="004E12DF" w:rsidRDefault="004E12DF" w:rsidP="00431A6C">
      <w:pPr>
        <w:pStyle w:val="Caption"/>
      </w:pPr>
      <w:bookmarkStart w:id="7" w:name="_Ref16497867"/>
    </w:p>
    <w:p w14:paraId="4C17FFAC" w14:textId="7EA2A554" w:rsidR="00732E8F" w:rsidRPr="006B008B" w:rsidRDefault="00B92D1F" w:rsidP="00431A6C">
      <w:pPr>
        <w:pStyle w:val="Caption"/>
        <w:rPr>
          <w:b/>
        </w:rPr>
      </w:pPr>
      <w:r>
        <w:t xml:space="preserve">Table </w:t>
      </w:r>
      <w:fldSimple w:instr=" SEQ Table \* ARABIC ">
        <w:r w:rsidR="00A25632">
          <w:rPr>
            <w:noProof/>
          </w:rPr>
          <w:t>3</w:t>
        </w:r>
      </w:fldSimple>
      <w:bookmarkEnd w:id="7"/>
      <w:r>
        <w:t xml:space="preserve"> </w:t>
      </w:r>
      <w:r w:rsidRPr="00D40EA5">
        <w:t>- Baseline participant questionnaires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369"/>
        <w:gridCol w:w="1369"/>
        <w:gridCol w:w="1369"/>
        <w:gridCol w:w="1421"/>
      </w:tblGrid>
      <w:tr w:rsidR="00732E8F" w:rsidRPr="005E1D88" w14:paraId="186199CB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4FB84B44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2738" w:type="dxa"/>
            <w:gridSpan w:val="2"/>
            <w:shd w:val="clear" w:color="auto" w:fill="D9D9D9" w:themeFill="background1" w:themeFillShade="D9"/>
          </w:tcPr>
          <w:p w14:paraId="6C2C4B1D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omplete</w:t>
            </w:r>
            <w:r w:rsidRPr="005B777F">
              <w:rPr>
                <w:b/>
              </w:rPr>
              <w:t xml:space="preserve"> data</w:t>
            </w:r>
          </w:p>
        </w:tc>
        <w:tc>
          <w:tcPr>
            <w:tcW w:w="2790" w:type="dxa"/>
            <w:gridSpan w:val="2"/>
            <w:shd w:val="clear" w:color="auto" w:fill="D9D9D9" w:themeFill="background1" w:themeFillShade="D9"/>
          </w:tcPr>
          <w:p w14:paraId="7A4A8873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Summary measure</w:t>
            </w:r>
          </w:p>
        </w:tc>
      </w:tr>
      <w:tr w:rsidR="00732E8F" w:rsidRPr="005E1D88" w14:paraId="540FA758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7355B784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14:paraId="3A6E3AB0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Intervention  </w:t>
            </w: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31CE55F8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</w:p>
          <w:p w14:paraId="53C4D160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40A13840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Intervention (n=…)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14:paraId="03F7CA11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  <w:r w:rsidRPr="005E1D88">
              <w:rPr>
                <w:b/>
              </w:rPr>
              <w:t xml:space="preserve"> (n=…)</w:t>
            </w:r>
          </w:p>
        </w:tc>
      </w:tr>
      <w:tr w:rsidR="00732E8F" w:rsidRPr="005E1D88" w14:paraId="7BF333AF" w14:textId="77777777" w:rsidTr="00CB73CA">
        <w:tc>
          <w:tcPr>
            <w:tcW w:w="9072" w:type="dxa"/>
            <w:gridSpan w:val="5"/>
            <w:shd w:val="clear" w:color="auto" w:fill="D9D9D9" w:themeFill="background1" w:themeFillShade="D9"/>
          </w:tcPr>
          <w:p w14:paraId="7793CB82" w14:textId="77777777" w:rsidR="00732E8F" w:rsidRDefault="00732E8F" w:rsidP="003C5628">
            <w:pPr>
              <w:spacing w:after="0"/>
              <w:rPr>
                <w:b/>
              </w:rPr>
            </w:pPr>
            <w:r>
              <w:rPr>
                <w:rFonts w:cs="Arial"/>
                <w:szCs w:val="24"/>
              </w:rPr>
              <w:t>HADS (Your mood and feelings in the past week)</w:t>
            </w:r>
          </w:p>
        </w:tc>
      </w:tr>
      <w:tr w:rsidR="00732E8F" w:rsidRPr="005E1D88" w14:paraId="72EEA95C" w14:textId="77777777" w:rsidTr="00CB73CA">
        <w:tc>
          <w:tcPr>
            <w:tcW w:w="3544" w:type="dxa"/>
            <w:shd w:val="clear" w:color="auto" w:fill="auto"/>
          </w:tcPr>
          <w:p w14:paraId="3C12AB59" w14:textId="77777777" w:rsidR="00732E8F" w:rsidRPr="005E1D88" w:rsidRDefault="00732E8F" w:rsidP="003C5628">
            <w:pPr>
              <w:spacing w:after="0"/>
            </w:pPr>
            <w:r>
              <w:t>HADS-A score – mean (SD)</w:t>
            </w:r>
          </w:p>
        </w:tc>
        <w:tc>
          <w:tcPr>
            <w:tcW w:w="1369" w:type="dxa"/>
            <w:shd w:val="clear" w:color="auto" w:fill="auto"/>
          </w:tcPr>
          <w:p w14:paraId="33444907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  <w:shd w:val="clear" w:color="auto" w:fill="auto"/>
          </w:tcPr>
          <w:p w14:paraId="5DB26742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</w:tcPr>
          <w:p w14:paraId="20304763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21" w:type="dxa"/>
          </w:tcPr>
          <w:p w14:paraId="772F76D4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</w:tr>
      <w:tr w:rsidR="00732E8F" w:rsidRPr="005E1D88" w14:paraId="71831FA7" w14:textId="77777777" w:rsidTr="00CB73CA">
        <w:tc>
          <w:tcPr>
            <w:tcW w:w="3544" w:type="dxa"/>
            <w:shd w:val="clear" w:color="auto" w:fill="auto"/>
          </w:tcPr>
          <w:p w14:paraId="48E4227C" w14:textId="77777777" w:rsidR="00732E8F" w:rsidRPr="005E1D88" w:rsidRDefault="00732E8F" w:rsidP="003C5628">
            <w:pPr>
              <w:spacing w:after="0"/>
            </w:pPr>
            <w:r>
              <w:t>HADS-D score – mean (SD)</w:t>
            </w:r>
          </w:p>
        </w:tc>
        <w:tc>
          <w:tcPr>
            <w:tcW w:w="1369" w:type="dxa"/>
            <w:shd w:val="clear" w:color="auto" w:fill="auto"/>
          </w:tcPr>
          <w:p w14:paraId="730BD6D2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  <w:shd w:val="clear" w:color="auto" w:fill="auto"/>
          </w:tcPr>
          <w:p w14:paraId="283D2615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</w:tcPr>
          <w:p w14:paraId="4CEACDC4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21" w:type="dxa"/>
          </w:tcPr>
          <w:p w14:paraId="66E4C5BF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</w:tr>
      <w:tr w:rsidR="00732E8F" w:rsidRPr="005E1D88" w14:paraId="39961572" w14:textId="77777777" w:rsidTr="00CB73CA">
        <w:tc>
          <w:tcPr>
            <w:tcW w:w="9072" w:type="dxa"/>
            <w:gridSpan w:val="5"/>
            <w:shd w:val="clear" w:color="auto" w:fill="D9D9D9" w:themeFill="background1" w:themeFillShade="D9"/>
            <w:vAlign w:val="center"/>
          </w:tcPr>
          <w:p w14:paraId="47EBBBF2" w14:textId="77777777" w:rsidR="00732E8F" w:rsidRPr="005E1D88" w:rsidRDefault="00732E8F" w:rsidP="003C5628">
            <w:pPr>
              <w:spacing w:after="0"/>
            </w:pPr>
            <w:r>
              <w:t>BDI-II (Your mood and feelings during the past two weeks including today)</w:t>
            </w:r>
          </w:p>
        </w:tc>
      </w:tr>
      <w:tr w:rsidR="00732E8F" w:rsidRPr="005E1D88" w14:paraId="67832902" w14:textId="77777777" w:rsidTr="00CB73CA">
        <w:tc>
          <w:tcPr>
            <w:tcW w:w="3544" w:type="dxa"/>
            <w:shd w:val="clear" w:color="auto" w:fill="auto"/>
          </w:tcPr>
          <w:p w14:paraId="4DC18AC8" w14:textId="77777777" w:rsidR="00732E8F" w:rsidRPr="000F211E" w:rsidRDefault="00732E8F" w:rsidP="003C5628">
            <w:pPr>
              <w:spacing w:after="0"/>
              <w:rPr>
                <w:b/>
                <w:i/>
              </w:rPr>
            </w:pPr>
            <w:r>
              <w:t xml:space="preserve">Sum score </w:t>
            </w:r>
            <w:r w:rsidRPr="000F211E">
              <w:t xml:space="preserve">– </w:t>
            </w:r>
            <w:r>
              <w:t>mean</w:t>
            </w:r>
            <w:r w:rsidRPr="000F211E">
              <w:t xml:space="preserve"> </w:t>
            </w:r>
            <w:r>
              <w:t>(SD)</w:t>
            </w:r>
          </w:p>
        </w:tc>
        <w:tc>
          <w:tcPr>
            <w:tcW w:w="1369" w:type="dxa"/>
            <w:shd w:val="clear" w:color="auto" w:fill="auto"/>
          </w:tcPr>
          <w:p w14:paraId="14F608BB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3DB99AE4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</w:tcPr>
          <w:p w14:paraId="1477F612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</w:tcPr>
          <w:p w14:paraId="5927D0D4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185CC25B" w14:textId="77777777" w:rsidTr="00CB73CA"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92352" w14:textId="77777777" w:rsidR="00732E8F" w:rsidRPr="005E1D88" w:rsidRDefault="00732E8F" w:rsidP="003C5628">
            <w:pPr>
              <w:spacing w:after="0"/>
            </w:pPr>
            <w:r>
              <w:rPr>
                <w:rFonts w:cs="Arial"/>
                <w:szCs w:val="24"/>
              </w:rPr>
              <w:t>BAI (Your worries during the past week including today)</w:t>
            </w:r>
          </w:p>
        </w:tc>
      </w:tr>
      <w:tr w:rsidR="00732E8F" w:rsidRPr="005E1D88" w14:paraId="19EBDFCC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8CE10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um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60DB6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8C70C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8FF96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1EA71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47A05520" w14:textId="77777777" w:rsidTr="00CB73CA"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F55A92" w14:textId="77777777" w:rsidR="00732E8F" w:rsidRPr="005E1D88" w:rsidRDefault="00732E8F" w:rsidP="003C5628">
            <w:pPr>
              <w:spacing w:after="0"/>
            </w:pPr>
            <w:r>
              <w:rPr>
                <w:rFonts w:cs="Arial"/>
                <w:szCs w:val="24"/>
              </w:rPr>
              <w:t>SGRQ (Your respiratory health)</w:t>
            </w:r>
          </w:p>
        </w:tc>
      </w:tr>
      <w:tr w:rsidR="00732E8F" w:rsidRPr="005E1D88" w14:paraId="77278941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E8E67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otal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A0732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2D3B8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1096C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23F6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6CA78A6B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96A3D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ymptoms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D8817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AC3B4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B910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9194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3EC32BFF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618CA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ctivity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1E935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C586A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C343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9244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3D9C4255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BA1B0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mpact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6C4CB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849C7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353AD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F27C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3AC8787B" w14:textId="77777777" w:rsidTr="00CB73CA"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A99511" w14:textId="77777777" w:rsidR="00732E8F" w:rsidRPr="005E1D88" w:rsidRDefault="00732E8F" w:rsidP="003C5628">
            <w:pPr>
              <w:spacing w:after="0"/>
            </w:pPr>
            <w:r>
              <w:rPr>
                <w:rFonts w:cs="Arial"/>
                <w:szCs w:val="24"/>
              </w:rPr>
              <w:t>B-I</w:t>
            </w:r>
            <w:r w:rsidRPr="00732401">
              <w:rPr>
                <w:rFonts w:cs="Arial"/>
                <w:szCs w:val="24"/>
              </w:rPr>
              <w:t>PQ</w:t>
            </w:r>
            <w:r>
              <w:rPr>
                <w:rFonts w:cs="Arial"/>
                <w:szCs w:val="24"/>
              </w:rPr>
              <w:t xml:space="preserve"> (Your views about your illness)</w:t>
            </w:r>
          </w:p>
        </w:tc>
      </w:tr>
      <w:tr w:rsidR="00732E8F" w:rsidRPr="005E1D88" w14:paraId="6675D9AB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2CF37" w14:textId="77777777" w:rsidR="00732E8F" w:rsidRPr="00732401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nsequences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4443A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A3758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EF62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2FDB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54EAFB56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C71BA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imeline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3C909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4174B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547E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1ABF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323F07EF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8E616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ersonal control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FBDA6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B531C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02FCB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3152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1E224DD2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01A17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Treatment control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5BC05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AF996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CD4E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ECB3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53BFF7ED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02D02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Identity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B76A5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39EBC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D89CF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C9940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6C6DDD30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72A79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ncern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52298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D1BBA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D87CF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F6D9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79671259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B6C1A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oherence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F106B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58CB9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4635C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48536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4417AEF2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7E735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motional response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D8DEF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ACDB6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9F54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15AE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1C4FF641" w14:textId="77777777" w:rsidTr="00CB73CA"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660163" w14:textId="77777777" w:rsidR="00732E8F" w:rsidRPr="005E1D88" w:rsidRDefault="00732E8F" w:rsidP="003C5628">
            <w:pPr>
              <w:spacing w:after="0"/>
            </w:pPr>
            <w:r>
              <w:rPr>
                <w:rFonts w:cs="Arial"/>
                <w:szCs w:val="24"/>
              </w:rPr>
              <w:t xml:space="preserve">heiQ - </w:t>
            </w:r>
            <w:r w:rsidRPr="00732401">
              <w:rPr>
                <w:rFonts w:cs="Arial"/>
                <w:szCs w:val="24"/>
              </w:rPr>
              <w:t>S</w:t>
            </w:r>
            <w:r>
              <w:rPr>
                <w:rFonts w:cs="Arial"/>
                <w:szCs w:val="24"/>
              </w:rPr>
              <w:t>ocial engagement (Your social life)</w:t>
            </w:r>
          </w:p>
        </w:tc>
      </w:tr>
      <w:tr w:rsidR="00732E8F" w:rsidRPr="005E1D88" w14:paraId="11ABB9F3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6D36F" w14:textId="77777777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Mean score – mean (SD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A2F88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E1E97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6ACF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6CE1" w14:textId="77777777" w:rsidR="00732E8F" w:rsidRPr="005E1D88" w:rsidRDefault="00732E8F" w:rsidP="003C5628">
            <w:pPr>
              <w:spacing w:after="0"/>
            </w:pPr>
          </w:p>
        </w:tc>
      </w:tr>
      <w:tr w:rsidR="00732E8F" w:rsidRPr="005E1D88" w14:paraId="75DADAB8" w14:textId="77777777" w:rsidTr="00CB73CA"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095A53" w14:textId="77777777" w:rsidR="00732E8F" w:rsidRPr="005E1D88" w:rsidRDefault="00732E8F" w:rsidP="003C5628">
            <w:pPr>
              <w:spacing w:after="0"/>
            </w:pPr>
            <w:r>
              <w:rPr>
                <w:rFonts w:cs="Arial"/>
                <w:szCs w:val="24"/>
              </w:rPr>
              <w:t xml:space="preserve">Time Use Survey (Activities in your spare time) </w:t>
            </w:r>
          </w:p>
        </w:tc>
      </w:tr>
      <w:tr w:rsidR="00732E8F" w:rsidRPr="005E1D88" w14:paraId="032E6E37" w14:textId="77777777" w:rsidTr="00CB73CA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5CA5D" w14:textId="0F5D4188" w:rsidR="00732E8F" w:rsidRDefault="00732E8F" w:rsidP="003C5628">
            <w:pPr>
              <w:spacing w:after="0" w:line="24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Time (mins) spent doing activities over last 4 days – </w:t>
            </w:r>
            <w:r w:rsidR="00CB73CA">
              <w:rPr>
                <w:rFonts w:cs="Arial"/>
                <w:szCs w:val="24"/>
              </w:rPr>
              <w:t>mean (SD) median (IQR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14600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73D47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8704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65D1A" w14:textId="77777777" w:rsidR="00732E8F" w:rsidRPr="005E1D88" w:rsidRDefault="00732E8F" w:rsidP="003C5628">
            <w:pPr>
              <w:spacing w:after="0"/>
            </w:pPr>
          </w:p>
        </w:tc>
      </w:tr>
    </w:tbl>
    <w:p w14:paraId="2746D733" w14:textId="77777777" w:rsidR="00732E8F" w:rsidRPr="00186F6F" w:rsidRDefault="00732E8F" w:rsidP="00732E8F">
      <w:pPr>
        <w:spacing w:after="0"/>
        <w:rPr>
          <w:b/>
        </w:rPr>
      </w:pPr>
      <w:r w:rsidRPr="00186F6F">
        <w:rPr>
          <w:b/>
        </w:rPr>
        <w:t>Abbreviations</w:t>
      </w:r>
    </w:p>
    <w:p w14:paraId="63BA813D" w14:textId="318A0C10" w:rsidR="00732E8F" w:rsidRDefault="00732E8F" w:rsidP="00732E8F">
      <w:pPr>
        <w:spacing w:after="0"/>
        <w:rPr>
          <w:rFonts w:cs="Arial"/>
          <w:szCs w:val="24"/>
        </w:rPr>
      </w:pPr>
      <w:r w:rsidRPr="00186F6F">
        <w:rPr>
          <w:b/>
        </w:rPr>
        <w:t>HADS</w:t>
      </w:r>
      <w:r>
        <w:t xml:space="preserve">: </w:t>
      </w:r>
      <w:r>
        <w:rPr>
          <w:rFonts w:cs="Arial"/>
          <w:szCs w:val="24"/>
        </w:rPr>
        <w:t xml:space="preserve">Hospital Anxiety and Depression Scale; </w:t>
      </w:r>
      <w:r w:rsidRPr="00186F6F">
        <w:rPr>
          <w:b/>
        </w:rPr>
        <w:t>mMRC</w:t>
      </w:r>
      <w:r w:rsidRPr="00C62454">
        <w:t xml:space="preserve">: </w:t>
      </w:r>
      <w:r>
        <w:t xml:space="preserve">modified Medical Research Council; </w:t>
      </w:r>
      <w:r w:rsidRPr="00186F6F">
        <w:rPr>
          <w:b/>
        </w:rPr>
        <w:t>BDI-II</w:t>
      </w:r>
      <w:r>
        <w:t xml:space="preserve">: Beck’s Depression Inventory-II; </w:t>
      </w:r>
      <w:r w:rsidRPr="00186F6F">
        <w:rPr>
          <w:b/>
        </w:rPr>
        <w:t>BAI</w:t>
      </w:r>
      <w:r>
        <w:t xml:space="preserve">: </w:t>
      </w:r>
      <w:r>
        <w:rPr>
          <w:rFonts w:cs="Arial"/>
          <w:szCs w:val="24"/>
        </w:rPr>
        <w:t xml:space="preserve">Beck’s Anxiety Inventory; </w:t>
      </w:r>
      <w:r w:rsidRPr="00186F6F">
        <w:rPr>
          <w:rFonts w:cs="Arial"/>
          <w:b/>
          <w:szCs w:val="24"/>
        </w:rPr>
        <w:t>SGRQ</w:t>
      </w:r>
      <w:r>
        <w:rPr>
          <w:rFonts w:cs="Arial"/>
          <w:szCs w:val="24"/>
        </w:rPr>
        <w:t xml:space="preserve">: The St Georges Respiratory Questionnaire; </w:t>
      </w:r>
      <w:r w:rsidRPr="00186F6F">
        <w:rPr>
          <w:rFonts w:cs="Arial"/>
          <w:b/>
          <w:szCs w:val="24"/>
        </w:rPr>
        <w:t>B-IPQ</w:t>
      </w:r>
      <w:r>
        <w:rPr>
          <w:rFonts w:cs="Arial"/>
          <w:szCs w:val="24"/>
        </w:rPr>
        <w:t xml:space="preserve">: </w:t>
      </w:r>
      <w:r w:rsidRPr="00732401">
        <w:rPr>
          <w:rFonts w:cs="Arial"/>
          <w:szCs w:val="24"/>
        </w:rPr>
        <w:t xml:space="preserve">The </w:t>
      </w:r>
      <w:r>
        <w:rPr>
          <w:rFonts w:cs="Arial"/>
          <w:szCs w:val="24"/>
        </w:rPr>
        <w:t>Brief-</w:t>
      </w:r>
      <w:r w:rsidRPr="00732401">
        <w:rPr>
          <w:rFonts w:cs="Arial"/>
          <w:szCs w:val="24"/>
        </w:rPr>
        <w:t>Il</w:t>
      </w:r>
      <w:r>
        <w:rPr>
          <w:rFonts w:cs="Arial"/>
          <w:szCs w:val="24"/>
        </w:rPr>
        <w:t xml:space="preserve">lness Perception Questionnaire; </w:t>
      </w:r>
      <w:r w:rsidRPr="00186F6F">
        <w:rPr>
          <w:rFonts w:cs="Arial"/>
          <w:b/>
          <w:szCs w:val="24"/>
        </w:rPr>
        <w:t>heiQ</w:t>
      </w:r>
      <w:r>
        <w:rPr>
          <w:rFonts w:cs="Arial"/>
          <w:szCs w:val="24"/>
        </w:rPr>
        <w:t>: The Health Education Impact Questionnaire</w:t>
      </w:r>
    </w:p>
    <w:p w14:paraId="17FD95A9" w14:textId="0F5BDAD7" w:rsidR="00B92D1F" w:rsidRDefault="00B92D1F" w:rsidP="00732E8F">
      <w:pPr>
        <w:spacing w:after="0"/>
      </w:pPr>
    </w:p>
    <w:p w14:paraId="51E7163D" w14:textId="1600CDB8" w:rsidR="00CB337A" w:rsidRDefault="00CB337A" w:rsidP="00732E8F">
      <w:pPr>
        <w:spacing w:after="0"/>
      </w:pPr>
    </w:p>
    <w:p w14:paraId="37E0BC9F" w14:textId="1A27238D" w:rsidR="00CB337A" w:rsidRDefault="00CB337A" w:rsidP="00732E8F">
      <w:pPr>
        <w:spacing w:after="0"/>
      </w:pPr>
    </w:p>
    <w:p w14:paraId="6A8B9968" w14:textId="238D65E4" w:rsidR="00CB337A" w:rsidRDefault="00CB337A" w:rsidP="00732E8F">
      <w:pPr>
        <w:spacing w:after="0"/>
      </w:pPr>
    </w:p>
    <w:p w14:paraId="028A9B26" w14:textId="3430308B" w:rsidR="00CB337A" w:rsidRDefault="00CB337A" w:rsidP="00732E8F">
      <w:pPr>
        <w:spacing w:after="0"/>
      </w:pPr>
    </w:p>
    <w:p w14:paraId="37C31B0A" w14:textId="1921BC0E" w:rsidR="00CB337A" w:rsidRDefault="00CB337A" w:rsidP="00732E8F">
      <w:pPr>
        <w:spacing w:after="0"/>
      </w:pPr>
    </w:p>
    <w:p w14:paraId="3E38217B" w14:textId="36951F77" w:rsidR="00CB337A" w:rsidRDefault="00CB337A" w:rsidP="00732E8F">
      <w:pPr>
        <w:spacing w:after="0"/>
      </w:pPr>
    </w:p>
    <w:p w14:paraId="11E4DA65" w14:textId="77777777" w:rsidR="00CB337A" w:rsidRDefault="00CB337A" w:rsidP="00732E8F">
      <w:pPr>
        <w:spacing w:after="0"/>
      </w:pPr>
    </w:p>
    <w:p w14:paraId="04FCFD78" w14:textId="77777777" w:rsidR="00732E8F" w:rsidRDefault="00732E8F" w:rsidP="00732E8F">
      <w:pPr>
        <w:spacing w:after="0"/>
      </w:pPr>
    </w:p>
    <w:p w14:paraId="19819952" w14:textId="77777777" w:rsidR="004E12DF" w:rsidRDefault="004E12DF" w:rsidP="00431A6C">
      <w:pPr>
        <w:pStyle w:val="Caption"/>
      </w:pPr>
      <w:bookmarkStart w:id="8" w:name="_Ref16497833"/>
    </w:p>
    <w:p w14:paraId="7894A52E" w14:textId="5C508EC2" w:rsidR="00732E8F" w:rsidRPr="006B008B" w:rsidRDefault="00B92D1F" w:rsidP="00431A6C">
      <w:pPr>
        <w:pStyle w:val="Caption"/>
        <w:rPr>
          <w:b/>
        </w:rPr>
      </w:pPr>
      <w:r>
        <w:t xml:space="preserve">Table </w:t>
      </w:r>
      <w:fldSimple w:instr=" SEQ Table \* ARABIC ">
        <w:r w:rsidR="00A25632">
          <w:rPr>
            <w:noProof/>
          </w:rPr>
          <w:t>4</w:t>
        </w:r>
      </w:fldSimple>
      <w:bookmarkEnd w:id="8"/>
      <w:r>
        <w:t xml:space="preserve"> </w:t>
      </w:r>
      <w:r w:rsidRPr="00B772E3">
        <w:t>- Baseline carer questionnaires</w:t>
      </w:r>
    </w:p>
    <w:tbl>
      <w:tblPr>
        <w:tblW w:w="921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369"/>
        <w:gridCol w:w="1369"/>
        <w:gridCol w:w="1369"/>
        <w:gridCol w:w="1563"/>
      </w:tblGrid>
      <w:tr w:rsidR="00732E8F" w:rsidRPr="005E1D88" w14:paraId="0C5036BB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7991C593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2738" w:type="dxa"/>
            <w:gridSpan w:val="2"/>
            <w:shd w:val="clear" w:color="auto" w:fill="D9D9D9" w:themeFill="background1" w:themeFillShade="D9"/>
          </w:tcPr>
          <w:p w14:paraId="68559FF2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omplete</w:t>
            </w:r>
            <w:r w:rsidRPr="005B777F">
              <w:rPr>
                <w:b/>
              </w:rPr>
              <w:t xml:space="preserve"> data</w:t>
            </w:r>
          </w:p>
        </w:tc>
        <w:tc>
          <w:tcPr>
            <w:tcW w:w="2932" w:type="dxa"/>
            <w:gridSpan w:val="2"/>
            <w:shd w:val="clear" w:color="auto" w:fill="D9D9D9" w:themeFill="background1" w:themeFillShade="D9"/>
          </w:tcPr>
          <w:p w14:paraId="37E5F762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Summary measure</w:t>
            </w:r>
          </w:p>
        </w:tc>
      </w:tr>
      <w:tr w:rsidR="00732E8F" w:rsidRPr="005E1D88" w14:paraId="5831BB7C" w14:textId="77777777" w:rsidTr="00431A6C">
        <w:tc>
          <w:tcPr>
            <w:tcW w:w="3544" w:type="dxa"/>
            <w:shd w:val="clear" w:color="auto" w:fill="D9D9D9" w:themeFill="background1" w:themeFillShade="D9"/>
          </w:tcPr>
          <w:p w14:paraId="7C506C63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14:paraId="345B049B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Intervention  </w:t>
            </w: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22CC84DA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</w:p>
          <w:p w14:paraId="1B11712B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no. (%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072F4D86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 w:rsidRPr="005E1D88">
              <w:rPr>
                <w:b/>
              </w:rPr>
              <w:t>Intervention (n=…)</w:t>
            </w:r>
          </w:p>
        </w:tc>
        <w:tc>
          <w:tcPr>
            <w:tcW w:w="1563" w:type="dxa"/>
            <w:shd w:val="clear" w:color="auto" w:fill="D9D9D9" w:themeFill="background1" w:themeFillShade="D9"/>
          </w:tcPr>
          <w:p w14:paraId="3CBDCB6C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Usual care</w:t>
            </w:r>
            <w:r w:rsidRPr="005E1D88">
              <w:rPr>
                <w:b/>
              </w:rPr>
              <w:t xml:space="preserve"> (n=…)</w:t>
            </w:r>
          </w:p>
        </w:tc>
      </w:tr>
      <w:tr w:rsidR="00732E8F" w:rsidRPr="005E1D88" w14:paraId="1C982D2A" w14:textId="77777777" w:rsidTr="00732E8F">
        <w:tc>
          <w:tcPr>
            <w:tcW w:w="9214" w:type="dxa"/>
            <w:gridSpan w:val="5"/>
            <w:shd w:val="clear" w:color="auto" w:fill="D9D9D9" w:themeFill="background1" w:themeFillShade="D9"/>
          </w:tcPr>
          <w:p w14:paraId="06F2684E" w14:textId="77777777" w:rsidR="00732E8F" w:rsidRDefault="00732E8F" w:rsidP="003C5628">
            <w:pPr>
              <w:spacing w:after="0"/>
              <w:rPr>
                <w:b/>
              </w:rPr>
            </w:pPr>
            <w:r>
              <w:rPr>
                <w:rFonts w:cs="Arial"/>
                <w:szCs w:val="24"/>
              </w:rPr>
              <w:t>WEMWBS (Your feelings in the last two weeks)</w:t>
            </w:r>
          </w:p>
        </w:tc>
      </w:tr>
      <w:tr w:rsidR="00732E8F" w:rsidRPr="005E1D88" w14:paraId="44CDD257" w14:textId="77777777" w:rsidTr="00732E8F">
        <w:tc>
          <w:tcPr>
            <w:tcW w:w="3544" w:type="dxa"/>
            <w:shd w:val="clear" w:color="auto" w:fill="auto"/>
          </w:tcPr>
          <w:p w14:paraId="150959E9" w14:textId="77777777" w:rsidR="00732E8F" w:rsidRPr="005E1D88" w:rsidRDefault="00732E8F" w:rsidP="003C5628">
            <w:pPr>
              <w:spacing w:after="0"/>
            </w:pPr>
            <w:r>
              <w:t>Sum score – mean (SD)</w:t>
            </w:r>
          </w:p>
        </w:tc>
        <w:tc>
          <w:tcPr>
            <w:tcW w:w="1369" w:type="dxa"/>
            <w:shd w:val="clear" w:color="auto" w:fill="auto"/>
          </w:tcPr>
          <w:p w14:paraId="22CAF538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  <w:shd w:val="clear" w:color="auto" w:fill="auto"/>
          </w:tcPr>
          <w:p w14:paraId="5F2E3A50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369" w:type="dxa"/>
          </w:tcPr>
          <w:p w14:paraId="0B7FE828" w14:textId="77777777" w:rsidR="00732E8F" w:rsidRPr="005E1D88" w:rsidRDefault="00732E8F" w:rsidP="003C5628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563" w:type="dxa"/>
          </w:tcPr>
          <w:p w14:paraId="44F9F8E2" w14:textId="77777777" w:rsidR="00732E8F" w:rsidRDefault="00732E8F" w:rsidP="003C5628">
            <w:pPr>
              <w:spacing w:after="0"/>
              <w:jc w:val="center"/>
              <w:rPr>
                <w:b/>
              </w:rPr>
            </w:pPr>
          </w:p>
        </w:tc>
      </w:tr>
      <w:tr w:rsidR="00732E8F" w:rsidRPr="005E1D88" w14:paraId="708DFA98" w14:textId="77777777" w:rsidTr="00732E8F">
        <w:tc>
          <w:tcPr>
            <w:tcW w:w="9214" w:type="dxa"/>
            <w:gridSpan w:val="5"/>
            <w:shd w:val="clear" w:color="auto" w:fill="D9D9D9" w:themeFill="background1" w:themeFillShade="D9"/>
          </w:tcPr>
          <w:p w14:paraId="270B1E16" w14:textId="77777777" w:rsidR="00732E8F" w:rsidRDefault="00732E8F" w:rsidP="003C5628">
            <w:pPr>
              <w:spacing w:after="0"/>
              <w:rPr>
                <w:b/>
              </w:rPr>
            </w:pPr>
            <w:r>
              <w:t>ZBI (Your feelings when taking care of another person)</w:t>
            </w:r>
          </w:p>
        </w:tc>
      </w:tr>
      <w:tr w:rsidR="00732E8F" w:rsidRPr="005E1D88" w14:paraId="3CE0704E" w14:textId="77777777" w:rsidTr="00732E8F">
        <w:tc>
          <w:tcPr>
            <w:tcW w:w="3544" w:type="dxa"/>
            <w:shd w:val="clear" w:color="auto" w:fill="auto"/>
          </w:tcPr>
          <w:p w14:paraId="11D399CD" w14:textId="77777777" w:rsidR="00732E8F" w:rsidRPr="000F211E" w:rsidRDefault="00732E8F" w:rsidP="003C5628">
            <w:pPr>
              <w:spacing w:after="0"/>
            </w:pPr>
            <w:r>
              <w:t>Sum score – mean (SD)</w:t>
            </w:r>
          </w:p>
        </w:tc>
        <w:tc>
          <w:tcPr>
            <w:tcW w:w="1369" w:type="dxa"/>
            <w:shd w:val="clear" w:color="auto" w:fill="auto"/>
          </w:tcPr>
          <w:p w14:paraId="7DBFF542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  <w:shd w:val="clear" w:color="auto" w:fill="auto"/>
          </w:tcPr>
          <w:p w14:paraId="4830D020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369" w:type="dxa"/>
          </w:tcPr>
          <w:p w14:paraId="13AD2BE0" w14:textId="77777777" w:rsidR="00732E8F" w:rsidRPr="005E1D88" w:rsidRDefault="00732E8F" w:rsidP="003C5628">
            <w:pPr>
              <w:spacing w:after="0"/>
            </w:pPr>
          </w:p>
        </w:tc>
        <w:tc>
          <w:tcPr>
            <w:tcW w:w="1563" w:type="dxa"/>
          </w:tcPr>
          <w:p w14:paraId="7578F874" w14:textId="77777777" w:rsidR="00732E8F" w:rsidRPr="005E1D88" w:rsidRDefault="00732E8F" w:rsidP="003C5628">
            <w:pPr>
              <w:spacing w:after="0"/>
            </w:pPr>
          </w:p>
        </w:tc>
      </w:tr>
    </w:tbl>
    <w:p w14:paraId="0941250D" w14:textId="77777777" w:rsidR="00732E8F" w:rsidRPr="00186F6F" w:rsidRDefault="00732E8F" w:rsidP="00732E8F">
      <w:pPr>
        <w:spacing w:after="0"/>
        <w:rPr>
          <w:b/>
        </w:rPr>
      </w:pPr>
      <w:r w:rsidRPr="00186F6F">
        <w:rPr>
          <w:b/>
        </w:rPr>
        <w:t>Abbreviations</w:t>
      </w:r>
    </w:p>
    <w:p w14:paraId="2337067E" w14:textId="1AE3D126" w:rsidR="00732E8F" w:rsidRDefault="00732E8F" w:rsidP="00732E8F">
      <w:pPr>
        <w:spacing w:after="0"/>
      </w:pPr>
      <w:r w:rsidRPr="00886B42">
        <w:rPr>
          <w:b/>
        </w:rPr>
        <w:t>WEMWBS</w:t>
      </w:r>
      <w:r>
        <w:t xml:space="preserve">: Warwick-Edinburgh Mental Wellbeing Scale; </w:t>
      </w:r>
      <w:r w:rsidRPr="00886B42">
        <w:rPr>
          <w:b/>
        </w:rPr>
        <w:t>ZBI</w:t>
      </w:r>
      <w:r>
        <w:t>: Zarit Burden Interview</w:t>
      </w:r>
    </w:p>
    <w:p w14:paraId="30DB5833" w14:textId="68DEFE3B" w:rsidR="00B92D1F" w:rsidRDefault="00B92D1F" w:rsidP="00732E8F">
      <w:pPr>
        <w:spacing w:after="0"/>
      </w:pPr>
    </w:p>
    <w:p w14:paraId="4DCC06B5" w14:textId="77777777" w:rsidR="00783E23" w:rsidRDefault="00783E23" w:rsidP="00732E8F">
      <w:pPr>
        <w:spacing w:after="0"/>
      </w:pPr>
    </w:p>
    <w:p w14:paraId="4B64221D" w14:textId="34D61454" w:rsidR="00783E23" w:rsidRDefault="00783E23" w:rsidP="00EC5813">
      <w:pPr>
        <w:pStyle w:val="Caption"/>
        <w:keepNext/>
      </w:pPr>
      <w:bookmarkStart w:id="9" w:name="_Ref16851204"/>
      <w:r>
        <w:t xml:space="preserve">Table </w:t>
      </w:r>
      <w:fldSimple w:instr=" SEQ Table \* ARABIC ">
        <w:r w:rsidR="00A25632">
          <w:rPr>
            <w:noProof/>
          </w:rPr>
          <w:t>5</w:t>
        </w:r>
      </w:fldSimple>
      <w:bookmarkEnd w:id="9"/>
      <w:r w:rsidRPr="007E1F58">
        <w:t xml:space="preserve"> - </w:t>
      </w:r>
      <w:r>
        <w:t>Minimisation factors within each NHS Trust (separate table per tru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268"/>
        <w:gridCol w:w="2268"/>
      </w:tblGrid>
      <w:tr w:rsidR="00783E23" w14:paraId="01748663" w14:textId="77777777" w:rsidTr="00431A6C">
        <w:tc>
          <w:tcPr>
            <w:tcW w:w="2405" w:type="dxa"/>
            <w:vMerge w:val="restart"/>
            <w:shd w:val="clear" w:color="auto" w:fill="E7E6E6" w:themeFill="background2"/>
          </w:tcPr>
          <w:p w14:paraId="5C90463B" w14:textId="77777777" w:rsidR="00783E23" w:rsidRPr="00F33368" w:rsidRDefault="00783E23" w:rsidP="00431A6C">
            <w:pPr>
              <w:pStyle w:val="NoSpacing"/>
              <w:rPr>
                <w:b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25E32A84" w14:textId="3762ACC8" w:rsidR="00783E23" w:rsidRPr="00F33368" w:rsidRDefault="00783E23" w:rsidP="00431A6C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I</w:t>
            </w:r>
            <w:r w:rsidRPr="00F33368">
              <w:rPr>
                <w:b/>
              </w:rPr>
              <w:t>ntervention</w:t>
            </w:r>
          </w:p>
        </w:tc>
        <w:tc>
          <w:tcPr>
            <w:tcW w:w="2268" w:type="dxa"/>
            <w:shd w:val="clear" w:color="auto" w:fill="E7E6E6" w:themeFill="background2"/>
          </w:tcPr>
          <w:p w14:paraId="16E2BEB5" w14:textId="77777777" w:rsidR="00783E23" w:rsidRPr="00F33368" w:rsidRDefault="00783E23" w:rsidP="00431A6C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U</w:t>
            </w:r>
            <w:r w:rsidRPr="00F33368">
              <w:rPr>
                <w:b/>
              </w:rPr>
              <w:t>sual care</w:t>
            </w:r>
          </w:p>
        </w:tc>
      </w:tr>
      <w:tr w:rsidR="00783E23" w14:paraId="5A64D848" w14:textId="77777777" w:rsidTr="00431A6C">
        <w:tc>
          <w:tcPr>
            <w:tcW w:w="2405" w:type="dxa"/>
            <w:vMerge/>
            <w:shd w:val="clear" w:color="auto" w:fill="E7E6E6" w:themeFill="background2"/>
          </w:tcPr>
          <w:p w14:paraId="6E543231" w14:textId="77777777" w:rsidR="00783E23" w:rsidRPr="00F33368" w:rsidRDefault="00783E23" w:rsidP="00431A6C">
            <w:pPr>
              <w:pStyle w:val="NoSpacing"/>
              <w:rPr>
                <w:b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14:paraId="2F1684C7" w14:textId="77777777" w:rsidR="00783E23" w:rsidRPr="00F33368" w:rsidRDefault="00783E23" w:rsidP="00431A6C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268" w:type="dxa"/>
            <w:shd w:val="clear" w:color="auto" w:fill="E7E6E6" w:themeFill="background2"/>
          </w:tcPr>
          <w:p w14:paraId="0DF098CB" w14:textId="77777777" w:rsidR="00783E23" w:rsidRPr="00F33368" w:rsidRDefault="00783E23" w:rsidP="00431A6C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783E23" w14:paraId="545E740E" w14:textId="77777777" w:rsidTr="00431A6C">
        <w:tc>
          <w:tcPr>
            <w:tcW w:w="2405" w:type="dxa"/>
            <w:shd w:val="clear" w:color="auto" w:fill="D9D9D9" w:themeFill="background1" w:themeFillShade="D9"/>
          </w:tcPr>
          <w:p w14:paraId="2F769B7B" w14:textId="77777777" w:rsidR="00783E23" w:rsidRPr="00F33368" w:rsidRDefault="00783E23" w:rsidP="00431A6C">
            <w:pPr>
              <w:pStyle w:val="NoSpacing"/>
              <w:rPr>
                <w:b/>
              </w:rPr>
            </w:pPr>
            <w:r w:rsidRPr="00F33368">
              <w:rPr>
                <w:b/>
              </w:rPr>
              <w:t>Minimisation factor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43780F7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05B8848" w14:textId="77777777" w:rsidR="00783E23" w:rsidRDefault="00783E23" w:rsidP="00431A6C">
            <w:pPr>
              <w:pStyle w:val="NoSpacing"/>
            </w:pPr>
          </w:p>
        </w:tc>
      </w:tr>
      <w:tr w:rsidR="00783E23" w14:paraId="2A4AAEB5" w14:textId="77777777" w:rsidTr="00431A6C">
        <w:tc>
          <w:tcPr>
            <w:tcW w:w="2405" w:type="dxa"/>
          </w:tcPr>
          <w:p w14:paraId="46971CEB" w14:textId="77777777" w:rsidR="00783E23" w:rsidRPr="00F33368" w:rsidRDefault="00783E23" w:rsidP="00431A6C">
            <w:pPr>
              <w:pStyle w:val="NoSpacing"/>
              <w:rPr>
                <w:b/>
              </w:rPr>
            </w:pPr>
            <w:r w:rsidRPr="00F33368">
              <w:rPr>
                <w:b/>
              </w:rPr>
              <w:t xml:space="preserve">HADS-Anxiety </w:t>
            </w:r>
          </w:p>
        </w:tc>
        <w:tc>
          <w:tcPr>
            <w:tcW w:w="2268" w:type="dxa"/>
          </w:tcPr>
          <w:p w14:paraId="2E3D496D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00369D37" w14:textId="77777777" w:rsidR="00783E23" w:rsidRDefault="00783E23" w:rsidP="00431A6C">
            <w:pPr>
              <w:pStyle w:val="NoSpacing"/>
            </w:pPr>
          </w:p>
        </w:tc>
      </w:tr>
      <w:tr w:rsidR="00783E23" w14:paraId="7BC1AB46" w14:textId="77777777" w:rsidTr="00431A6C">
        <w:tc>
          <w:tcPr>
            <w:tcW w:w="2405" w:type="dxa"/>
          </w:tcPr>
          <w:p w14:paraId="0E1D3152" w14:textId="77777777" w:rsidR="00783E23" w:rsidRDefault="00783E23" w:rsidP="00431A6C">
            <w:pPr>
              <w:pStyle w:val="NoSpacing"/>
            </w:pPr>
            <w:r>
              <w:t xml:space="preserve">0 – 7 </w:t>
            </w:r>
          </w:p>
        </w:tc>
        <w:tc>
          <w:tcPr>
            <w:tcW w:w="2268" w:type="dxa"/>
          </w:tcPr>
          <w:p w14:paraId="10F9C8EB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599DA6B4" w14:textId="77777777" w:rsidR="00783E23" w:rsidRDefault="00783E23" w:rsidP="00431A6C">
            <w:pPr>
              <w:pStyle w:val="NoSpacing"/>
            </w:pPr>
          </w:p>
        </w:tc>
      </w:tr>
      <w:tr w:rsidR="00783E23" w14:paraId="38348108" w14:textId="77777777" w:rsidTr="00431A6C">
        <w:tc>
          <w:tcPr>
            <w:tcW w:w="2405" w:type="dxa"/>
          </w:tcPr>
          <w:p w14:paraId="4FD4A792" w14:textId="77777777" w:rsidR="00783E23" w:rsidRDefault="00783E23" w:rsidP="00431A6C">
            <w:pPr>
              <w:pStyle w:val="NoSpacing"/>
            </w:pPr>
            <w:r>
              <w:t xml:space="preserve">8 – 10 </w:t>
            </w:r>
          </w:p>
        </w:tc>
        <w:tc>
          <w:tcPr>
            <w:tcW w:w="2268" w:type="dxa"/>
          </w:tcPr>
          <w:p w14:paraId="2C2D71B8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667065FA" w14:textId="77777777" w:rsidR="00783E23" w:rsidRDefault="00783E23" w:rsidP="00431A6C">
            <w:pPr>
              <w:pStyle w:val="NoSpacing"/>
            </w:pPr>
          </w:p>
        </w:tc>
      </w:tr>
      <w:tr w:rsidR="00783E23" w14:paraId="30B87202" w14:textId="77777777" w:rsidTr="00431A6C">
        <w:tc>
          <w:tcPr>
            <w:tcW w:w="2405" w:type="dxa"/>
          </w:tcPr>
          <w:p w14:paraId="5146EEB1" w14:textId="77777777" w:rsidR="00783E23" w:rsidRDefault="00783E23" w:rsidP="00431A6C">
            <w:pPr>
              <w:pStyle w:val="NoSpacing"/>
            </w:pPr>
            <w:r>
              <w:t xml:space="preserve">11 – 15 </w:t>
            </w:r>
          </w:p>
        </w:tc>
        <w:tc>
          <w:tcPr>
            <w:tcW w:w="2268" w:type="dxa"/>
          </w:tcPr>
          <w:p w14:paraId="293FD8FD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11742FD7" w14:textId="77777777" w:rsidR="00783E23" w:rsidRDefault="00783E23" w:rsidP="00431A6C">
            <w:pPr>
              <w:pStyle w:val="NoSpacing"/>
            </w:pPr>
          </w:p>
        </w:tc>
      </w:tr>
      <w:tr w:rsidR="00783E23" w14:paraId="282CED62" w14:textId="77777777" w:rsidTr="00431A6C">
        <w:tc>
          <w:tcPr>
            <w:tcW w:w="2405" w:type="dxa"/>
          </w:tcPr>
          <w:p w14:paraId="2EFA961D" w14:textId="77777777" w:rsidR="00783E23" w:rsidRPr="00F33368" w:rsidRDefault="00783E23" w:rsidP="00431A6C">
            <w:pPr>
              <w:pStyle w:val="NoSpacing"/>
              <w:rPr>
                <w:b/>
              </w:rPr>
            </w:pPr>
            <w:r w:rsidRPr="00F33368">
              <w:rPr>
                <w:b/>
              </w:rPr>
              <w:t>HADS-Depression</w:t>
            </w:r>
          </w:p>
        </w:tc>
        <w:tc>
          <w:tcPr>
            <w:tcW w:w="2268" w:type="dxa"/>
          </w:tcPr>
          <w:p w14:paraId="5E5D92C7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46D4B7A1" w14:textId="77777777" w:rsidR="00783E23" w:rsidRDefault="00783E23" w:rsidP="00431A6C">
            <w:pPr>
              <w:pStyle w:val="NoSpacing"/>
            </w:pPr>
          </w:p>
        </w:tc>
      </w:tr>
      <w:tr w:rsidR="00783E23" w14:paraId="2DD11EA9" w14:textId="77777777" w:rsidTr="00431A6C">
        <w:tc>
          <w:tcPr>
            <w:tcW w:w="2405" w:type="dxa"/>
          </w:tcPr>
          <w:p w14:paraId="5E9B9E51" w14:textId="77777777" w:rsidR="00783E23" w:rsidRPr="00F33368" w:rsidRDefault="00783E23" w:rsidP="00431A6C">
            <w:pPr>
              <w:pStyle w:val="NoSpacing"/>
            </w:pPr>
            <w:r w:rsidRPr="00F33368">
              <w:t xml:space="preserve">0 </w:t>
            </w:r>
            <w:r>
              <w:t>–</w:t>
            </w:r>
            <w:r w:rsidRPr="00F33368">
              <w:t xml:space="preserve"> 7</w:t>
            </w:r>
            <w:r>
              <w:t xml:space="preserve"> </w:t>
            </w:r>
          </w:p>
        </w:tc>
        <w:tc>
          <w:tcPr>
            <w:tcW w:w="2268" w:type="dxa"/>
          </w:tcPr>
          <w:p w14:paraId="131581D7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3B22C49C" w14:textId="77777777" w:rsidR="00783E23" w:rsidRDefault="00783E23" w:rsidP="00431A6C">
            <w:pPr>
              <w:pStyle w:val="NoSpacing"/>
            </w:pPr>
          </w:p>
        </w:tc>
      </w:tr>
      <w:tr w:rsidR="00783E23" w14:paraId="0CF1CFB5" w14:textId="77777777" w:rsidTr="00431A6C">
        <w:tc>
          <w:tcPr>
            <w:tcW w:w="2405" w:type="dxa"/>
          </w:tcPr>
          <w:p w14:paraId="4A91F3C3" w14:textId="77777777" w:rsidR="00783E23" w:rsidRPr="00F33368" w:rsidRDefault="00783E23" w:rsidP="00431A6C">
            <w:pPr>
              <w:pStyle w:val="NoSpacing"/>
            </w:pPr>
            <w:r w:rsidRPr="00F33368">
              <w:t xml:space="preserve">8 </w:t>
            </w:r>
            <w:r>
              <w:t>–</w:t>
            </w:r>
            <w:r w:rsidRPr="00F33368">
              <w:t xml:space="preserve"> 10</w:t>
            </w:r>
            <w:r>
              <w:t xml:space="preserve"> </w:t>
            </w:r>
          </w:p>
        </w:tc>
        <w:tc>
          <w:tcPr>
            <w:tcW w:w="2268" w:type="dxa"/>
          </w:tcPr>
          <w:p w14:paraId="5C416CC9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54F738E7" w14:textId="77777777" w:rsidR="00783E23" w:rsidRDefault="00783E23" w:rsidP="00431A6C">
            <w:pPr>
              <w:pStyle w:val="NoSpacing"/>
            </w:pPr>
          </w:p>
        </w:tc>
      </w:tr>
      <w:tr w:rsidR="00783E23" w14:paraId="1AD5E14E" w14:textId="77777777" w:rsidTr="00431A6C">
        <w:tc>
          <w:tcPr>
            <w:tcW w:w="2405" w:type="dxa"/>
          </w:tcPr>
          <w:p w14:paraId="33BA0ED9" w14:textId="77777777" w:rsidR="00783E23" w:rsidRPr="00F33368" w:rsidRDefault="00783E23" w:rsidP="00431A6C">
            <w:pPr>
              <w:pStyle w:val="NoSpacing"/>
            </w:pPr>
            <w:r w:rsidRPr="00F33368">
              <w:t xml:space="preserve">11 </w:t>
            </w:r>
            <w:r>
              <w:t>–</w:t>
            </w:r>
            <w:r w:rsidRPr="00F33368">
              <w:t xml:space="preserve"> 15</w:t>
            </w:r>
            <w:r>
              <w:t xml:space="preserve"> </w:t>
            </w:r>
          </w:p>
        </w:tc>
        <w:tc>
          <w:tcPr>
            <w:tcW w:w="2268" w:type="dxa"/>
          </w:tcPr>
          <w:p w14:paraId="03D8683D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202391A0" w14:textId="77777777" w:rsidR="00783E23" w:rsidRDefault="00783E23" w:rsidP="00431A6C">
            <w:pPr>
              <w:pStyle w:val="NoSpacing"/>
            </w:pPr>
          </w:p>
        </w:tc>
      </w:tr>
      <w:tr w:rsidR="00783E23" w14:paraId="132C4229" w14:textId="77777777" w:rsidTr="00431A6C">
        <w:tc>
          <w:tcPr>
            <w:tcW w:w="2405" w:type="dxa"/>
          </w:tcPr>
          <w:p w14:paraId="1A311BDE" w14:textId="77777777" w:rsidR="00783E23" w:rsidRPr="00F33368" w:rsidRDefault="00783E23" w:rsidP="00431A6C">
            <w:pPr>
              <w:pStyle w:val="NoSpacing"/>
              <w:rPr>
                <w:b/>
              </w:rPr>
            </w:pPr>
            <w:r>
              <w:rPr>
                <w:b/>
              </w:rPr>
              <w:t>Modified MRC dyspnoea scale</w:t>
            </w:r>
          </w:p>
        </w:tc>
        <w:tc>
          <w:tcPr>
            <w:tcW w:w="2268" w:type="dxa"/>
          </w:tcPr>
          <w:p w14:paraId="6906E5C5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48A99367" w14:textId="77777777" w:rsidR="00783E23" w:rsidRDefault="00783E23" w:rsidP="00431A6C">
            <w:pPr>
              <w:pStyle w:val="NoSpacing"/>
            </w:pPr>
          </w:p>
        </w:tc>
      </w:tr>
      <w:tr w:rsidR="00783E23" w14:paraId="39DC22DD" w14:textId="77777777" w:rsidTr="00431A6C">
        <w:tc>
          <w:tcPr>
            <w:tcW w:w="2405" w:type="dxa"/>
          </w:tcPr>
          <w:p w14:paraId="23F2D5BE" w14:textId="77777777" w:rsidR="00783E23" w:rsidRPr="00F33368" w:rsidRDefault="00783E23" w:rsidP="00431A6C">
            <w:pPr>
              <w:pStyle w:val="NoSpacing"/>
            </w:pPr>
            <w:r w:rsidRPr="00F33368">
              <w:t>0-2</w:t>
            </w:r>
          </w:p>
        </w:tc>
        <w:tc>
          <w:tcPr>
            <w:tcW w:w="2268" w:type="dxa"/>
          </w:tcPr>
          <w:p w14:paraId="35FEB25D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070D798C" w14:textId="77777777" w:rsidR="00783E23" w:rsidRDefault="00783E23" w:rsidP="00431A6C">
            <w:pPr>
              <w:pStyle w:val="NoSpacing"/>
            </w:pPr>
          </w:p>
        </w:tc>
      </w:tr>
      <w:tr w:rsidR="00783E23" w14:paraId="2E8F6675" w14:textId="77777777" w:rsidTr="00431A6C">
        <w:tc>
          <w:tcPr>
            <w:tcW w:w="2405" w:type="dxa"/>
          </w:tcPr>
          <w:p w14:paraId="4D323DBE" w14:textId="77777777" w:rsidR="00783E23" w:rsidRDefault="00783E23" w:rsidP="00431A6C">
            <w:pPr>
              <w:pStyle w:val="NoSpacing"/>
            </w:pPr>
            <w:r>
              <w:t>3-4</w:t>
            </w:r>
          </w:p>
        </w:tc>
        <w:tc>
          <w:tcPr>
            <w:tcW w:w="2268" w:type="dxa"/>
          </w:tcPr>
          <w:p w14:paraId="1B778A7A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540825BD" w14:textId="77777777" w:rsidR="00783E23" w:rsidRDefault="00783E23" w:rsidP="00431A6C">
            <w:pPr>
              <w:pStyle w:val="NoSpacing"/>
            </w:pPr>
          </w:p>
        </w:tc>
      </w:tr>
      <w:tr w:rsidR="00783E23" w14:paraId="664A2CFD" w14:textId="77777777" w:rsidTr="00431A6C">
        <w:tc>
          <w:tcPr>
            <w:tcW w:w="2405" w:type="dxa"/>
          </w:tcPr>
          <w:p w14:paraId="4E5A6614" w14:textId="77777777" w:rsidR="00783E23" w:rsidRPr="00F33368" w:rsidRDefault="00783E23" w:rsidP="00431A6C">
            <w:pPr>
              <w:pStyle w:val="NoSpacing"/>
              <w:rPr>
                <w:b/>
              </w:rPr>
            </w:pPr>
            <w:r w:rsidRPr="00F33368">
              <w:rPr>
                <w:b/>
              </w:rPr>
              <w:t>Smoking status</w:t>
            </w:r>
          </w:p>
        </w:tc>
        <w:tc>
          <w:tcPr>
            <w:tcW w:w="2268" w:type="dxa"/>
          </w:tcPr>
          <w:p w14:paraId="7D0AE35B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25C10EF3" w14:textId="77777777" w:rsidR="00783E23" w:rsidRDefault="00783E23" w:rsidP="00431A6C">
            <w:pPr>
              <w:pStyle w:val="NoSpacing"/>
            </w:pPr>
          </w:p>
        </w:tc>
      </w:tr>
      <w:tr w:rsidR="00783E23" w14:paraId="2D679120" w14:textId="77777777" w:rsidTr="00431A6C">
        <w:tc>
          <w:tcPr>
            <w:tcW w:w="2405" w:type="dxa"/>
          </w:tcPr>
          <w:p w14:paraId="46ACC871" w14:textId="77777777" w:rsidR="00783E23" w:rsidRDefault="00783E23" w:rsidP="00431A6C">
            <w:pPr>
              <w:pStyle w:val="NoSpacing"/>
            </w:pPr>
            <w:r>
              <w:t>Smoker</w:t>
            </w:r>
          </w:p>
        </w:tc>
        <w:tc>
          <w:tcPr>
            <w:tcW w:w="2268" w:type="dxa"/>
          </w:tcPr>
          <w:p w14:paraId="6D926B6B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252FD5F1" w14:textId="77777777" w:rsidR="00783E23" w:rsidRDefault="00783E23" w:rsidP="00431A6C">
            <w:pPr>
              <w:pStyle w:val="NoSpacing"/>
            </w:pPr>
          </w:p>
        </w:tc>
      </w:tr>
      <w:tr w:rsidR="00783E23" w14:paraId="26CC3083" w14:textId="77777777" w:rsidTr="00431A6C">
        <w:tc>
          <w:tcPr>
            <w:tcW w:w="2405" w:type="dxa"/>
          </w:tcPr>
          <w:p w14:paraId="793734CA" w14:textId="77777777" w:rsidR="00783E23" w:rsidRDefault="00783E23" w:rsidP="00431A6C">
            <w:pPr>
              <w:pStyle w:val="NoSpacing"/>
            </w:pPr>
            <w:r>
              <w:t>Non-smoker (ex-smoker/never smoked)</w:t>
            </w:r>
          </w:p>
        </w:tc>
        <w:tc>
          <w:tcPr>
            <w:tcW w:w="2268" w:type="dxa"/>
          </w:tcPr>
          <w:p w14:paraId="55F1241D" w14:textId="77777777" w:rsidR="00783E23" w:rsidRDefault="00783E23" w:rsidP="00431A6C">
            <w:pPr>
              <w:pStyle w:val="NoSpacing"/>
            </w:pPr>
          </w:p>
        </w:tc>
        <w:tc>
          <w:tcPr>
            <w:tcW w:w="2268" w:type="dxa"/>
          </w:tcPr>
          <w:p w14:paraId="1F035AC2" w14:textId="77777777" w:rsidR="00783E23" w:rsidRDefault="00783E23" w:rsidP="00431A6C">
            <w:pPr>
              <w:pStyle w:val="NoSpacing"/>
            </w:pPr>
          </w:p>
        </w:tc>
      </w:tr>
    </w:tbl>
    <w:p w14:paraId="6E0517AB" w14:textId="142B2BD1" w:rsidR="003C0053" w:rsidRDefault="003C0053" w:rsidP="00DF5A13">
      <w:pPr>
        <w:spacing w:after="0"/>
      </w:pPr>
    </w:p>
    <w:p w14:paraId="6C1CF7BF" w14:textId="18C0D7A9" w:rsidR="00CB337A" w:rsidRDefault="00CB337A" w:rsidP="00DF5A13">
      <w:pPr>
        <w:spacing w:after="0"/>
      </w:pPr>
    </w:p>
    <w:p w14:paraId="68669126" w14:textId="03852718" w:rsidR="00CB337A" w:rsidRDefault="00CB337A" w:rsidP="00DF5A13">
      <w:pPr>
        <w:spacing w:after="0"/>
      </w:pPr>
    </w:p>
    <w:p w14:paraId="1D752A14" w14:textId="22C086E0" w:rsidR="00CB337A" w:rsidRDefault="00CB337A" w:rsidP="00DF5A13">
      <w:pPr>
        <w:spacing w:after="0"/>
      </w:pPr>
    </w:p>
    <w:p w14:paraId="3F59C976" w14:textId="77777777" w:rsidR="00CB337A" w:rsidRDefault="00CB337A">
      <w:pPr>
        <w:sectPr w:rsidR="00CB337A" w:rsidSect="00CB33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48710C" w14:textId="4221B25B" w:rsidR="00C44BD6" w:rsidRPr="00EE05C3" w:rsidRDefault="00B92D1F" w:rsidP="00431A6C">
      <w:pPr>
        <w:pStyle w:val="Caption"/>
        <w:rPr>
          <w:b/>
        </w:rPr>
      </w:pPr>
      <w:bookmarkStart w:id="10" w:name="_Ref16501256"/>
      <w:bookmarkStart w:id="11" w:name="_Ref16498506"/>
      <w:r>
        <w:t xml:space="preserve">Table </w:t>
      </w:r>
      <w:fldSimple w:instr=" SEQ Table \* ARABIC ">
        <w:r w:rsidR="00A25632">
          <w:rPr>
            <w:noProof/>
          </w:rPr>
          <w:t>6</w:t>
        </w:r>
      </w:fldSimple>
      <w:bookmarkEnd w:id="10"/>
      <w:r w:rsidRPr="00BE11C1">
        <w:t xml:space="preserve"> - Completeness of data on questionnaires</w:t>
      </w:r>
      <w:bookmarkEnd w:id="11"/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992"/>
        <w:gridCol w:w="1134"/>
        <w:gridCol w:w="1276"/>
        <w:gridCol w:w="1276"/>
        <w:gridCol w:w="1276"/>
        <w:gridCol w:w="1276"/>
        <w:gridCol w:w="992"/>
        <w:gridCol w:w="1134"/>
        <w:gridCol w:w="1276"/>
      </w:tblGrid>
      <w:tr w:rsidR="00F43C74" w:rsidRPr="002515B7" w14:paraId="636CDE89" w14:textId="051FA8C0" w:rsidTr="00431A6C">
        <w:trPr>
          <w:trHeight w:val="266"/>
        </w:trPr>
        <w:tc>
          <w:tcPr>
            <w:tcW w:w="2688" w:type="dxa"/>
            <w:shd w:val="clear" w:color="auto" w:fill="D9D9D9" w:themeFill="background1" w:themeFillShade="D9"/>
          </w:tcPr>
          <w:p w14:paraId="2F25A437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52199710" w14:textId="77777777" w:rsidR="00F43C74" w:rsidRPr="002515B7" w:rsidRDefault="00F43C74" w:rsidP="0001393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  <w:p w14:paraId="3AC52CC9" w14:textId="77777777" w:rsidR="00F43C74" w:rsidRDefault="00F43C74" w:rsidP="00013930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3828" w:type="dxa"/>
            <w:gridSpan w:val="3"/>
            <w:shd w:val="clear" w:color="auto" w:fill="D9D9D9" w:themeFill="background1" w:themeFillShade="D9"/>
          </w:tcPr>
          <w:p w14:paraId="3953EB0B" w14:textId="77777777" w:rsidR="00F43C74" w:rsidRDefault="00F43C74" w:rsidP="0001393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2A9980A1" w14:textId="1E5794EC" w:rsidR="00F43C74" w:rsidRDefault="00F43C74" w:rsidP="00013930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12 months</w:t>
            </w:r>
          </w:p>
        </w:tc>
      </w:tr>
      <w:tr w:rsidR="00827B02" w:rsidRPr="002515B7" w14:paraId="55C63205" w14:textId="77777777" w:rsidTr="00431A6C">
        <w:trPr>
          <w:trHeight w:val="1065"/>
        </w:trPr>
        <w:tc>
          <w:tcPr>
            <w:tcW w:w="2688" w:type="dxa"/>
            <w:shd w:val="clear" w:color="auto" w:fill="D9D9D9" w:themeFill="background1" w:themeFillShade="D9"/>
          </w:tcPr>
          <w:p w14:paraId="62A209EE" w14:textId="77777777" w:rsidR="00827B02" w:rsidRPr="002515B7" w:rsidRDefault="00827B02" w:rsidP="00827B02">
            <w:pPr>
              <w:pStyle w:val="NoSpacing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D63D955" w14:textId="3053BAED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>No.</w:t>
            </w:r>
            <w:r>
              <w:rPr>
                <w:b/>
              </w:rPr>
              <w:t xml:space="preserve"> (%)</w:t>
            </w:r>
            <w:r w:rsidRPr="002515B7">
              <w:rPr>
                <w:b/>
              </w:rPr>
              <w:t xml:space="preserve"> giving data</w:t>
            </w:r>
            <w:r>
              <w:rPr>
                <w:b/>
              </w:rPr>
              <w:t xml:space="preserve"> at al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A9584F7" w14:textId="05F0672A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>No.</w:t>
            </w:r>
            <w:r>
              <w:rPr>
                <w:b/>
              </w:rPr>
              <w:t xml:space="preserve"> (%)</w:t>
            </w:r>
            <w:r w:rsidRPr="002515B7">
              <w:rPr>
                <w:b/>
              </w:rPr>
              <w:t xml:space="preserve"> giving </w:t>
            </w:r>
            <w:r>
              <w:rPr>
                <w:b/>
              </w:rPr>
              <w:t xml:space="preserve">complete </w:t>
            </w:r>
            <w:r w:rsidRPr="002515B7">
              <w:rPr>
                <w:b/>
              </w:rPr>
              <w:t>dat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DE6A19" w14:textId="2D282A0F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 xml:space="preserve">Mean (range) </w:t>
            </w:r>
            <w:r>
              <w:rPr>
                <w:b/>
              </w:rPr>
              <w:t xml:space="preserve">no. </w:t>
            </w:r>
            <w:r w:rsidRPr="002515B7">
              <w:rPr>
                <w:b/>
              </w:rPr>
              <w:t xml:space="preserve">of </w:t>
            </w:r>
            <w:r>
              <w:rPr>
                <w:b/>
              </w:rPr>
              <w:t>items</w:t>
            </w:r>
            <w:r w:rsidRPr="002515B7">
              <w:rPr>
                <w:b/>
              </w:rPr>
              <w:t xml:space="preserve"> completed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991873" w14:textId="0E6672B3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>No.</w:t>
            </w:r>
            <w:r>
              <w:rPr>
                <w:b/>
              </w:rPr>
              <w:t xml:space="preserve"> (%)</w:t>
            </w:r>
            <w:r w:rsidRPr="002515B7">
              <w:rPr>
                <w:b/>
              </w:rPr>
              <w:t xml:space="preserve"> giving data</w:t>
            </w:r>
            <w:r>
              <w:rPr>
                <w:b/>
              </w:rPr>
              <w:t xml:space="preserve"> at al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4BC5AD" w14:textId="347F0CA7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>No.</w:t>
            </w:r>
            <w:r>
              <w:rPr>
                <w:b/>
              </w:rPr>
              <w:t xml:space="preserve"> (%)</w:t>
            </w:r>
            <w:r w:rsidRPr="002515B7">
              <w:rPr>
                <w:b/>
              </w:rPr>
              <w:t xml:space="preserve"> giving </w:t>
            </w:r>
            <w:r>
              <w:rPr>
                <w:b/>
              </w:rPr>
              <w:t xml:space="preserve">complete </w:t>
            </w:r>
            <w:r w:rsidRPr="002515B7">
              <w:rPr>
                <w:b/>
              </w:rPr>
              <w:t>dat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51AF7EF" w14:textId="37D27741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 xml:space="preserve">Mean (range) </w:t>
            </w:r>
            <w:r>
              <w:rPr>
                <w:b/>
              </w:rPr>
              <w:t xml:space="preserve">no. </w:t>
            </w:r>
            <w:r w:rsidRPr="002515B7">
              <w:rPr>
                <w:b/>
              </w:rPr>
              <w:t xml:space="preserve">of </w:t>
            </w:r>
            <w:r>
              <w:rPr>
                <w:b/>
              </w:rPr>
              <w:t>items</w:t>
            </w:r>
            <w:r w:rsidRPr="002515B7">
              <w:rPr>
                <w:b/>
              </w:rPr>
              <w:t xml:space="preserve"> complete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6A65D93" w14:textId="77777777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>No.</w:t>
            </w:r>
            <w:r>
              <w:rPr>
                <w:b/>
              </w:rPr>
              <w:t xml:space="preserve"> (%)</w:t>
            </w:r>
            <w:r w:rsidRPr="002515B7">
              <w:rPr>
                <w:b/>
              </w:rPr>
              <w:t xml:space="preserve"> giving data</w:t>
            </w:r>
            <w:r>
              <w:rPr>
                <w:b/>
              </w:rPr>
              <w:t xml:space="preserve"> at al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608A66" w14:textId="3A4D8A9B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>No.</w:t>
            </w:r>
            <w:r>
              <w:rPr>
                <w:b/>
              </w:rPr>
              <w:t xml:space="preserve"> (%)</w:t>
            </w:r>
            <w:r w:rsidRPr="002515B7">
              <w:rPr>
                <w:b/>
              </w:rPr>
              <w:t xml:space="preserve"> giving </w:t>
            </w:r>
            <w:r>
              <w:rPr>
                <w:b/>
              </w:rPr>
              <w:t xml:space="preserve">complete </w:t>
            </w:r>
            <w:r w:rsidRPr="002515B7">
              <w:rPr>
                <w:b/>
              </w:rPr>
              <w:t>dat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AA352A" w14:textId="3BC75D61" w:rsidR="00827B02" w:rsidRPr="002515B7" w:rsidRDefault="00827B02" w:rsidP="00827B02">
            <w:pPr>
              <w:pStyle w:val="NoSpacing"/>
              <w:jc w:val="center"/>
              <w:rPr>
                <w:b/>
              </w:rPr>
            </w:pPr>
            <w:r w:rsidRPr="002515B7">
              <w:rPr>
                <w:b/>
              </w:rPr>
              <w:t xml:space="preserve">Mean (range) </w:t>
            </w:r>
            <w:r>
              <w:rPr>
                <w:b/>
              </w:rPr>
              <w:t xml:space="preserve">no. </w:t>
            </w:r>
            <w:r w:rsidRPr="002515B7">
              <w:rPr>
                <w:b/>
              </w:rPr>
              <w:t xml:space="preserve">of </w:t>
            </w:r>
            <w:r>
              <w:rPr>
                <w:b/>
              </w:rPr>
              <w:t>items</w:t>
            </w:r>
            <w:r w:rsidRPr="002515B7">
              <w:rPr>
                <w:b/>
              </w:rPr>
              <w:t xml:space="preserve"> completed</w:t>
            </w:r>
          </w:p>
        </w:tc>
      </w:tr>
      <w:tr w:rsidR="00F43C74" w:rsidRPr="002515B7" w14:paraId="2E140C2D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2F79D8A3" w14:textId="77777777" w:rsidR="00F43C74" w:rsidRPr="00BA551B" w:rsidRDefault="00F43C74" w:rsidP="00013930">
            <w:pPr>
              <w:pStyle w:val="NoSpacing"/>
            </w:pPr>
            <w:r w:rsidRPr="00BA551B">
              <w:t>HADS-A</w:t>
            </w:r>
            <w:r>
              <w:t xml:space="preserve"> (7 items)</w:t>
            </w:r>
          </w:p>
        </w:tc>
        <w:tc>
          <w:tcPr>
            <w:tcW w:w="992" w:type="dxa"/>
            <w:shd w:val="clear" w:color="auto" w:fill="auto"/>
          </w:tcPr>
          <w:p w14:paraId="7078B17D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613E052A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DE0CB84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3EC7A31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021891BB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35906BC" w14:textId="45EB45C7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2964120C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7F150F3A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5F61F1A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59621D6E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5223EB1F" w14:textId="77777777" w:rsidR="00F43C74" w:rsidRPr="00BA551B" w:rsidRDefault="00F43C74" w:rsidP="00013930">
            <w:pPr>
              <w:pStyle w:val="NoSpacing"/>
            </w:pPr>
            <w:r w:rsidRPr="00BA551B">
              <w:t>HADS-D</w:t>
            </w:r>
            <w:r>
              <w:t xml:space="preserve"> (7 items)</w:t>
            </w:r>
          </w:p>
        </w:tc>
        <w:tc>
          <w:tcPr>
            <w:tcW w:w="992" w:type="dxa"/>
            <w:shd w:val="clear" w:color="auto" w:fill="auto"/>
          </w:tcPr>
          <w:p w14:paraId="46FFD6C2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5FDEA9CA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7B55C015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3B6EAEB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B5F0952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7C249800" w14:textId="039B63F1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22E82E3D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4042A5EA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57E3CDFC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1F25C1AF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240FD97B" w14:textId="77777777" w:rsidR="00F43C74" w:rsidRPr="00BA551B" w:rsidRDefault="00F43C74" w:rsidP="00013930">
            <w:pPr>
              <w:pStyle w:val="NoSpacing"/>
            </w:pPr>
            <w:r w:rsidRPr="00BA551B">
              <w:t>mMRC</w:t>
            </w:r>
            <w:r>
              <w:t xml:space="preserve"> (1 item)</w:t>
            </w:r>
          </w:p>
        </w:tc>
        <w:tc>
          <w:tcPr>
            <w:tcW w:w="992" w:type="dxa"/>
            <w:shd w:val="clear" w:color="auto" w:fill="auto"/>
          </w:tcPr>
          <w:p w14:paraId="0F171954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04337699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BA4E6B5" w14:textId="0C718F4B" w:rsidR="00F43C74" w:rsidRDefault="00F43C74" w:rsidP="00013930">
            <w:pPr>
              <w:pStyle w:val="NoSpacing"/>
            </w:pPr>
            <w:r>
              <w:t>N/A</w:t>
            </w:r>
          </w:p>
        </w:tc>
        <w:tc>
          <w:tcPr>
            <w:tcW w:w="1276" w:type="dxa"/>
          </w:tcPr>
          <w:p w14:paraId="703370E3" w14:textId="7B92F9D3" w:rsidR="00F43C74" w:rsidRDefault="00F43C74" w:rsidP="00013930">
            <w:pPr>
              <w:pStyle w:val="NoSpacing"/>
            </w:pPr>
            <w:r>
              <w:t>N/A</w:t>
            </w:r>
          </w:p>
        </w:tc>
        <w:tc>
          <w:tcPr>
            <w:tcW w:w="1276" w:type="dxa"/>
          </w:tcPr>
          <w:p w14:paraId="007EAB15" w14:textId="77777777" w:rsidR="00F43C74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45597F35" w14:textId="47F5615C" w:rsidR="00F43C74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1571F3DE" w14:textId="77777777" w:rsidR="00F43C74" w:rsidRPr="002515B7" w:rsidRDefault="00F43C74" w:rsidP="00013930">
            <w:pPr>
              <w:pStyle w:val="NoSpacing"/>
            </w:pPr>
            <w:r>
              <w:t>N/A</w:t>
            </w:r>
          </w:p>
        </w:tc>
        <w:tc>
          <w:tcPr>
            <w:tcW w:w="1134" w:type="dxa"/>
          </w:tcPr>
          <w:p w14:paraId="4FA5366F" w14:textId="77777777" w:rsidR="00F43C74" w:rsidRPr="002515B7" w:rsidRDefault="00F43C74" w:rsidP="00013930">
            <w:pPr>
              <w:pStyle w:val="NoSpacing"/>
            </w:pPr>
            <w:r>
              <w:t>N/A</w:t>
            </w:r>
          </w:p>
        </w:tc>
        <w:tc>
          <w:tcPr>
            <w:tcW w:w="1276" w:type="dxa"/>
          </w:tcPr>
          <w:p w14:paraId="10260F4D" w14:textId="77777777" w:rsidR="00F43C74" w:rsidRDefault="00F43C74" w:rsidP="00013930">
            <w:pPr>
              <w:pStyle w:val="NoSpacing"/>
            </w:pPr>
          </w:p>
        </w:tc>
      </w:tr>
      <w:tr w:rsidR="00F43C74" w:rsidRPr="002515B7" w14:paraId="7A113A3F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06841FB5" w14:textId="77777777" w:rsidR="00F43C74" w:rsidRPr="00BA551B" w:rsidRDefault="00F43C74" w:rsidP="00013930">
            <w:pPr>
              <w:pStyle w:val="NoSpacing"/>
            </w:pPr>
            <w:r w:rsidRPr="00BA551B">
              <w:t>BDI-II</w:t>
            </w:r>
            <w:r>
              <w:t xml:space="preserve"> (21 items)</w:t>
            </w:r>
          </w:p>
        </w:tc>
        <w:tc>
          <w:tcPr>
            <w:tcW w:w="992" w:type="dxa"/>
            <w:shd w:val="clear" w:color="auto" w:fill="auto"/>
          </w:tcPr>
          <w:p w14:paraId="15C12106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2D1C947C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44159401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0ADBB662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9F07876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C792074" w14:textId="1675E66D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0DDEDFF4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3A425700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1E108028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2ED2559E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01F47A2D" w14:textId="77777777" w:rsidR="00F43C74" w:rsidRPr="00BA551B" w:rsidRDefault="00F43C74" w:rsidP="00013930">
            <w:pPr>
              <w:pStyle w:val="NoSpacing"/>
            </w:pPr>
            <w:r w:rsidRPr="00BA551B">
              <w:t>BAI</w:t>
            </w:r>
            <w:r>
              <w:t xml:space="preserve"> (21 items)</w:t>
            </w:r>
          </w:p>
        </w:tc>
        <w:tc>
          <w:tcPr>
            <w:tcW w:w="992" w:type="dxa"/>
            <w:shd w:val="clear" w:color="auto" w:fill="auto"/>
          </w:tcPr>
          <w:p w14:paraId="1AFFCA6B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62053BF2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7B401826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4EB59AC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3DBFCAB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7DD991EB" w14:textId="094A1CD0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1EBFF0DD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448817F1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40B413B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563F06A2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562B586D" w14:textId="46F70C34" w:rsidR="00F43C74" w:rsidRPr="00BA551B" w:rsidRDefault="00F43C74" w:rsidP="00984083">
            <w:pPr>
              <w:pStyle w:val="NoSpacing"/>
            </w:pPr>
            <w:r w:rsidRPr="00BA551B">
              <w:t>S</w:t>
            </w:r>
            <w:r w:rsidR="00984083">
              <w:t>G</w:t>
            </w:r>
            <w:r w:rsidRPr="00BA551B">
              <w:t>RQ</w:t>
            </w:r>
            <w:r>
              <w:t xml:space="preserve"> (17 items)</w:t>
            </w:r>
          </w:p>
        </w:tc>
        <w:tc>
          <w:tcPr>
            <w:tcW w:w="992" w:type="dxa"/>
            <w:shd w:val="clear" w:color="auto" w:fill="auto"/>
          </w:tcPr>
          <w:p w14:paraId="57EC391E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1C5826D7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5087FB53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0BC19219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1C0E6EA0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7CD6D201" w14:textId="1978F627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584370A4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2E451C38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C58659D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733B5CA0" w14:textId="77777777" w:rsidTr="00431A6C">
        <w:trPr>
          <w:trHeight w:val="252"/>
        </w:trPr>
        <w:tc>
          <w:tcPr>
            <w:tcW w:w="2688" w:type="dxa"/>
            <w:shd w:val="clear" w:color="auto" w:fill="auto"/>
          </w:tcPr>
          <w:p w14:paraId="4AEE6372" w14:textId="77777777" w:rsidR="00F43C74" w:rsidRPr="00BA551B" w:rsidRDefault="00F43C74" w:rsidP="00013930">
            <w:pPr>
              <w:pStyle w:val="NoSpacing"/>
            </w:pPr>
            <w:r w:rsidRPr="00BA551B">
              <w:t>B-IPQ</w:t>
            </w:r>
            <w:r>
              <w:t xml:space="preserve"> (8 items)</w:t>
            </w:r>
          </w:p>
        </w:tc>
        <w:tc>
          <w:tcPr>
            <w:tcW w:w="992" w:type="dxa"/>
            <w:shd w:val="clear" w:color="auto" w:fill="auto"/>
          </w:tcPr>
          <w:p w14:paraId="3669EA26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18489690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9B1FC7D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C301CC1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4CCBEDAE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3C4D539" w14:textId="70B6A3AC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2134CD6A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01B92FF5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8717251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23889E51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475D56BE" w14:textId="77777777" w:rsidR="00F43C74" w:rsidRPr="00BA551B" w:rsidRDefault="00F43C74" w:rsidP="00013930">
            <w:pPr>
              <w:pStyle w:val="NoSpacing"/>
            </w:pPr>
            <w:r w:rsidRPr="00BA551B">
              <w:t>heiQ</w:t>
            </w:r>
            <w:r>
              <w:t xml:space="preserve"> (5 items)</w:t>
            </w:r>
          </w:p>
        </w:tc>
        <w:tc>
          <w:tcPr>
            <w:tcW w:w="992" w:type="dxa"/>
            <w:shd w:val="clear" w:color="auto" w:fill="auto"/>
          </w:tcPr>
          <w:p w14:paraId="62D59129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362EBF71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EF515AE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4B4DB9CF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7FDE0EF1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A731AF5" w14:textId="466A16AF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6CDDF8BA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1A9BDB9A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844694D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0E434762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4B2E601E" w14:textId="77777777" w:rsidR="00F43C74" w:rsidRPr="00BA551B" w:rsidRDefault="00F43C74" w:rsidP="00013930">
            <w:pPr>
              <w:pStyle w:val="NoSpacing"/>
            </w:pPr>
            <w:r w:rsidRPr="00BA551B">
              <w:t>Time Use Survey</w:t>
            </w:r>
            <w:r>
              <w:t xml:space="preserve"> (12 items)</w:t>
            </w:r>
          </w:p>
        </w:tc>
        <w:tc>
          <w:tcPr>
            <w:tcW w:w="992" w:type="dxa"/>
            <w:shd w:val="clear" w:color="auto" w:fill="auto"/>
          </w:tcPr>
          <w:p w14:paraId="4D2A3ECE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68B851DB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0ABF8A50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7129E1BF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EC64F8D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0229236B" w14:textId="04F01E1A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7F405FB6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63A4D0E3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44EE8A7A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68B6D397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46164501" w14:textId="77777777" w:rsidR="00F43C74" w:rsidRPr="00BA551B" w:rsidRDefault="00F43C74" w:rsidP="00013930">
            <w:pPr>
              <w:pStyle w:val="NoSpacing"/>
            </w:pPr>
            <w:r w:rsidRPr="00BA551B">
              <w:t>WEMWBS</w:t>
            </w:r>
            <w:r>
              <w:t xml:space="preserve"> (14 items)</w:t>
            </w:r>
          </w:p>
        </w:tc>
        <w:tc>
          <w:tcPr>
            <w:tcW w:w="992" w:type="dxa"/>
            <w:shd w:val="clear" w:color="auto" w:fill="auto"/>
          </w:tcPr>
          <w:p w14:paraId="5F621F5D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525A111E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55BEA167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0D42C908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5626FEDD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44FA009" w14:textId="48E6B51B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5DBB67F0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798F46E3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089F7777" w14:textId="77777777" w:rsidR="00F43C74" w:rsidRPr="002515B7" w:rsidRDefault="00F43C74" w:rsidP="00013930">
            <w:pPr>
              <w:pStyle w:val="NoSpacing"/>
            </w:pPr>
          </w:p>
        </w:tc>
      </w:tr>
      <w:tr w:rsidR="00F43C74" w:rsidRPr="002515B7" w14:paraId="7C87920B" w14:textId="77777777" w:rsidTr="00431A6C">
        <w:trPr>
          <w:trHeight w:val="266"/>
        </w:trPr>
        <w:tc>
          <w:tcPr>
            <w:tcW w:w="2688" w:type="dxa"/>
            <w:shd w:val="clear" w:color="auto" w:fill="auto"/>
          </w:tcPr>
          <w:p w14:paraId="48E02D02" w14:textId="77777777" w:rsidR="00F43C74" w:rsidRPr="00BA551B" w:rsidRDefault="00F43C74" w:rsidP="00013930">
            <w:pPr>
              <w:pStyle w:val="NoSpacing"/>
            </w:pPr>
            <w:r w:rsidRPr="00BA551B">
              <w:t>ZBI</w:t>
            </w:r>
            <w:r>
              <w:t xml:space="preserve"> (22 items)</w:t>
            </w:r>
          </w:p>
        </w:tc>
        <w:tc>
          <w:tcPr>
            <w:tcW w:w="992" w:type="dxa"/>
            <w:shd w:val="clear" w:color="auto" w:fill="auto"/>
          </w:tcPr>
          <w:p w14:paraId="5B2B87CE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  <w:shd w:val="clear" w:color="auto" w:fill="auto"/>
          </w:tcPr>
          <w:p w14:paraId="3005E120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3DCC4264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01BD93B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2769A3A5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6C9A42B1" w14:textId="310C3EA6" w:rsidR="00F43C74" w:rsidRPr="002515B7" w:rsidRDefault="00F43C74" w:rsidP="00013930">
            <w:pPr>
              <w:pStyle w:val="NoSpacing"/>
            </w:pPr>
          </w:p>
        </w:tc>
        <w:tc>
          <w:tcPr>
            <w:tcW w:w="992" w:type="dxa"/>
          </w:tcPr>
          <w:p w14:paraId="74FD77BC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134" w:type="dxa"/>
          </w:tcPr>
          <w:p w14:paraId="3AE755D1" w14:textId="77777777" w:rsidR="00F43C74" w:rsidRPr="002515B7" w:rsidRDefault="00F43C74" w:rsidP="00013930">
            <w:pPr>
              <w:pStyle w:val="NoSpacing"/>
            </w:pPr>
          </w:p>
        </w:tc>
        <w:tc>
          <w:tcPr>
            <w:tcW w:w="1276" w:type="dxa"/>
          </w:tcPr>
          <w:p w14:paraId="57D409C4" w14:textId="77777777" w:rsidR="00F43C74" w:rsidRPr="002515B7" w:rsidRDefault="00F43C74" w:rsidP="00013930">
            <w:pPr>
              <w:pStyle w:val="NoSpacing"/>
            </w:pPr>
          </w:p>
        </w:tc>
      </w:tr>
    </w:tbl>
    <w:p w14:paraId="68EE26BE" w14:textId="39AA8EEC" w:rsidR="00403830" w:rsidRDefault="00403830" w:rsidP="004C18FA">
      <w:pPr>
        <w:spacing w:after="0"/>
        <w:rPr>
          <w:b/>
        </w:rPr>
      </w:pPr>
    </w:p>
    <w:p w14:paraId="5E5F0A27" w14:textId="0506E5D8" w:rsidR="00403830" w:rsidRDefault="00403830" w:rsidP="00403830">
      <w:pPr>
        <w:spacing w:after="0"/>
        <w:rPr>
          <w:b/>
        </w:rPr>
      </w:pPr>
    </w:p>
    <w:p w14:paraId="7635C3E1" w14:textId="1F1B572C" w:rsidR="00B92D1F" w:rsidRDefault="00B92D1F" w:rsidP="00403830">
      <w:pPr>
        <w:spacing w:after="0"/>
        <w:rPr>
          <w:b/>
        </w:rPr>
      </w:pPr>
    </w:p>
    <w:p w14:paraId="42C778E7" w14:textId="77777777" w:rsidR="00CB337A" w:rsidRDefault="00CB337A">
      <w:pPr>
        <w:rPr>
          <w:b/>
        </w:rPr>
        <w:sectPr w:rsidR="00CB337A" w:rsidSect="00431A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445C608C" w14:textId="7BB580CA" w:rsidR="00B92D1F" w:rsidRPr="006B008B" w:rsidRDefault="00B92D1F" w:rsidP="00431A6C">
      <w:pPr>
        <w:pStyle w:val="Caption"/>
        <w:rPr>
          <w:b/>
        </w:rPr>
      </w:pPr>
      <w:bookmarkStart w:id="12" w:name="_Ref16501474"/>
      <w:r>
        <w:t xml:space="preserve">Table </w:t>
      </w:r>
      <w:fldSimple w:instr=" SEQ Table \* ARABIC ">
        <w:r w:rsidR="00A25632">
          <w:rPr>
            <w:noProof/>
          </w:rPr>
          <w:t>7</w:t>
        </w:r>
      </w:fldSimple>
      <w:bookmarkEnd w:id="12"/>
      <w:r>
        <w:t xml:space="preserve"> </w:t>
      </w:r>
      <w:r w:rsidRPr="00826EEB">
        <w:t xml:space="preserve">- Main results for analysis of primary and secondary </w:t>
      </w:r>
      <w:r w:rsidR="00A25632">
        <w:t xml:space="preserve">continuous </w:t>
      </w:r>
      <w:r w:rsidRPr="00826EEB">
        <w:t>outcomes</w:t>
      </w:r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134"/>
        <w:gridCol w:w="1417"/>
        <w:gridCol w:w="993"/>
        <w:gridCol w:w="1842"/>
        <w:gridCol w:w="851"/>
      </w:tblGrid>
      <w:tr w:rsidR="00403830" w:rsidRPr="004A3B1C" w14:paraId="7BFBECD4" w14:textId="77777777" w:rsidTr="00431A6C">
        <w:trPr>
          <w:jc w:val="center"/>
        </w:trPr>
        <w:tc>
          <w:tcPr>
            <w:tcW w:w="2830" w:type="dxa"/>
            <w:shd w:val="clear" w:color="auto" w:fill="D9D9D9" w:themeFill="background1" w:themeFillShade="D9"/>
          </w:tcPr>
          <w:p w14:paraId="7F156264" w14:textId="77777777" w:rsidR="00403830" w:rsidRPr="004A3B1C" w:rsidRDefault="00403830" w:rsidP="00013930">
            <w:pPr>
              <w:spacing w:after="0"/>
            </w:pPr>
          </w:p>
        </w:tc>
        <w:tc>
          <w:tcPr>
            <w:tcW w:w="2552" w:type="dxa"/>
            <w:gridSpan w:val="2"/>
            <w:shd w:val="clear" w:color="auto" w:fill="D9D9D9" w:themeFill="background1" w:themeFillShade="D9"/>
          </w:tcPr>
          <w:p w14:paraId="429E0FD4" w14:textId="77777777" w:rsidR="00403830" w:rsidRDefault="00403830" w:rsidP="00013930">
            <w:pPr>
              <w:spacing w:after="0"/>
              <w:jc w:val="center"/>
            </w:pPr>
            <w:r>
              <w:rPr>
                <w:b/>
              </w:rPr>
              <w:t>Number included in analysis</w:t>
            </w:r>
            <w:r w:rsidRPr="004A3B1C">
              <w:t xml:space="preserve"> </w:t>
            </w:r>
          </w:p>
          <w:p w14:paraId="726C8991" w14:textId="2F763DAD" w:rsidR="00403830" w:rsidRPr="004A3B1C" w:rsidRDefault="00403830">
            <w:pPr>
              <w:spacing w:after="0"/>
              <w:jc w:val="center"/>
              <w:rPr>
                <w:b/>
              </w:rPr>
            </w:pPr>
            <w:r>
              <w:t>N</w:t>
            </w:r>
            <w:r w:rsidRPr="004A3B1C">
              <w:t>o. (%)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</w:tcPr>
          <w:p w14:paraId="29D9140C" w14:textId="77777777" w:rsidR="00403830" w:rsidRDefault="00403830" w:rsidP="00013930">
            <w:pPr>
              <w:spacing w:after="0"/>
              <w:jc w:val="center"/>
              <w:rPr>
                <w:b/>
              </w:rPr>
            </w:pPr>
            <w:r w:rsidRPr="004A3B1C">
              <w:rPr>
                <w:b/>
              </w:rPr>
              <w:t>Summary measure</w:t>
            </w:r>
          </w:p>
          <w:p w14:paraId="48E6679A" w14:textId="2F405789" w:rsidR="00403830" w:rsidRPr="004A3B1C" w:rsidRDefault="00403830" w:rsidP="00A25632">
            <w:pPr>
              <w:spacing w:after="0"/>
              <w:jc w:val="center"/>
              <w:rPr>
                <w:b/>
              </w:rPr>
            </w:pPr>
            <w:r>
              <w:t xml:space="preserve">Mean (SD) </w:t>
            </w:r>
          </w:p>
        </w:tc>
        <w:tc>
          <w:tcPr>
            <w:tcW w:w="2693" w:type="dxa"/>
            <w:gridSpan w:val="2"/>
            <w:shd w:val="clear" w:color="auto" w:fill="D9D9D9" w:themeFill="background1" w:themeFillShade="D9"/>
          </w:tcPr>
          <w:p w14:paraId="4A215663" w14:textId="77777777" w:rsidR="00403830" w:rsidRPr="004A3B1C" w:rsidRDefault="00403830" w:rsidP="00013930">
            <w:pPr>
              <w:spacing w:after="0"/>
              <w:rPr>
                <w:b/>
              </w:rPr>
            </w:pPr>
          </w:p>
        </w:tc>
      </w:tr>
      <w:tr w:rsidR="00403830" w:rsidRPr="004A3B1C" w14:paraId="2547EC7F" w14:textId="77777777" w:rsidTr="00431A6C">
        <w:trPr>
          <w:trHeight w:val="452"/>
          <w:jc w:val="center"/>
        </w:trPr>
        <w:tc>
          <w:tcPr>
            <w:tcW w:w="2830" w:type="dxa"/>
            <w:shd w:val="clear" w:color="auto" w:fill="D9D9D9" w:themeFill="background1" w:themeFillShade="D9"/>
          </w:tcPr>
          <w:p w14:paraId="0AB96B31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651F91E" w14:textId="77777777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Intervention</w:t>
            </w:r>
          </w:p>
          <w:p w14:paraId="11CE9DDD" w14:textId="69E4553F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E594F22" w14:textId="4AA4D7EC" w:rsidR="00403830" w:rsidRPr="00431A6C" w:rsidRDefault="00403830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Usual Car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33DB6B9" w14:textId="77777777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Intervention</w:t>
            </w:r>
          </w:p>
          <w:p w14:paraId="2197BC4A" w14:textId="58C4C9AF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551F17B5" w14:textId="77777777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Usual Care</w:t>
            </w:r>
          </w:p>
          <w:p w14:paraId="24DD56C5" w14:textId="7F33452C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5A567924" w14:textId="7116F9DC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Treatment effect</w:t>
            </w:r>
          </w:p>
          <w:p w14:paraId="42722F0C" w14:textId="77777777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(95% CI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183B873" w14:textId="77777777" w:rsidR="00403830" w:rsidRPr="00431A6C" w:rsidRDefault="00403830" w:rsidP="00013930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p-value</w:t>
            </w:r>
          </w:p>
        </w:tc>
      </w:tr>
      <w:tr w:rsidR="00403830" w:rsidRPr="004A3B1C" w14:paraId="4F8777B7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53487A02" w14:textId="0E8E37E7" w:rsidR="00403830" w:rsidRPr="004A3B1C" w:rsidRDefault="00403830" w:rsidP="00013930">
            <w:pPr>
              <w:spacing w:after="0"/>
              <w:rPr>
                <w:color w:val="00B050"/>
              </w:rPr>
            </w:pPr>
            <w:r>
              <w:t>HADS-D at 6 months</w:t>
            </w:r>
          </w:p>
        </w:tc>
        <w:tc>
          <w:tcPr>
            <w:tcW w:w="1418" w:type="dxa"/>
          </w:tcPr>
          <w:p w14:paraId="1E7D8F92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51F99CA5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6FFB4027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14D90CAF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65C85A6E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52422B64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6A6141BE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1B087FE6" w14:textId="1882F162" w:rsidR="00403830" w:rsidRPr="004A3B1C" w:rsidRDefault="00403830" w:rsidP="00013930">
            <w:pPr>
              <w:spacing w:after="0"/>
              <w:rPr>
                <w:color w:val="00B050"/>
              </w:rPr>
            </w:pPr>
            <w:r>
              <w:t>HADS-A at 6 months</w:t>
            </w:r>
          </w:p>
        </w:tc>
        <w:tc>
          <w:tcPr>
            <w:tcW w:w="1418" w:type="dxa"/>
          </w:tcPr>
          <w:p w14:paraId="301F5AEB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3DEFC456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324BDE5A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239DE4A2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7B58EEB1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1DCA0652" w14:textId="77777777" w:rsidR="00403830" w:rsidRPr="004A3B1C" w:rsidRDefault="00403830" w:rsidP="000139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2529A58A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3023FA94" w14:textId="54505EFE" w:rsidR="00403830" w:rsidRPr="004A3B1C" w:rsidRDefault="00403830" w:rsidP="00403830">
            <w:pPr>
              <w:spacing w:after="0"/>
              <w:rPr>
                <w:color w:val="00B050"/>
              </w:rPr>
            </w:pPr>
            <w:r>
              <w:t>HADS-D at 12 months</w:t>
            </w:r>
          </w:p>
        </w:tc>
        <w:tc>
          <w:tcPr>
            <w:tcW w:w="1418" w:type="dxa"/>
          </w:tcPr>
          <w:p w14:paraId="6F50D076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0A5A30C3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410D5FE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39255AE4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691CB039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0CA15AEB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4216A172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49C07380" w14:textId="045DC9AF" w:rsidR="00403830" w:rsidRPr="004A3B1C" w:rsidRDefault="00403830" w:rsidP="00403830">
            <w:pPr>
              <w:spacing w:after="0"/>
              <w:rPr>
                <w:color w:val="00B050"/>
              </w:rPr>
            </w:pPr>
            <w:r>
              <w:t>HADS-A at 12 months</w:t>
            </w:r>
          </w:p>
        </w:tc>
        <w:tc>
          <w:tcPr>
            <w:tcW w:w="1418" w:type="dxa"/>
          </w:tcPr>
          <w:p w14:paraId="771BE391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03F62B5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15EA41A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56E5D70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4A77BB5B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6E5B5D49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29A40603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793C69DA" w14:textId="209B4B05" w:rsidR="00403830" w:rsidRPr="004A3B1C" w:rsidRDefault="00403830" w:rsidP="00403830">
            <w:pPr>
              <w:spacing w:after="0"/>
              <w:rPr>
                <w:rFonts w:cs="Arial"/>
              </w:rPr>
            </w:pPr>
            <w:r>
              <w:t>BDI-II at 6 months</w:t>
            </w:r>
          </w:p>
        </w:tc>
        <w:tc>
          <w:tcPr>
            <w:tcW w:w="1418" w:type="dxa"/>
          </w:tcPr>
          <w:p w14:paraId="1DB5CF6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62E34C8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44FCDA1F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3348BEB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08CA2C9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4F1D1463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584DBB8C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6A3C2D71" w14:textId="3B47D470" w:rsidR="00403830" w:rsidRPr="004A3B1C" w:rsidRDefault="00403830" w:rsidP="00403830">
            <w:pPr>
              <w:spacing w:after="0"/>
              <w:rPr>
                <w:rFonts w:cs="Arial"/>
              </w:rPr>
            </w:pPr>
            <w:r>
              <w:t>BDI-II at 12 months</w:t>
            </w:r>
          </w:p>
        </w:tc>
        <w:tc>
          <w:tcPr>
            <w:tcW w:w="1418" w:type="dxa"/>
          </w:tcPr>
          <w:p w14:paraId="21A8338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4CCC7B1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5B9BB132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7EE9A4B3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6460698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61BE303F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40F8959A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3EA5B2E7" w14:textId="757D94BA" w:rsidR="00403830" w:rsidRPr="004A3B1C" w:rsidRDefault="00403830" w:rsidP="00403830">
            <w:pPr>
              <w:spacing w:after="0"/>
              <w:rPr>
                <w:rFonts w:cs="Arial"/>
              </w:rPr>
            </w:pPr>
            <w:r>
              <w:t>BAI at 6 months</w:t>
            </w:r>
          </w:p>
        </w:tc>
        <w:tc>
          <w:tcPr>
            <w:tcW w:w="1418" w:type="dxa"/>
          </w:tcPr>
          <w:p w14:paraId="75CD26A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5A4FB8B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3F6F2B2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26D7B171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3BBF04F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2A2DFABB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4D4C3955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0595B788" w14:textId="332907BA" w:rsidR="00403830" w:rsidRPr="004A3B1C" w:rsidRDefault="00403830" w:rsidP="00403830">
            <w:pPr>
              <w:spacing w:after="0"/>
              <w:rPr>
                <w:rFonts w:cs="Arial"/>
              </w:rPr>
            </w:pPr>
            <w:r>
              <w:t>BAI at 12 months</w:t>
            </w:r>
          </w:p>
        </w:tc>
        <w:tc>
          <w:tcPr>
            <w:tcW w:w="1418" w:type="dxa"/>
          </w:tcPr>
          <w:p w14:paraId="5BAE91D4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531D5F69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28E2207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0604C04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7F5193C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779FECC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1A0552EA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40E56446" w14:textId="5EFD7112" w:rsidR="00403830" w:rsidRDefault="00403830" w:rsidP="00403830">
            <w:pPr>
              <w:spacing w:after="0"/>
            </w:pPr>
            <w:r>
              <w:t>Smoking status at 6 months</w:t>
            </w:r>
          </w:p>
        </w:tc>
        <w:tc>
          <w:tcPr>
            <w:tcW w:w="1418" w:type="dxa"/>
          </w:tcPr>
          <w:p w14:paraId="3B44ABB8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547C86F6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4852726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1DFB5D2B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4F31F13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4A00C152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3096603B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60310403" w14:textId="0AE67DA4" w:rsidR="00403830" w:rsidRDefault="00403830" w:rsidP="00403830">
            <w:pPr>
              <w:spacing w:after="0"/>
            </w:pPr>
            <w:r>
              <w:t>Smoking status at 12 months</w:t>
            </w:r>
          </w:p>
        </w:tc>
        <w:tc>
          <w:tcPr>
            <w:tcW w:w="1418" w:type="dxa"/>
          </w:tcPr>
          <w:p w14:paraId="5373E066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1F7485D1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543E77D2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7B878568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1915E9F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78BE1E1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4318782B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734957C0" w14:textId="619BB331" w:rsidR="00403830" w:rsidRDefault="00403830" w:rsidP="00403830">
            <w:pPr>
              <w:spacing w:after="0"/>
            </w:pPr>
            <w:r>
              <w:t>SGRQ at 6 months</w:t>
            </w:r>
          </w:p>
        </w:tc>
        <w:tc>
          <w:tcPr>
            <w:tcW w:w="1418" w:type="dxa"/>
          </w:tcPr>
          <w:p w14:paraId="5FB85BB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3EA30B71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0FFABBFB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210A3C11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20AF0E47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76C372CF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5ABD3738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0660BE23" w14:textId="30DDF7C8" w:rsidR="00403830" w:rsidRDefault="00403830" w:rsidP="00403830">
            <w:pPr>
              <w:spacing w:after="0"/>
            </w:pPr>
            <w:r>
              <w:t>SGRQ at 12 months</w:t>
            </w:r>
          </w:p>
        </w:tc>
        <w:tc>
          <w:tcPr>
            <w:tcW w:w="1418" w:type="dxa"/>
          </w:tcPr>
          <w:p w14:paraId="486AE9BB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48957A6F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2986C373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3204E56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00E2477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03DD456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491DBCF6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41FED617" w14:textId="5D1FA6BA" w:rsidR="00403830" w:rsidRDefault="00403830" w:rsidP="00403830">
            <w:pPr>
              <w:spacing w:after="0"/>
            </w:pPr>
            <w:r>
              <w:t>B-IPQ at 6 months</w:t>
            </w:r>
          </w:p>
        </w:tc>
        <w:tc>
          <w:tcPr>
            <w:tcW w:w="1418" w:type="dxa"/>
          </w:tcPr>
          <w:p w14:paraId="6867F5B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774B3524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1B428BF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6300F738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371913C8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5818C3D6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53F47C8B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48D53D1F" w14:textId="261DB046" w:rsidR="00403830" w:rsidRDefault="00403830" w:rsidP="00403830">
            <w:pPr>
              <w:spacing w:after="0"/>
            </w:pPr>
            <w:r>
              <w:t>B-IPQ at 12 months</w:t>
            </w:r>
          </w:p>
        </w:tc>
        <w:tc>
          <w:tcPr>
            <w:tcW w:w="1418" w:type="dxa"/>
          </w:tcPr>
          <w:p w14:paraId="37969D5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281DD1B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1B042B09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09F3B6E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65BCDCC9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196F0A8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578DDD27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06284F2E" w14:textId="62895C07" w:rsidR="00403830" w:rsidRDefault="00403830" w:rsidP="00403830">
            <w:pPr>
              <w:spacing w:after="0"/>
            </w:pPr>
            <w:r>
              <w:t>heiQ at 6 months</w:t>
            </w:r>
          </w:p>
        </w:tc>
        <w:tc>
          <w:tcPr>
            <w:tcW w:w="1418" w:type="dxa"/>
          </w:tcPr>
          <w:p w14:paraId="537249D6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6287846F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03F09389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3F588FE3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4394DC3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40D21C2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51BCB5D4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724343B0" w14:textId="01DD31D7" w:rsidR="00403830" w:rsidRDefault="00403830" w:rsidP="00403830">
            <w:pPr>
              <w:spacing w:after="0"/>
            </w:pPr>
            <w:r>
              <w:t>heiQ at 12 months</w:t>
            </w:r>
          </w:p>
        </w:tc>
        <w:tc>
          <w:tcPr>
            <w:tcW w:w="1418" w:type="dxa"/>
          </w:tcPr>
          <w:p w14:paraId="19889C0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28D620A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39AF0F97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0BF5EFC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74FD13B6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2BEA2C92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2105E040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3E71AC1E" w14:textId="6A63038C" w:rsidR="00403830" w:rsidRDefault="00403830" w:rsidP="00403830">
            <w:pPr>
              <w:spacing w:after="0"/>
            </w:pPr>
            <w:r>
              <w:t>Time Use Survey at 6 months</w:t>
            </w:r>
          </w:p>
        </w:tc>
        <w:tc>
          <w:tcPr>
            <w:tcW w:w="1418" w:type="dxa"/>
          </w:tcPr>
          <w:p w14:paraId="29E4D57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4ADEE70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6452412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429B2D52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562671B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1BE4510B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251C5C83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044DB2E0" w14:textId="0C5B40C9" w:rsidR="00403830" w:rsidRDefault="00403830" w:rsidP="00403830">
            <w:pPr>
              <w:spacing w:after="0"/>
            </w:pPr>
            <w:r>
              <w:t>Time Use Survey at 12 months</w:t>
            </w:r>
          </w:p>
        </w:tc>
        <w:tc>
          <w:tcPr>
            <w:tcW w:w="1418" w:type="dxa"/>
          </w:tcPr>
          <w:p w14:paraId="33D3FED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66E33752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35CE22C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4017F10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7187364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6B39D7E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4AAECCD4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1E6184DA" w14:textId="02578C22" w:rsidR="00403830" w:rsidRDefault="00403830" w:rsidP="00403830">
            <w:pPr>
              <w:spacing w:after="0"/>
            </w:pPr>
            <w:r>
              <w:t>ZBI at 6 months</w:t>
            </w:r>
          </w:p>
        </w:tc>
        <w:tc>
          <w:tcPr>
            <w:tcW w:w="1418" w:type="dxa"/>
          </w:tcPr>
          <w:p w14:paraId="1E325B5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0CE7D328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349C6D3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7017907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530E97EC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71E71F7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5BE24464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525469C4" w14:textId="6EB402EB" w:rsidR="00403830" w:rsidRDefault="00403830" w:rsidP="00403830">
            <w:pPr>
              <w:spacing w:after="0"/>
            </w:pPr>
            <w:r>
              <w:t>ZBI at 12 months</w:t>
            </w:r>
          </w:p>
        </w:tc>
        <w:tc>
          <w:tcPr>
            <w:tcW w:w="1418" w:type="dxa"/>
          </w:tcPr>
          <w:p w14:paraId="0B6A57D4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09B80868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74272D9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1E0CA8F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66BBAF2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493A47D3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6E9112D5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2011ED89" w14:textId="179C0525" w:rsidR="00403830" w:rsidRDefault="00403830" w:rsidP="00403830">
            <w:pPr>
              <w:spacing w:after="0"/>
            </w:pPr>
            <w:r>
              <w:t>WEMWBS at 6 months</w:t>
            </w:r>
          </w:p>
        </w:tc>
        <w:tc>
          <w:tcPr>
            <w:tcW w:w="1418" w:type="dxa"/>
          </w:tcPr>
          <w:p w14:paraId="6AD263FA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24526B67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08EF1262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56A0E369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75411A9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5DA719AE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  <w:tr w:rsidR="00403830" w:rsidRPr="004A3B1C" w14:paraId="32B32B6B" w14:textId="77777777" w:rsidTr="00431A6C">
        <w:trPr>
          <w:jc w:val="center"/>
        </w:trPr>
        <w:tc>
          <w:tcPr>
            <w:tcW w:w="2830" w:type="dxa"/>
            <w:shd w:val="clear" w:color="auto" w:fill="auto"/>
          </w:tcPr>
          <w:p w14:paraId="722B8759" w14:textId="1DBE3890" w:rsidR="00403830" w:rsidRDefault="00403830" w:rsidP="00403830">
            <w:pPr>
              <w:spacing w:after="0"/>
            </w:pPr>
            <w:r>
              <w:t>WEMWBS at 12 months</w:t>
            </w:r>
          </w:p>
        </w:tc>
        <w:tc>
          <w:tcPr>
            <w:tcW w:w="1418" w:type="dxa"/>
          </w:tcPr>
          <w:p w14:paraId="0AF46655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134" w:type="dxa"/>
          </w:tcPr>
          <w:p w14:paraId="5D068E3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417" w:type="dxa"/>
            <w:shd w:val="clear" w:color="auto" w:fill="auto"/>
          </w:tcPr>
          <w:p w14:paraId="5F8B9F50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993" w:type="dxa"/>
            <w:shd w:val="clear" w:color="auto" w:fill="auto"/>
          </w:tcPr>
          <w:p w14:paraId="0A6BA226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1842" w:type="dxa"/>
            <w:shd w:val="clear" w:color="auto" w:fill="auto"/>
          </w:tcPr>
          <w:p w14:paraId="5E38365D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  <w:tc>
          <w:tcPr>
            <w:tcW w:w="851" w:type="dxa"/>
            <w:shd w:val="clear" w:color="auto" w:fill="auto"/>
          </w:tcPr>
          <w:p w14:paraId="2D8A6E38" w14:textId="77777777" w:rsidR="00403830" w:rsidRPr="004A3B1C" w:rsidRDefault="00403830" w:rsidP="00403830">
            <w:pPr>
              <w:spacing w:after="0"/>
              <w:rPr>
                <w:color w:val="00B050"/>
              </w:rPr>
            </w:pPr>
          </w:p>
        </w:tc>
      </w:tr>
    </w:tbl>
    <w:p w14:paraId="5F39D31E" w14:textId="3727060F" w:rsidR="00403830" w:rsidRDefault="00403830" w:rsidP="004C18FA">
      <w:pPr>
        <w:spacing w:after="0"/>
        <w:rPr>
          <w:b/>
        </w:rPr>
      </w:pPr>
    </w:p>
    <w:p w14:paraId="428C0CAB" w14:textId="3884C109" w:rsidR="00013930" w:rsidRDefault="00013930" w:rsidP="00DF5A13">
      <w:pPr>
        <w:spacing w:after="0"/>
        <w:rPr>
          <w:b/>
        </w:rPr>
      </w:pPr>
    </w:p>
    <w:p w14:paraId="079CCB2C" w14:textId="425F0F95" w:rsidR="00A25632" w:rsidRPr="006B008B" w:rsidRDefault="00A25632" w:rsidP="00A25632">
      <w:pPr>
        <w:pStyle w:val="Caption"/>
        <w:rPr>
          <w:b/>
        </w:rPr>
      </w:pPr>
      <w:bookmarkStart w:id="13" w:name="_Ref31632938"/>
      <w:r>
        <w:t xml:space="preserve">Table </w:t>
      </w:r>
      <w:fldSimple w:instr=" SEQ Table \* ARABIC ">
        <w:r>
          <w:rPr>
            <w:noProof/>
          </w:rPr>
          <w:t>8</w:t>
        </w:r>
      </w:fldSimple>
      <w:bookmarkEnd w:id="13"/>
      <w:r>
        <w:t xml:space="preserve"> –</w:t>
      </w:r>
      <w:r w:rsidRPr="00826EEB">
        <w:t xml:space="preserve"> </w:t>
      </w:r>
      <w:r>
        <w:t>Smoking status secondary outcome</w:t>
      </w:r>
    </w:p>
    <w:tbl>
      <w:tblPr>
        <w:tblW w:w="97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390"/>
        <w:gridCol w:w="1250"/>
        <w:gridCol w:w="1440"/>
        <w:gridCol w:w="1260"/>
        <w:gridCol w:w="1440"/>
        <w:gridCol w:w="1260"/>
      </w:tblGrid>
      <w:tr w:rsidR="00A25632" w:rsidRPr="004A3B1C" w14:paraId="064B1F7C" w14:textId="77777777" w:rsidTr="00A25632">
        <w:trPr>
          <w:jc w:val="center"/>
        </w:trPr>
        <w:tc>
          <w:tcPr>
            <w:tcW w:w="1675" w:type="dxa"/>
            <w:shd w:val="clear" w:color="auto" w:fill="D9D9D9" w:themeFill="background1" w:themeFillShade="D9"/>
          </w:tcPr>
          <w:p w14:paraId="252B037E" w14:textId="77777777" w:rsidR="00A25632" w:rsidRPr="004A3B1C" w:rsidRDefault="00A25632" w:rsidP="00703E91">
            <w:pPr>
              <w:spacing w:after="0"/>
            </w:pPr>
          </w:p>
        </w:tc>
        <w:tc>
          <w:tcPr>
            <w:tcW w:w="2640" w:type="dxa"/>
            <w:gridSpan w:val="2"/>
            <w:shd w:val="clear" w:color="auto" w:fill="D9D9D9" w:themeFill="background1" w:themeFillShade="D9"/>
          </w:tcPr>
          <w:p w14:paraId="7E31CE90" w14:textId="7BFF5ECA" w:rsidR="00A25632" w:rsidRDefault="00A25632" w:rsidP="00703E91">
            <w:pPr>
              <w:spacing w:after="0"/>
              <w:jc w:val="center"/>
            </w:pPr>
            <w:r>
              <w:rPr>
                <w:b/>
              </w:rPr>
              <w:t>Baseline</w:t>
            </w:r>
          </w:p>
          <w:p w14:paraId="57CE69B1" w14:textId="77777777" w:rsidR="00A25632" w:rsidRPr="004A3B1C" w:rsidRDefault="00A25632" w:rsidP="00703E91">
            <w:pPr>
              <w:spacing w:after="0"/>
              <w:jc w:val="center"/>
              <w:rPr>
                <w:b/>
              </w:rPr>
            </w:pPr>
            <w:r>
              <w:t>N</w:t>
            </w:r>
            <w:r w:rsidRPr="004A3B1C">
              <w:t>o. (%)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</w:tcPr>
          <w:p w14:paraId="24B97D0D" w14:textId="5C42FFA7" w:rsidR="00A25632" w:rsidRDefault="00A25632" w:rsidP="00703E9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6 months</w:t>
            </w:r>
          </w:p>
          <w:p w14:paraId="7AFF15B7" w14:textId="32FE9B24" w:rsidR="00A25632" w:rsidRPr="004A3B1C" w:rsidRDefault="00A25632" w:rsidP="00703E91">
            <w:pPr>
              <w:spacing w:after="0"/>
              <w:jc w:val="center"/>
              <w:rPr>
                <w:b/>
              </w:rPr>
            </w:pPr>
            <w:r>
              <w:t xml:space="preserve">No. (%) </w:t>
            </w:r>
          </w:p>
        </w:tc>
        <w:tc>
          <w:tcPr>
            <w:tcW w:w="2700" w:type="dxa"/>
            <w:gridSpan w:val="2"/>
            <w:shd w:val="clear" w:color="auto" w:fill="D9D9D9" w:themeFill="background1" w:themeFillShade="D9"/>
          </w:tcPr>
          <w:p w14:paraId="7F9ECB78" w14:textId="31F3EC28" w:rsidR="00A25632" w:rsidRDefault="00A25632" w:rsidP="00A2563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12 months</w:t>
            </w:r>
          </w:p>
          <w:p w14:paraId="26F0FDF3" w14:textId="09F0C5D0" w:rsidR="00A25632" w:rsidRPr="004A3B1C" w:rsidRDefault="00A25632" w:rsidP="00A25632">
            <w:pPr>
              <w:spacing w:after="0"/>
              <w:jc w:val="center"/>
              <w:rPr>
                <w:b/>
              </w:rPr>
            </w:pPr>
            <w:r>
              <w:t>No. (%)</w:t>
            </w:r>
          </w:p>
        </w:tc>
      </w:tr>
      <w:tr w:rsidR="00A25632" w:rsidRPr="004A3B1C" w14:paraId="6E26F605" w14:textId="77777777" w:rsidTr="00A25632">
        <w:trPr>
          <w:trHeight w:val="452"/>
          <w:jc w:val="center"/>
        </w:trPr>
        <w:tc>
          <w:tcPr>
            <w:tcW w:w="1675" w:type="dxa"/>
            <w:shd w:val="clear" w:color="auto" w:fill="D9D9D9" w:themeFill="background1" w:themeFillShade="D9"/>
          </w:tcPr>
          <w:p w14:paraId="0B03811C" w14:textId="77777777" w:rsidR="00A25632" w:rsidRPr="004A3B1C" w:rsidRDefault="00A25632" w:rsidP="00A25632">
            <w:pPr>
              <w:spacing w:after="0"/>
              <w:rPr>
                <w:color w:val="00B050"/>
              </w:rPr>
            </w:pPr>
          </w:p>
        </w:tc>
        <w:tc>
          <w:tcPr>
            <w:tcW w:w="1390" w:type="dxa"/>
            <w:shd w:val="clear" w:color="auto" w:fill="D9D9D9" w:themeFill="background1" w:themeFillShade="D9"/>
          </w:tcPr>
          <w:p w14:paraId="207CD754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Intervention</w:t>
            </w:r>
          </w:p>
          <w:p w14:paraId="705D8848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250" w:type="dxa"/>
            <w:shd w:val="clear" w:color="auto" w:fill="D9D9D9" w:themeFill="background1" w:themeFillShade="D9"/>
          </w:tcPr>
          <w:p w14:paraId="4F421908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Usual Car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5C730E2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Intervention</w:t>
            </w:r>
          </w:p>
          <w:p w14:paraId="35AB13F0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F289CC0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Usual Care</w:t>
            </w:r>
          </w:p>
          <w:p w14:paraId="5412654A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3DC9E96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Intervention</w:t>
            </w:r>
          </w:p>
          <w:p w14:paraId="730701AB" w14:textId="209449B6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244C99A" w14:textId="77777777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Usual Care</w:t>
            </w:r>
          </w:p>
          <w:p w14:paraId="6ED7F6E1" w14:textId="71BCC7AA" w:rsidR="00A25632" w:rsidRPr="00431A6C" w:rsidRDefault="00A25632" w:rsidP="00A25632">
            <w:pPr>
              <w:spacing w:after="0"/>
              <w:jc w:val="center"/>
              <w:rPr>
                <w:b/>
              </w:rPr>
            </w:pPr>
          </w:p>
        </w:tc>
      </w:tr>
      <w:tr w:rsidR="00A25632" w:rsidRPr="004A3B1C" w14:paraId="7F7031D0" w14:textId="77777777" w:rsidTr="00A25632">
        <w:trPr>
          <w:jc w:val="center"/>
        </w:trPr>
        <w:tc>
          <w:tcPr>
            <w:tcW w:w="1675" w:type="dxa"/>
            <w:shd w:val="clear" w:color="auto" w:fill="auto"/>
          </w:tcPr>
          <w:p w14:paraId="521B597C" w14:textId="5A42434F" w:rsidR="00A25632" w:rsidRDefault="00A25632" w:rsidP="00A25632">
            <w:pPr>
              <w:spacing w:after="0"/>
            </w:pPr>
            <w:r>
              <w:t>Current smoker</w:t>
            </w:r>
          </w:p>
        </w:tc>
        <w:tc>
          <w:tcPr>
            <w:tcW w:w="1390" w:type="dxa"/>
          </w:tcPr>
          <w:p w14:paraId="7E44CFB9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50" w:type="dxa"/>
          </w:tcPr>
          <w:p w14:paraId="30E1D8B4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440" w:type="dxa"/>
            <w:shd w:val="clear" w:color="auto" w:fill="auto"/>
          </w:tcPr>
          <w:p w14:paraId="63434BD4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60" w:type="dxa"/>
            <w:shd w:val="clear" w:color="auto" w:fill="auto"/>
          </w:tcPr>
          <w:p w14:paraId="27C0E713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440" w:type="dxa"/>
            <w:shd w:val="clear" w:color="auto" w:fill="auto"/>
          </w:tcPr>
          <w:p w14:paraId="2E6D7C53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60" w:type="dxa"/>
            <w:shd w:val="clear" w:color="auto" w:fill="auto"/>
          </w:tcPr>
          <w:p w14:paraId="39474D60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</w:tr>
      <w:tr w:rsidR="00A25632" w:rsidRPr="004A3B1C" w14:paraId="20A8E684" w14:textId="77777777" w:rsidTr="00A25632">
        <w:trPr>
          <w:jc w:val="center"/>
        </w:trPr>
        <w:tc>
          <w:tcPr>
            <w:tcW w:w="1675" w:type="dxa"/>
            <w:shd w:val="clear" w:color="auto" w:fill="auto"/>
          </w:tcPr>
          <w:p w14:paraId="6F32E1B8" w14:textId="5ACC91C0" w:rsidR="00A25632" w:rsidRDefault="00A25632" w:rsidP="00703E91">
            <w:pPr>
              <w:spacing w:after="0"/>
            </w:pPr>
            <w:r>
              <w:t>Non-smoker</w:t>
            </w:r>
          </w:p>
        </w:tc>
        <w:tc>
          <w:tcPr>
            <w:tcW w:w="1390" w:type="dxa"/>
          </w:tcPr>
          <w:p w14:paraId="0E0A415D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50" w:type="dxa"/>
          </w:tcPr>
          <w:p w14:paraId="3A7A4774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440" w:type="dxa"/>
            <w:shd w:val="clear" w:color="auto" w:fill="auto"/>
          </w:tcPr>
          <w:p w14:paraId="00140F9A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60" w:type="dxa"/>
            <w:shd w:val="clear" w:color="auto" w:fill="auto"/>
          </w:tcPr>
          <w:p w14:paraId="1CA72DFC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440" w:type="dxa"/>
            <w:shd w:val="clear" w:color="auto" w:fill="auto"/>
          </w:tcPr>
          <w:p w14:paraId="549BE860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60" w:type="dxa"/>
            <w:shd w:val="clear" w:color="auto" w:fill="auto"/>
          </w:tcPr>
          <w:p w14:paraId="7C2E8B74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</w:tr>
      <w:tr w:rsidR="00A25632" w:rsidRPr="004A3B1C" w14:paraId="271A7613" w14:textId="77777777" w:rsidTr="00A25632">
        <w:trPr>
          <w:jc w:val="center"/>
        </w:trPr>
        <w:tc>
          <w:tcPr>
            <w:tcW w:w="1675" w:type="dxa"/>
            <w:shd w:val="clear" w:color="auto" w:fill="auto"/>
          </w:tcPr>
          <w:p w14:paraId="0E3405E1" w14:textId="242731D4" w:rsidR="00A25632" w:rsidRDefault="00A25632" w:rsidP="00703E91">
            <w:pPr>
              <w:spacing w:after="0"/>
            </w:pPr>
            <w:r>
              <w:t>Missing</w:t>
            </w:r>
          </w:p>
        </w:tc>
        <w:tc>
          <w:tcPr>
            <w:tcW w:w="1390" w:type="dxa"/>
          </w:tcPr>
          <w:p w14:paraId="7CD25264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50" w:type="dxa"/>
          </w:tcPr>
          <w:p w14:paraId="2BAFB560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440" w:type="dxa"/>
            <w:shd w:val="clear" w:color="auto" w:fill="auto"/>
          </w:tcPr>
          <w:p w14:paraId="0ECDDED9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60" w:type="dxa"/>
            <w:shd w:val="clear" w:color="auto" w:fill="auto"/>
          </w:tcPr>
          <w:p w14:paraId="0AEADC70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440" w:type="dxa"/>
            <w:shd w:val="clear" w:color="auto" w:fill="auto"/>
          </w:tcPr>
          <w:p w14:paraId="6F17719A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  <w:tc>
          <w:tcPr>
            <w:tcW w:w="1260" w:type="dxa"/>
            <w:shd w:val="clear" w:color="auto" w:fill="auto"/>
          </w:tcPr>
          <w:p w14:paraId="716E14A2" w14:textId="77777777" w:rsidR="00A25632" w:rsidRPr="004A3B1C" w:rsidRDefault="00A25632" w:rsidP="00703E91">
            <w:pPr>
              <w:spacing w:after="0"/>
              <w:rPr>
                <w:color w:val="00B050"/>
              </w:rPr>
            </w:pPr>
          </w:p>
        </w:tc>
      </w:tr>
    </w:tbl>
    <w:p w14:paraId="57EE4A6A" w14:textId="6A2DD152" w:rsidR="00A25632" w:rsidRDefault="00A25632" w:rsidP="00DF5A13">
      <w:pPr>
        <w:spacing w:after="0"/>
        <w:rPr>
          <w:b/>
        </w:rPr>
      </w:pPr>
    </w:p>
    <w:p w14:paraId="7AC423BB" w14:textId="123B349E" w:rsidR="00112BBB" w:rsidRDefault="00112BBB" w:rsidP="00DF5A13">
      <w:pPr>
        <w:spacing w:after="0"/>
        <w:rPr>
          <w:b/>
        </w:rPr>
      </w:pPr>
    </w:p>
    <w:p w14:paraId="045E4C72" w14:textId="28525E40" w:rsidR="00112BBB" w:rsidRDefault="00112BBB" w:rsidP="00DF5A13">
      <w:pPr>
        <w:spacing w:after="0"/>
        <w:rPr>
          <w:b/>
        </w:rPr>
      </w:pPr>
    </w:p>
    <w:p w14:paraId="7AF68494" w14:textId="76F65C4E" w:rsidR="00112BBB" w:rsidRDefault="00112BBB" w:rsidP="00DF5A13">
      <w:pPr>
        <w:spacing w:after="0"/>
        <w:rPr>
          <w:b/>
        </w:rPr>
      </w:pPr>
    </w:p>
    <w:p w14:paraId="64400D1A" w14:textId="77777777" w:rsidR="00112BBB" w:rsidRDefault="00112BBB" w:rsidP="00DF5A13">
      <w:pPr>
        <w:spacing w:after="0"/>
        <w:rPr>
          <w:b/>
        </w:rPr>
      </w:pPr>
    </w:p>
    <w:p w14:paraId="0799A7E9" w14:textId="77777777" w:rsidR="004E12DF" w:rsidRDefault="004E12DF" w:rsidP="00431A6C">
      <w:pPr>
        <w:pStyle w:val="Caption"/>
      </w:pPr>
      <w:bookmarkStart w:id="14" w:name="_Ref16504080"/>
    </w:p>
    <w:p w14:paraId="2C86DDE0" w14:textId="1BE3A766" w:rsidR="00013930" w:rsidRDefault="00B92D1F" w:rsidP="00431A6C">
      <w:pPr>
        <w:pStyle w:val="Caption"/>
        <w:rPr>
          <w:b/>
        </w:rPr>
      </w:pPr>
      <w:r>
        <w:t xml:space="preserve">Table </w:t>
      </w:r>
      <w:fldSimple w:instr=" SEQ Table \* ARABIC ">
        <w:r w:rsidR="00A25632">
          <w:rPr>
            <w:noProof/>
          </w:rPr>
          <w:t>9</w:t>
        </w:r>
      </w:fldSimple>
      <w:bookmarkEnd w:id="14"/>
      <w:r w:rsidRPr="00FF2DC6">
        <w:t xml:space="preserve"> – Results from sensitivity analyses for HADS-A at 6 months 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2904"/>
        <w:gridCol w:w="2838"/>
      </w:tblGrid>
      <w:tr w:rsidR="00013930" w14:paraId="6B953A4B" w14:textId="77777777" w:rsidTr="00431A6C">
        <w:tc>
          <w:tcPr>
            <w:tcW w:w="2914" w:type="dxa"/>
            <w:shd w:val="clear" w:color="auto" w:fill="D9D9D9" w:themeFill="background1" w:themeFillShade="D9"/>
          </w:tcPr>
          <w:p w14:paraId="4CFAB4D0" w14:textId="77777777" w:rsidR="00013930" w:rsidRDefault="00013930" w:rsidP="00013930">
            <w:pPr>
              <w:spacing w:after="0"/>
            </w:pPr>
          </w:p>
        </w:tc>
        <w:tc>
          <w:tcPr>
            <w:tcW w:w="2904" w:type="dxa"/>
            <w:shd w:val="clear" w:color="auto" w:fill="D9D9D9" w:themeFill="background1" w:themeFillShade="D9"/>
          </w:tcPr>
          <w:p w14:paraId="48F7729E" w14:textId="77777777" w:rsidR="00013930" w:rsidRPr="00FD049C" w:rsidRDefault="00013930" w:rsidP="00013930">
            <w:pPr>
              <w:spacing w:after="0"/>
              <w:rPr>
                <w:b/>
              </w:rPr>
            </w:pPr>
            <w:r w:rsidRPr="00FD049C">
              <w:rPr>
                <w:b/>
              </w:rPr>
              <w:t>Treatment effect (95% CI)</w:t>
            </w:r>
          </w:p>
        </w:tc>
        <w:tc>
          <w:tcPr>
            <w:tcW w:w="2838" w:type="dxa"/>
            <w:shd w:val="clear" w:color="auto" w:fill="D9D9D9" w:themeFill="background1" w:themeFillShade="D9"/>
          </w:tcPr>
          <w:p w14:paraId="57F4F62E" w14:textId="77777777" w:rsidR="00013930" w:rsidRPr="00FD049C" w:rsidRDefault="00013930" w:rsidP="00013930">
            <w:pPr>
              <w:spacing w:after="0"/>
              <w:rPr>
                <w:b/>
              </w:rPr>
            </w:pPr>
            <w:r w:rsidRPr="00FD049C">
              <w:rPr>
                <w:b/>
              </w:rPr>
              <w:t>P-value</w:t>
            </w:r>
          </w:p>
        </w:tc>
      </w:tr>
      <w:tr w:rsidR="00013930" w14:paraId="3961C058" w14:textId="77777777" w:rsidTr="00431A6C">
        <w:tc>
          <w:tcPr>
            <w:tcW w:w="2914" w:type="dxa"/>
            <w:shd w:val="clear" w:color="auto" w:fill="auto"/>
          </w:tcPr>
          <w:p w14:paraId="56EA4B8D" w14:textId="77777777" w:rsidR="00013930" w:rsidRDefault="00013930" w:rsidP="00013930">
            <w:pPr>
              <w:spacing w:after="0"/>
            </w:pPr>
            <w:r>
              <w:t>Main analysis</w:t>
            </w:r>
          </w:p>
        </w:tc>
        <w:tc>
          <w:tcPr>
            <w:tcW w:w="2904" w:type="dxa"/>
            <w:shd w:val="clear" w:color="auto" w:fill="auto"/>
          </w:tcPr>
          <w:p w14:paraId="7561473F" w14:textId="77777777" w:rsidR="00013930" w:rsidRPr="00FD049C" w:rsidRDefault="00013930" w:rsidP="00013930">
            <w:pPr>
              <w:spacing w:after="0"/>
              <w:rPr>
                <w:b/>
              </w:rPr>
            </w:pPr>
          </w:p>
        </w:tc>
        <w:tc>
          <w:tcPr>
            <w:tcW w:w="2838" w:type="dxa"/>
            <w:shd w:val="clear" w:color="auto" w:fill="auto"/>
          </w:tcPr>
          <w:p w14:paraId="2FF732B9" w14:textId="77777777" w:rsidR="00013930" w:rsidRPr="00FD049C" w:rsidRDefault="00013930" w:rsidP="00013930">
            <w:pPr>
              <w:spacing w:after="0"/>
              <w:rPr>
                <w:b/>
              </w:rPr>
            </w:pPr>
          </w:p>
        </w:tc>
      </w:tr>
      <w:tr w:rsidR="00013930" w14:paraId="37575D9A" w14:textId="77777777" w:rsidTr="00431A6C">
        <w:tc>
          <w:tcPr>
            <w:tcW w:w="2914" w:type="dxa"/>
            <w:shd w:val="clear" w:color="auto" w:fill="auto"/>
          </w:tcPr>
          <w:p w14:paraId="761CC157" w14:textId="77777777" w:rsidR="00013930" w:rsidRDefault="00013930" w:rsidP="00013930">
            <w:pPr>
              <w:spacing w:after="0"/>
            </w:pPr>
            <w:r>
              <w:t>Complete case analysis</w:t>
            </w:r>
          </w:p>
        </w:tc>
        <w:tc>
          <w:tcPr>
            <w:tcW w:w="2904" w:type="dxa"/>
            <w:shd w:val="clear" w:color="auto" w:fill="auto"/>
          </w:tcPr>
          <w:p w14:paraId="48320A7C" w14:textId="77777777" w:rsidR="00013930" w:rsidRDefault="00013930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42C915D5" w14:textId="77777777" w:rsidR="00013930" w:rsidRDefault="00013930" w:rsidP="00013930">
            <w:pPr>
              <w:spacing w:after="0"/>
            </w:pPr>
          </w:p>
        </w:tc>
      </w:tr>
      <w:tr w:rsidR="009F127D" w14:paraId="4656D4E9" w14:textId="77777777" w:rsidTr="00013930">
        <w:tc>
          <w:tcPr>
            <w:tcW w:w="2914" w:type="dxa"/>
            <w:shd w:val="clear" w:color="auto" w:fill="auto"/>
          </w:tcPr>
          <w:p w14:paraId="7B22EDFC" w14:textId="62D2A005" w:rsidR="009F127D" w:rsidRDefault="009F127D" w:rsidP="00013930">
            <w:pPr>
              <w:spacing w:after="0"/>
            </w:pPr>
            <w:r>
              <w:t xml:space="preserve">MNAR analysis – see </w:t>
            </w:r>
            <w:fldSimple w:instr=" REF _Ref16503099 ">
              <w:r w:rsidR="00A25632">
                <w:t xml:space="preserve">Table </w:t>
              </w:r>
              <w:r w:rsidR="00A25632">
                <w:rPr>
                  <w:noProof/>
                </w:rPr>
                <w:t>11</w:t>
              </w:r>
            </w:fldSimple>
          </w:p>
        </w:tc>
        <w:tc>
          <w:tcPr>
            <w:tcW w:w="2904" w:type="dxa"/>
            <w:shd w:val="clear" w:color="auto" w:fill="auto"/>
          </w:tcPr>
          <w:p w14:paraId="0610D795" w14:textId="77777777" w:rsidR="009F127D" w:rsidRDefault="009F127D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4F2B2C7F" w14:textId="77777777" w:rsidR="009F127D" w:rsidRDefault="009F127D" w:rsidP="00013930">
            <w:pPr>
              <w:spacing w:after="0"/>
            </w:pPr>
          </w:p>
        </w:tc>
      </w:tr>
      <w:tr w:rsidR="009F127D" w14:paraId="52343E0E" w14:textId="77777777" w:rsidTr="00013930">
        <w:tc>
          <w:tcPr>
            <w:tcW w:w="2914" w:type="dxa"/>
            <w:shd w:val="clear" w:color="auto" w:fill="auto"/>
          </w:tcPr>
          <w:p w14:paraId="20D1732F" w14:textId="20E7ECCC" w:rsidR="009F127D" w:rsidRDefault="00160F96">
            <w:pPr>
              <w:spacing w:after="0"/>
            </w:pPr>
            <w:r>
              <w:t>Excluding participants with a score &lt;8 on HADS-A subscale</w:t>
            </w:r>
          </w:p>
        </w:tc>
        <w:tc>
          <w:tcPr>
            <w:tcW w:w="2904" w:type="dxa"/>
            <w:shd w:val="clear" w:color="auto" w:fill="auto"/>
          </w:tcPr>
          <w:p w14:paraId="1E3C9031" w14:textId="77777777" w:rsidR="009F127D" w:rsidRDefault="009F127D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14747189" w14:textId="77777777" w:rsidR="009F127D" w:rsidRDefault="009F127D" w:rsidP="00013930">
            <w:pPr>
              <w:spacing w:after="0"/>
            </w:pPr>
          </w:p>
        </w:tc>
      </w:tr>
      <w:tr w:rsidR="009F127D" w14:paraId="4E3695EC" w14:textId="77777777" w:rsidTr="00013930">
        <w:tc>
          <w:tcPr>
            <w:tcW w:w="2914" w:type="dxa"/>
            <w:shd w:val="clear" w:color="auto" w:fill="auto"/>
          </w:tcPr>
          <w:p w14:paraId="3B394405" w14:textId="4111201F" w:rsidR="009F127D" w:rsidRDefault="00160F96">
            <w:pPr>
              <w:spacing w:after="0"/>
            </w:pPr>
            <w:r>
              <w:t>Time to PR as a covariate</w:t>
            </w:r>
          </w:p>
        </w:tc>
        <w:tc>
          <w:tcPr>
            <w:tcW w:w="2904" w:type="dxa"/>
            <w:shd w:val="clear" w:color="auto" w:fill="auto"/>
          </w:tcPr>
          <w:p w14:paraId="1EF34EEE" w14:textId="77777777" w:rsidR="009F127D" w:rsidRDefault="009F127D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7727D580" w14:textId="77777777" w:rsidR="009F127D" w:rsidRDefault="009F127D" w:rsidP="00013930">
            <w:pPr>
              <w:spacing w:after="0"/>
            </w:pPr>
          </w:p>
        </w:tc>
      </w:tr>
      <w:tr w:rsidR="009F127D" w14:paraId="0BAD1D15" w14:textId="77777777" w:rsidTr="00013930">
        <w:tc>
          <w:tcPr>
            <w:tcW w:w="2914" w:type="dxa"/>
            <w:shd w:val="clear" w:color="auto" w:fill="auto"/>
          </w:tcPr>
          <w:p w14:paraId="05381A13" w14:textId="23A1EE0B" w:rsidR="009F127D" w:rsidRDefault="00160F96">
            <w:pPr>
              <w:spacing w:after="0"/>
            </w:pPr>
            <w:r>
              <w:t>Excluding internal pilot participants</w:t>
            </w:r>
          </w:p>
        </w:tc>
        <w:tc>
          <w:tcPr>
            <w:tcW w:w="2904" w:type="dxa"/>
            <w:shd w:val="clear" w:color="auto" w:fill="auto"/>
          </w:tcPr>
          <w:p w14:paraId="544CF6CF" w14:textId="77777777" w:rsidR="009F127D" w:rsidRDefault="009F127D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27A54DF9" w14:textId="77777777" w:rsidR="009F127D" w:rsidRDefault="009F127D" w:rsidP="00013930">
            <w:pPr>
              <w:spacing w:after="0"/>
            </w:pPr>
          </w:p>
        </w:tc>
      </w:tr>
      <w:tr w:rsidR="00160F96" w14:paraId="28BFD8B8" w14:textId="77777777" w:rsidTr="00013930">
        <w:tc>
          <w:tcPr>
            <w:tcW w:w="2914" w:type="dxa"/>
            <w:shd w:val="clear" w:color="auto" w:fill="auto"/>
          </w:tcPr>
          <w:p w14:paraId="3BEBD4AF" w14:textId="7CB82BF8" w:rsidR="00160F96" w:rsidRDefault="00160F96">
            <w:pPr>
              <w:spacing w:after="0"/>
            </w:pPr>
            <w:r>
              <w:t xml:space="preserve">Meta-analysis combining results from the different allocation ratio periods </w:t>
            </w:r>
          </w:p>
        </w:tc>
        <w:tc>
          <w:tcPr>
            <w:tcW w:w="2904" w:type="dxa"/>
            <w:shd w:val="clear" w:color="auto" w:fill="auto"/>
          </w:tcPr>
          <w:p w14:paraId="614B073A" w14:textId="77777777" w:rsidR="00160F96" w:rsidRDefault="00160F96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16612B1E" w14:textId="77777777" w:rsidR="00160F96" w:rsidRDefault="00160F96" w:rsidP="00013930">
            <w:pPr>
              <w:spacing w:after="0"/>
            </w:pPr>
          </w:p>
        </w:tc>
      </w:tr>
    </w:tbl>
    <w:p w14:paraId="7E1348C7" w14:textId="291F2DBC" w:rsidR="00CB337A" w:rsidRDefault="00CB337A" w:rsidP="00DF5A13">
      <w:pPr>
        <w:spacing w:after="0"/>
        <w:rPr>
          <w:b/>
        </w:rPr>
      </w:pPr>
    </w:p>
    <w:p w14:paraId="2C2A42AA" w14:textId="77777777" w:rsidR="00112BBB" w:rsidRDefault="00112BBB" w:rsidP="00DF5A13">
      <w:pPr>
        <w:spacing w:after="0"/>
        <w:rPr>
          <w:b/>
        </w:rPr>
      </w:pPr>
    </w:p>
    <w:p w14:paraId="74A47A0A" w14:textId="1AF0571F" w:rsidR="00013930" w:rsidRDefault="00B92D1F" w:rsidP="00431A6C">
      <w:pPr>
        <w:pStyle w:val="Caption"/>
        <w:rPr>
          <w:b/>
        </w:rPr>
      </w:pPr>
      <w:bookmarkStart w:id="15" w:name="_Ref16510010"/>
      <w:r>
        <w:t xml:space="preserve">Table </w:t>
      </w:r>
      <w:fldSimple w:instr=" SEQ Table \* ARABIC ">
        <w:r w:rsidR="00A25632">
          <w:rPr>
            <w:noProof/>
          </w:rPr>
          <w:t>10</w:t>
        </w:r>
      </w:fldSimple>
      <w:bookmarkEnd w:id="15"/>
      <w:r w:rsidRPr="00862AAD">
        <w:t xml:space="preserve"> – Results from</w:t>
      </w:r>
      <w:r w:rsidR="009F127D">
        <w:t xml:space="preserve"> sensitivity analyses for HADS-D</w:t>
      </w:r>
      <w:r w:rsidRPr="00862AAD">
        <w:t xml:space="preserve"> at 6 months 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2904"/>
        <w:gridCol w:w="2838"/>
      </w:tblGrid>
      <w:tr w:rsidR="00013930" w14:paraId="5A875182" w14:textId="77777777" w:rsidTr="00431A6C">
        <w:tc>
          <w:tcPr>
            <w:tcW w:w="2914" w:type="dxa"/>
            <w:shd w:val="clear" w:color="auto" w:fill="D9D9D9" w:themeFill="background1" w:themeFillShade="D9"/>
          </w:tcPr>
          <w:p w14:paraId="64EAD2E2" w14:textId="77777777" w:rsidR="00013930" w:rsidRDefault="00013930" w:rsidP="00013930">
            <w:pPr>
              <w:spacing w:after="0"/>
            </w:pPr>
          </w:p>
        </w:tc>
        <w:tc>
          <w:tcPr>
            <w:tcW w:w="2904" w:type="dxa"/>
            <w:shd w:val="clear" w:color="auto" w:fill="D9D9D9" w:themeFill="background1" w:themeFillShade="D9"/>
          </w:tcPr>
          <w:p w14:paraId="1FA90EAE" w14:textId="77777777" w:rsidR="00013930" w:rsidRPr="00FD049C" w:rsidRDefault="00013930" w:rsidP="00013930">
            <w:pPr>
              <w:spacing w:after="0"/>
              <w:rPr>
                <w:b/>
              </w:rPr>
            </w:pPr>
            <w:r w:rsidRPr="00FD049C">
              <w:rPr>
                <w:b/>
              </w:rPr>
              <w:t>Treatment effect (95% CI)</w:t>
            </w:r>
          </w:p>
        </w:tc>
        <w:tc>
          <w:tcPr>
            <w:tcW w:w="2838" w:type="dxa"/>
            <w:shd w:val="clear" w:color="auto" w:fill="D9D9D9" w:themeFill="background1" w:themeFillShade="D9"/>
          </w:tcPr>
          <w:p w14:paraId="33A4F63D" w14:textId="77777777" w:rsidR="00013930" w:rsidRPr="00FD049C" w:rsidRDefault="00013930" w:rsidP="00013930">
            <w:pPr>
              <w:spacing w:after="0"/>
              <w:rPr>
                <w:b/>
              </w:rPr>
            </w:pPr>
            <w:r w:rsidRPr="00FD049C">
              <w:rPr>
                <w:b/>
              </w:rPr>
              <w:t>P-value</w:t>
            </w:r>
          </w:p>
        </w:tc>
      </w:tr>
      <w:tr w:rsidR="00013930" w14:paraId="5EE4A309" w14:textId="77777777" w:rsidTr="00013930">
        <w:tc>
          <w:tcPr>
            <w:tcW w:w="2914" w:type="dxa"/>
            <w:shd w:val="clear" w:color="auto" w:fill="auto"/>
          </w:tcPr>
          <w:p w14:paraId="144ECFC8" w14:textId="77777777" w:rsidR="00013930" w:rsidRDefault="00013930" w:rsidP="00013930">
            <w:pPr>
              <w:spacing w:after="0"/>
            </w:pPr>
            <w:r>
              <w:t>Main analysis</w:t>
            </w:r>
          </w:p>
        </w:tc>
        <w:tc>
          <w:tcPr>
            <w:tcW w:w="2904" w:type="dxa"/>
            <w:shd w:val="clear" w:color="auto" w:fill="auto"/>
          </w:tcPr>
          <w:p w14:paraId="2E85E02F" w14:textId="77777777" w:rsidR="00013930" w:rsidRPr="00FD049C" w:rsidRDefault="00013930" w:rsidP="00013930">
            <w:pPr>
              <w:spacing w:after="0"/>
              <w:rPr>
                <w:b/>
              </w:rPr>
            </w:pPr>
          </w:p>
        </w:tc>
        <w:tc>
          <w:tcPr>
            <w:tcW w:w="2838" w:type="dxa"/>
            <w:shd w:val="clear" w:color="auto" w:fill="auto"/>
          </w:tcPr>
          <w:p w14:paraId="60F62B36" w14:textId="77777777" w:rsidR="00013930" w:rsidRPr="00FD049C" w:rsidRDefault="00013930" w:rsidP="00013930">
            <w:pPr>
              <w:spacing w:after="0"/>
              <w:rPr>
                <w:b/>
              </w:rPr>
            </w:pPr>
          </w:p>
        </w:tc>
      </w:tr>
      <w:tr w:rsidR="00013930" w14:paraId="3BFDF4BB" w14:textId="77777777" w:rsidTr="00013930">
        <w:tc>
          <w:tcPr>
            <w:tcW w:w="2914" w:type="dxa"/>
            <w:shd w:val="clear" w:color="auto" w:fill="auto"/>
          </w:tcPr>
          <w:p w14:paraId="044F8A1B" w14:textId="77777777" w:rsidR="00013930" w:rsidRDefault="00013930" w:rsidP="00013930">
            <w:pPr>
              <w:spacing w:after="0"/>
            </w:pPr>
            <w:r>
              <w:t>Complete case analysis</w:t>
            </w:r>
          </w:p>
        </w:tc>
        <w:tc>
          <w:tcPr>
            <w:tcW w:w="2904" w:type="dxa"/>
            <w:shd w:val="clear" w:color="auto" w:fill="auto"/>
          </w:tcPr>
          <w:p w14:paraId="7A71EE9E" w14:textId="77777777" w:rsidR="00013930" w:rsidRDefault="00013930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7FDC282B" w14:textId="77777777" w:rsidR="00013930" w:rsidRDefault="00013930" w:rsidP="00013930">
            <w:pPr>
              <w:spacing w:after="0"/>
            </w:pPr>
          </w:p>
        </w:tc>
      </w:tr>
      <w:tr w:rsidR="009F127D" w14:paraId="6679AFFC" w14:textId="77777777" w:rsidTr="00013930">
        <w:tc>
          <w:tcPr>
            <w:tcW w:w="2914" w:type="dxa"/>
            <w:shd w:val="clear" w:color="auto" w:fill="auto"/>
          </w:tcPr>
          <w:p w14:paraId="5C119D05" w14:textId="50CE769E" w:rsidR="009F127D" w:rsidRDefault="009F127D" w:rsidP="00013930">
            <w:pPr>
              <w:spacing w:after="0"/>
            </w:pPr>
            <w:r>
              <w:t xml:space="preserve">MNAR analysis – see </w:t>
            </w:r>
            <w:fldSimple w:instr=" REF _Ref16503113 ">
              <w:r w:rsidR="00A25632">
                <w:t xml:space="preserve">Table </w:t>
              </w:r>
              <w:r w:rsidR="00A25632">
                <w:rPr>
                  <w:noProof/>
                </w:rPr>
                <w:t>12</w:t>
              </w:r>
            </w:fldSimple>
          </w:p>
        </w:tc>
        <w:tc>
          <w:tcPr>
            <w:tcW w:w="2904" w:type="dxa"/>
            <w:shd w:val="clear" w:color="auto" w:fill="auto"/>
          </w:tcPr>
          <w:p w14:paraId="2AC1AB6C" w14:textId="77777777" w:rsidR="009F127D" w:rsidRDefault="009F127D" w:rsidP="00013930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62DA2992" w14:textId="77777777" w:rsidR="009F127D" w:rsidRDefault="009F127D" w:rsidP="00013930">
            <w:pPr>
              <w:spacing w:after="0"/>
            </w:pPr>
          </w:p>
        </w:tc>
      </w:tr>
      <w:tr w:rsidR="00160F96" w14:paraId="67C324EC" w14:textId="77777777" w:rsidTr="00013930">
        <w:tc>
          <w:tcPr>
            <w:tcW w:w="2914" w:type="dxa"/>
            <w:shd w:val="clear" w:color="auto" w:fill="auto"/>
          </w:tcPr>
          <w:p w14:paraId="07AE9C77" w14:textId="518D9F06" w:rsidR="00160F96" w:rsidRDefault="00160F96" w:rsidP="00160F96">
            <w:pPr>
              <w:spacing w:after="0"/>
            </w:pPr>
            <w:r>
              <w:t>Excluding participants with a score &lt;8 on HADS-D subscale</w:t>
            </w:r>
          </w:p>
        </w:tc>
        <w:tc>
          <w:tcPr>
            <w:tcW w:w="2904" w:type="dxa"/>
            <w:shd w:val="clear" w:color="auto" w:fill="auto"/>
          </w:tcPr>
          <w:p w14:paraId="50B536CE" w14:textId="77777777" w:rsidR="00160F96" w:rsidRDefault="00160F96" w:rsidP="00160F96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530451CE" w14:textId="77777777" w:rsidR="00160F96" w:rsidRDefault="00160F96" w:rsidP="00160F96">
            <w:pPr>
              <w:spacing w:after="0"/>
            </w:pPr>
          </w:p>
        </w:tc>
      </w:tr>
      <w:tr w:rsidR="00160F96" w14:paraId="01BD4DE4" w14:textId="77777777" w:rsidTr="00013930">
        <w:tc>
          <w:tcPr>
            <w:tcW w:w="2914" w:type="dxa"/>
            <w:shd w:val="clear" w:color="auto" w:fill="auto"/>
          </w:tcPr>
          <w:p w14:paraId="11013090" w14:textId="53067BA4" w:rsidR="00160F96" w:rsidRDefault="00160F96" w:rsidP="00160F96">
            <w:pPr>
              <w:spacing w:after="0"/>
            </w:pPr>
            <w:r>
              <w:t>Time to PR as a covariate</w:t>
            </w:r>
          </w:p>
        </w:tc>
        <w:tc>
          <w:tcPr>
            <w:tcW w:w="2904" w:type="dxa"/>
            <w:shd w:val="clear" w:color="auto" w:fill="auto"/>
          </w:tcPr>
          <w:p w14:paraId="75B0C486" w14:textId="77777777" w:rsidR="00160F96" w:rsidRDefault="00160F96" w:rsidP="00160F96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19703C12" w14:textId="77777777" w:rsidR="00160F96" w:rsidRDefault="00160F96" w:rsidP="00160F96">
            <w:pPr>
              <w:spacing w:after="0"/>
            </w:pPr>
          </w:p>
        </w:tc>
      </w:tr>
      <w:tr w:rsidR="00160F96" w14:paraId="2B7EFAB4" w14:textId="77777777" w:rsidTr="00013930">
        <w:tc>
          <w:tcPr>
            <w:tcW w:w="2914" w:type="dxa"/>
            <w:shd w:val="clear" w:color="auto" w:fill="auto"/>
          </w:tcPr>
          <w:p w14:paraId="2C8D5EED" w14:textId="3AC222B6" w:rsidR="00160F96" w:rsidRDefault="00160F96" w:rsidP="00160F96">
            <w:pPr>
              <w:spacing w:after="0"/>
            </w:pPr>
            <w:r>
              <w:t>Excluding internal pilot participants</w:t>
            </w:r>
          </w:p>
        </w:tc>
        <w:tc>
          <w:tcPr>
            <w:tcW w:w="2904" w:type="dxa"/>
            <w:shd w:val="clear" w:color="auto" w:fill="auto"/>
          </w:tcPr>
          <w:p w14:paraId="467F8669" w14:textId="77777777" w:rsidR="00160F96" w:rsidRDefault="00160F96" w:rsidP="00160F96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25543B98" w14:textId="77777777" w:rsidR="00160F96" w:rsidRDefault="00160F96" w:rsidP="00160F96">
            <w:pPr>
              <w:spacing w:after="0"/>
            </w:pPr>
          </w:p>
        </w:tc>
      </w:tr>
      <w:tr w:rsidR="00160F96" w14:paraId="05FA3B93" w14:textId="77777777" w:rsidTr="00013930">
        <w:tc>
          <w:tcPr>
            <w:tcW w:w="2914" w:type="dxa"/>
            <w:shd w:val="clear" w:color="auto" w:fill="auto"/>
          </w:tcPr>
          <w:p w14:paraId="00C1BC36" w14:textId="44BA7BAE" w:rsidR="00160F96" w:rsidRDefault="00160F96" w:rsidP="00160F96">
            <w:pPr>
              <w:spacing w:after="0"/>
            </w:pPr>
            <w:r>
              <w:t xml:space="preserve">Meta-analysis combining results from the different allocation ratio periods </w:t>
            </w:r>
          </w:p>
        </w:tc>
        <w:tc>
          <w:tcPr>
            <w:tcW w:w="2904" w:type="dxa"/>
            <w:shd w:val="clear" w:color="auto" w:fill="auto"/>
          </w:tcPr>
          <w:p w14:paraId="235E09D5" w14:textId="77777777" w:rsidR="00160F96" w:rsidRDefault="00160F96" w:rsidP="00160F96">
            <w:pPr>
              <w:spacing w:after="0"/>
            </w:pPr>
          </w:p>
        </w:tc>
        <w:tc>
          <w:tcPr>
            <w:tcW w:w="2838" w:type="dxa"/>
            <w:shd w:val="clear" w:color="auto" w:fill="auto"/>
          </w:tcPr>
          <w:p w14:paraId="69ABFC48" w14:textId="77777777" w:rsidR="00160F96" w:rsidRDefault="00160F96" w:rsidP="00160F96">
            <w:pPr>
              <w:spacing w:after="0"/>
            </w:pPr>
          </w:p>
        </w:tc>
      </w:tr>
    </w:tbl>
    <w:p w14:paraId="70A12A03" w14:textId="57306330" w:rsidR="00013930" w:rsidRDefault="00013930" w:rsidP="00DF5A13">
      <w:pPr>
        <w:spacing w:after="0"/>
        <w:rPr>
          <w:b/>
        </w:rPr>
      </w:pPr>
    </w:p>
    <w:p w14:paraId="765A0E43" w14:textId="574C9D93" w:rsidR="00CB337A" w:rsidRDefault="00CB337A" w:rsidP="00DF5A13">
      <w:pPr>
        <w:spacing w:after="0"/>
        <w:rPr>
          <w:b/>
        </w:rPr>
      </w:pPr>
    </w:p>
    <w:p w14:paraId="3145F0D6" w14:textId="1BD7058E" w:rsidR="00112BBB" w:rsidRDefault="00112BBB" w:rsidP="00DF5A13">
      <w:pPr>
        <w:spacing w:after="0"/>
        <w:rPr>
          <w:b/>
        </w:rPr>
      </w:pPr>
    </w:p>
    <w:p w14:paraId="22FCD1FC" w14:textId="10080D66" w:rsidR="00112BBB" w:rsidRDefault="00112BBB" w:rsidP="00DF5A13">
      <w:pPr>
        <w:spacing w:after="0"/>
        <w:rPr>
          <w:b/>
        </w:rPr>
      </w:pPr>
    </w:p>
    <w:p w14:paraId="1FF6C199" w14:textId="487BA4BE" w:rsidR="00112BBB" w:rsidRDefault="00112BBB" w:rsidP="00DF5A13">
      <w:pPr>
        <w:spacing w:after="0"/>
        <w:rPr>
          <w:b/>
        </w:rPr>
      </w:pPr>
    </w:p>
    <w:p w14:paraId="4A6BFAA5" w14:textId="39732B9C" w:rsidR="00112BBB" w:rsidRDefault="00112BBB" w:rsidP="00DF5A13">
      <w:pPr>
        <w:spacing w:after="0"/>
        <w:rPr>
          <w:b/>
        </w:rPr>
      </w:pPr>
    </w:p>
    <w:p w14:paraId="125CDA1D" w14:textId="052608AA" w:rsidR="00112BBB" w:rsidRDefault="00112BBB" w:rsidP="00DF5A13">
      <w:pPr>
        <w:spacing w:after="0"/>
        <w:rPr>
          <w:b/>
        </w:rPr>
      </w:pPr>
    </w:p>
    <w:p w14:paraId="1F2709FF" w14:textId="7405DB74" w:rsidR="00112BBB" w:rsidRDefault="00112BBB" w:rsidP="00DF5A13">
      <w:pPr>
        <w:spacing w:after="0"/>
        <w:rPr>
          <w:b/>
        </w:rPr>
      </w:pPr>
    </w:p>
    <w:p w14:paraId="1FC0E655" w14:textId="6F89928B" w:rsidR="00112BBB" w:rsidRDefault="00112BBB" w:rsidP="00DF5A13">
      <w:pPr>
        <w:spacing w:after="0"/>
        <w:rPr>
          <w:b/>
        </w:rPr>
      </w:pPr>
    </w:p>
    <w:p w14:paraId="0BC7E31F" w14:textId="5CBF83C7" w:rsidR="00112BBB" w:rsidRDefault="00112BBB" w:rsidP="00DF5A13">
      <w:pPr>
        <w:spacing w:after="0"/>
        <w:rPr>
          <w:b/>
        </w:rPr>
      </w:pPr>
    </w:p>
    <w:p w14:paraId="3A2F4A7A" w14:textId="781ECBF5" w:rsidR="00112BBB" w:rsidRDefault="00112BBB" w:rsidP="00DF5A13">
      <w:pPr>
        <w:spacing w:after="0"/>
        <w:rPr>
          <w:b/>
        </w:rPr>
      </w:pPr>
    </w:p>
    <w:p w14:paraId="50836186" w14:textId="28AAA663" w:rsidR="00112BBB" w:rsidRDefault="00112BBB" w:rsidP="00DF5A13">
      <w:pPr>
        <w:spacing w:after="0"/>
        <w:rPr>
          <w:b/>
        </w:rPr>
      </w:pPr>
    </w:p>
    <w:p w14:paraId="35BDEE12" w14:textId="3F0C591E" w:rsidR="00112BBB" w:rsidRDefault="00112BBB" w:rsidP="00DF5A13">
      <w:pPr>
        <w:spacing w:after="0"/>
        <w:rPr>
          <w:b/>
        </w:rPr>
      </w:pPr>
    </w:p>
    <w:p w14:paraId="57C3B60E" w14:textId="387BC4FB" w:rsidR="00112BBB" w:rsidRDefault="00112BBB" w:rsidP="00DF5A13">
      <w:pPr>
        <w:spacing w:after="0"/>
        <w:rPr>
          <w:b/>
        </w:rPr>
      </w:pPr>
    </w:p>
    <w:p w14:paraId="7F409DE8" w14:textId="77777777" w:rsidR="00112BBB" w:rsidRDefault="00112BBB" w:rsidP="00DF5A13">
      <w:pPr>
        <w:spacing w:after="0"/>
        <w:rPr>
          <w:b/>
        </w:rPr>
      </w:pPr>
    </w:p>
    <w:p w14:paraId="53BC5FB9" w14:textId="1366EF35" w:rsidR="00160F96" w:rsidRDefault="00160F96" w:rsidP="00DF5A13">
      <w:pPr>
        <w:spacing w:after="0"/>
        <w:rPr>
          <w:b/>
        </w:rPr>
      </w:pPr>
    </w:p>
    <w:p w14:paraId="6EF385AA" w14:textId="7A1C677B" w:rsidR="00160F96" w:rsidRDefault="00160F96" w:rsidP="00DF5A13">
      <w:pPr>
        <w:spacing w:after="0"/>
        <w:rPr>
          <w:b/>
        </w:rPr>
      </w:pPr>
    </w:p>
    <w:p w14:paraId="0C00901D" w14:textId="77777777" w:rsidR="004E12DF" w:rsidRDefault="004E12DF" w:rsidP="00431A6C">
      <w:pPr>
        <w:pStyle w:val="Caption"/>
      </w:pPr>
      <w:bookmarkStart w:id="16" w:name="_Ref16503099"/>
    </w:p>
    <w:p w14:paraId="66209433" w14:textId="2CCB3D6F" w:rsidR="00013930" w:rsidRPr="00005E7E" w:rsidRDefault="00B92D1F" w:rsidP="00431A6C">
      <w:pPr>
        <w:pStyle w:val="Caption"/>
        <w:rPr>
          <w:b/>
        </w:rPr>
      </w:pPr>
      <w:r>
        <w:t xml:space="preserve">Table </w:t>
      </w:r>
      <w:fldSimple w:instr=" SEQ Table \* ARABIC ">
        <w:r w:rsidR="00A25632">
          <w:rPr>
            <w:noProof/>
          </w:rPr>
          <w:t>11</w:t>
        </w:r>
      </w:fldSimple>
      <w:bookmarkEnd w:id="16"/>
      <w:r w:rsidRPr="006F6562">
        <w:t xml:space="preserve"> - Results of sensitivity analysis for data being MNAR of HADS-A at 6 months</w:t>
      </w: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05"/>
        <w:gridCol w:w="2268"/>
      </w:tblGrid>
      <w:tr w:rsidR="00013930" w:rsidRPr="005E1D88" w14:paraId="4887C6DC" w14:textId="77777777" w:rsidTr="00431A6C">
        <w:trPr>
          <w:jc w:val="center"/>
        </w:trPr>
        <w:tc>
          <w:tcPr>
            <w:tcW w:w="2552" w:type="dxa"/>
            <w:shd w:val="clear" w:color="auto" w:fill="D9D9D9" w:themeFill="background1" w:themeFillShade="D9"/>
          </w:tcPr>
          <w:p w14:paraId="5DA5AE2D" w14:textId="45AB4813" w:rsidR="00013930" w:rsidRPr="00431A6C" w:rsidRDefault="00013930" w:rsidP="00431A6C">
            <w:pPr>
              <w:spacing w:after="0"/>
              <w:jc w:val="center"/>
              <w:rPr>
                <w:b/>
              </w:rPr>
            </w:pPr>
            <w:r w:rsidRPr="00431A6C">
              <w:rPr>
                <w:rFonts w:cstheme="minorHAnsi"/>
                <w:b/>
              </w:rPr>
              <w:t xml:space="preserve">Assumed mean responses for participants with missing data in </w:t>
            </w:r>
            <w:r w:rsidR="00F43C74" w:rsidRPr="00431A6C">
              <w:rPr>
                <w:rFonts w:cstheme="minorHAnsi"/>
                <w:b/>
              </w:rPr>
              <w:t xml:space="preserve">usual care </w:t>
            </w:r>
            <w:r w:rsidRPr="00431A6C">
              <w:rPr>
                <w:rFonts w:cstheme="minorHAnsi"/>
                <w:b/>
              </w:rPr>
              <w:t>group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14:paraId="3817ED82" w14:textId="6B68E7CF" w:rsidR="00013930" w:rsidRPr="00431A6C" w:rsidRDefault="00013930" w:rsidP="00431A6C">
            <w:pPr>
              <w:spacing w:after="0"/>
              <w:jc w:val="center"/>
              <w:rPr>
                <w:b/>
              </w:rPr>
            </w:pPr>
            <w:r w:rsidRPr="00431A6C">
              <w:rPr>
                <w:rFonts w:cstheme="minorHAnsi"/>
                <w:b/>
              </w:rPr>
              <w:t xml:space="preserve">Assumed mean responses for participants with missing data in </w:t>
            </w:r>
            <w:r w:rsidR="00F43C74" w:rsidRPr="00431A6C">
              <w:rPr>
                <w:rFonts w:cstheme="minorHAnsi"/>
                <w:b/>
              </w:rPr>
              <w:t xml:space="preserve">intervention </w:t>
            </w:r>
            <w:r w:rsidRPr="00431A6C">
              <w:rPr>
                <w:rFonts w:cstheme="minorHAnsi"/>
                <w:b/>
              </w:rPr>
              <w:t>group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52481CA" w14:textId="584A1D39" w:rsidR="00F43C74" w:rsidRPr="00431A6C" w:rsidRDefault="00013930" w:rsidP="00431A6C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Treatment effect</w:t>
            </w:r>
          </w:p>
          <w:p w14:paraId="08FF630E" w14:textId="68A9CCD9" w:rsidR="00013930" w:rsidRPr="00431A6C" w:rsidRDefault="00013930" w:rsidP="00431A6C">
            <w:pPr>
              <w:spacing w:after="0"/>
              <w:jc w:val="center"/>
              <w:rPr>
                <w:b/>
              </w:rPr>
            </w:pPr>
            <w:r w:rsidRPr="00431A6C">
              <w:rPr>
                <w:b/>
              </w:rPr>
              <w:t>(95% CI)</w:t>
            </w:r>
          </w:p>
        </w:tc>
      </w:tr>
      <w:tr w:rsidR="00013930" w:rsidRPr="00532C34" w14:paraId="547EEB7F" w14:textId="77777777" w:rsidTr="00013930">
        <w:trPr>
          <w:jc w:val="center"/>
        </w:trPr>
        <w:tc>
          <w:tcPr>
            <w:tcW w:w="2552" w:type="dxa"/>
            <w:vMerge w:val="restart"/>
            <w:vAlign w:val="center"/>
          </w:tcPr>
          <w:p w14:paraId="1BE4B74C" w14:textId="6944AA9E" w:rsidR="00013930" w:rsidRPr="00D1776C" w:rsidRDefault="00013930" w:rsidP="00013930">
            <w:pPr>
              <w:spacing w:after="0"/>
              <w:jc w:val="center"/>
            </w:pPr>
            <w:r>
              <w:t>-10</w:t>
            </w:r>
          </w:p>
        </w:tc>
        <w:tc>
          <w:tcPr>
            <w:tcW w:w="2405" w:type="dxa"/>
            <w:vAlign w:val="center"/>
          </w:tcPr>
          <w:p w14:paraId="30589C20" w14:textId="1D476D85" w:rsidR="00013930" w:rsidRPr="00D1776C" w:rsidRDefault="00F43C74" w:rsidP="00013930">
            <w:pPr>
              <w:spacing w:after="0"/>
              <w:jc w:val="center"/>
            </w:pPr>
            <w:r>
              <w:t>-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6A5655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3575C118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241D4134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vAlign w:val="center"/>
          </w:tcPr>
          <w:p w14:paraId="115B281B" w14:textId="27C8AB0D" w:rsidR="00013930" w:rsidRPr="00D1776C" w:rsidRDefault="00F43C74" w:rsidP="00013930">
            <w:pPr>
              <w:spacing w:after="0"/>
              <w:jc w:val="center"/>
            </w:pPr>
            <w:r>
              <w:t>-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1E60D5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42DF0A5A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017D76FC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vAlign w:val="center"/>
          </w:tcPr>
          <w:p w14:paraId="454A5D0A" w14:textId="38E22BAE" w:rsidR="00013930" w:rsidRPr="00D1776C" w:rsidRDefault="00F43C74" w:rsidP="00013930">
            <w:pPr>
              <w:spacing w:after="0"/>
              <w:jc w:val="center"/>
            </w:pPr>
            <w:r>
              <w:t>-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E02B04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6C5DEC30" w14:textId="77777777" w:rsidTr="00013930">
        <w:trPr>
          <w:jc w:val="center"/>
        </w:trPr>
        <w:tc>
          <w:tcPr>
            <w:tcW w:w="2552" w:type="dxa"/>
            <w:vMerge w:val="restart"/>
            <w:vAlign w:val="center"/>
          </w:tcPr>
          <w:p w14:paraId="30E1607F" w14:textId="09D34E0B" w:rsidR="00013930" w:rsidRPr="00D1776C" w:rsidRDefault="00013930" w:rsidP="00013930">
            <w:pPr>
              <w:spacing w:after="0"/>
              <w:jc w:val="center"/>
            </w:pPr>
            <w:r>
              <w:t>-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FB9BC" w14:textId="45BD2B1E" w:rsidR="00013930" w:rsidRPr="00D1776C" w:rsidRDefault="00F43C74" w:rsidP="00013930">
            <w:pPr>
              <w:spacing w:after="0"/>
              <w:jc w:val="center"/>
            </w:pPr>
            <w:r>
              <w:t>-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533B9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612C5C99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6A3ADF2D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0B75B" w14:textId="2BC2BD95" w:rsidR="00013930" w:rsidRPr="00D1776C" w:rsidRDefault="00F43C74" w:rsidP="00013930">
            <w:pPr>
              <w:spacing w:after="0"/>
              <w:jc w:val="center"/>
            </w:pPr>
            <w:r>
              <w:t>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7217C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42B7F8B1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7DE94F84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C7768" w14:textId="4927FCD3" w:rsidR="00013930" w:rsidRPr="00D1776C" w:rsidRDefault="00F43C74" w:rsidP="00013930">
            <w:pPr>
              <w:spacing w:after="0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DC5BE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7AF7EB8E" w14:textId="77777777" w:rsidTr="00013930">
        <w:trPr>
          <w:jc w:val="center"/>
        </w:trPr>
        <w:tc>
          <w:tcPr>
            <w:tcW w:w="2552" w:type="dxa"/>
            <w:vMerge w:val="restart"/>
            <w:vAlign w:val="center"/>
          </w:tcPr>
          <w:p w14:paraId="4722DBC0" w14:textId="3BB8DDD3" w:rsidR="00013930" w:rsidRPr="00D1776C" w:rsidRDefault="00013930" w:rsidP="00013930">
            <w:pPr>
              <w:spacing w:after="0"/>
              <w:jc w:val="center"/>
            </w:pPr>
            <w:r>
              <w:t>-1.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52F31" w14:textId="339257D9" w:rsidR="00013930" w:rsidRPr="00D1776C" w:rsidRDefault="00F43C74" w:rsidP="00013930">
            <w:pPr>
              <w:spacing w:after="0"/>
              <w:jc w:val="center"/>
            </w:pPr>
            <w:r>
              <w:t>-6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0277F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52184660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14149E2D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4D3ED" w14:textId="23EC8AA0" w:rsidR="00013930" w:rsidRPr="00D1776C" w:rsidRDefault="00F43C74" w:rsidP="00013930">
            <w:pPr>
              <w:spacing w:after="0"/>
              <w:jc w:val="center"/>
            </w:pPr>
            <w:r>
              <w:t>-1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3120D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7351328E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0850BFEC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F7B8E" w14:textId="2D9C5D43" w:rsidR="00013930" w:rsidRPr="00D1776C" w:rsidRDefault="00F43C74" w:rsidP="00013930">
            <w:pPr>
              <w:spacing w:after="0"/>
              <w:jc w:val="center"/>
            </w:pPr>
            <w:r>
              <w:t>3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3C09D" w14:textId="77777777" w:rsidR="00013930" w:rsidRPr="00D1776C" w:rsidRDefault="00013930" w:rsidP="00013930">
            <w:pPr>
              <w:spacing w:after="0"/>
            </w:pPr>
          </w:p>
        </w:tc>
      </w:tr>
      <w:tr w:rsidR="00F43C74" w:rsidRPr="00D1776C" w14:paraId="57F785D1" w14:textId="77777777" w:rsidTr="00013930">
        <w:trPr>
          <w:jc w:val="center"/>
        </w:trPr>
        <w:tc>
          <w:tcPr>
            <w:tcW w:w="2552" w:type="dxa"/>
            <w:vMerge w:val="restart"/>
            <w:vAlign w:val="center"/>
          </w:tcPr>
          <w:p w14:paraId="0ABC5120" w14:textId="72FEBC2E" w:rsidR="00F43C74" w:rsidRDefault="00F43C74" w:rsidP="00013930">
            <w:pPr>
              <w:spacing w:after="0"/>
              <w:jc w:val="center"/>
            </w:pPr>
            <w:r>
              <w:t>0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0F2B1" w14:textId="5DC25870" w:rsidR="00F43C74" w:rsidRDefault="00F43C74" w:rsidP="00013930">
            <w:pPr>
              <w:spacing w:after="0"/>
              <w:jc w:val="center"/>
            </w:pPr>
            <w:r>
              <w:t>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B67BC" w14:textId="77777777" w:rsidR="00F43C74" w:rsidRPr="00D1776C" w:rsidRDefault="00F43C74" w:rsidP="00013930">
            <w:pPr>
              <w:spacing w:after="0"/>
            </w:pPr>
          </w:p>
        </w:tc>
      </w:tr>
      <w:tr w:rsidR="00F43C74" w:rsidRPr="00D1776C" w14:paraId="239DB5A6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2B583E90" w14:textId="77777777" w:rsidR="00F43C74" w:rsidRDefault="00F43C74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4EDEE" w14:textId="038BF96D" w:rsidR="00F43C74" w:rsidRDefault="00F43C74" w:rsidP="00013930">
            <w:pPr>
              <w:spacing w:after="0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8B894" w14:textId="77777777" w:rsidR="00F43C74" w:rsidRPr="00D1776C" w:rsidRDefault="00F43C74" w:rsidP="00013930">
            <w:pPr>
              <w:spacing w:after="0"/>
            </w:pPr>
          </w:p>
        </w:tc>
      </w:tr>
      <w:tr w:rsidR="00F43C74" w:rsidRPr="00D1776C" w14:paraId="0757D336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79D02942" w14:textId="77777777" w:rsidR="00F43C74" w:rsidRDefault="00F43C74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BC9A1" w14:textId="65401ECE" w:rsidR="00F43C74" w:rsidRDefault="00F43C74" w:rsidP="00013930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2FAAF" w14:textId="77777777" w:rsidR="00F43C74" w:rsidRPr="00D1776C" w:rsidRDefault="00F43C74" w:rsidP="00013930">
            <w:pPr>
              <w:spacing w:after="0"/>
            </w:pPr>
          </w:p>
        </w:tc>
      </w:tr>
      <w:tr w:rsidR="00013930" w:rsidRPr="00D1776C" w14:paraId="4EF8DB58" w14:textId="77777777" w:rsidTr="00013930">
        <w:trPr>
          <w:jc w:val="center"/>
        </w:trPr>
        <w:tc>
          <w:tcPr>
            <w:tcW w:w="2552" w:type="dxa"/>
            <w:vMerge w:val="restart"/>
            <w:vAlign w:val="center"/>
          </w:tcPr>
          <w:p w14:paraId="3EA5FBE9" w14:textId="060678D2" w:rsidR="00013930" w:rsidRPr="00D1776C" w:rsidRDefault="00013930" w:rsidP="00013930">
            <w:pPr>
              <w:spacing w:after="0"/>
              <w:jc w:val="center"/>
            </w:pPr>
            <w:r>
              <w:t>1.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DF36A" w14:textId="3A27FA91" w:rsidR="00013930" w:rsidRPr="00D1776C" w:rsidRDefault="00F43C74" w:rsidP="00013930">
            <w:pPr>
              <w:spacing w:after="0"/>
              <w:jc w:val="center"/>
            </w:pPr>
            <w:r>
              <w:t>-3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FCDDA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D1776C" w14:paraId="59F11B58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3C039852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75FBF" w14:textId="34C978F7" w:rsidR="00013930" w:rsidRPr="00D1776C" w:rsidRDefault="00F43C74" w:rsidP="00013930">
            <w:pPr>
              <w:spacing w:after="0"/>
              <w:jc w:val="center"/>
            </w:pPr>
            <w:r>
              <w:t>1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11A0C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D1776C" w14:paraId="0D28EAD6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11B2E8C5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89354" w14:textId="7DA55ACA" w:rsidR="00013930" w:rsidRPr="00D1776C" w:rsidRDefault="00F43C74" w:rsidP="00013930">
            <w:pPr>
              <w:spacing w:after="0"/>
              <w:jc w:val="center"/>
            </w:pPr>
            <w:r>
              <w:t>6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8B51D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09992C84" w14:textId="77777777" w:rsidTr="00013930">
        <w:trPr>
          <w:jc w:val="center"/>
        </w:trPr>
        <w:tc>
          <w:tcPr>
            <w:tcW w:w="2552" w:type="dxa"/>
            <w:vMerge w:val="restart"/>
            <w:vAlign w:val="center"/>
          </w:tcPr>
          <w:p w14:paraId="6B2BCAA9" w14:textId="799AE3F3" w:rsidR="00013930" w:rsidRPr="00D1776C" w:rsidRDefault="00013930" w:rsidP="00013930">
            <w:pPr>
              <w:spacing w:after="0"/>
              <w:jc w:val="center"/>
            </w:pP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9395" w14:textId="1A149A30" w:rsidR="00013930" w:rsidRPr="00D1776C" w:rsidRDefault="00F43C74" w:rsidP="00013930">
            <w:pPr>
              <w:spacing w:after="0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C7B0B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208190F9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544D7D6C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17E4A" w14:textId="1C7616BA" w:rsidR="00013930" w:rsidRPr="00D1776C" w:rsidRDefault="00F43C74" w:rsidP="00013930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69F7E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532C34" w14:paraId="760BF546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25A35F06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1365C" w14:textId="5D7E2115" w:rsidR="00013930" w:rsidRPr="00D1776C" w:rsidRDefault="00F43C74" w:rsidP="00013930">
            <w:pPr>
              <w:spacing w:after="0"/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F1E59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D1776C" w14:paraId="6CBCAC89" w14:textId="77777777" w:rsidTr="00013930">
        <w:trPr>
          <w:jc w:val="center"/>
        </w:trPr>
        <w:tc>
          <w:tcPr>
            <w:tcW w:w="2552" w:type="dxa"/>
            <w:vMerge w:val="restart"/>
            <w:vAlign w:val="center"/>
          </w:tcPr>
          <w:p w14:paraId="65F402D9" w14:textId="57F30812" w:rsidR="00013930" w:rsidRPr="00D1776C" w:rsidRDefault="00013930" w:rsidP="00013930">
            <w:pPr>
              <w:spacing w:after="0"/>
              <w:jc w:val="center"/>
            </w:pPr>
            <w:r>
              <w:t>10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E2495" w14:textId="3C4666E0" w:rsidR="00013930" w:rsidRPr="00D1776C" w:rsidRDefault="00F43C74" w:rsidP="00013930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E5B97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D1776C" w14:paraId="7954F3A3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1D33E734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96ADD" w14:textId="6E23B726" w:rsidR="00013930" w:rsidRPr="00D1776C" w:rsidRDefault="00F43C74" w:rsidP="00013930">
            <w:pPr>
              <w:spacing w:after="0"/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58A3D" w14:textId="77777777" w:rsidR="00013930" w:rsidRPr="00D1776C" w:rsidRDefault="00013930" w:rsidP="00013930">
            <w:pPr>
              <w:spacing w:after="0"/>
            </w:pPr>
          </w:p>
        </w:tc>
      </w:tr>
      <w:tr w:rsidR="00013930" w:rsidRPr="00D1776C" w14:paraId="774E3808" w14:textId="77777777" w:rsidTr="00013930">
        <w:trPr>
          <w:jc w:val="center"/>
        </w:trPr>
        <w:tc>
          <w:tcPr>
            <w:tcW w:w="2552" w:type="dxa"/>
            <w:vMerge/>
            <w:vAlign w:val="center"/>
          </w:tcPr>
          <w:p w14:paraId="4B13BE3B" w14:textId="77777777" w:rsidR="00013930" w:rsidRPr="00D1776C" w:rsidRDefault="00013930" w:rsidP="00013930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5CDC0" w14:textId="48728DA2" w:rsidR="00013930" w:rsidRPr="00D1776C" w:rsidRDefault="00F43C74" w:rsidP="00013930">
            <w:pPr>
              <w:spacing w:after="0"/>
              <w:jc w:val="center"/>
            </w:pPr>
            <w: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3234D" w14:textId="77777777" w:rsidR="00013930" w:rsidRPr="00D1776C" w:rsidRDefault="00013930" w:rsidP="00013930">
            <w:pPr>
              <w:spacing w:after="0"/>
            </w:pPr>
          </w:p>
        </w:tc>
      </w:tr>
    </w:tbl>
    <w:p w14:paraId="6D03D7BD" w14:textId="3882AD27" w:rsidR="00013930" w:rsidRDefault="00013930" w:rsidP="00013930">
      <w:pPr>
        <w:spacing w:after="0"/>
        <w:rPr>
          <w:color w:val="FF0000"/>
        </w:rPr>
      </w:pPr>
    </w:p>
    <w:p w14:paraId="083985B1" w14:textId="5D63FD40" w:rsidR="00B92D1F" w:rsidRDefault="00B92D1F" w:rsidP="00013930">
      <w:pPr>
        <w:spacing w:after="0"/>
        <w:rPr>
          <w:color w:val="FF0000"/>
        </w:rPr>
      </w:pPr>
    </w:p>
    <w:p w14:paraId="5FF777AF" w14:textId="77E5CCE3" w:rsidR="00B92D1F" w:rsidRDefault="00B92D1F" w:rsidP="00013930">
      <w:pPr>
        <w:spacing w:after="0"/>
        <w:rPr>
          <w:color w:val="FF0000"/>
        </w:rPr>
      </w:pPr>
    </w:p>
    <w:p w14:paraId="45F22B75" w14:textId="78353B20" w:rsidR="00B92D1F" w:rsidRDefault="00B92D1F" w:rsidP="00013930">
      <w:pPr>
        <w:spacing w:after="0"/>
        <w:rPr>
          <w:color w:val="FF0000"/>
        </w:rPr>
      </w:pPr>
    </w:p>
    <w:p w14:paraId="2D2A3A9B" w14:textId="3460722C" w:rsidR="00160F96" w:rsidRDefault="00160F96" w:rsidP="00013930">
      <w:pPr>
        <w:spacing w:after="0"/>
        <w:rPr>
          <w:color w:val="FF0000"/>
        </w:rPr>
      </w:pPr>
    </w:p>
    <w:p w14:paraId="7308C1E5" w14:textId="302D08C7" w:rsidR="00160F96" w:rsidRDefault="00160F96" w:rsidP="00013930">
      <w:pPr>
        <w:spacing w:after="0"/>
        <w:rPr>
          <w:color w:val="FF0000"/>
        </w:rPr>
      </w:pPr>
    </w:p>
    <w:p w14:paraId="4AB6794F" w14:textId="40079D12" w:rsidR="00160F96" w:rsidRDefault="00160F96" w:rsidP="00013930">
      <w:pPr>
        <w:spacing w:after="0"/>
        <w:rPr>
          <w:color w:val="FF0000"/>
        </w:rPr>
      </w:pPr>
    </w:p>
    <w:p w14:paraId="7F21A110" w14:textId="711DC584" w:rsidR="00160F96" w:rsidRDefault="00160F96" w:rsidP="00013930">
      <w:pPr>
        <w:spacing w:after="0"/>
        <w:rPr>
          <w:color w:val="FF0000"/>
        </w:rPr>
      </w:pPr>
    </w:p>
    <w:p w14:paraId="1E2F52CA" w14:textId="27514F68" w:rsidR="00160F96" w:rsidRDefault="00160F96" w:rsidP="00013930">
      <w:pPr>
        <w:spacing w:after="0"/>
        <w:rPr>
          <w:color w:val="FF0000"/>
        </w:rPr>
      </w:pPr>
    </w:p>
    <w:p w14:paraId="756018A7" w14:textId="4B4FEF84" w:rsidR="00160F96" w:rsidRDefault="00160F96" w:rsidP="00013930">
      <w:pPr>
        <w:spacing w:after="0"/>
        <w:rPr>
          <w:color w:val="FF0000"/>
        </w:rPr>
      </w:pPr>
    </w:p>
    <w:p w14:paraId="54A46FEC" w14:textId="4AFE466D" w:rsidR="00160F96" w:rsidRDefault="00160F96" w:rsidP="00013930">
      <w:pPr>
        <w:spacing w:after="0"/>
        <w:rPr>
          <w:color w:val="FF0000"/>
        </w:rPr>
      </w:pPr>
    </w:p>
    <w:p w14:paraId="17E09D97" w14:textId="56A4C08C" w:rsidR="00160F96" w:rsidRDefault="00160F96" w:rsidP="00013930">
      <w:pPr>
        <w:spacing w:after="0"/>
        <w:rPr>
          <w:color w:val="FF0000"/>
        </w:rPr>
      </w:pPr>
    </w:p>
    <w:p w14:paraId="097BAAE1" w14:textId="1DA8A4D9" w:rsidR="00160F96" w:rsidRDefault="00160F96" w:rsidP="00013930">
      <w:pPr>
        <w:spacing w:after="0"/>
        <w:rPr>
          <w:color w:val="FF0000"/>
        </w:rPr>
      </w:pPr>
    </w:p>
    <w:p w14:paraId="69C8DE37" w14:textId="6C36ECF0" w:rsidR="00160F96" w:rsidRDefault="00160F96" w:rsidP="00013930">
      <w:pPr>
        <w:spacing w:after="0"/>
        <w:rPr>
          <w:color w:val="FF0000"/>
        </w:rPr>
      </w:pPr>
    </w:p>
    <w:p w14:paraId="122C9CB1" w14:textId="1EF83CE1" w:rsidR="00160F96" w:rsidRDefault="00160F96" w:rsidP="00013930">
      <w:pPr>
        <w:spacing w:after="0"/>
        <w:rPr>
          <w:color w:val="FF0000"/>
        </w:rPr>
      </w:pPr>
    </w:p>
    <w:p w14:paraId="3444338B" w14:textId="2303B07B" w:rsidR="00160F96" w:rsidRDefault="00160F96" w:rsidP="00013930">
      <w:pPr>
        <w:spacing w:after="0"/>
        <w:rPr>
          <w:color w:val="FF0000"/>
        </w:rPr>
      </w:pPr>
    </w:p>
    <w:p w14:paraId="5F961262" w14:textId="09DB5663" w:rsidR="00160F96" w:rsidRDefault="00160F96" w:rsidP="00013930">
      <w:pPr>
        <w:spacing w:after="0"/>
        <w:rPr>
          <w:color w:val="FF0000"/>
        </w:rPr>
      </w:pPr>
    </w:p>
    <w:p w14:paraId="3E8DCA97" w14:textId="77777777" w:rsidR="00160F96" w:rsidRDefault="00160F96" w:rsidP="00013930">
      <w:pPr>
        <w:spacing w:after="0"/>
        <w:rPr>
          <w:color w:val="FF0000"/>
        </w:rPr>
      </w:pPr>
    </w:p>
    <w:p w14:paraId="3D520193" w14:textId="77777777" w:rsidR="004E12DF" w:rsidRDefault="004E12DF" w:rsidP="00431A6C">
      <w:pPr>
        <w:pStyle w:val="Caption"/>
      </w:pPr>
      <w:bookmarkStart w:id="17" w:name="_Ref16503113"/>
    </w:p>
    <w:p w14:paraId="6C92A9C9" w14:textId="0CA55246" w:rsidR="00F43C74" w:rsidRPr="00005E7E" w:rsidRDefault="00B92D1F" w:rsidP="00431A6C">
      <w:pPr>
        <w:pStyle w:val="Caption"/>
        <w:rPr>
          <w:b/>
        </w:rPr>
      </w:pPr>
      <w:r>
        <w:t xml:space="preserve">Table </w:t>
      </w:r>
      <w:fldSimple w:instr=" SEQ Table \* ARABIC ">
        <w:r w:rsidR="00A25632">
          <w:rPr>
            <w:noProof/>
          </w:rPr>
          <w:t>12</w:t>
        </w:r>
      </w:fldSimple>
      <w:bookmarkEnd w:id="17"/>
      <w:r w:rsidRPr="009032A9">
        <w:t xml:space="preserve"> - Results of sensitivity analysis for data being MNAR of HADS-D at 6 months</w:t>
      </w:r>
    </w:p>
    <w:tbl>
      <w:tblPr>
        <w:tblW w:w="72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05"/>
        <w:gridCol w:w="2268"/>
      </w:tblGrid>
      <w:tr w:rsidR="00F43C74" w:rsidRPr="005E1D88" w14:paraId="7F155B88" w14:textId="77777777" w:rsidTr="00431A6C">
        <w:trPr>
          <w:jc w:val="center"/>
        </w:trPr>
        <w:tc>
          <w:tcPr>
            <w:tcW w:w="2552" w:type="dxa"/>
            <w:shd w:val="clear" w:color="auto" w:fill="D9D9D9" w:themeFill="background1" w:themeFillShade="D9"/>
          </w:tcPr>
          <w:p w14:paraId="518883D9" w14:textId="77777777" w:rsidR="00F43C74" w:rsidRPr="00037BAA" w:rsidRDefault="00F43C74" w:rsidP="005E1ABE">
            <w:pPr>
              <w:spacing w:after="0"/>
              <w:jc w:val="center"/>
              <w:rPr>
                <w:b/>
              </w:rPr>
            </w:pPr>
            <w:r w:rsidRPr="00037BAA">
              <w:rPr>
                <w:rFonts w:cstheme="minorHAnsi"/>
                <w:b/>
              </w:rPr>
              <w:t>Assumed mean responses for participants with missing data in usual care group</w:t>
            </w:r>
          </w:p>
        </w:tc>
        <w:tc>
          <w:tcPr>
            <w:tcW w:w="2405" w:type="dxa"/>
            <w:shd w:val="clear" w:color="auto" w:fill="D9D9D9" w:themeFill="background1" w:themeFillShade="D9"/>
          </w:tcPr>
          <w:p w14:paraId="7D36F12C" w14:textId="77777777" w:rsidR="00F43C74" w:rsidRPr="00037BAA" w:rsidRDefault="00F43C74" w:rsidP="005E1ABE">
            <w:pPr>
              <w:spacing w:after="0"/>
              <w:jc w:val="center"/>
              <w:rPr>
                <w:b/>
              </w:rPr>
            </w:pPr>
            <w:r w:rsidRPr="00037BAA">
              <w:rPr>
                <w:rFonts w:cstheme="minorHAnsi"/>
                <w:b/>
              </w:rPr>
              <w:t>Assumed mean responses for participants with missing data in intervention group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3FCF20EB" w14:textId="77777777" w:rsidR="00F43C74" w:rsidRPr="00037BAA" w:rsidRDefault="00F43C74" w:rsidP="005E1ABE">
            <w:pPr>
              <w:spacing w:after="0"/>
              <w:jc w:val="center"/>
              <w:rPr>
                <w:b/>
              </w:rPr>
            </w:pPr>
            <w:r w:rsidRPr="00037BAA">
              <w:rPr>
                <w:b/>
              </w:rPr>
              <w:t>Treatment effect</w:t>
            </w:r>
          </w:p>
          <w:p w14:paraId="082E9BA2" w14:textId="77777777" w:rsidR="00F43C74" w:rsidRPr="00037BAA" w:rsidRDefault="00F43C74" w:rsidP="005E1ABE">
            <w:pPr>
              <w:spacing w:after="0"/>
              <w:jc w:val="center"/>
              <w:rPr>
                <w:b/>
              </w:rPr>
            </w:pPr>
            <w:r w:rsidRPr="00037BAA">
              <w:rPr>
                <w:b/>
              </w:rPr>
              <w:t>(95% CI)</w:t>
            </w:r>
          </w:p>
        </w:tc>
      </w:tr>
      <w:tr w:rsidR="00F43C74" w:rsidRPr="00532C34" w14:paraId="5EABB0B4" w14:textId="77777777" w:rsidTr="005E1ABE">
        <w:trPr>
          <w:jc w:val="center"/>
        </w:trPr>
        <w:tc>
          <w:tcPr>
            <w:tcW w:w="2552" w:type="dxa"/>
            <w:vMerge w:val="restart"/>
            <w:vAlign w:val="center"/>
          </w:tcPr>
          <w:p w14:paraId="71656DC2" w14:textId="77777777" w:rsidR="00F43C74" w:rsidRPr="00D1776C" w:rsidRDefault="00F43C74" w:rsidP="005E1ABE">
            <w:pPr>
              <w:spacing w:after="0"/>
              <w:jc w:val="center"/>
            </w:pPr>
            <w:r>
              <w:t>-10</w:t>
            </w:r>
          </w:p>
        </w:tc>
        <w:tc>
          <w:tcPr>
            <w:tcW w:w="2405" w:type="dxa"/>
            <w:vAlign w:val="center"/>
          </w:tcPr>
          <w:p w14:paraId="5B30A755" w14:textId="77777777" w:rsidR="00F43C74" w:rsidRPr="00D1776C" w:rsidRDefault="00F43C74" w:rsidP="005E1ABE">
            <w:pPr>
              <w:spacing w:after="0"/>
              <w:jc w:val="center"/>
            </w:pPr>
            <w:r>
              <w:t>-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904B75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5E2FA5ED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7BA6C420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vAlign w:val="center"/>
          </w:tcPr>
          <w:p w14:paraId="47BEFE8E" w14:textId="77777777" w:rsidR="00F43C74" w:rsidRPr="00D1776C" w:rsidRDefault="00F43C74" w:rsidP="005E1ABE">
            <w:pPr>
              <w:spacing w:after="0"/>
              <w:jc w:val="center"/>
            </w:pPr>
            <w:r>
              <w:t>-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385C0A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1AE60723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64FD5B13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vAlign w:val="center"/>
          </w:tcPr>
          <w:p w14:paraId="669BC9E8" w14:textId="77777777" w:rsidR="00F43C74" w:rsidRPr="00D1776C" w:rsidRDefault="00F43C74" w:rsidP="005E1ABE">
            <w:pPr>
              <w:spacing w:after="0"/>
              <w:jc w:val="center"/>
            </w:pPr>
            <w:r>
              <w:t>-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9DB99A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5537A2E4" w14:textId="77777777" w:rsidTr="005E1ABE">
        <w:trPr>
          <w:jc w:val="center"/>
        </w:trPr>
        <w:tc>
          <w:tcPr>
            <w:tcW w:w="2552" w:type="dxa"/>
            <w:vMerge w:val="restart"/>
            <w:vAlign w:val="center"/>
          </w:tcPr>
          <w:p w14:paraId="05AC9A6B" w14:textId="77777777" w:rsidR="00F43C74" w:rsidRPr="00D1776C" w:rsidRDefault="00F43C74" w:rsidP="005E1ABE">
            <w:pPr>
              <w:spacing w:after="0"/>
              <w:jc w:val="center"/>
            </w:pPr>
            <w:r>
              <w:t>-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CAB89" w14:textId="77777777" w:rsidR="00F43C74" w:rsidRPr="00D1776C" w:rsidRDefault="00F43C74" w:rsidP="005E1ABE">
            <w:pPr>
              <w:spacing w:after="0"/>
              <w:jc w:val="center"/>
            </w:pPr>
            <w:r>
              <w:t>-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D92DC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5C2B0FD6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5270DBAC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82B5A" w14:textId="77777777" w:rsidR="00F43C74" w:rsidRPr="00D1776C" w:rsidRDefault="00F43C74" w:rsidP="005E1ABE">
            <w:pPr>
              <w:spacing w:after="0"/>
              <w:jc w:val="center"/>
            </w:pPr>
            <w:r>
              <w:t>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3FBAE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3F8C0EFB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7B0B6579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0BFE6" w14:textId="77777777" w:rsidR="00F43C74" w:rsidRPr="00D1776C" w:rsidRDefault="00F43C74" w:rsidP="005E1ABE">
            <w:pPr>
              <w:spacing w:after="0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DEF3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2FF07CAE" w14:textId="77777777" w:rsidTr="005E1ABE">
        <w:trPr>
          <w:jc w:val="center"/>
        </w:trPr>
        <w:tc>
          <w:tcPr>
            <w:tcW w:w="2552" w:type="dxa"/>
            <w:vMerge w:val="restart"/>
            <w:vAlign w:val="center"/>
          </w:tcPr>
          <w:p w14:paraId="7B279303" w14:textId="77777777" w:rsidR="00F43C74" w:rsidRPr="00D1776C" w:rsidRDefault="00F43C74" w:rsidP="005E1ABE">
            <w:pPr>
              <w:spacing w:after="0"/>
              <w:jc w:val="center"/>
            </w:pPr>
            <w:r>
              <w:t>-1.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FE682" w14:textId="77777777" w:rsidR="00F43C74" w:rsidRPr="00D1776C" w:rsidRDefault="00F43C74" w:rsidP="005E1ABE">
            <w:pPr>
              <w:spacing w:after="0"/>
              <w:jc w:val="center"/>
            </w:pPr>
            <w:r>
              <w:t>-6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ACBFE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276628A3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37EBFBE6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B747A" w14:textId="77777777" w:rsidR="00F43C74" w:rsidRPr="00D1776C" w:rsidRDefault="00F43C74" w:rsidP="005E1ABE">
            <w:pPr>
              <w:spacing w:after="0"/>
              <w:jc w:val="center"/>
            </w:pPr>
            <w:r>
              <w:t>-1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068ED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089B20EC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1531B535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16A60" w14:textId="77777777" w:rsidR="00F43C74" w:rsidRPr="00D1776C" w:rsidRDefault="00F43C74" w:rsidP="005E1ABE">
            <w:pPr>
              <w:spacing w:after="0"/>
              <w:jc w:val="center"/>
            </w:pPr>
            <w:r>
              <w:t>3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C096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12CB7116" w14:textId="77777777" w:rsidTr="005E1ABE">
        <w:trPr>
          <w:jc w:val="center"/>
        </w:trPr>
        <w:tc>
          <w:tcPr>
            <w:tcW w:w="2552" w:type="dxa"/>
            <w:vMerge w:val="restart"/>
            <w:vAlign w:val="center"/>
          </w:tcPr>
          <w:p w14:paraId="424ABCD3" w14:textId="77777777" w:rsidR="00F43C74" w:rsidRDefault="00F43C74" w:rsidP="005E1ABE">
            <w:pPr>
              <w:spacing w:after="0"/>
              <w:jc w:val="center"/>
            </w:pPr>
            <w:r>
              <w:t>0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AC23E" w14:textId="77777777" w:rsidR="00F43C74" w:rsidRDefault="00F43C74" w:rsidP="005E1ABE">
            <w:pPr>
              <w:spacing w:after="0"/>
              <w:jc w:val="center"/>
            </w:pPr>
            <w:r>
              <w:t>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AAB54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0A3E13EC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21BE1BFB" w14:textId="77777777" w:rsidR="00F43C74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42E80" w14:textId="77777777" w:rsidR="00F43C74" w:rsidRDefault="00F43C74" w:rsidP="005E1ABE">
            <w:pPr>
              <w:spacing w:after="0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88E75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6D595E88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0A8EEA21" w14:textId="77777777" w:rsidR="00F43C74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8999B" w14:textId="77777777" w:rsidR="00F43C74" w:rsidRDefault="00F43C74" w:rsidP="005E1ABE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989D3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6606A02E" w14:textId="77777777" w:rsidTr="005E1ABE">
        <w:trPr>
          <w:jc w:val="center"/>
        </w:trPr>
        <w:tc>
          <w:tcPr>
            <w:tcW w:w="2552" w:type="dxa"/>
            <w:vMerge w:val="restart"/>
            <w:vAlign w:val="center"/>
          </w:tcPr>
          <w:p w14:paraId="188C836A" w14:textId="77777777" w:rsidR="00F43C74" w:rsidRPr="00D1776C" w:rsidRDefault="00F43C74" w:rsidP="005E1ABE">
            <w:pPr>
              <w:spacing w:after="0"/>
              <w:jc w:val="center"/>
            </w:pPr>
            <w:r>
              <w:t>1.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A44A9" w14:textId="77777777" w:rsidR="00F43C74" w:rsidRPr="00D1776C" w:rsidRDefault="00F43C74" w:rsidP="005E1ABE">
            <w:pPr>
              <w:spacing w:after="0"/>
              <w:jc w:val="center"/>
            </w:pPr>
            <w:r>
              <w:t>-3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8E859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1843ADDE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273BFCAC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924E8" w14:textId="77777777" w:rsidR="00F43C74" w:rsidRPr="00D1776C" w:rsidRDefault="00F43C74" w:rsidP="005E1ABE">
            <w:pPr>
              <w:spacing w:after="0"/>
              <w:jc w:val="center"/>
            </w:pPr>
            <w:r>
              <w:t>1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9AAA0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45A47D0F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7771ED25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399ED" w14:textId="77777777" w:rsidR="00F43C74" w:rsidRPr="00D1776C" w:rsidRDefault="00F43C74" w:rsidP="005E1ABE">
            <w:pPr>
              <w:spacing w:after="0"/>
              <w:jc w:val="center"/>
            </w:pPr>
            <w:r>
              <w:t>6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5121B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1EB5D646" w14:textId="77777777" w:rsidTr="005E1ABE">
        <w:trPr>
          <w:jc w:val="center"/>
        </w:trPr>
        <w:tc>
          <w:tcPr>
            <w:tcW w:w="2552" w:type="dxa"/>
            <w:vMerge w:val="restart"/>
            <w:vAlign w:val="center"/>
          </w:tcPr>
          <w:p w14:paraId="525E8DD4" w14:textId="77777777" w:rsidR="00F43C74" w:rsidRPr="00D1776C" w:rsidRDefault="00F43C74" w:rsidP="005E1ABE">
            <w:pPr>
              <w:spacing w:after="0"/>
              <w:jc w:val="center"/>
            </w:pPr>
            <w:r>
              <w:t>5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3CEA4" w14:textId="77777777" w:rsidR="00F43C74" w:rsidRPr="00D1776C" w:rsidRDefault="00F43C74" w:rsidP="005E1ABE">
            <w:pPr>
              <w:spacing w:after="0"/>
              <w:jc w:val="center"/>
            </w:pPr>
            <w: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B2E23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6C53B9B5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40EA01F0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92B1A" w14:textId="77777777" w:rsidR="00F43C74" w:rsidRPr="00D1776C" w:rsidRDefault="00F43C74" w:rsidP="005E1ABE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77942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532C34" w14:paraId="56959C0E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630841B3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D4E10" w14:textId="77777777" w:rsidR="00F43C74" w:rsidRPr="00D1776C" w:rsidRDefault="00F43C74" w:rsidP="005E1ABE">
            <w:pPr>
              <w:spacing w:after="0"/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89414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5EC3A7B9" w14:textId="77777777" w:rsidTr="005E1ABE">
        <w:trPr>
          <w:jc w:val="center"/>
        </w:trPr>
        <w:tc>
          <w:tcPr>
            <w:tcW w:w="2552" w:type="dxa"/>
            <w:vMerge w:val="restart"/>
            <w:vAlign w:val="center"/>
          </w:tcPr>
          <w:p w14:paraId="4490A84B" w14:textId="77777777" w:rsidR="00F43C74" w:rsidRPr="00D1776C" w:rsidRDefault="00F43C74" w:rsidP="005E1ABE">
            <w:pPr>
              <w:spacing w:after="0"/>
              <w:jc w:val="center"/>
            </w:pPr>
            <w:r>
              <w:t>10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50B9A" w14:textId="77777777" w:rsidR="00F43C74" w:rsidRPr="00D1776C" w:rsidRDefault="00F43C74" w:rsidP="005E1ABE">
            <w:pPr>
              <w:spacing w:after="0"/>
              <w:jc w:val="center"/>
            </w:pPr>
            <w: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B0249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3D8DC840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13065221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9815E" w14:textId="77777777" w:rsidR="00F43C74" w:rsidRPr="00D1776C" w:rsidRDefault="00F43C74" w:rsidP="005E1ABE">
            <w:pPr>
              <w:spacing w:after="0"/>
              <w:jc w:val="center"/>
            </w:pPr>
            <w: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4FAFE" w14:textId="77777777" w:rsidR="00F43C74" w:rsidRPr="00D1776C" w:rsidRDefault="00F43C74" w:rsidP="005E1ABE">
            <w:pPr>
              <w:spacing w:after="0"/>
            </w:pPr>
          </w:p>
        </w:tc>
      </w:tr>
      <w:tr w:rsidR="00F43C74" w:rsidRPr="00D1776C" w14:paraId="63A2EE25" w14:textId="77777777" w:rsidTr="005E1ABE">
        <w:trPr>
          <w:jc w:val="center"/>
        </w:trPr>
        <w:tc>
          <w:tcPr>
            <w:tcW w:w="2552" w:type="dxa"/>
            <w:vMerge/>
            <w:vAlign w:val="center"/>
          </w:tcPr>
          <w:p w14:paraId="03482143" w14:textId="77777777" w:rsidR="00F43C74" w:rsidRPr="00D1776C" w:rsidRDefault="00F43C74" w:rsidP="005E1ABE">
            <w:pPr>
              <w:spacing w:after="0"/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0AAEF" w14:textId="77777777" w:rsidR="00F43C74" w:rsidRPr="00D1776C" w:rsidRDefault="00F43C74" w:rsidP="005E1ABE">
            <w:pPr>
              <w:spacing w:after="0"/>
              <w:jc w:val="center"/>
            </w:pPr>
            <w: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A5104" w14:textId="77777777" w:rsidR="00F43C74" w:rsidRPr="00D1776C" w:rsidRDefault="00F43C74" w:rsidP="005E1ABE">
            <w:pPr>
              <w:spacing w:after="0"/>
            </w:pPr>
          </w:p>
        </w:tc>
      </w:tr>
    </w:tbl>
    <w:p w14:paraId="552CF15C" w14:textId="77777777" w:rsidR="00F43C74" w:rsidRDefault="00F43C74" w:rsidP="00DF5A13">
      <w:pPr>
        <w:spacing w:after="0"/>
        <w:rPr>
          <w:b/>
        </w:rPr>
      </w:pPr>
    </w:p>
    <w:p w14:paraId="28D5ECD6" w14:textId="477C86D1" w:rsidR="00121CF6" w:rsidRDefault="00121CF6" w:rsidP="00431A6C">
      <w:pPr>
        <w:spacing w:after="0"/>
        <w:rPr>
          <w:b/>
        </w:rPr>
      </w:pPr>
    </w:p>
    <w:p w14:paraId="0F4CE35C" w14:textId="055B1B3E" w:rsidR="00B92D1F" w:rsidRDefault="00B92D1F" w:rsidP="00431A6C">
      <w:pPr>
        <w:spacing w:after="0"/>
        <w:rPr>
          <w:b/>
        </w:rPr>
      </w:pPr>
    </w:p>
    <w:p w14:paraId="1330C0B7" w14:textId="00D7BA14" w:rsidR="00B92D1F" w:rsidRDefault="00B92D1F" w:rsidP="00431A6C">
      <w:pPr>
        <w:spacing w:after="0"/>
        <w:rPr>
          <w:b/>
        </w:rPr>
      </w:pPr>
    </w:p>
    <w:p w14:paraId="6F0A439E" w14:textId="73C5A498" w:rsidR="00B92D1F" w:rsidRDefault="00B92D1F" w:rsidP="00431A6C">
      <w:pPr>
        <w:spacing w:after="0"/>
        <w:rPr>
          <w:b/>
        </w:rPr>
      </w:pPr>
    </w:p>
    <w:p w14:paraId="004863AB" w14:textId="7F5AF0B3" w:rsidR="00B92D1F" w:rsidRDefault="00B92D1F" w:rsidP="00431A6C">
      <w:pPr>
        <w:spacing w:after="0"/>
        <w:rPr>
          <w:b/>
        </w:rPr>
      </w:pPr>
    </w:p>
    <w:p w14:paraId="5ED111EA" w14:textId="30DDEA39" w:rsidR="00B92D1F" w:rsidRDefault="00B92D1F" w:rsidP="00431A6C">
      <w:pPr>
        <w:spacing w:after="0"/>
        <w:rPr>
          <w:b/>
        </w:rPr>
      </w:pPr>
    </w:p>
    <w:p w14:paraId="4C6F669F" w14:textId="646A6656" w:rsidR="00B92D1F" w:rsidRDefault="00B92D1F" w:rsidP="00431A6C">
      <w:pPr>
        <w:spacing w:after="0"/>
        <w:rPr>
          <w:b/>
        </w:rPr>
      </w:pPr>
    </w:p>
    <w:p w14:paraId="60E4E00F" w14:textId="01D3453F" w:rsidR="00B92D1F" w:rsidRDefault="00B92D1F" w:rsidP="00431A6C">
      <w:pPr>
        <w:spacing w:after="0"/>
        <w:rPr>
          <w:b/>
        </w:rPr>
      </w:pPr>
    </w:p>
    <w:p w14:paraId="2114372A" w14:textId="0132D191" w:rsidR="00B92D1F" w:rsidRDefault="00B92D1F" w:rsidP="00431A6C">
      <w:pPr>
        <w:spacing w:after="0"/>
        <w:rPr>
          <w:b/>
        </w:rPr>
      </w:pPr>
    </w:p>
    <w:p w14:paraId="159E5B74" w14:textId="0147878B" w:rsidR="00B92D1F" w:rsidRDefault="00B92D1F" w:rsidP="00431A6C">
      <w:pPr>
        <w:spacing w:after="0"/>
        <w:rPr>
          <w:b/>
        </w:rPr>
      </w:pPr>
    </w:p>
    <w:p w14:paraId="302783FD" w14:textId="0072748A" w:rsidR="00B92D1F" w:rsidRDefault="00B92D1F" w:rsidP="00431A6C">
      <w:pPr>
        <w:spacing w:after="0"/>
        <w:rPr>
          <w:b/>
        </w:rPr>
      </w:pPr>
    </w:p>
    <w:p w14:paraId="41ED8F93" w14:textId="3ED7F8D2" w:rsidR="00B92D1F" w:rsidRDefault="00B92D1F" w:rsidP="00431A6C">
      <w:pPr>
        <w:spacing w:after="0"/>
        <w:rPr>
          <w:b/>
        </w:rPr>
      </w:pPr>
    </w:p>
    <w:p w14:paraId="7E715E70" w14:textId="00855EC6" w:rsidR="00B92D1F" w:rsidRDefault="00B92D1F" w:rsidP="00431A6C">
      <w:pPr>
        <w:spacing w:after="0"/>
        <w:rPr>
          <w:b/>
        </w:rPr>
      </w:pPr>
    </w:p>
    <w:p w14:paraId="1791803D" w14:textId="7C2B3C0B" w:rsidR="00B92D1F" w:rsidRDefault="00B92D1F" w:rsidP="00431A6C">
      <w:pPr>
        <w:spacing w:after="0"/>
        <w:rPr>
          <w:b/>
        </w:rPr>
      </w:pPr>
    </w:p>
    <w:p w14:paraId="21AB62EA" w14:textId="2F83E898" w:rsidR="00B92D1F" w:rsidRDefault="00B92D1F" w:rsidP="00431A6C">
      <w:pPr>
        <w:spacing w:after="0"/>
        <w:rPr>
          <w:b/>
        </w:rPr>
      </w:pPr>
    </w:p>
    <w:p w14:paraId="727ECFCE" w14:textId="77777777" w:rsidR="00BF1EB8" w:rsidRDefault="00BF1EB8" w:rsidP="00431A6C">
      <w:pPr>
        <w:spacing w:after="0"/>
        <w:rPr>
          <w:b/>
        </w:rPr>
      </w:pPr>
    </w:p>
    <w:p w14:paraId="7E1F8211" w14:textId="3851C223" w:rsidR="00B92D1F" w:rsidRDefault="00B92D1F" w:rsidP="00431A6C">
      <w:pPr>
        <w:spacing w:after="0"/>
        <w:rPr>
          <w:b/>
        </w:rPr>
      </w:pPr>
    </w:p>
    <w:p w14:paraId="1302A54D" w14:textId="77777777" w:rsidR="004E12DF" w:rsidRDefault="004E12DF" w:rsidP="00431A6C">
      <w:pPr>
        <w:pStyle w:val="Caption"/>
      </w:pPr>
      <w:bookmarkStart w:id="18" w:name="_Ref16498068"/>
      <w:bookmarkStart w:id="19" w:name="_Ref16498565"/>
    </w:p>
    <w:p w14:paraId="22583EDB" w14:textId="0E133C72" w:rsidR="00B92D1F" w:rsidRPr="00431A6C" w:rsidRDefault="00B92D1F" w:rsidP="00431A6C">
      <w:pPr>
        <w:pStyle w:val="Caption"/>
        <w:rPr>
          <w:b/>
          <w:szCs w:val="22"/>
        </w:rPr>
      </w:pPr>
      <w:r>
        <w:t xml:space="preserve">Table </w:t>
      </w:r>
      <w:fldSimple w:instr=" SEQ Table \* ARABIC ">
        <w:r w:rsidR="00A25632">
          <w:rPr>
            <w:noProof/>
          </w:rPr>
          <w:t>13</w:t>
        </w:r>
      </w:fldSimple>
      <w:bookmarkEnd w:id="18"/>
      <w:r w:rsidRPr="00B63737">
        <w:t xml:space="preserve"> – CBA and PR attendance and completion</w:t>
      </w:r>
      <w:bookmarkEnd w:id="1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51AF6" w14:paraId="052E8C60" w14:textId="77777777" w:rsidTr="00431A6C">
        <w:tc>
          <w:tcPr>
            <w:tcW w:w="3005" w:type="dxa"/>
            <w:shd w:val="clear" w:color="auto" w:fill="D9D9D9" w:themeFill="background1" w:themeFillShade="D9"/>
          </w:tcPr>
          <w:p w14:paraId="7C508659" w14:textId="77777777" w:rsidR="00B51AF6" w:rsidRDefault="00B51AF6" w:rsidP="008053F4"/>
        </w:tc>
        <w:tc>
          <w:tcPr>
            <w:tcW w:w="3005" w:type="dxa"/>
            <w:shd w:val="clear" w:color="auto" w:fill="D9D9D9" w:themeFill="background1" w:themeFillShade="D9"/>
          </w:tcPr>
          <w:p w14:paraId="383F0270" w14:textId="77777777" w:rsidR="00B51AF6" w:rsidRPr="00770986" w:rsidRDefault="00B51AF6" w:rsidP="008053F4">
            <w:pPr>
              <w:rPr>
                <w:b/>
              </w:rPr>
            </w:pPr>
            <w:r w:rsidRPr="00770986">
              <w:rPr>
                <w:b/>
              </w:rPr>
              <w:t>CBA</w:t>
            </w:r>
            <w:r>
              <w:rPr>
                <w:b/>
              </w:rPr>
              <w:t xml:space="preserve"> intervention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644D5123" w14:textId="77777777" w:rsidR="00B51AF6" w:rsidRPr="00770986" w:rsidRDefault="00B51AF6" w:rsidP="008053F4">
            <w:pPr>
              <w:rPr>
                <w:b/>
              </w:rPr>
            </w:pPr>
            <w:r w:rsidRPr="00770986">
              <w:rPr>
                <w:b/>
              </w:rPr>
              <w:t>PR</w:t>
            </w:r>
          </w:p>
        </w:tc>
      </w:tr>
      <w:tr w:rsidR="00B51AF6" w14:paraId="36F80835" w14:textId="77777777" w:rsidTr="008053F4">
        <w:tc>
          <w:tcPr>
            <w:tcW w:w="3005" w:type="dxa"/>
          </w:tcPr>
          <w:p w14:paraId="65CBFE7D" w14:textId="77777777" w:rsidR="00B51AF6" w:rsidRDefault="00B51AF6" w:rsidP="008053F4">
            <w:r>
              <w:t>Attendance rate</w:t>
            </w:r>
          </w:p>
        </w:tc>
        <w:tc>
          <w:tcPr>
            <w:tcW w:w="3005" w:type="dxa"/>
          </w:tcPr>
          <w:p w14:paraId="5DEEE36A" w14:textId="77777777" w:rsidR="00B51AF6" w:rsidRDefault="00B51AF6" w:rsidP="008053F4"/>
        </w:tc>
        <w:tc>
          <w:tcPr>
            <w:tcW w:w="3006" w:type="dxa"/>
          </w:tcPr>
          <w:p w14:paraId="309749D4" w14:textId="77777777" w:rsidR="00B51AF6" w:rsidRDefault="00B51AF6" w:rsidP="008053F4"/>
        </w:tc>
      </w:tr>
      <w:tr w:rsidR="00B51AF6" w14:paraId="3A604255" w14:textId="77777777" w:rsidTr="008053F4">
        <w:tc>
          <w:tcPr>
            <w:tcW w:w="3005" w:type="dxa"/>
          </w:tcPr>
          <w:p w14:paraId="645FA9F3" w14:textId="77777777" w:rsidR="00B51AF6" w:rsidRDefault="00B51AF6" w:rsidP="008053F4">
            <w:r>
              <w:t>Completion rate</w:t>
            </w:r>
          </w:p>
        </w:tc>
        <w:tc>
          <w:tcPr>
            <w:tcW w:w="3005" w:type="dxa"/>
          </w:tcPr>
          <w:p w14:paraId="4507C12B" w14:textId="77777777" w:rsidR="00B51AF6" w:rsidRDefault="00B51AF6" w:rsidP="008053F4"/>
        </w:tc>
        <w:tc>
          <w:tcPr>
            <w:tcW w:w="3006" w:type="dxa"/>
          </w:tcPr>
          <w:p w14:paraId="558A6C0E" w14:textId="77777777" w:rsidR="00B51AF6" w:rsidRDefault="00B51AF6" w:rsidP="008053F4"/>
        </w:tc>
      </w:tr>
    </w:tbl>
    <w:p w14:paraId="2EAB1CEF" w14:textId="77777777" w:rsidR="00B51AF6" w:rsidRDefault="00B51AF6" w:rsidP="00B51AF6">
      <w:pPr>
        <w:spacing w:after="0"/>
      </w:pPr>
      <w:r w:rsidRPr="00186F6F">
        <w:rPr>
          <w:b/>
        </w:rPr>
        <w:t>Abbreviations</w:t>
      </w:r>
      <w:r>
        <w:rPr>
          <w:b/>
        </w:rPr>
        <w:t>: CBA</w:t>
      </w:r>
      <w:r>
        <w:t xml:space="preserve">: </w:t>
      </w:r>
      <w:r>
        <w:rPr>
          <w:rFonts w:cs="Arial"/>
          <w:szCs w:val="24"/>
        </w:rPr>
        <w:t xml:space="preserve">Cognitive Behavioural Approach; </w:t>
      </w:r>
      <w:r>
        <w:rPr>
          <w:b/>
        </w:rPr>
        <w:t>PR</w:t>
      </w:r>
      <w:r w:rsidRPr="00C62454">
        <w:t xml:space="preserve">: </w:t>
      </w:r>
      <w:r>
        <w:t>Pulmonary Rehabilitation</w:t>
      </w:r>
    </w:p>
    <w:p w14:paraId="5993DFE4" w14:textId="6BB7DB33" w:rsidR="00B51AF6" w:rsidRDefault="00B51AF6" w:rsidP="00DF5A13">
      <w:pPr>
        <w:spacing w:after="0"/>
        <w:rPr>
          <w:b/>
        </w:rPr>
      </w:pPr>
    </w:p>
    <w:p w14:paraId="07611A55" w14:textId="6B752AF3" w:rsidR="00B51AF6" w:rsidRDefault="00B51AF6" w:rsidP="00DF5A13">
      <w:pPr>
        <w:spacing w:after="0"/>
        <w:rPr>
          <w:b/>
        </w:rPr>
      </w:pPr>
    </w:p>
    <w:p w14:paraId="08FD9841" w14:textId="77777777" w:rsidR="00B51AF6" w:rsidRDefault="00B51AF6" w:rsidP="00DF5A13">
      <w:pPr>
        <w:spacing w:after="0"/>
        <w:rPr>
          <w:b/>
        </w:rPr>
      </w:pPr>
    </w:p>
    <w:p w14:paraId="3B3E8228" w14:textId="08350C84" w:rsidR="00774111" w:rsidRPr="00431A6C" w:rsidRDefault="00B92D1F" w:rsidP="00431A6C">
      <w:pPr>
        <w:pStyle w:val="Caption"/>
        <w:rPr>
          <w:b/>
          <w:szCs w:val="22"/>
        </w:rPr>
      </w:pPr>
      <w:bookmarkStart w:id="20" w:name="_Ref16498081"/>
      <w:r>
        <w:t xml:space="preserve">Table </w:t>
      </w:r>
      <w:fldSimple w:instr=" SEQ Table \* ARABIC ">
        <w:r w:rsidR="00A25632">
          <w:rPr>
            <w:noProof/>
          </w:rPr>
          <w:t>14</w:t>
        </w:r>
      </w:fldSimple>
      <w:bookmarkEnd w:id="20"/>
      <w:r w:rsidRPr="00825AD8">
        <w:t xml:space="preserve"> – Adverse events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4957"/>
        <w:gridCol w:w="1701"/>
        <w:gridCol w:w="1701"/>
      </w:tblGrid>
      <w:tr w:rsidR="00C272E4" w14:paraId="5799DA29" w14:textId="5A5644C9" w:rsidTr="00431A6C">
        <w:trPr>
          <w:trHeight w:val="70"/>
        </w:trPr>
        <w:tc>
          <w:tcPr>
            <w:tcW w:w="4957" w:type="dxa"/>
            <w:shd w:val="clear" w:color="auto" w:fill="D9D9D9" w:themeFill="background1" w:themeFillShade="D9"/>
          </w:tcPr>
          <w:p w14:paraId="68140A5A" w14:textId="77777777" w:rsidR="00C272E4" w:rsidRPr="0096589F" w:rsidRDefault="00C272E4" w:rsidP="00C272E4">
            <w:pPr>
              <w:pStyle w:val="NoSpacing"/>
              <w:rPr>
                <w:b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9E6F245" w14:textId="77777777" w:rsidR="00C272E4" w:rsidRDefault="00C272E4" w:rsidP="00C272E4">
            <w:pPr>
              <w:pStyle w:val="NoSpacing"/>
              <w:jc w:val="center"/>
              <w:rPr>
                <w:b/>
              </w:rPr>
            </w:pPr>
            <w:r w:rsidRPr="005E1D88">
              <w:rPr>
                <w:b/>
              </w:rPr>
              <w:t xml:space="preserve">Intervention </w:t>
            </w:r>
          </w:p>
          <w:p w14:paraId="63DE0605" w14:textId="2BE9488A" w:rsidR="00C272E4" w:rsidRPr="0096589F" w:rsidRDefault="00C272E4" w:rsidP="00C272E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F909932" w14:textId="77777777" w:rsidR="00C272E4" w:rsidRDefault="00C272E4" w:rsidP="00C272E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Usual care </w:t>
            </w:r>
          </w:p>
          <w:p w14:paraId="3A99CA75" w14:textId="5951DC71" w:rsidR="00C272E4" w:rsidRDefault="00C272E4" w:rsidP="00C272E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5E5404" w14:paraId="0C78D76E" w14:textId="77777777" w:rsidTr="005E5404">
        <w:trPr>
          <w:trHeight w:val="70"/>
        </w:trPr>
        <w:tc>
          <w:tcPr>
            <w:tcW w:w="4957" w:type="dxa"/>
            <w:shd w:val="clear" w:color="auto" w:fill="auto"/>
          </w:tcPr>
          <w:p w14:paraId="6675CC51" w14:textId="77777777" w:rsidR="005E5404" w:rsidRPr="005E5404" w:rsidRDefault="005E5404" w:rsidP="005E5404">
            <w:pPr>
              <w:pStyle w:val="NoSpacing"/>
              <w:rPr>
                <w:b/>
              </w:rPr>
            </w:pPr>
            <w:r w:rsidRPr="005E5404">
              <w:rPr>
                <w:b/>
              </w:rPr>
              <w:t>Reporting method</w:t>
            </w:r>
          </w:p>
          <w:p w14:paraId="502C228E" w14:textId="77777777" w:rsidR="005E5404" w:rsidRDefault="005E5404" w:rsidP="005E5404">
            <w:pPr>
              <w:pStyle w:val="NoSpacing"/>
            </w:pPr>
            <w:r>
              <w:t xml:space="preserve">  Event known to researcher during patient assessment</w:t>
            </w:r>
          </w:p>
          <w:p w14:paraId="56CB01F3" w14:textId="48368757" w:rsidR="005E5404" w:rsidRPr="0096589F" w:rsidRDefault="005E5404" w:rsidP="005E5404">
            <w:pPr>
              <w:pStyle w:val="NoSpacing"/>
              <w:rPr>
                <w:b/>
              </w:rPr>
            </w:pPr>
            <w:r>
              <w:t xml:space="preserve">  Event know to facilitator during intervention delivery</w:t>
            </w:r>
          </w:p>
        </w:tc>
        <w:tc>
          <w:tcPr>
            <w:tcW w:w="1701" w:type="dxa"/>
            <w:shd w:val="clear" w:color="auto" w:fill="auto"/>
          </w:tcPr>
          <w:p w14:paraId="4516B86B" w14:textId="77777777" w:rsidR="005E5404" w:rsidRPr="005E1D88" w:rsidRDefault="005E5404" w:rsidP="00C272E4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14:paraId="13ADC55A" w14:textId="77777777" w:rsidR="005E5404" w:rsidRDefault="005E5404" w:rsidP="00C272E4">
            <w:pPr>
              <w:pStyle w:val="NoSpacing"/>
              <w:jc w:val="center"/>
              <w:rPr>
                <w:b/>
              </w:rPr>
            </w:pPr>
          </w:p>
        </w:tc>
      </w:tr>
      <w:tr w:rsidR="00C272E4" w14:paraId="77873708" w14:textId="38F8B283" w:rsidTr="00431A6C">
        <w:tc>
          <w:tcPr>
            <w:tcW w:w="4957" w:type="dxa"/>
          </w:tcPr>
          <w:p w14:paraId="445349C2" w14:textId="77777777" w:rsidR="00C272E4" w:rsidRPr="00557EFD" w:rsidRDefault="00C272E4" w:rsidP="005E1ABE">
            <w:pPr>
              <w:pStyle w:val="NoSpacing"/>
              <w:rPr>
                <w:b/>
              </w:rPr>
            </w:pPr>
            <w:r w:rsidRPr="00557EFD">
              <w:rPr>
                <w:b/>
              </w:rPr>
              <w:t xml:space="preserve">Severity </w:t>
            </w:r>
          </w:p>
          <w:p w14:paraId="4A4182C6" w14:textId="77777777" w:rsidR="00C272E4" w:rsidRPr="00557EFD" w:rsidRDefault="00C272E4" w:rsidP="005E1ABE">
            <w:pPr>
              <w:pStyle w:val="NoSpacing"/>
              <w:rPr>
                <w:rFonts w:cs="Arial"/>
              </w:rPr>
            </w:pPr>
            <w:r w:rsidRPr="00557EFD">
              <w:t xml:space="preserve">  </w:t>
            </w:r>
            <w:r w:rsidRPr="00557EFD">
              <w:rPr>
                <w:rFonts w:cs="Arial"/>
              </w:rPr>
              <w:t>Mild</w:t>
            </w:r>
          </w:p>
          <w:p w14:paraId="4E42C3F7" w14:textId="77777777" w:rsidR="00C272E4" w:rsidRPr="00557EFD" w:rsidRDefault="00C272E4" w:rsidP="005E1ABE">
            <w:pPr>
              <w:pStyle w:val="NoSpacing"/>
              <w:rPr>
                <w:rFonts w:cs="Arial"/>
              </w:rPr>
            </w:pPr>
            <w:r w:rsidRPr="00557EFD">
              <w:rPr>
                <w:rFonts w:cs="Arial"/>
              </w:rPr>
              <w:t xml:space="preserve">  Moderate</w:t>
            </w:r>
          </w:p>
          <w:p w14:paraId="7264B2FE" w14:textId="77777777" w:rsidR="00C272E4" w:rsidRPr="00557EFD" w:rsidRDefault="00C272E4" w:rsidP="005E1ABE">
            <w:pPr>
              <w:pStyle w:val="NoSpacing"/>
              <w:rPr>
                <w:rFonts w:cs="Arial"/>
              </w:rPr>
            </w:pPr>
            <w:r w:rsidRPr="00557EFD">
              <w:rPr>
                <w:rFonts w:cs="Arial"/>
              </w:rPr>
              <w:t xml:space="preserve">  Severe</w:t>
            </w:r>
          </w:p>
          <w:p w14:paraId="1C33B96E" w14:textId="77777777" w:rsidR="00C272E4" w:rsidRPr="00557EFD" w:rsidRDefault="00C272E4" w:rsidP="005E1ABE">
            <w:pPr>
              <w:pStyle w:val="NoSpacing"/>
              <w:rPr>
                <w:rFonts w:cs="Arial"/>
              </w:rPr>
            </w:pPr>
            <w:r w:rsidRPr="00557EFD">
              <w:rPr>
                <w:rFonts w:cs="Arial"/>
              </w:rPr>
              <w:t xml:space="preserve">  Life threatening</w:t>
            </w:r>
          </w:p>
          <w:p w14:paraId="075D6DE2" w14:textId="77777777" w:rsidR="00C272E4" w:rsidRPr="00557EFD" w:rsidRDefault="00C272E4" w:rsidP="005E1ABE">
            <w:pPr>
              <w:pStyle w:val="NoSpacing"/>
            </w:pPr>
            <w:r w:rsidRPr="00557EFD">
              <w:rPr>
                <w:rFonts w:cs="Arial"/>
              </w:rPr>
              <w:t xml:space="preserve">  Death</w:t>
            </w:r>
          </w:p>
        </w:tc>
        <w:tc>
          <w:tcPr>
            <w:tcW w:w="1701" w:type="dxa"/>
          </w:tcPr>
          <w:p w14:paraId="264D1E11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37E5146C" w14:textId="77777777" w:rsidR="00C272E4" w:rsidRDefault="00C272E4" w:rsidP="005E1ABE">
            <w:pPr>
              <w:pStyle w:val="NoSpacing"/>
            </w:pPr>
          </w:p>
        </w:tc>
      </w:tr>
      <w:tr w:rsidR="00C272E4" w14:paraId="7C371BDA" w14:textId="6A4D3BFD" w:rsidTr="00431A6C">
        <w:tc>
          <w:tcPr>
            <w:tcW w:w="4957" w:type="dxa"/>
          </w:tcPr>
          <w:p w14:paraId="19572B57" w14:textId="77777777" w:rsidR="00C272E4" w:rsidRPr="00617697" w:rsidRDefault="00C272E4" w:rsidP="005E1ABE">
            <w:pPr>
              <w:pStyle w:val="NoSpacing"/>
              <w:rPr>
                <w:b/>
              </w:rPr>
            </w:pPr>
            <w:r w:rsidRPr="00617697">
              <w:rPr>
                <w:b/>
              </w:rPr>
              <w:t>Causality</w:t>
            </w:r>
          </w:p>
          <w:p w14:paraId="40265EC7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Unrelated</w:t>
            </w:r>
          </w:p>
          <w:p w14:paraId="1B0EDEA6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Unlikely</w:t>
            </w:r>
          </w:p>
          <w:p w14:paraId="24803E6E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Possibly</w:t>
            </w:r>
          </w:p>
          <w:p w14:paraId="66E7B74F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Probably</w:t>
            </w:r>
          </w:p>
          <w:p w14:paraId="62703820" w14:textId="77777777" w:rsidR="00C272E4" w:rsidRPr="00557EFD" w:rsidRDefault="00C272E4" w:rsidP="005E1ABE">
            <w:pPr>
              <w:pStyle w:val="NoSpacing"/>
            </w:pPr>
            <w:r>
              <w:rPr>
                <w:rFonts w:cs="Arial"/>
              </w:rPr>
              <w:t xml:space="preserve">  D</w:t>
            </w:r>
            <w:r w:rsidRPr="00557EFD">
              <w:rPr>
                <w:rFonts w:cs="Arial"/>
              </w:rPr>
              <w:t>efinitely</w:t>
            </w:r>
          </w:p>
        </w:tc>
        <w:tc>
          <w:tcPr>
            <w:tcW w:w="1701" w:type="dxa"/>
          </w:tcPr>
          <w:p w14:paraId="06260915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30034110" w14:textId="77777777" w:rsidR="00C272E4" w:rsidRDefault="00C272E4" w:rsidP="005E1ABE">
            <w:pPr>
              <w:pStyle w:val="NoSpacing"/>
            </w:pPr>
          </w:p>
        </w:tc>
      </w:tr>
      <w:tr w:rsidR="00C272E4" w14:paraId="6F9B8D78" w14:textId="07E3C8B9" w:rsidTr="00431A6C">
        <w:tc>
          <w:tcPr>
            <w:tcW w:w="4957" w:type="dxa"/>
          </w:tcPr>
          <w:p w14:paraId="6934875C" w14:textId="77777777" w:rsidR="00C272E4" w:rsidRPr="00617697" w:rsidRDefault="00C272E4" w:rsidP="005E1ABE">
            <w:pPr>
              <w:pStyle w:val="NoSpacing"/>
              <w:rPr>
                <w:b/>
              </w:rPr>
            </w:pPr>
            <w:r w:rsidRPr="00617697">
              <w:rPr>
                <w:b/>
              </w:rPr>
              <w:t>Action taken</w:t>
            </w:r>
          </w:p>
          <w:p w14:paraId="1F39B65B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No action taken</w:t>
            </w:r>
          </w:p>
          <w:p w14:paraId="0415840C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Withdrawal</w:t>
            </w:r>
          </w:p>
          <w:p w14:paraId="487782AC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Con Med</w:t>
            </w:r>
          </w:p>
          <w:p w14:paraId="2BDCD0CF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Non-drug therapy</w:t>
            </w:r>
          </w:p>
          <w:p w14:paraId="5143643F" w14:textId="77777777" w:rsidR="00C272E4" w:rsidRPr="00557EFD" w:rsidRDefault="00C272E4" w:rsidP="005E1ABE">
            <w:pPr>
              <w:pStyle w:val="NoSpacing"/>
            </w:pPr>
            <w:r>
              <w:rPr>
                <w:rFonts w:cs="Arial"/>
              </w:rPr>
              <w:t xml:space="preserve">  </w:t>
            </w:r>
            <w:r w:rsidRPr="00557EFD">
              <w:rPr>
                <w:rFonts w:cs="Arial"/>
              </w:rPr>
              <w:t>Hospitalisation</w:t>
            </w:r>
          </w:p>
        </w:tc>
        <w:tc>
          <w:tcPr>
            <w:tcW w:w="1701" w:type="dxa"/>
          </w:tcPr>
          <w:p w14:paraId="2169B6EE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489826BE" w14:textId="77777777" w:rsidR="00C272E4" w:rsidRDefault="00C272E4" w:rsidP="005E1ABE">
            <w:pPr>
              <w:pStyle w:val="NoSpacing"/>
            </w:pPr>
          </w:p>
        </w:tc>
      </w:tr>
      <w:tr w:rsidR="00C272E4" w14:paraId="3AC0430E" w14:textId="10131015" w:rsidTr="00431A6C">
        <w:tc>
          <w:tcPr>
            <w:tcW w:w="4957" w:type="dxa"/>
          </w:tcPr>
          <w:p w14:paraId="3D8F1999" w14:textId="77777777" w:rsidR="00C272E4" w:rsidRPr="00617697" w:rsidRDefault="00C272E4" w:rsidP="005E1ABE">
            <w:pPr>
              <w:pStyle w:val="NoSpacing"/>
              <w:rPr>
                <w:b/>
              </w:rPr>
            </w:pPr>
            <w:r w:rsidRPr="00617697">
              <w:rPr>
                <w:b/>
              </w:rPr>
              <w:t>Outcome</w:t>
            </w:r>
          </w:p>
          <w:p w14:paraId="35D5D6BA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Unresolved</w:t>
            </w:r>
          </w:p>
          <w:p w14:paraId="679B76BC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Resolving</w:t>
            </w:r>
          </w:p>
          <w:p w14:paraId="5226E9FB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Resolved</w:t>
            </w:r>
          </w:p>
          <w:p w14:paraId="39EB1A4D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Fatal</w:t>
            </w:r>
          </w:p>
          <w:p w14:paraId="0B5CC6D4" w14:textId="77777777" w:rsidR="00C272E4" w:rsidRPr="00557EFD" w:rsidRDefault="00C272E4" w:rsidP="005E1ABE">
            <w:pPr>
              <w:pStyle w:val="NoSpacing"/>
            </w:pPr>
            <w:r>
              <w:rPr>
                <w:rFonts w:cs="Arial"/>
              </w:rPr>
              <w:t xml:space="preserve">  U</w:t>
            </w:r>
            <w:r w:rsidRPr="00557EFD">
              <w:rPr>
                <w:rFonts w:cs="Arial"/>
              </w:rPr>
              <w:t>nknown</w:t>
            </w:r>
          </w:p>
        </w:tc>
        <w:tc>
          <w:tcPr>
            <w:tcW w:w="1701" w:type="dxa"/>
          </w:tcPr>
          <w:p w14:paraId="0144781B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465CACED" w14:textId="77777777" w:rsidR="00C272E4" w:rsidRDefault="00C272E4" w:rsidP="005E1ABE">
            <w:pPr>
              <w:pStyle w:val="NoSpacing"/>
            </w:pPr>
          </w:p>
        </w:tc>
      </w:tr>
      <w:tr w:rsidR="00C272E4" w14:paraId="7AE5BDDE" w14:textId="6C62DBE2" w:rsidTr="00431A6C">
        <w:tc>
          <w:tcPr>
            <w:tcW w:w="4957" w:type="dxa"/>
          </w:tcPr>
          <w:p w14:paraId="7CD9401B" w14:textId="77777777" w:rsidR="00C272E4" w:rsidRPr="00617697" w:rsidRDefault="00C272E4" w:rsidP="005E1ABE">
            <w:pPr>
              <w:pStyle w:val="NoSpacing"/>
              <w:rPr>
                <w:b/>
              </w:rPr>
            </w:pPr>
            <w:r w:rsidRPr="00617697">
              <w:rPr>
                <w:b/>
              </w:rPr>
              <w:t>Expectedness</w:t>
            </w:r>
          </w:p>
          <w:p w14:paraId="357D572D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57EFD">
              <w:rPr>
                <w:rFonts w:cs="Arial"/>
              </w:rPr>
              <w:t>E</w:t>
            </w:r>
            <w:r>
              <w:rPr>
                <w:rFonts w:cs="Arial"/>
              </w:rPr>
              <w:t>xpected</w:t>
            </w:r>
          </w:p>
          <w:p w14:paraId="24862D7E" w14:textId="77777777" w:rsidR="00C272E4" w:rsidRPr="00557EFD" w:rsidRDefault="00C272E4" w:rsidP="005E1ABE">
            <w:pPr>
              <w:pStyle w:val="NoSpacing"/>
            </w:pPr>
            <w:r>
              <w:rPr>
                <w:rFonts w:cs="Arial"/>
              </w:rPr>
              <w:t xml:space="preserve">  </w:t>
            </w:r>
            <w:r w:rsidRPr="00557EFD">
              <w:rPr>
                <w:rFonts w:cs="Arial"/>
              </w:rPr>
              <w:t>Unexpected</w:t>
            </w:r>
          </w:p>
        </w:tc>
        <w:tc>
          <w:tcPr>
            <w:tcW w:w="1701" w:type="dxa"/>
          </w:tcPr>
          <w:p w14:paraId="4A8C13F0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279A5A80" w14:textId="77777777" w:rsidR="00C272E4" w:rsidRDefault="00C272E4" w:rsidP="005E1ABE">
            <w:pPr>
              <w:pStyle w:val="NoSpacing"/>
            </w:pPr>
          </w:p>
        </w:tc>
      </w:tr>
    </w:tbl>
    <w:p w14:paraId="76BC78D7" w14:textId="0DD6D854" w:rsidR="00774111" w:rsidRDefault="00774111" w:rsidP="00774111">
      <w:pPr>
        <w:pStyle w:val="Caption"/>
      </w:pPr>
    </w:p>
    <w:p w14:paraId="0635D27B" w14:textId="10AB8290" w:rsidR="00B92D1F" w:rsidRDefault="00B92D1F" w:rsidP="00431A6C"/>
    <w:p w14:paraId="1EBC8204" w14:textId="1709C3DD" w:rsidR="00B92D1F" w:rsidRDefault="00B92D1F" w:rsidP="00431A6C"/>
    <w:p w14:paraId="0B205DF3" w14:textId="77777777" w:rsidR="004E12DF" w:rsidRDefault="004E12DF" w:rsidP="00431A6C">
      <w:pPr>
        <w:pStyle w:val="Caption"/>
      </w:pPr>
      <w:bookmarkStart w:id="21" w:name="_Ref16498082"/>
    </w:p>
    <w:p w14:paraId="7B772D86" w14:textId="678C442D" w:rsidR="00774111" w:rsidRPr="00037BAA" w:rsidRDefault="00B92D1F" w:rsidP="00431A6C">
      <w:pPr>
        <w:pStyle w:val="Caption"/>
        <w:rPr>
          <w:b/>
        </w:rPr>
      </w:pPr>
      <w:r>
        <w:t xml:space="preserve">Table </w:t>
      </w:r>
      <w:fldSimple w:instr=" SEQ Table \* ARABIC ">
        <w:r w:rsidR="00A25632">
          <w:rPr>
            <w:noProof/>
          </w:rPr>
          <w:t>15</w:t>
        </w:r>
      </w:fldSimple>
      <w:bookmarkEnd w:id="21"/>
      <w:r w:rsidRPr="007321E0">
        <w:t xml:space="preserve"> – Serious adverse events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4957"/>
        <w:gridCol w:w="1701"/>
        <w:gridCol w:w="1701"/>
      </w:tblGrid>
      <w:tr w:rsidR="00C272E4" w14:paraId="18E5D5F3" w14:textId="25363245" w:rsidTr="00431A6C">
        <w:trPr>
          <w:trHeight w:val="72"/>
        </w:trPr>
        <w:tc>
          <w:tcPr>
            <w:tcW w:w="4957" w:type="dxa"/>
            <w:shd w:val="clear" w:color="auto" w:fill="D9D9D9" w:themeFill="background1" w:themeFillShade="D9"/>
          </w:tcPr>
          <w:p w14:paraId="33060370" w14:textId="77777777" w:rsidR="00C272E4" w:rsidRPr="0096589F" w:rsidRDefault="00C272E4" w:rsidP="00C272E4">
            <w:pPr>
              <w:pStyle w:val="NoSpacing"/>
              <w:rPr>
                <w:b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08E365F" w14:textId="77777777" w:rsidR="00C272E4" w:rsidRDefault="00C272E4" w:rsidP="00431A6C">
            <w:pPr>
              <w:pStyle w:val="NoSpacing"/>
              <w:jc w:val="center"/>
              <w:rPr>
                <w:b/>
              </w:rPr>
            </w:pPr>
            <w:r w:rsidRPr="005E1D88">
              <w:rPr>
                <w:b/>
              </w:rPr>
              <w:t xml:space="preserve">Intervention </w:t>
            </w:r>
          </w:p>
          <w:p w14:paraId="08BEC059" w14:textId="5A9D7AFC" w:rsidR="00C272E4" w:rsidRPr="0096589F" w:rsidRDefault="00C272E4" w:rsidP="00431A6C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BF3ED5" w14:textId="77777777" w:rsidR="00C272E4" w:rsidRDefault="00C272E4" w:rsidP="00C272E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Usual care </w:t>
            </w:r>
          </w:p>
          <w:p w14:paraId="2B333AB0" w14:textId="2FCB0500" w:rsidR="00C272E4" w:rsidRDefault="00C272E4" w:rsidP="00C272E4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5E5404" w14:paraId="3024ADCF" w14:textId="77777777" w:rsidTr="005E5404">
        <w:trPr>
          <w:trHeight w:val="72"/>
        </w:trPr>
        <w:tc>
          <w:tcPr>
            <w:tcW w:w="4957" w:type="dxa"/>
            <w:shd w:val="clear" w:color="auto" w:fill="auto"/>
          </w:tcPr>
          <w:p w14:paraId="3180BA5F" w14:textId="77777777" w:rsidR="005E5404" w:rsidRPr="005E5404" w:rsidRDefault="005E5404" w:rsidP="005E5404">
            <w:pPr>
              <w:pStyle w:val="NoSpacing"/>
              <w:rPr>
                <w:b/>
              </w:rPr>
            </w:pPr>
            <w:r w:rsidRPr="005E5404">
              <w:rPr>
                <w:b/>
              </w:rPr>
              <w:t>Reporting method</w:t>
            </w:r>
          </w:p>
          <w:p w14:paraId="327A9924" w14:textId="77777777" w:rsidR="005E5404" w:rsidRDefault="005E5404" w:rsidP="005E5404">
            <w:pPr>
              <w:pStyle w:val="NoSpacing"/>
            </w:pPr>
            <w:r>
              <w:t xml:space="preserve">  Event known to researcher during patient assessment</w:t>
            </w:r>
          </w:p>
          <w:p w14:paraId="7F15B135" w14:textId="2451D09F" w:rsidR="005E5404" w:rsidRPr="0096589F" w:rsidRDefault="005E5404" w:rsidP="005E5404">
            <w:pPr>
              <w:pStyle w:val="NoSpacing"/>
              <w:rPr>
                <w:b/>
              </w:rPr>
            </w:pPr>
            <w:r>
              <w:t xml:space="preserve">  Event know to facilitator during intervention delivery</w:t>
            </w:r>
          </w:p>
        </w:tc>
        <w:tc>
          <w:tcPr>
            <w:tcW w:w="1701" w:type="dxa"/>
            <w:shd w:val="clear" w:color="auto" w:fill="auto"/>
          </w:tcPr>
          <w:p w14:paraId="7E3C3A42" w14:textId="77777777" w:rsidR="005E5404" w:rsidRPr="005E1D88" w:rsidRDefault="005E5404" w:rsidP="00431A6C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14:paraId="6793E77E" w14:textId="77777777" w:rsidR="005E5404" w:rsidRDefault="005E5404" w:rsidP="00C272E4">
            <w:pPr>
              <w:pStyle w:val="NoSpacing"/>
              <w:jc w:val="center"/>
              <w:rPr>
                <w:b/>
              </w:rPr>
            </w:pPr>
          </w:p>
        </w:tc>
      </w:tr>
      <w:tr w:rsidR="00C272E4" w14:paraId="2CCE88F3" w14:textId="675F3F90" w:rsidTr="00431A6C">
        <w:tc>
          <w:tcPr>
            <w:tcW w:w="4957" w:type="dxa"/>
          </w:tcPr>
          <w:p w14:paraId="444D86EC" w14:textId="77777777" w:rsidR="00C272E4" w:rsidRPr="00557EFD" w:rsidRDefault="00C272E4" w:rsidP="005E1ABE">
            <w:pPr>
              <w:pStyle w:val="NoSpacing"/>
              <w:rPr>
                <w:b/>
              </w:rPr>
            </w:pPr>
            <w:r w:rsidRPr="00557EFD">
              <w:rPr>
                <w:b/>
              </w:rPr>
              <w:t xml:space="preserve">Severity </w:t>
            </w:r>
          </w:p>
          <w:p w14:paraId="6D3DD5B0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Results in death</w:t>
            </w:r>
          </w:p>
          <w:p w14:paraId="783BA57D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Life threatening </w:t>
            </w:r>
          </w:p>
          <w:p w14:paraId="2348A3A0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</w:t>
            </w:r>
            <w:r w:rsidRPr="00617697">
              <w:rPr>
                <w:rFonts w:eastAsia="Times New Roman"/>
                <w:lang w:eastAsia="en-GB"/>
              </w:rPr>
              <w:t>Hospitalisation or p</w:t>
            </w:r>
            <w:r>
              <w:rPr>
                <w:rFonts w:eastAsia="Times New Roman"/>
                <w:lang w:eastAsia="en-GB"/>
              </w:rPr>
              <w:t>rolongation of hospitalisation</w:t>
            </w:r>
          </w:p>
          <w:p w14:paraId="34B9E44D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</w:t>
            </w:r>
            <w:r w:rsidRPr="00617697">
              <w:rPr>
                <w:rFonts w:eastAsia="Times New Roman"/>
                <w:lang w:eastAsia="en-GB"/>
              </w:rPr>
              <w:t>Persistent or signif</w:t>
            </w:r>
            <w:r>
              <w:rPr>
                <w:rFonts w:eastAsia="Times New Roman"/>
                <w:lang w:eastAsia="en-GB"/>
              </w:rPr>
              <w:t>icant disability or incapacity</w:t>
            </w:r>
          </w:p>
          <w:p w14:paraId="5A783A22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</w:t>
            </w:r>
            <w:r w:rsidRPr="00617697">
              <w:rPr>
                <w:rFonts w:eastAsia="Times New Roman"/>
                <w:lang w:eastAsia="en-GB"/>
              </w:rPr>
              <w:t>Cong</w:t>
            </w:r>
            <w:r>
              <w:rPr>
                <w:rFonts w:eastAsia="Times New Roman"/>
                <w:lang w:eastAsia="en-GB"/>
              </w:rPr>
              <w:t>enital anomaly or birth defect</w:t>
            </w:r>
          </w:p>
          <w:p w14:paraId="515B1439" w14:textId="77777777" w:rsidR="00C272E4" w:rsidRPr="00557EFD" w:rsidRDefault="00C272E4" w:rsidP="005E1ABE">
            <w:pPr>
              <w:pStyle w:val="NoSpacing"/>
            </w:pPr>
            <w:r>
              <w:rPr>
                <w:rFonts w:eastAsia="Times New Roman"/>
                <w:lang w:eastAsia="en-GB"/>
              </w:rPr>
              <w:t xml:space="preserve">  </w:t>
            </w:r>
            <w:r w:rsidRPr="00617697">
              <w:rPr>
                <w:rFonts w:eastAsia="Times New Roman"/>
                <w:lang w:eastAsia="en-GB"/>
              </w:rPr>
              <w:t xml:space="preserve">“Other” important medical event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</w:tcPr>
          <w:p w14:paraId="2E23C1CC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4C16580B" w14:textId="77777777" w:rsidR="00C272E4" w:rsidRDefault="00C272E4" w:rsidP="005E1ABE">
            <w:pPr>
              <w:pStyle w:val="NoSpacing"/>
            </w:pPr>
          </w:p>
        </w:tc>
      </w:tr>
      <w:tr w:rsidR="00C272E4" w14:paraId="4D4D31F8" w14:textId="103C8AF2" w:rsidTr="00431A6C">
        <w:tc>
          <w:tcPr>
            <w:tcW w:w="4957" w:type="dxa"/>
          </w:tcPr>
          <w:p w14:paraId="0A68A3F4" w14:textId="77777777" w:rsidR="00C272E4" w:rsidRPr="00526C4D" w:rsidRDefault="00C272E4" w:rsidP="005E1ABE">
            <w:pPr>
              <w:pStyle w:val="NoSpacing"/>
              <w:rPr>
                <w:b/>
              </w:rPr>
            </w:pPr>
            <w:r w:rsidRPr="00526C4D">
              <w:rPr>
                <w:b/>
              </w:rPr>
              <w:t>Related to one of the procedures in the study</w:t>
            </w:r>
          </w:p>
          <w:p w14:paraId="6B667AAA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Related</w:t>
            </w:r>
          </w:p>
          <w:p w14:paraId="557CC058" w14:textId="77777777" w:rsidR="00C272E4" w:rsidRPr="00557EFD" w:rsidRDefault="00C272E4" w:rsidP="005E1ABE">
            <w:pPr>
              <w:pStyle w:val="NoSpacing"/>
            </w:pPr>
            <w:r>
              <w:rPr>
                <w:rFonts w:cs="Arial"/>
              </w:rPr>
              <w:t xml:space="preserve">  Unrelated</w:t>
            </w:r>
          </w:p>
        </w:tc>
        <w:tc>
          <w:tcPr>
            <w:tcW w:w="1701" w:type="dxa"/>
          </w:tcPr>
          <w:p w14:paraId="2DEBE216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7DAB1D6F" w14:textId="77777777" w:rsidR="00C272E4" w:rsidRDefault="00C272E4" w:rsidP="005E1ABE">
            <w:pPr>
              <w:pStyle w:val="NoSpacing"/>
            </w:pPr>
          </w:p>
        </w:tc>
      </w:tr>
      <w:tr w:rsidR="00C272E4" w14:paraId="4EA01F81" w14:textId="28951C05" w:rsidTr="00431A6C">
        <w:tc>
          <w:tcPr>
            <w:tcW w:w="4957" w:type="dxa"/>
          </w:tcPr>
          <w:p w14:paraId="2582D7FA" w14:textId="77777777" w:rsidR="00C272E4" w:rsidRPr="00526C4D" w:rsidRDefault="00C272E4" w:rsidP="005E1ABE">
            <w:pPr>
              <w:pStyle w:val="NoSpacing"/>
              <w:rPr>
                <w:b/>
              </w:rPr>
            </w:pPr>
            <w:r w:rsidRPr="00526C4D">
              <w:rPr>
                <w:b/>
              </w:rPr>
              <w:t>Expectedness</w:t>
            </w:r>
          </w:p>
          <w:p w14:paraId="27A46657" w14:textId="77777777" w:rsidR="00C272E4" w:rsidRDefault="00C272E4" w:rsidP="005E1ABE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  <w:r w:rsidRPr="00557EFD">
              <w:rPr>
                <w:rFonts w:cs="Arial"/>
              </w:rPr>
              <w:t>E</w:t>
            </w:r>
            <w:r>
              <w:rPr>
                <w:rFonts w:cs="Arial"/>
              </w:rPr>
              <w:t>xpected</w:t>
            </w:r>
          </w:p>
          <w:p w14:paraId="68F6ED3F" w14:textId="77777777" w:rsidR="00C272E4" w:rsidRPr="00526C4D" w:rsidRDefault="00C272E4" w:rsidP="005E1ABE">
            <w:pPr>
              <w:pStyle w:val="NoSpacing"/>
              <w:rPr>
                <w:b/>
              </w:rPr>
            </w:pPr>
            <w:r>
              <w:rPr>
                <w:rFonts w:cs="Arial"/>
              </w:rPr>
              <w:t xml:space="preserve">  </w:t>
            </w:r>
            <w:r w:rsidRPr="00557EFD">
              <w:rPr>
                <w:rFonts w:cs="Arial"/>
              </w:rPr>
              <w:t>Unexpected</w:t>
            </w:r>
          </w:p>
        </w:tc>
        <w:tc>
          <w:tcPr>
            <w:tcW w:w="1701" w:type="dxa"/>
          </w:tcPr>
          <w:p w14:paraId="63F87B54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7B60A67B" w14:textId="77777777" w:rsidR="00C272E4" w:rsidRDefault="00C272E4" w:rsidP="005E1ABE">
            <w:pPr>
              <w:pStyle w:val="NoSpacing"/>
            </w:pPr>
          </w:p>
        </w:tc>
      </w:tr>
      <w:tr w:rsidR="00C272E4" w14:paraId="288CBFF5" w14:textId="45DFC581" w:rsidTr="00431A6C">
        <w:tc>
          <w:tcPr>
            <w:tcW w:w="4957" w:type="dxa"/>
          </w:tcPr>
          <w:p w14:paraId="6FE57778" w14:textId="77777777" w:rsidR="00C272E4" w:rsidRDefault="00C272E4" w:rsidP="005E1ABE">
            <w:pPr>
              <w:pStyle w:val="NoSpacing"/>
              <w:rPr>
                <w:b/>
              </w:rPr>
            </w:pPr>
            <w:r>
              <w:rPr>
                <w:b/>
              </w:rPr>
              <w:t>Due to the progression of an underlying illness</w:t>
            </w:r>
          </w:p>
          <w:p w14:paraId="51252E1B" w14:textId="77777777" w:rsidR="00C272E4" w:rsidRPr="00526C4D" w:rsidRDefault="00C272E4" w:rsidP="005E1ABE">
            <w:pPr>
              <w:pStyle w:val="NoSpacing"/>
            </w:pPr>
            <w:r>
              <w:rPr>
                <w:b/>
              </w:rPr>
              <w:t xml:space="preserve">  </w:t>
            </w:r>
            <w:r w:rsidRPr="00526C4D">
              <w:t>Yes</w:t>
            </w:r>
          </w:p>
          <w:p w14:paraId="1A6690DC" w14:textId="77777777" w:rsidR="00C272E4" w:rsidRPr="00526C4D" w:rsidRDefault="00C272E4" w:rsidP="005E1ABE">
            <w:pPr>
              <w:pStyle w:val="NoSpacing"/>
              <w:rPr>
                <w:b/>
              </w:rPr>
            </w:pPr>
            <w:r w:rsidRPr="00526C4D">
              <w:t xml:space="preserve">  No</w:t>
            </w:r>
          </w:p>
        </w:tc>
        <w:tc>
          <w:tcPr>
            <w:tcW w:w="1701" w:type="dxa"/>
          </w:tcPr>
          <w:p w14:paraId="6BD01399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34A8B36A" w14:textId="77777777" w:rsidR="00C272E4" w:rsidRDefault="00C272E4" w:rsidP="005E1ABE">
            <w:pPr>
              <w:pStyle w:val="NoSpacing"/>
            </w:pPr>
          </w:p>
        </w:tc>
      </w:tr>
      <w:tr w:rsidR="00C272E4" w14:paraId="69354FF6" w14:textId="46F7C346" w:rsidTr="00431A6C">
        <w:tc>
          <w:tcPr>
            <w:tcW w:w="4957" w:type="dxa"/>
          </w:tcPr>
          <w:p w14:paraId="3AACD8B8" w14:textId="77777777" w:rsidR="00C272E4" w:rsidRPr="00526C4D" w:rsidRDefault="00C272E4" w:rsidP="005E1ABE">
            <w:pPr>
              <w:pStyle w:val="NoSpacing"/>
              <w:rPr>
                <w:b/>
              </w:rPr>
            </w:pPr>
            <w:r w:rsidRPr="00526C4D">
              <w:rPr>
                <w:b/>
              </w:rPr>
              <w:t>Action taken with study treatment and procedures</w:t>
            </w:r>
          </w:p>
          <w:p w14:paraId="1402E5F6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Continued</w:t>
            </w:r>
          </w:p>
          <w:p w14:paraId="4E3CBD0C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Reduced</w:t>
            </w:r>
          </w:p>
          <w:p w14:paraId="0B2D556C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Increased</w:t>
            </w:r>
          </w:p>
          <w:p w14:paraId="6532BE77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Temporary stop</w:t>
            </w:r>
          </w:p>
          <w:p w14:paraId="66C1B7D7" w14:textId="77777777" w:rsidR="00C272E4" w:rsidRPr="00526C4D" w:rsidRDefault="00C272E4" w:rsidP="005E1ABE">
            <w:pPr>
              <w:pStyle w:val="NoSpacing"/>
            </w:pPr>
            <w:r>
              <w:rPr>
                <w:rFonts w:eastAsia="Times New Roman"/>
                <w:lang w:eastAsia="en-GB"/>
              </w:rPr>
              <w:t xml:space="preserve">  P</w:t>
            </w:r>
            <w:r w:rsidRPr="00526C4D">
              <w:rPr>
                <w:rFonts w:eastAsia="Times New Roman"/>
                <w:lang w:eastAsia="en-GB"/>
              </w:rPr>
              <w:t>ermanent stop</w:t>
            </w:r>
          </w:p>
        </w:tc>
        <w:tc>
          <w:tcPr>
            <w:tcW w:w="1701" w:type="dxa"/>
          </w:tcPr>
          <w:p w14:paraId="30B6A06D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2A0B1F23" w14:textId="77777777" w:rsidR="00C272E4" w:rsidRDefault="00C272E4" w:rsidP="005E1ABE">
            <w:pPr>
              <w:pStyle w:val="NoSpacing"/>
            </w:pPr>
          </w:p>
        </w:tc>
      </w:tr>
      <w:tr w:rsidR="00C272E4" w14:paraId="25540B44" w14:textId="07B638DE" w:rsidTr="00431A6C">
        <w:tc>
          <w:tcPr>
            <w:tcW w:w="4957" w:type="dxa"/>
          </w:tcPr>
          <w:p w14:paraId="3D496C74" w14:textId="77777777" w:rsidR="00C272E4" w:rsidRPr="00526C4D" w:rsidRDefault="00C272E4" w:rsidP="005E1ABE">
            <w:pPr>
              <w:pStyle w:val="NoSpacing"/>
              <w:rPr>
                <w:b/>
              </w:rPr>
            </w:pPr>
            <w:r w:rsidRPr="00526C4D">
              <w:rPr>
                <w:b/>
              </w:rPr>
              <w:t>Related to the trial conduct</w:t>
            </w:r>
          </w:p>
          <w:p w14:paraId="44D2810C" w14:textId="77777777" w:rsidR="00C272E4" w:rsidRDefault="00C272E4" w:rsidP="005E1ABE">
            <w:pPr>
              <w:pStyle w:val="NoSpacing"/>
            </w:pPr>
            <w:r>
              <w:t>Yes</w:t>
            </w:r>
          </w:p>
          <w:p w14:paraId="5AAD7A35" w14:textId="77777777" w:rsidR="00C272E4" w:rsidRDefault="00C272E4" w:rsidP="005E1ABE">
            <w:pPr>
              <w:pStyle w:val="NoSpacing"/>
            </w:pPr>
            <w:r>
              <w:t>No</w:t>
            </w:r>
          </w:p>
          <w:p w14:paraId="4C361CB8" w14:textId="77777777" w:rsidR="00C272E4" w:rsidRPr="00557EFD" w:rsidRDefault="00C272E4" w:rsidP="005E1ABE">
            <w:pPr>
              <w:pStyle w:val="NoSpacing"/>
            </w:pPr>
            <w:r>
              <w:t>Not answered</w:t>
            </w:r>
          </w:p>
        </w:tc>
        <w:tc>
          <w:tcPr>
            <w:tcW w:w="1701" w:type="dxa"/>
          </w:tcPr>
          <w:p w14:paraId="52F89409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74B04422" w14:textId="77777777" w:rsidR="00C272E4" w:rsidRDefault="00C272E4" w:rsidP="005E1ABE">
            <w:pPr>
              <w:pStyle w:val="NoSpacing"/>
            </w:pPr>
          </w:p>
        </w:tc>
      </w:tr>
      <w:tr w:rsidR="00C272E4" w14:paraId="3A0F77A1" w14:textId="2932C1FE" w:rsidTr="00431A6C">
        <w:tc>
          <w:tcPr>
            <w:tcW w:w="4957" w:type="dxa"/>
          </w:tcPr>
          <w:p w14:paraId="2440FC0F" w14:textId="77777777" w:rsidR="00C272E4" w:rsidRDefault="00C272E4" w:rsidP="005E1ABE">
            <w:pPr>
              <w:pStyle w:val="NoSpacing"/>
              <w:rPr>
                <w:b/>
              </w:rPr>
            </w:pPr>
            <w:r>
              <w:rPr>
                <w:b/>
              </w:rPr>
              <w:t>PI withdrew the patient from the study</w:t>
            </w:r>
          </w:p>
          <w:p w14:paraId="6C128272" w14:textId="77777777" w:rsidR="00C272E4" w:rsidRPr="00526C4D" w:rsidRDefault="00C272E4" w:rsidP="005E1ABE">
            <w:pPr>
              <w:pStyle w:val="NoSpacing"/>
            </w:pPr>
            <w:r>
              <w:rPr>
                <w:b/>
              </w:rPr>
              <w:t xml:space="preserve">  </w:t>
            </w:r>
            <w:r w:rsidRPr="00526C4D">
              <w:t>Yes</w:t>
            </w:r>
          </w:p>
          <w:p w14:paraId="1D2335B2" w14:textId="77777777" w:rsidR="00C272E4" w:rsidRPr="00526C4D" w:rsidRDefault="00C272E4" w:rsidP="005E1ABE">
            <w:pPr>
              <w:pStyle w:val="NoSpacing"/>
              <w:rPr>
                <w:b/>
              </w:rPr>
            </w:pPr>
            <w:r w:rsidRPr="00526C4D">
              <w:t xml:space="preserve">  No</w:t>
            </w:r>
          </w:p>
        </w:tc>
        <w:tc>
          <w:tcPr>
            <w:tcW w:w="1701" w:type="dxa"/>
          </w:tcPr>
          <w:p w14:paraId="6ACF9EE4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1B48E7A5" w14:textId="77777777" w:rsidR="00C272E4" w:rsidRDefault="00C272E4" w:rsidP="005E1ABE">
            <w:pPr>
              <w:pStyle w:val="NoSpacing"/>
            </w:pPr>
          </w:p>
        </w:tc>
      </w:tr>
      <w:tr w:rsidR="00C272E4" w14:paraId="7590DBE1" w14:textId="56EB6B86" w:rsidTr="00431A6C">
        <w:tc>
          <w:tcPr>
            <w:tcW w:w="4957" w:type="dxa"/>
          </w:tcPr>
          <w:p w14:paraId="7E6D3D6B" w14:textId="77777777" w:rsidR="00C272E4" w:rsidRPr="00526C4D" w:rsidRDefault="00C272E4" w:rsidP="005E1ABE">
            <w:pPr>
              <w:pStyle w:val="NoSpacing"/>
              <w:rPr>
                <w:b/>
              </w:rPr>
            </w:pPr>
            <w:r w:rsidRPr="00526C4D">
              <w:rPr>
                <w:b/>
              </w:rPr>
              <w:t>Outcome</w:t>
            </w:r>
          </w:p>
          <w:p w14:paraId="3FDA1B38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</w:t>
            </w:r>
            <w:r w:rsidRPr="00526C4D">
              <w:rPr>
                <w:rFonts w:eastAsia="Times New Roman"/>
                <w:lang w:eastAsia="en-GB"/>
              </w:rPr>
              <w:t>Resolved</w:t>
            </w:r>
          </w:p>
          <w:p w14:paraId="2D531C2B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Resolved with sequelae</w:t>
            </w:r>
          </w:p>
          <w:p w14:paraId="686C7BE1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Improved</w:t>
            </w:r>
          </w:p>
          <w:p w14:paraId="24D953E9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Persisting</w:t>
            </w:r>
          </w:p>
          <w:p w14:paraId="4074DE12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Worsened</w:t>
            </w:r>
          </w:p>
          <w:p w14:paraId="5E783CDE" w14:textId="77777777" w:rsidR="00C272E4" w:rsidRDefault="00C272E4" w:rsidP="005E1ABE">
            <w:pPr>
              <w:pStyle w:val="NoSpacing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Fatal</w:t>
            </w:r>
          </w:p>
          <w:p w14:paraId="45C3F2CE" w14:textId="77777777" w:rsidR="00C272E4" w:rsidRPr="00557EFD" w:rsidRDefault="00C272E4" w:rsidP="005E1ABE">
            <w:pPr>
              <w:pStyle w:val="NoSpacing"/>
            </w:pPr>
            <w:r>
              <w:rPr>
                <w:rFonts w:eastAsia="Times New Roman"/>
                <w:lang w:eastAsia="en-GB"/>
              </w:rPr>
              <w:t xml:space="preserve">  </w:t>
            </w:r>
            <w:r w:rsidRPr="00526C4D">
              <w:rPr>
                <w:rFonts w:eastAsia="Times New Roman"/>
                <w:lang w:eastAsia="en-GB"/>
              </w:rPr>
              <w:t>Unknown</w:t>
            </w:r>
          </w:p>
        </w:tc>
        <w:tc>
          <w:tcPr>
            <w:tcW w:w="1701" w:type="dxa"/>
          </w:tcPr>
          <w:p w14:paraId="0946A0BB" w14:textId="77777777" w:rsidR="00C272E4" w:rsidRDefault="00C272E4" w:rsidP="005E1ABE">
            <w:pPr>
              <w:pStyle w:val="NoSpacing"/>
            </w:pPr>
          </w:p>
        </w:tc>
        <w:tc>
          <w:tcPr>
            <w:tcW w:w="1701" w:type="dxa"/>
          </w:tcPr>
          <w:p w14:paraId="2088D191" w14:textId="77777777" w:rsidR="00C272E4" w:rsidRDefault="00C272E4" w:rsidP="005E1ABE">
            <w:pPr>
              <w:pStyle w:val="NoSpacing"/>
            </w:pPr>
          </w:p>
        </w:tc>
      </w:tr>
    </w:tbl>
    <w:p w14:paraId="6ACDFCB3" w14:textId="20B5601E" w:rsidR="00024F47" w:rsidRPr="008C3C59" w:rsidRDefault="00024F47" w:rsidP="008C3C59">
      <w:pPr>
        <w:rPr>
          <w:b/>
          <w:sz w:val="32"/>
          <w:szCs w:val="32"/>
        </w:rPr>
      </w:pPr>
      <w:bookmarkStart w:id="22" w:name="_GoBack"/>
      <w:bookmarkEnd w:id="22"/>
    </w:p>
    <w:sectPr w:rsidR="00024F47" w:rsidRPr="008C3C59" w:rsidSect="00CB3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7E410B" w16cid:durableId="21861093"/>
  <w16cid:commentId w16cid:paraId="38041784" w16cid:durableId="21860DDA"/>
  <w16cid:commentId w16cid:paraId="01E0FAFA" w16cid:durableId="2186118F"/>
  <w16cid:commentId w16cid:paraId="01C6A17D" w16cid:durableId="21861202"/>
  <w16cid:commentId w16cid:paraId="60822BE0" w16cid:durableId="21861316"/>
  <w16cid:commentId w16cid:paraId="47417ADB" w16cid:durableId="21861720"/>
  <w16cid:commentId w16cid:paraId="22892BB6" w16cid:durableId="21861841"/>
  <w16cid:commentId w16cid:paraId="19AA0B07" w16cid:durableId="218618F4"/>
  <w16cid:commentId w16cid:paraId="132FE8C5" w16cid:durableId="21861A49"/>
  <w16cid:commentId w16cid:paraId="54D98A6C" w16cid:durableId="218619B1"/>
  <w16cid:commentId w16cid:paraId="2A57B6B1" w16cid:durableId="21876246"/>
  <w16cid:commentId w16cid:paraId="44B9A650" w16cid:durableId="21861D45"/>
  <w16cid:commentId w16cid:paraId="5318AF54" w16cid:durableId="2187628B"/>
  <w16cid:commentId w16cid:paraId="1FB269A0" w16cid:durableId="21861C8A"/>
  <w16cid:commentId w16cid:paraId="5223FA5D" w16cid:durableId="218763EF"/>
  <w16cid:commentId w16cid:paraId="5616BB15" w16cid:durableId="21861E6E"/>
  <w16cid:commentId w16cid:paraId="0B26CABE" w16cid:durableId="21876442"/>
  <w16cid:commentId w16cid:paraId="5936C2D5" w16cid:durableId="218628DF"/>
  <w16cid:commentId w16cid:paraId="70AB4970" w16cid:durableId="218764D5"/>
  <w16cid:commentId w16cid:paraId="4439C54B" w16cid:durableId="21862917"/>
  <w16cid:commentId w16cid:paraId="7851ED99" w16cid:durableId="21862A51"/>
  <w16cid:commentId w16cid:paraId="363AB8D0" w16cid:durableId="21862B2C"/>
  <w16cid:commentId w16cid:paraId="099D9F2A" w16cid:durableId="218766C9"/>
  <w16cid:commentId w16cid:paraId="22F4D5B9" w16cid:durableId="21862B7C"/>
  <w16cid:commentId w16cid:paraId="73C2FD78" w16cid:durableId="21862BB1"/>
  <w16cid:commentId w16cid:paraId="0E2F36B0" w16cid:durableId="21862F0A"/>
  <w16cid:commentId w16cid:paraId="2EDFA51B" w16cid:durableId="21862C2F"/>
  <w16cid:commentId w16cid:paraId="5874264C" w16cid:durableId="2164FB7D"/>
  <w16cid:commentId w16cid:paraId="2D34C8E4" w16cid:durableId="21862CBD"/>
  <w16cid:commentId w16cid:paraId="5EA6ADB4" w16cid:durableId="21862DB4"/>
  <w16cid:commentId w16cid:paraId="349A9567" w16cid:durableId="21862E00"/>
  <w16cid:commentId w16cid:paraId="663F501B" w16cid:durableId="21862E2F"/>
  <w16cid:commentId w16cid:paraId="79C1F84B" w16cid:durableId="21876919"/>
  <w16cid:commentId w16cid:paraId="40F9B639" w16cid:durableId="21862D7B"/>
  <w16cid:commentId w16cid:paraId="2F3C9998" w16cid:durableId="21862E81"/>
  <w16cid:commentId w16cid:paraId="20C04424" w16cid:durableId="21862F8C"/>
  <w16cid:commentId w16cid:paraId="0B4337DA" w16cid:durableId="2187745F"/>
  <w16cid:commentId w16cid:paraId="22FBB2DB" w16cid:durableId="218776FB"/>
  <w16cid:commentId w16cid:paraId="4E1B56D8" w16cid:durableId="2164FD6E"/>
  <w16cid:commentId w16cid:paraId="240EE496" w16cid:durableId="21876A39"/>
  <w16cid:commentId w16cid:paraId="482BEC10" w16cid:durableId="21876C59"/>
  <w16cid:commentId w16cid:paraId="66D491F0" w16cid:durableId="21876BCD"/>
  <w16cid:commentId w16cid:paraId="6D524E25" w16cid:durableId="21876CFD"/>
  <w16cid:commentId w16cid:paraId="39D612D3" w16cid:durableId="21876F19"/>
  <w16cid:commentId w16cid:paraId="6C5CFD15" w16cid:durableId="2164F73E"/>
  <w16cid:commentId w16cid:paraId="33ADA078" w16cid:durableId="2164F73F"/>
  <w16cid:commentId w16cid:paraId="6764F56F" w16cid:durableId="21876F59"/>
  <w16cid:commentId w16cid:paraId="27503D45" w16cid:durableId="21876F9E"/>
  <w16cid:commentId w16cid:paraId="587EB7E1" w16cid:durableId="2164F740"/>
  <w16cid:commentId w16cid:paraId="4A3F034C" w16cid:durableId="21877070"/>
  <w16cid:commentId w16cid:paraId="46EB8480" w16cid:durableId="21653A9C"/>
  <w16cid:commentId w16cid:paraId="188F355E" w16cid:durableId="2164FF1C"/>
  <w16cid:commentId w16cid:paraId="78674CAC" w16cid:durableId="218631D2"/>
  <w16cid:commentId w16cid:paraId="1EAC8D38" w16cid:durableId="218631AC"/>
  <w16cid:commentId w16cid:paraId="4E8F1198" w16cid:durableId="21863197"/>
  <w16cid:commentId w16cid:paraId="1EEC7149" w16cid:durableId="2186315F"/>
  <w16cid:commentId w16cid:paraId="3398E4D1" w16cid:durableId="218630EF"/>
  <w16cid:commentId w16cid:paraId="2BB12688" w16cid:durableId="218630DE"/>
  <w16cid:commentId w16cid:paraId="25425D5A" w16cid:durableId="218770C8"/>
  <w16cid:commentId w16cid:paraId="3627B2D7" w16cid:durableId="21877181"/>
  <w16cid:commentId w16cid:paraId="18BAD126" w16cid:durableId="21860DBC"/>
  <w16cid:commentId w16cid:paraId="0A778048" w16cid:durableId="218771EA"/>
  <w16cid:commentId w16cid:paraId="781FE20D" w16cid:durableId="21860DBD"/>
  <w16cid:commentId w16cid:paraId="260A7E5A" w16cid:durableId="21860DBE"/>
  <w16cid:commentId w16cid:paraId="6B6EE9B7" w16cid:durableId="21860DBF"/>
  <w16cid:commentId w16cid:paraId="46BA3025" w16cid:durableId="21860D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508B6D" w14:textId="77777777" w:rsidR="002D2E4B" w:rsidRDefault="002D2E4B" w:rsidP="00B0431B">
      <w:pPr>
        <w:spacing w:after="0" w:line="240" w:lineRule="auto"/>
      </w:pPr>
      <w:r>
        <w:separator/>
      </w:r>
    </w:p>
  </w:endnote>
  <w:endnote w:type="continuationSeparator" w:id="0">
    <w:p w14:paraId="4ADAEA6A" w14:textId="77777777" w:rsidR="002D2E4B" w:rsidRDefault="002D2E4B" w:rsidP="00B04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1F140F" w14:textId="77777777" w:rsidR="002D2E4B" w:rsidRDefault="002D2E4B" w:rsidP="00B0431B">
      <w:pPr>
        <w:spacing w:after="0" w:line="240" w:lineRule="auto"/>
      </w:pPr>
      <w:r>
        <w:separator/>
      </w:r>
    </w:p>
  </w:footnote>
  <w:footnote w:type="continuationSeparator" w:id="0">
    <w:p w14:paraId="42326905" w14:textId="77777777" w:rsidR="002D2E4B" w:rsidRDefault="002D2E4B" w:rsidP="00B043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256C0"/>
    <w:multiLevelType w:val="multilevel"/>
    <w:tmpl w:val="8E920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02234"/>
    <w:multiLevelType w:val="hybridMultilevel"/>
    <w:tmpl w:val="783E83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DE4227"/>
    <w:multiLevelType w:val="multilevel"/>
    <w:tmpl w:val="0E2C2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FB088A"/>
    <w:multiLevelType w:val="multilevel"/>
    <w:tmpl w:val="AC82A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2E7807"/>
    <w:multiLevelType w:val="multilevel"/>
    <w:tmpl w:val="3D02CA4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-2920"/>
        </w:tabs>
        <w:ind w:left="-2920" w:hanging="576"/>
      </w:pPr>
      <w:rPr>
        <w:rFonts w:ascii="Arial Bold" w:hAnsi="Arial Bold" w:cs="Times New Roman" w:hint="default"/>
        <w:b/>
        <w:bCs/>
        <w:i w:val="0"/>
        <w:iCs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-1080"/>
        </w:tabs>
        <w:ind w:left="-1080" w:hanging="720"/>
      </w:pPr>
      <w:rPr>
        <w:rFonts w:ascii="Times New Roman" w:hAnsi="Times New Roman" w:hint="default"/>
        <w:b w:val="0"/>
        <w:color w:val="auto"/>
        <w:sz w:val="22"/>
        <w:szCs w:val="22"/>
      </w:rPr>
    </w:lvl>
    <w:lvl w:ilvl="3">
      <w:start w:val="1"/>
      <w:numFmt w:val="decimal"/>
      <w:lvlText w:val="%1.%2.%3.%4"/>
      <w:lvlJc w:val="left"/>
      <w:pPr>
        <w:tabs>
          <w:tab w:val="num" w:pos="-2916"/>
        </w:tabs>
        <w:ind w:left="-291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2772"/>
        </w:tabs>
        <w:ind w:left="-277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2628"/>
        </w:tabs>
        <w:ind w:left="-26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2484"/>
        </w:tabs>
        <w:ind w:left="-248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340"/>
        </w:tabs>
        <w:ind w:left="-2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196"/>
        </w:tabs>
        <w:ind w:left="-2196" w:hanging="1584"/>
      </w:pPr>
      <w:rPr>
        <w:rFonts w:hint="default"/>
      </w:rPr>
    </w:lvl>
  </w:abstractNum>
  <w:abstractNum w:abstractNumId="5" w15:restartNumberingAfterBreak="0">
    <w:nsid w:val="11FB756E"/>
    <w:multiLevelType w:val="hybridMultilevel"/>
    <w:tmpl w:val="79E4A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B9559F"/>
    <w:multiLevelType w:val="hybridMultilevel"/>
    <w:tmpl w:val="012A2924"/>
    <w:lvl w:ilvl="0" w:tplc="C38A399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F373C3"/>
    <w:multiLevelType w:val="hybridMultilevel"/>
    <w:tmpl w:val="A4EA3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551E07"/>
    <w:multiLevelType w:val="multilevel"/>
    <w:tmpl w:val="3200A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9A63FA"/>
    <w:multiLevelType w:val="hybridMultilevel"/>
    <w:tmpl w:val="7B48EA86"/>
    <w:lvl w:ilvl="0" w:tplc="136EE7FC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172C1E8F"/>
    <w:multiLevelType w:val="hybridMultilevel"/>
    <w:tmpl w:val="FB22D086"/>
    <w:lvl w:ilvl="0" w:tplc="9E7EB8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164DE"/>
    <w:multiLevelType w:val="multilevel"/>
    <w:tmpl w:val="E9D09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B4D7FEF"/>
    <w:multiLevelType w:val="hybridMultilevel"/>
    <w:tmpl w:val="8F8A0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5F24C6"/>
    <w:multiLevelType w:val="hybridMultilevel"/>
    <w:tmpl w:val="FB22D086"/>
    <w:lvl w:ilvl="0" w:tplc="9E7EB8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463D90"/>
    <w:multiLevelType w:val="multilevel"/>
    <w:tmpl w:val="F1EEB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18594E"/>
    <w:multiLevelType w:val="hybridMultilevel"/>
    <w:tmpl w:val="8598B85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0A14D72"/>
    <w:multiLevelType w:val="hybridMultilevel"/>
    <w:tmpl w:val="03CCEF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8C5862"/>
    <w:multiLevelType w:val="hybridMultilevel"/>
    <w:tmpl w:val="B8AE5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EC4E62C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535726E"/>
    <w:multiLevelType w:val="multilevel"/>
    <w:tmpl w:val="7C623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C16FE6"/>
    <w:multiLevelType w:val="hybridMultilevel"/>
    <w:tmpl w:val="20EA3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7C0E65"/>
    <w:multiLevelType w:val="hybridMultilevel"/>
    <w:tmpl w:val="FB22D086"/>
    <w:lvl w:ilvl="0" w:tplc="9E7EB8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6931A3"/>
    <w:multiLevelType w:val="hybridMultilevel"/>
    <w:tmpl w:val="1EE46446"/>
    <w:lvl w:ilvl="0" w:tplc="50CC11D8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873" w:hanging="360"/>
      </w:pPr>
    </w:lvl>
    <w:lvl w:ilvl="2" w:tplc="0809001B" w:tentative="1">
      <w:start w:val="1"/>
      <w:numFmt w:val="lowerRoman"/>
      <w:lvlText w:val="%3."/>
      <w:lvlJc w:val="right"/>
      <w:pPr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2" w15:restartNumberingAfterBreak="0">
    <w:nsid w:val="44F40E2C"/>
    <w:multiLevelType w:val="hybridMultilevel"/>
    <w:tmpl w:val="FB22D086"/>
    <w:lvl w:ilvl="0" w:tplc="9E7EB8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544290"/>
    <w:multiLevelType w:val="multilevel"/>
    <w:tmpl w:val="AC76A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8D00D4F"/>
    <w:multiLevelType w:val="multilevel"/>
    <w:tmpl w:val="FAE0118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 Bold" w:hAnsi="Arial Bold" w:cs="Times New Roman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920"/>
        </w:tabs>
        <w:ind w:left="-2920" w:hanging="576"/>
      </w:pPr>
      <w:rPr>
        <w:rFonts w:ascii="Arial Bold" w:hAnsi="Arial Bold" w:cs="Times New Roman" w:hint="default"/>
        <w:b/>
        <w:bCs/>
        <w:i w:val="0"/>
        <w:iCs w:val="0"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1080"/>
        </w:tabs>
        <w:ind w:left="-1080" w:hanging="720"/>
      </w:pPr>
      <w:rPr>
        <w:rFonts w:ascii="Times New Roman" w:hAnsi="Times New Roman" w:hint="default"/>
        <w:b w:val="0"/>
        <w:color w:val="auto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2916"/>
        </w:tabs>
        <w:ind w:left="-2916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-2772"/>
        </w:tabs>
        <w:ind w:left="-2772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-2628"/>
        </w:tabs>
        <w:ind w:left="-2628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-2484"/>
        </w:tabs>
        <w:ind w:left="-2484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-2340"/>
        </w:tabs>
        <w:ind w:left="-23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-2196"/>
        </w:tabs>
        <w:ind w:left="-2196" w:hanging="1584"/>
      </w:pPr>
      <w:rPr>
        <w:rFonts w:hint="default"/>
      </w:rPr>
    </w:lvl>
  </w:abstractNum>
  <w:abstractNum w:abstractNumId="25" w15:restartNumberingAfterBreak="0">
    <w:nsid w:val="4E8C106A"/>
    <w:multiLevelType w:val="hybridMultilevel"/>
    <w:tmpl w:val="E7124C5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2BC399E"/>
    <w:multiLevelType w:val="hybridMultilevel"/>
    <w:tmpl w:val="1A988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7B2977"/>
    <w:multiLevelType w:val="hybridMultilevel"/>
    <w:tmpl w:val="23863876"/>
    <w:lvl w:ilvl="0" w:tplc="12A6C73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E26331"/>
    <w:multiLevelType w:val="hybridMultilevel"/>
    <w:tmpl w:val="D5C810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486080"/>
    <w:multiLevelType w:val="hybridMultilevel"/>
    <w:tmpl w:val="CE567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BD122C"/>
    <w:multiLevelType w:val="hybridMultilevel"/>
    <w:tmpl w:val="86C0D582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1" w15:restartNumberingAfterBreak="0">
    <w:nsid w:val="65386F70"/>
    <w:multiLevelType w:val="hybridMultilevel"/>
    <w:tmpl w:val="74821A3C"/>
    <w:lvl w:ilvl="0" w:tplc="B030B5B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156A91"/>
    <w:multiLevelType w:val="multilevel"/>
    <w:tmpl w:val="26DE7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E98163C"/>
    <w:multiLevelType w:val="hybridMultilevel"/>
    <w:tmpl w:val="4746D0EC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255028A"/>
    <w:multiLevelType w:val="hybridMultilevel"/>
    <w:tmpl w:val="16F03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A039AD"/>
    <w:multiLevelType w:val="multilevel"/>
    <w:tmpl w:val="A1884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7956D44"/>
    <w:multiLevelType w:val="multilevel"/>
    <w:tmpl w:val="3D02CA4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-2920"/>
        </w:tabs>
        <w:ind w:left="-2920" w:hanging="576"/>
      </w:pPr>
      <w:rPr>
        <w:rFonts w:ascii="Arial Bold" w:hAnsi="Arial Bold" w:cs="Times New Roman" w:hint="default"/>
        <w:b/>
        <w:bCs/>
        <w:i w:val="0"/>
        <w:iCs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-1080"/>
        </w:tabs>
        <w:ind w:left="-1080" w:hanging="720"/>
      </w:pPr>
      <w:rPr>
        <w:rFonts w:ascii="Times New Roman" w:hAnsi="Times New Roman" w:hint="default"/>
        <w:b w:val="0"/>
        <w:color w:val="auto"/>
        <w:sz w:val="22"/>
        <w:szCs w:val="22"/>
      </w:rPr>
    </w:lvl>
    <w:lvl w:ilvl="3">
      <w:start w:val="1"/>
      <w:numFmt w:val="decimal"/>
      <w:lvlText w:val="%1.%2.%3.%4"/>
      <w:lvlJc w:val="left"/>
      <w:pPr>
        <w:tabs>
          <w:tab w:val="num" w:pos="-2916"/>
        </w:tabs>
        <w:ind w:left="-291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2772"/>
        </w:tabs>
        <w:ind w:left="-277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2628"/>
        </w:tabs>
        <w:ind w:left="-262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2484"/>
        </w:tabs>
        <w:ind w:left="-248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340"/>
        </w:tabs>
        <w:ind w:left="-2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196"/>
        </w:tabs>
        <w:ind w:left="-2196" w:hanging="1584"/>
      </w:pPr>
      <w:rPr>
        <w:rFonts w:hint="default"/>
      </w:rPr>
    </w:lvl>
  </w:abstractNum>
  <w:abstractNum w:abstractNumId="37" w15:restartNumberingAfterBreak="0">
    <w:nsid w:val="7AAE2674"/>
    <w:multiLevelType w:val="hybridMultilevel"/>
    <w:tmpl w:val="E236C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CE0B16"/>
    <w:multiLevelType w:val="hybridMultilevel"/>
    <w:tmpl w:val="17B4C9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4"/>
  </w:num>
  <w:num w:numId="3">
    <w:abstractNumId w:val="24"/>
  </w:num>
  <w:num w:numId="4">
    <w:abstractNumId w:val="26"/>
  </w:num>
  <w:num w:numId="5">
    <w:abstractNumId w:val="21"/>
  </w:num>
  <w:num w:numId="6">
    <w:abstractNumId w:val="25"/>
  </w:num>
  <w:num w:numId="7">
    <w:abstractNumId w:val="1"/>
  </w:num>
  <w:num w:numId="8">
    <w:abstractNumId w:val="17"/>
  </w:num>
  <w:num w:numId="9">
    <w:abstractNumId w:val="12"/>
  </w:num>
  <w:num w:numId="10">
    <w:abstractNumId w:val="37"/>
  </w:num>
  <w:num w:numId="11">
    <w:abstractNumId w:val="13"/>
  </w:num>
  <w:num w:numId="12">
    <w:abstractNumId w:val="10"/>
  </w:num>
  <w:num w:numId="13">
    <w:abstractNumId w:val="20"/>
  </w:num>
  <w:num w:numId="14">
    <w:abstractNumId w:val="22"/>
  </w:num>
  <w:num w:numId="15">
    <w:abstractNumId w:val="33"/>
  </w:num>
  <w:num w:numId="16">
    <w:abstractNumId w:val="19"/>
  </w:num>
  <w:num w:numId="17">
    <w:abstractNumId w:val="30"/>
  </w:num>
  <w:num w:numId="18">
    <w:abstractNumId w:val="28"/>
  </w:num>
  <w:num w:numId="19">
    <w:abstractNumId w:val="15"/>
  </w:num>
  <w:num w:numId="20">
    <w:abstractNumId w:val="9"/>
  </w:num>
  <w:num w:numId="21">
    <w:abstractNumId w:val="36"/>
  </w:num>
  <w:num w:numId="22">
    <w:abstractNumId w:val="4"/>
  </w:num>
  <w:num w:numId="23">
    <w:abstractNumId w:val="7"/>
  </w:num>
  <w:num w:numId="24">
    <w:abstractNumId w:val="5"/>
  </w:num>
  <w:num w:numId="25">
    <w:abstractNumId w:val="38"/>
  </w:num>
  <w:num w:numId="26">
    <w:abstractNumId w:val="29"/>
  </w:num>
  <w:num w:numId="27">
    <w:abstractNumId w:val="31"/>
    <w:lvlOverride w:ilvl="0">
      <w:startOverride w:val="1"/>
    </w:lvlOverride>
  </w:num>
  <w:num w:numId="28">
    <w:abstractNumId w:val="6"/>
  </w:num>
  <w:num w:numId="29">
    <w:abstractNumId w:val="0"/>
  </w:num>
  <w:num w:numId="30">
    <w:abstractNumId w:val="14"/>
  </w:num>
  <w:num w:numId="31">
    <w:abstractNumId w:val="8"/>
  </w:num>
  <w:num w:numId="32">
    <w:abstractNumId w:val="23"/>
  </w:num>
  <w:num w:numId="33">
    <w:abstractNumId w:val="32"/>
  </w:num>
  <w:num w:numId="34">
    <w:abstractNumId w:val="18"/>
  </w:num>
  <w:num w:numId="35">
    <w:abstractNumId w:val="2"/>
  </w:num>
  <w:num w:numId="36">
    <w:abstractNumId w:val="35"/>
  </w:num>
  <w:num w:numId="37">
    <w:abstractNumId w:val="11"/>
  </w:num>
  <w:num w:numId="38">
    <w:abstractNumId w:val="3"/>
  </w:num>
  <w:num w:numId="39">
    <w:abstractNumId w:val="27"/>
  </w:num>
  <w:num w:numId="40">
    <w:abstractNumId w:val="16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07EF685-5662-4BB1-9A74-86F321F7DFAB}"/>
    <w:docVar w:name="dgnword-eventsink" w:val="40464897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3491F"/>
    <w:rsid w:val="00004110"/>
    <w:rsid w:val="000061EA"/>
    <w:rsid w:val="00006B3E"/>
    <w:rsid w:val="00006B42"/>
    <w:rsid w:val="00010B2C"/>
    <w:rsid w:val="0001165E"/>
    <w:rsid w:val="00013930"/>
    <w:rsid w:val="0002095D"/>
    <w:rsid w:val="00024F47"/>
    <w:rsid w:val="0003065E"/>
    <w:rsid w:val="00030B39"/>
    <w:rsid w:val="000336D4"/>
    <w:rsid w:val="00034D97"/>
    <w:rsid w:val="00035444"/>
    <w:rsid w:val="00040ADF"/>
    <w:rsid w:val="00041EDF"/>
    <w:rsid w:val="00042600"/>
    <w:rsid w:val="000432D7"/>
    <w:rsid w:val="0004336E"/>
    <w:rsid w:val="000461CB"/>
    <w:rsid w:val="000510D5"/>
    <w:rsid w:val="000545AF"/>
    <w:rsid w:val="00054E06"/>
    <w:rsid w:val="00055732"/>
    <w:rsid w:val="000570AF"/>
    <w:rsid w:val="00073BC2"/>
    <w:rsid w:val="0007498D"/>
    <w:rsid w:val="000758D3"/>
    <w:rsid w:val="00075BBF"/>
    <w:rsid w:val="00076AAE"/>
    <w:rsid w:val="00076FA8"/>
    <w:rsid w:val="00077797"/>
    <w:rsid w:val="00080A23"/>
    <w:rsid w:val="000824E4"/>
    <w:rsid w:val="00083F0E"/>
    <w:rsid w:val="00084E32"/>
    <w:rsid w:val="00086FB4"/>
    <w:rsid w:val="0009248C"/>
    <w:rsid w:val="00095794"/>
    <w:rsid w:val="0009623B"/>
    <w:rsid w:val="000A0FDC"/>
    <w:rsid w:val="000A1CC1"/>
    <w:rsid w:val="000A4FEC"/>
    <w:rsid w:val="000B4C25"/>
    <w:rsid w:val="000C0243"/>
    <w:rsid w:val="000C11ED"/>
    <w:rsid w:val="000C4322"/>
    <w:rsid w:val="000C7766"/>
    <w:rsid w:val="000D29B4"/>
    <w:rsid w:val="000D46BA"/>
    <w:rsid w:val="000D5A18"/>
    <w:rsid w:val="000E4A0F"/>
    <w:rsid w:val="000E68FA"/>
    <w:rsid w:val="000E6E21"/>
    <w:rsid w:val="000F17DC"/>
    <w:rsid w:val="000F1F70"/>
    <w:rsid w:val="000F3BC6"/>
    <w:rsid w:val="00112904"/>
    <w:rsid w:val="00112BBB"/>
    <w:rsid w:val="00116608"/>
    <w:rsid w:val="001172FC"/>
    <w:rsid w:val="0012012A"/>
    <w:rsid w:val="00120A3A"/>
    <w:rsid w:val="00121CF6"/>
    <w:rsid w:val="0012289C"/>
    <w:rsid w:val="00123969"/>
    <w:rsid w:val="001272F7"/>
    <w:rsid w:val="00135EFA"/>
    <w:rsid w:val="00137334"/>
    <w:rsid w:val="00146804"/>
    <w:rsid w:val="00147C38"/>
    <w:rsid w:val="00157C74"/>
    <w:rsid w:val="00160F96"/>
    <w:rsid w:val="0016347D"/>
    <w:rsid w:val="00163BA3"/>
    <w:rsid w:val="00164C2B"/>
    <w:rsid w:val="0016697B"/>
    <w:rsid w:val="00166A57"/>
    <w:rsid w:val="00167399"/>
    <w:rsid w:val="0017067B"/>
    <w:rsid w:val="00174733"/>
    <w:rsid w:val="00186107"/>
    <w:rsid w:val="00186342"/>
    <w:rsid w:val="001871EB"/>
    <w:rsid w:val="00191504"/>
    <w:rsid w:val="00197F57"/>
    <w:rsid w:val="001A04D8"/>
    <w:rsid w:val="001A18FD"/>
    <w:rsid w:val="001B0AC4"/>
    <w:rsid w:val="001B5BCB"/>
    <w:rsid w:val="001C32F9"/>
    <w:rsid w:val="001C4E23"/>
    <w:rsid w:val="001C57BD"/>
    <w:rsid w:val="001C6DAC"/>
    <w:rsid w:val="001D4540"/>
    <w:rsid w:val="001D64AB"/>
    <w:rsid w:val="001D6751"/>
    <w:rsid w:val="001D69E5"/>
    <w:rsid w:val="001E069D"/>
    <w:rsid w:val="001E348B"/>
    <w:rsid w:val="001E35B2"/>
    <w:rsid w:val="001E3925"/>
    <w:rsid w:val="001F2147"/>
    <w:rsid w:val="002002F2"/>
    <w:rsid w:val="00205F67"/>
    <w:rsid w:val="00213B0C"/>
    <w:rsid w:val="00214D2A"/>
    <w:rsid w:val="0022201D"/>
    <w:rsid w:val="002220C0"/>
    <w:rsid w:val="00224678"/>
    <w:rsid w:val="002250C9"/>
    <w:rsid w:val="00225B69"/>
    <w:rsid w:val="00227303"/>
    <w:rsid w:val="00232F59"/>
    <w:rsid w:val="0023309D"/>
    <w:rsid w:val="0023513C"/>
    <w:rsid w:val="0023672C"/>
    <w:rsid w:val="00241187"/>
    <w:rsid w:val="00246681"/>
    <w:rsid w:val="002533D8"/>
    <w:rsid w:val="0025395E"/>
    <w:rsid w:val="00260995"/>
    <w:rsid w:val="002617A1"/>
    <w:rsid w:val="00264FFB"/>
    <w:rsid w:val="00265D66"/>
    <w:rsid w:val="0027062A"/>
    <w:rsid w:val="00272356"/>
    <w:rsid w:val="00272F47"/>
    <w:rsid w:val="002740A1"/>
    <w:rsid w:val="00275335"/>
    <w:rsid w:val="00277648"/>
    <w:rsid w:val="0028018D"/>
    <w:rsid w:val="00291A5C"/>
    <w:rsid w:val="00292DA6"/>
    <w:rsid w:val="0029450A"/>
    <w:rsid w:val="00295349"/>
    <w:rsid w:val="002A371D"/>
    <w:rsid w:val="002A56A9"/>
    <w:rsid w:val="002A59FB"/>
    <w:rsid w:val="002A6A9D"/>
    <w:rsid w:val="002A6DF0"/>
    <w:rsid w:val="002A6EBE"/>
    <w:rsid w:val="002A7B47"/>
    <w:rsid w:val="002A7D19"/>
    <w:rsid w:val="002B4D51"/>
    <w:rsid w:val="002B4DA1"/>
    <w:rsid w:val="002B54EE"/>
    <w:rsid w:val="002C1780"/>
    <w:rsid w:val="002C2382"/>
    <w:rsid w:val="002C27EB"/>
    <w:rsid w:val="002C54F7"/>
    <w:rsid w:val="002D0CC1"/>
    <w:rsid w:val="002D150F"/>
    <w:rsid w:val="002D1911"/>
    <w:rsid w:val="002D29C5"/>
    <w:rsid w:val="002D2AFC"/>
    <w:rsid w:val="002D2CD4"/>
    <w:rsid w:val="002D2E4B"/>
    <w:rsid w:val="002D4E5D"/>
    <w:rsid w:val="002D57F5"/>
    <w:rsid w:val="002D6B0C"/>
    <w:rsid w:val="002E436D"/>
    <w:rsid w:val="002E49D5"/>
    <w:rsid w:val="002E4AAA"/>
    <w:rsid w:val="002E5EB1"/>
    <w:rsid w:val="002F087D"/>
    <w:rsid w:val="002F32CE"/>
    <w:rsid w:val="002F4DC0"/>
    <w:rsid w:val="002F53CC"/>
    <w:rsid w:val="002F6EDA"/>
    <w:rsid w:val="00301868"/>
    <w:rsid w:val="00303066"/>
    <w:rsid w:val="00304B2C"/>
    <w:rsid w:val="00306047"/>
    <w:rsid w:val="00306BFF"/>
    <w:rsid w:val="0031161F"/>
    <w:rsid w:val="003138FF"/>
    <w:rsid w:val="00314C8C"/>
    <w:rsid w:val="00320D37"/>
    <w:rsid w:val="0032111F"/>
    <w:rsid w:val="003247C0"/>
    <w:rsid w:val="0032634E"/>
    <w:rsid w:val="0033397E"/>
    <w:rsid w:val="00333E00"/>
    <w:rsid w:val="0033546A"/>
    <w:rsid w:val="00335CBB"/>
    <w:rsid w:val="00337735"/>
    <w:rsid w:val="00337E8B"/>
    <w:rsid w:val="00342D56"/>
    <w:rsid w:val="00342F75"/>
    <w:rsid w:val="003433E9"/>
    <w:rsid w:val="003437F6"/>
    <w:rsid w:val="00346AD6"/>
    <w:rsid w:val="00346DD3"/>
    <w:rsid w:val="003536EE"/>
    <w:rsid w:val="00357A2E"/>
    <w:rsid w:val="00360EE9"/>
    <w:rsid w:val="00361CA1"/>
    <w:rsid w:val="0036224F"/>
    <w:rsid w:val="003760FC"/>
    <w:rsid w:val="003767D9"/>
    <w:rsid w:val="003809BD"/>
    <w:rsid w:val="00385FC4"/>
    <w:rsid w:val="0039195E"/>
    <w:rsid w:val="00393108"/>
    <w:rsid w:val="00396BED"/>
    <w:rsid w:val="003A346B"/>
    <w:rsid w:val="003B0257"/>
    <w:rsid w:val="003B0EDB"/>
    <w:rsid w:val="003B1AFA"/>
    <w:rsid w:val="003B28E8"/>
    <w:rsid w:val="003B6CC1"/>
    <w:rsid w:val="003C0053"/>
    <w:rsid w:val="003C0E46"/>
    <w:rsid w:val="003C36F9"/>
    <w:rsid w:val="003C5628"/>
    <w:rsid w:val="003D4EFA"/>
    <w:rsid w:val="003E15CA"/>
    <w:rsid w:val="003E2561"/>
    <w:rsid w:val="003E32E9"/>
    <w:rsid w:val="003E685F"/>
    <w:rsid w:val="003F399A"/>
    <w:rsid w:val="0040162F"/>
    <w:rsid w:val="00403830"/>
    <w:rsid w:val="00403FC6"/>
    <w:rsid w:val="0041028D"/>
    <w:rsid w:val="004167C1"/>
    <w:rsid w:val="0041704F"/>
    <w:rsid w:val="004173CD"/>
    <w:rsid w:val="004174CA"/>
    <w:rsid w:val="00424BAA"/>
    <w:rsid w:val="00426B19"/>
    <w:rsid w:val="00427EB9"/>
    <w:rsid w:val="00431A6C"/>
    <w:rsid w:val="004327F1"/>
    <w:rsid w:val="00433049"/>
    <w:rsid w:val="00434AD4"/>
    <w:rsid w:val="004359E0"/>
    <w:rsid w:val="00436573"/>
    <w:rsid w:val="00436E56"/>
    <w:rsid w:val="00437183"/>
    <w:rsid w:val="004443C0"/>
    <w:rsid w:val="00445089"/>
    <w:rsid w:val="00445D73"/>
    <w:rsid w:val="00446AE1"/>
    <w:rsid w:val="0045072D"/>
    <w:rsid w:val="00450D27"/>
    <w:rsid w:val="0045148C"/>
    <w:rsid w:val="00451D2F"/>
    <w:rsid w:val="00452F0C"/>
    <w:rsid w:val="00454875"/>
    <w:rsid w:val="00455E69"/>
    <w:rsid w:val="00462806"/>
    <w:rsid w:val="00467A06"/>
    <w:rsid w:val="00472629"/>
    <w:rsid w:val="004731CC"/>
    <w:rsid w:val="00477ACA"/>
    <w:rsid w:val="00483A16"/>
    <w:rsid w:val="004847D1"/>
    <w:rsid w:val="004858C2"/>
    <w:rsid w:val="004867BB"/>
    <w:rsid w:val="004902AC"/>
    <w:rsid w:val="00495556"/>
    <w:rsid w:val="00496FF4"/>
    <w:rsid w:val="004970BF"/>
    <w:rsid w:val="004977A5"/>
    <w:rsid w:val="004A494A"/>
    <w:rsid w:val="004A5EFA"/>
    <w:rsid w:val="004B02B6"/>
    <w:rsid w:val="004B39EB"/>
    <w:rsid w:val="004B5D0F"/>
    <w:rsid w:val="004C094B"/>
    <w:rsid w:val="004C18FA"/>
    <w:rsid w:val="004C56CF"/>
    <w:rsid w:val="004D1226"/>
    <w:rsid w:val="004D5B8B"/>
    <w:rsid w:val="004D615D"/>
    <w:rsid w:val="004E12DF"/>
    <w:rsid w:val="004E1B7E"/>
    <w:rsid w:val="004E3164"/>
    <w:rsid w:val="004E3DA4"/>
    <w:rsid w:val="004E6A0F"/>
    <w:rsid w:val="004F0E53"/>
    <w:rsid w:val="004F1292"/>
    <w:rsid w:val="004F5A4F"/>
    <w:rsid w:val="00500E15"/>
    <w:rsid w:val="00503AFF"/>
    <w:rsid w:val="00504A7E"/>
    <w:rsid w:val="00507E46"/>
    <w:rsid w:val="005157BD"/>
    <w:rsid w:val="00517EAA"/>
    <w:rsid w:val="00520178"/>
    <w:rsid w:val="0052166A"/>
    <w:rsid w:val="005222EE"/>
    <w:rsid w:val="00522E9D"/>
    <w:rsid w:val="00522F95"/>
    <w:rsid w:val="00523096"/>
    <w:rsid w:val="005303A6"/>
    <w:rsid w:val="00532DD0"/>
    <w:rsid w:val="00533D1C"/>
    <w:rsid w:val="0053432C"/>
    <w:rsid w:val="0053573C"/>
    <w:rsid w:val="00536424"/>
    <w:rsid w:val="005367F3"/>
    <w:rsid w:val="00537E05"/>
    <w:rsid w:val="0054044A"/>
    <w:rsid w:val="00542269"/>
    <w:rsid w:val="00542421"/>
    <w:rsid w:val="005479DD"/>
    <w:rsid w:val="00553453"/>
    <w:rsid w:val="00557D72"/>
    <w:rsid w:val="00560961"/>
    <w:rsid w:val="005631B4"/>
    <w:rsid w:val="00564596"/>
    <w:rsid w:val="00570D21"/>
    <w:rsid w:val="005723BD"/>
    <w:rsid w:val="00572ABD"/>
    <w:rsid w:val="0057391A"/>
    <w:rsid w:val="00575587"/>
    <w:rsid w:val="00576012"/>
    <w:rsid w:val="00581386"/>
    <w:rsid w:val="00582EBF"/>
    <w:rsid w:val="005836C9"/>
    <w:rsid w:val="00583C83"/>
    <w:rsid w:val="0058496B"/>
    <w:rsid w:val="00584A46"/>
    <w:rsid w:val="00585BB1"/>
    <w:rsid w:val="005931C6"/>
    <w:rsid w:val="005938FD"/>
    <w:rsid w:val="005964A0"/>
    <w:rsid w:val="00596660"/>
    <w:rsid w:val="0059679C"/>
    <w:rsid w:val="00596F32"/>
    <w:rsid w:val="00597C4F"/>
    <w:rsid w:val="005A15A0"/>
    <w:rsid w:val="005A38EB"/>
    <w:rsid w:val="005A516D"/>
    <w:rsid w:val="005B0667"/>
    <w:rsid w:val="005B0EF8"/>
    <w:rsid w:val="005B4268"/>
    <w:rsid w:val="005B42FA"/>
    <w:rsid w:val="005B4D84"/>
    <w:rsid w:val="005B4E1C"/>
    <w:rsid w:val="005B554E"/>
    <w:rsid w:val="005B7308"/>
    <w:rsid w:val="005B7421"/>
    <w:rsid w:val="005B7F24"/>
    <w:rsid w:val="005C0072"/>
    <w:rsid w:val="005C1699"/>
    <w:rsid w:val="005C2F7E"/>
    <w:rsid w:val="005C53BC"/>
    <w:rsid w:val="005C7A45"/>
    <w:rsid w:val="005C7CD9"/>
    <w:rsid w:val="005D18BA"/>
    <w:rsid w:val="005D248C"/>
    <w:rsid w:val="005D69F7"/>
    <w:rsid w:val="005E1ABE"/>
    <w:rsid w:val="005E1F0B"/>
    <w:rsid w:val="005E5404"/>
    <w:rsid w:val="005E6C7A"/>
    <w:rsid w:val="005E6D39"/>
    <w:rsid w:val="005F1346"/>
    <w:rsid w:val="005F14C2"/>
    <w:rsid w:val="005F3CA3"/>
    <w:rsid w:val="005F409F"/>
    <w:rsid w:val="005F601C"/>
    <w:rsid w:val="005F63BC"/>
    <w:rsid w:val="005F78D0"/>
    <w:rsid w:val="005F7C03"/>
    <w:rsid w:val="00610D19"/>
    <w:rsid w:val="006119EA"/>
    <w:rsid w:val="006168C4"/>
    <w:rsid w:val="006258F0"/>
    <w:rsid w:val="00626A88"/>
    <w:rsid w:val="00627CA1"/>
    <w:rsid w:val="0063295D"/>
    <w:rsid w:val="0063359B"/>
    <w:rsid w:val="00636168"/>
    <w:rsid w:val="00642C33"/>
    <w:rsid w:val="00642DCE"/>
    <w:rsid w:val="00642FEC"/>
    <w:rsid w:val="00652CDC"/>
    <w:rsid w:val="00660C6B"/>
    <w:rsid w:val="00663C5E"/>
    <w:rsid w:val="006640D9"/>
    <w:rsid w:val="00664505"/>
    <w:rsid w:val="00665A51"/>
    <w:rsid w:val="006710D1"/>
    <w:rsid w:val="006724F8"/>
    <w:rsid w:val="0067478F"/>
    <w:rsid w:val="00676DE9"/>
    <w:rsid w:val="00683DB6"/>
    <w:rsid w:val="00692953"/>
    <w:rsid w:val="0069414E"/>
    <w:rsid w:val="00694242"/>
    <w:rsid w:val="0069697C"/>
    <w:rsid w:val="00697F71"/>
    <w:rsid w:val="006A0ACC"/>
    <w:rsid w:val="006B0A1B"/>
    <w:rsid w:val="006C203A"/>
    <w:rsid w:val="006C5469"/>
    <w:rsid w:val="006C6DC2"/>
    <w:rsid w:val="006D1B76"/>
    <w:rsid w:val="006D3FA6"/>
    <w:rsid w:val="006D4CB8"/>
    <w:rsid w:val="006D694E"/>
    <w:rsid w:val="006E362C"/>
    <w:rsid w:val="006E3AC9"/>
    <w:rsid w:val="006F03EB"/>
    <w:rsid w:val="006F2B65"/>
    <w:rsid w:val="006F2C76"/>
    <w:rsid w:val="006F6423"/>
    <w:rsid w:val="00703E91"/>
    <w:rsid w:val="00704FC3"/>
    <w:rsid w:val="007074C5"/>
    <w:rsid w:val="00711351"/>
    <w:rsid w:val="00712C4A"/>
    <w:rsid w:val="00716C55"/>
    <w:rsid w:val="00726075"/>
    <w:rsid w:val="00727CF9"/>
    <w:rsid w:val="00731BE2"/>
    <w:rsid w:val="00732021"/>
    <w:rsid w:val="00732E8F"/>
    <w:rsid w:val="00733323"/>
    <w:rsid w:val="007350FB"/>
    <w:rsid w:val="007376AF"/>
    <w:rsid w:val="00741301"/>
    <w:rsid w:val="00741F97"/>
    <w:rsid w:val="00742C8C"/>
    <w:rsid w:val="00743126"/>
    <w:rsid w:val="00745729"/>
    <w:rsid w:val="0074674E"/>
    <w:rsid w:val="00746B4C"/>
    <w:rsid w:val="007474EB"/>
    <w:rsid w:val="00750206"/>
    <w:rsid w:val="00751E25"/>
    <w:rsid w:val="00752E87"/>
    <w:rsid w:val="0075511D"/>
    <w:rsid w:val="0075535F"/>
    <w:rsid w:val="00755EA2"/>
    <w:rsid w:val="007567F0"/>
    <w:rsid w:val="007570ED"/>
    <w:rsid w:val="00762528"/>
    <w:rsid w:val="00763DAE"/>
    <w:rsid w:val="0076598A"/>
    <w:rsid w:val="00765FA9"/>
    <w:rsid w:val="00766239"/>
    <w:rsid w:val="00766BA0"/>
    <w:rsid w:val="00774111"/>
    <w:rsid w:val="0077462E"/>
    <w:rsid w:val="00783E23"/>
    <w:rsid w:val="00785C3F"/>
    <w:rsid w:val="0078645A"/>
    <w:rsid w:val="00793A8E"/>
    <w:rsid w:val="00795DBD"/>
    <w:rsid w:val="00796DBF"/>
    <w:rsid w:val="007A2053"/>
    <w:rsid w:val="007A45E5"/>
    <w:rsid w:val="007B1939"/>
    <w:rsid w:val="007B61B8"/>
    <w:rsid w:val="007C1F0A"/>
    <w:rsid w:val="007C5461"/>
    <w:rsid w:val="007C76C0"/>
    <w:rsid w:val="007D0256"/>
    <w:rsid w:val="007D096B"/>
    <w:rsid w:val="007D1D7C"/>
    <w:rsid w:val="007D226E"/>
    <w:rsid w:val="007D2E98"/>
    <w:rsid w:val="007D4F49"/>
    <w:rsid w:val="007D5528"/>
    <w:rsid w:val="007D6581"/>
    <w:rsid w:val="007D7CE5"/>
    <w:rsid w:val="007E01D2"/>
    <w:rsid w:val="007E0D1A"/>
    <w:rsid w:val="007E19F3"/>
    <w:rsid w:val="007E223E"/>
    <w:rsid w:val="007E3323"/>
    <w:rsid w:val="007F018F"/>
    <w:rsid w:val="007F1BFC"/>
    <w:rsid w:val="007F1E34"/>
    <w:rsid w:val="007F22F9"/>
    <w:rsid w:val="007F3511"/>
    <w:rsid w:val="007F62EF"/>
    <w:rsid w:val="007F7310"/>
    <w:rsid w:val="008053F4"/>
    <w:rsid w:val="00806A9F"/>
    <w:rsid w:val="00806B1E"/>
    <w:rsid w:val="0082230D"/>
    <w:rsid w:val="00824857"/>
    <w:rsid w:val="008250B2"/>
    <w:rsid w:val="00827B02"/>
    <w:rsid w:val="00833CC1"/>
    <w:rsid w:val="008349AB"/>
    <w:rsid w:val="008360D2"/>
    <w:rsid w:val="00844359"/>
    <w:rsid w:val="00845119"/>
    <w:rsid w:val="00854679"/>
    <w:rsid w:val="0085565A"/>
    <w:rsid w:val="00856098"/>
    <w:rsid w:val="00870AA2"/>
    <w:rsid w:val="00870D53"/>
    <w:rsid w:val="0087491B"/>
    <w:rsid w:val="008907A6"/>
    <w:rsid w:val="00890AD1"/>
    <w:rsid w:val="008A0EA1"/>
    <w:rsid w:val="008A4577"/>
    <w:rsid w:val="008A6A52"/>
    <w:rsid w:val="008B069E"/>
    <w:rsid w:val="008B0788"/>
    <w:rsid w:val="008B3330"/>
    <w:rsid w:val="008C16EC"/>
    <w:rsid w:val="008C3C59"/>
    <w:rsid w:val="008D179B"/>
    <w:rsid w:val="008D267B"/>
    <w:rsid w:val="008D2AB5"/>
    <w:rsid w:val="008D32FD"/>
    <w:rsid w:val="008D3C66"/>
    <w:rsid w:val="008D61C5"/>
    <w:rsid w:val="008E1337"/>
    <w:rsid w:val="008E1A36"/>
    <w:rsid w:val="008E2BCF"/>
    <w:rsid w:val="008E32BB"/>
    <w:rsid w:val="008E7112"/>
    <w:rsid w:val="008E7FCA"/>
    <w:rsid w:val="00900608"/>
    <w:rsid w:val="00914096"/>
    <w:rsid w:val="00923A87"/>
    <w:rsid w:val="00923E2D"/>
    <w:rsid w:val="00923F63"/>
    <w:rsid w:val="00926D69"/>
    <w:rsid w:val="009270AC"/>
    <w:rsid w:val="0093400D"/>
    <w:rsid w:val="00941F79"/>
    <w:rsid w:val="00942E93"/>
    <w:rsid w:val="00943AA4"/>
    <w:rsid w:val="00952B6B"/>
    <w:rsid w:val="00957756"/>
    <w:rsid w:val="00962AED"/>
    <w:rsid w:val="009653C2"/>
    <w:rsid w:val="00966D62"/>
    <w:rsid w:val="0096792A"/>
    <w:rsid w:val="009716AD"/>
    <w:rsid w:val="00975B75"/>
    <w:rsid w:val="00976A9B"/>
    <w:rsid w:val="00976BE5"/>
    <w:rsid w:val="00977105"/>
    <w:rsid w:val="00982A41"/>
    <w:rsid w:val="00984083"/>
    <w:rsid w:val="00987022"/>
    <w:rsid w:val="00993324"/>
    <w:rsid w:val="00993B7D"/>
    <w:rsid w:val="00995DB1"/>
    <w:rsid w:val="009A0EF7"/>
    <w:rsid w:val="009A30A9"/>
    <w:rsid w:val="009A4A40"/>
    <w:rsid w:val="009A5980"/>
    <w:rsid w:val="009A679E"/>
    <w:rsid w:val="009B101A"/>
    <w:rsid w:val="009B12FD"/>
    <w:rsid w:val="009B2AF2"/>
    <w:rsid w:val="009B3786"/>
    <w:rsid w:val="009B40F7"/>
    <w:rsid w:val="009B44D7"/>
    <w:rsid w:val="009B4C4B"/>
    <w:rsid w:val="009C0DCA"/>
    <w:rsid w:val="009C3EA7"/>
    <w:rsid w:val="009C7DBB"/>
    <w:rsid w:val="009D10A1"/>
    <w:rsid w:val="009D3880"/>
    <w:rsid w:val="009D68A1"/>
    <w:rsid w:val="009E1F7F"/>
    <w:rsid w:val="009E5216"/>
    <w:rsid w:val="009F0E88"/>
    <w:rsid w:val="009F127D"/>
    <w:rsid w:val="009F2EE5"/>
    <w:rsid w:val="009F5663"/>
    <w:rsid w:val="009F618F"/>
    <w:rsid w:val="009F752D"/>
    <w:rsid w:val="00A00F3E"/>
    <w:rsid w:val="00A01B8C"/>
    <w:rsid w:val="00A029A3"/>
    <w:rsid w:val="00A02AB9"/>
    <w:rsid w:val="00A043E3"/>
    <w:rsid w:val="00A05373"/>
    <w:rsid w:val="00A1099E"/>
    <w:rsid w:val="00A11014"/>
    <w:rsid w:val="00A1205E"/>
    <w:rsid w:val="00A122DE"/>
    <w:rsid w:val="00A148E7"/>
    <w:rsid w:val="00A157D4"/>
    <w:rsid w:val="00A242B1"/>
    <w:rsid w:val="00A245A6"/>
    <w:rsid w:val="00A25632"/>
    <w:rsid w:val="00A265EF"/>
    <w:rsid w:val="00A271F1"/>
    <w:rsid w:val="00A277BA"/>
    <w:rsid w:val="00A32D54"/>
    <w:rsid w:val="00A34563"/>
    <w:rsid w:val="00A34628"/>
    <w:rsid w:val="00A36B39"/>
    <w:rsid w:val="00A4039E"/>
    <w:rsid w:val="00A417AB"/>
    <w:rsid w:val="00A41887"/>
    <w:rsid w:val="00A42A1A"/>
    <w:rsid w:val="00A44771"/>
    <w:rsid w:val="00A522A3"/>
    <w:rsid w:val="00A54292"/>
    <w:rsid w:val="00A55ED5"/>
    <w:rsid w:val="00A5601D"/>
    <w:rsid w:val="00A5620D"/>
    <w:rsid w:val="00A56BEC"/>
    <w:rsid w:val="00A61B16"/>
    <w:rsid w:val="00A62B99"/>
    <w:rsid w:val="00A62F35"/>
    <w:rsid w:val="00A70EB1"/>
    <w:rsid w:val="00A7252C"/>
    <w:rsid w:val="00A82DBB"/>
    <w:rsid w:val="00A84E11"/>
    <w:rsid w:val="00A86BD5"/>
    <w:rsid w:val="00A91A06"/>
    <w:rsid w:val="00A9625E"/>
    <w:rsid w:val="00A963F9"/>
    <w:rsid w:val="00A9649F"/>
    <w:rsid w:val="00AA69E6"/>
    <w:rsid w:val="00AA6BC3"/>
    <w:rsid w:val="00AA747E"/>
    <w:rsid w:val="00AB408F"/>
    <w:rsid w:val="00AB4947"/>
    <w:rsid w:val="00AB4DFA"/>
    <w:rsid w:val="00AB4E3C"/>
    <w:rsid w:val="00AB55A5"/>
    <w:rsid w:val="00AB6481"/>
    <w:rsid w:val="00AB6C42"/>
    <w:rsid w:val="00AB6DAB"/>
    <w:rsid w:val="00AC2A10"/>
    <w:rsid w:val="00AC3A66"/>
    <w:rsid w:val="00AC5A3F"/>
    <w:rsid w:val="00AD4F78"/>
    <w:rsid w:val="00AD6ACF"/>
    <w:rsid w:val="00AD6BA4"/>
    <w:rsid w:val="00AD6F6C"/>
    <w:rsid w:val="00AF1156"/>
    <w:rsid w:val="00B0431B"/>
    <w:rsid w:val="00B07391"/>
    <w:rsid w:val="00B07CD7"/>
    <w:rsid w:val="00B11CEA"/>
    <w:rsid w:val="00B1241A"/>
    <w:rsid w:val="00B24696"/>
    <w:rsid w:val="00B253A7"/>
    <w:rsid w:val="00B257A5"/>
    <w:rsid w:val="00B34FC6"/>
    <w:rsid w:val="00B375F9"/>
    <w:rsid w:val="00B43EE9"/>
    <w:rsid w:val="00B44284"/>
    <w:rsid w:val="00B4686A"/>
    <w:rsid w:val="00B51AF6"/>
    <w:rsid w:val="00B52755"/>
    <w:rsid w:val="00B52CB3"/>
    <w:rsid w:val="00B54A8A"/>
    <w:rsid w:val="00B5756C"/>
    <w:rsid w:val="00B64920"/>
    <w:rsid w:val="00B732F7"/>
    <w:rsid w:val="00B73B22"/>
    <w:rsid w:val="00B73EC3"/>
    <w:rsid w:val="00B77ED1"/>
    <w:rsid w:val="00B8045A"/>
    <w:rsid w:val="00B83FF1"/>
    <w:rsid w:val="00B87427"/>
    <w:rsid w:val="00B87E6D"/>
    <w:rsid w:val="00B9239D"/>
    <w:rsid w:val="00B92D1F"/>
    <w:rsid w:val="00B93489"/>
    <w:rsid w:val="00B96F50"/>
    <w:rsid w:val="00B9770B"/>
    <w:rsid w:val="00BA2C91"/>
    <w:rsid w:val="00BB01DA"/>
    <w:rsid w:val="00BB2DB7"/>
    <w:rsid w:val="00BB74BD"/>
    <w:rsid w:val="00BB7720"/>
    <w:rsid w:val="00BC1471"/>
    <w:rsid w:val="00BC190C"/>
    <w:rsid w:val="00BC5D70"/>
    <w:rsid w:val="00BD2C93"/>
    <w:rsid w:val="00BD34C8"/>
    <w:rsid w:val="00BE1748"/>
    <w:rsid w:val="00BE3CA3"/>
    <w:rsid w:val="00BE5A20"/>
    <w:rsid w:val="00BE6C70"/>
    <w:rsid w:val="00BF03D6"/>
    <w:rsid w:val="00BF1635"/>
    <w:rsid w:val="00BF1EB8"/>
    <w:rsid w:val="00BF730E"/>
    <w:rsid w:val="00C01CA5"/>
    <w:rsid w:val="00C02D36"/>
    <w:rsid w:val="00C04CD9"/>
    <w:rsid w:val="00C06A7E"/>
    <w:rsid w:val="00C07042"/>
    <w:rsid w:val="00C0719C"/>
    <w:rsid w:val="00C11C14"/>
    <w:rsid w:val="00C21AAF"/>
    <w:rsid w:val="00C272E4"/>
    <w:rsid w:val="00C27614"/>
    <w:rsid w:val="00C27E8D"/>
    <w:rsid w:val="00C308AD"/>
    <w:rsid w:val="00C339BA"/>
    <w:rsid w:val="00C3498E"/>
    <w:rsid w:val="00C34C14"/>
    <w:rsid w:val="00C35B59"/>
    <w:rsid w:val="00C36022"/>
    <w:rsid w:val="00C36532"/>
    <w:rsid w:val="00C37E5F"/>
    <w:rsid w:val="00C42E90"/>
    <w:rsid w:val="00C44BD6"/>
    <w:rsid w:val="00C4786C"/>
    <w:rsid w:val="00C546BB"/>
    <w:rsid w:val="00C60981"/>
    <w:rsid w:val="00C63489"/>
    <w:rsid w:val="00C63A9A"/>
    <w:rsid w:val="00C65676"/>
    <w:rsid w:val="00C75256"/>
    <w:rsid w:val="00C7660C"/>
    <w:rsid w:val="00C8162A"/>
    <w:rsid w:val="00C85255"/>
    <w:rsid w:val="00C932A4"/>
    <w:rsid w:val="00C93F19"/>
    <w:rsid w:val="00C960F8"/>
    <w:rsid w:val="00CA1013"/>
    <w:rsid w:val="00CA126F"/>
    <w:rsid w:val="00CA62F0"/>
    <w:rsid w:val="00CB337A"/>
    <w:rsid w:val="00CB5F45"/>
    <w:rsid w:val="00CB73CA"/>
    <w:rsid w:val="00CB74FB"/>
    <w:rsid w:val="00CB77E8"/>
    <w:rsid w:val="00CB77F4"/>
    <w:rsid w:val="00CC06C2"/>
    <w:rsid w:val="00CC7535"/>
    <w:rsid w:val="00CD33A8"/>
    <w:rsid w:val="00CD361C"/>
    <w:rsid w:val="00CD44A7"/>
    <w:rsid w:val="00CD7E55"/>
    <w:rsid w:val="00CE3C59"/>
    <w:rsid w:val="00CE5503"/>
    <w:rsid w:val="00CE579F"/>
    <w:rsid w:val="00CF3402"/>
    <w:rsid w:val="00CF3E6E"/>
    <w:rsid w:val="00CF69B6"/>
    <w:rsid w:val="00D006E7"/>
    <w:rsid w:val="00D013DB"/>
    <w:rsid w:val="00D03C52"/>
    <w:rsid w:val="00D06CCF"/>
    <w:rsid w:val="00D110B8"/>
    <w:rsid w:val="00D15BEC"/>
    <w:rsid w:val="00D2010A"/>
    <w:rsid w:val="00D20CEE"/>
    <w:rsid w:val="00D219D6"/>
    <w:rsid w:val="00D22E5B"/>
    <w:rsid w:val="00D23799"/>
    <w:rsid w:val="00D24C20"/>
    <w:rsid w:val="00D27940"/>
    <w:rsid w:val="00D32E10"/>
    <w:rsid w:val="00D3495A"/>
    <w:rsid w:val="00D3563B"/>
    <w:rsid w:val="00D35A9C"/>
    <w:rsid w:val="00D3635E"/>
    <w:rsid w:val="00D40BDA"/>
    <w:rsid w:val="00D4327A"/>
    <w:rsid w:val="00D52287"/>
    <w:rsid w:val="00D559EE"/>
    <w:rsid w:val="00D641F8"/>
    <w:rsid w:val="00D70DFF"/>
    <w:rsid w:val="00D712EF"/>
    <w:rsid w:val="00D73F5D"/>
    <w:rsid w:val="00D74B72"/>
    <w:rsid w:val="00D84CB1"/>
    <w:rsid w:val="00D93893"/>
    <w:rsid w:val="00D93EF7"/>
    <w:rsid w:val="00D942B1"/>
    <w:rsid w:val="00D97A69"/>
    <w:rsid w:val="00DA1773"/>
    <w:rsid w:val="00DA2537"/>
    <w:rsid w:val="00DB153F"/>
    <w:rsid w:val="00DB48B0"/>
    <w:rsid w:val="00DB5F17"/>
    <w:rsid w:val="00DB73DC"/>
    <w:rsid w:val="00DB775B"/>
    <w:rsid w:val="00DB78DF"/>
    <w:rsid w:val="00DC0DEE"/>
    <w:rsid w:val="00DC45CB"/>
    <w:rsid w:val="00DC7179"/>
    <w:rsid w:val="00DD4640"/>
    <w:rsid w:val="00DD5E72"/>
    <w:rsid w:val="00DD6603"/>
    <w:rsid w:val="00DE0A07"/>
    <w:rsid w:val="00DF0944"/>
    <w:rsid w:val="00DF2DF5"/>
    <w:rsid w:val="00DF5A13"/>
    <w:rsid w:val="00DF5B8D"/>
    <w:rsid w:val="00DF6476"/>
    <w:rsid w:val="00DF6ECF"/>
    <w:rsid w:val="00E0138A"/>
    <w:rsid w:val="00E03DE9"/>
    <w:rsid w:val="00E05BC3"/>
    <w:rsid w:val="00E06AED"/>
    <w:rsid w:val="00E072A2"/>
    <w:rsid w:val="00E12F0E"/>
    <w:rsid w:val="00E16EE0"/>
    <w:rsid w:val="00E3491F"/>
    <w:rsid w:val="00E34D81"/>
    <w:rsid w:val="00E356D3"/>
    <w:rsid w:val="00E3729A"/>
    <w:rsid w:val="00E425AE"/>
    <w:rsid w:val="00E437C4"/>
    <w:rsid w:val="00E43932"/>
    <w:rsid w:val="00E440E8"/>
    <w:rsid w:val="00E4498A"/>
    <w:rsid w:val="00E465E3"/>
    <w:rsid w:val="00E509CA"/>
    <w:rsid w:val="00E51437"/>
    <w:rsid w:val="00E5236B"/>
    <w:rsid w:val="00E5332D"/>
    <w:rsid w:val="00E56453"/>
    <w:rsid w:val="00E61C4F"/>
    <w:rsid w:val="00E63353"/>
    <w:rsid w:val="00E67F3C"/>
    <w:rsid w:val="00E7235D"/>
    <w:rsid w:val="00E724F3"/>
    <w:rsid w:val="00E726C7"/>
    <w:rsid w:val="00E727F7"/>
    <w:rsid w:val="00E75716"/>
    <w:rsid w:val="00E7625A"/>
    <w:rsid w:val="00E77BDD"/>
    <w:rsid w:val="00E871B6"/>
    <w:rsid w:val="00E87A69"/>
    <w:rsid w:val="00E91AE8"/>
    <w:rsid w:val="00E92396"/>
    <w:rsid w:val="00E9280D"/>
    <w:rsid w:val="00E9387C"/>
    <w:rsid w:val="00E959CE"/>
    <w:rsid w:val="00E96279"/>
    <w:rsid w:val="00EA0DED"/>
    <w:rsid w:val="00EA1B8B"/>
    <w:rsid w:val="00EA3CFD"/>
    <w:rsid w:val="00EA48A3"/>
    <w:rsid w:val="00EA5DD4"/>
    <w:rsid w:val="00EB493C"/>
    <w:rsid w:val="00EB5F28"/>
    <w:rsid w:val="00EC0505"/>
    <w:rsid w:val="00EC45F4"/>
    <w:rsid w:val="00EC5813"/>
    <w:rsid w:val="00EC6ABF"/>
    <w:rsid w:val="00ED3A67"/>
    <w:rsid w:val="00ED5205"/>
    <w:rsid w:val="00EE5234"/>
    <w:rsid w:val="00EE5244"/>
    <w:rsid w:val="00EE6B06"/>
    <w:rsid w:val="00EF2136"/>
    <w:rsid w:val="00F0057B"/>
    <w:rsid w:val="00F01C27"/>
    <w:rsid w:val="00F06A29"/>
    <w:rsid w:val="00F15EC1"/>
    <w:rsid w:val="00F15F50"/>
    <w:rsid w:val="00F24F8D"/>
    <w:rsid w:val="00F24FE8"/>
    <w:rsid w:val="00F2751C"/>
    <w:rsid w:val="00F35E44"/>
    <w:rsid w:val="00F362F4"/>
    <w:rsid w:val="00F40B18"/>
    <w:rsid w:val="00F438AA"/>
    <w:rsid w:val="00F43C74"/>
    <w:rsid w:val="00F45571"/>
    <w:rsid w:val="00F45C9E"/>
    <w:rsid w:val="00F5000B"/>
    <w:rsid w:val="00F50E4C"/>
    <w:rsid w:val="00F53042"/>
    <w:rsid w:val="00F55FFB"/>
    <w:rsid w:val="00F57940"/>
    <w:rsid w:val="00F6199C"/>
    <w:rsid w:val="00F64992"/>
    <w:rsid w:val="00F66447"/>
    <w:rsid w:val="00F674BD"/>
    <w:rsid w:val="00F705D3"/>
    <w:rsid w:val="00F74E84"/>
    <w:rsid w:val="00F752AD"/>
    <w:rsid w:val="00F75B39"/>
    <w:rsid w:val="00F84C14"/>
    <w:rsid w:val="00F902A1"/>
    <w:rsid w:val="00F904AD"/>
    <w:rsid w:val="00F91788"/>
    <w:rsid w:val="00FA1520"/>
    <w:rsid w:val="00FA2BCA"/>
    <w:rsid w:val="00FA5B6C"/>
    <w:rsid w:val="00FC08EF"/>
    <w:rsid w:val="00FC0E1A"/>
    <w:rsid w:val="00FC1DB6"/>
    <w:rsid w:val="00FC3558"/>
    <w:rsid w:val="00FC62FA"/>
    <w:rsid w:val="00FC7352"/>
    <w:rsid w:val="00FD1951"/>
    <w:rsid w:val="00FD1F6C"/>
    <w:rsid w:val="00FD3E93"/>
    <w:rsid w:val="00FD49DE"/>
    <w:rsid w:val="00FD4D0F"/>
    <w:rsid w:val="00FD6832"/>
    <w:rsid w:val="00FD7532"/>
    <w:rsid w:val="00FE3D00"/>
    <w:rsid w:val="00FE4A3E"/>
    <w:rsid w:val="00FE6CB2"/>
    <w:rsid w:val="00FE710A"/>
    <w:rsid w:val="00FE7862"/>
    <w:rsid w:val="00FE7F45"/>
    <w:rsid w:val="00FF15B9"/>
    <w:rsid w:val="00FF6829"/>
    <w:rsid w:val="00FF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4F52707"/>
  <w15:chartTrackingRefBased/>
  <w15:docId w15:val="{9D90D558-1DBB-4D51-A5E5-C65A61724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B0431B"/>
    <w:pPr>
      <w:numPr>
        <w:numId w:val="1"/>
      </w:numPr>
      <w:spacing w:after="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20178"/>
    <w:pPr>
      <w:keepNext/>
      <w:numPr>
        <w:ilvl w:val="1"/>
        <w:numId w:val="3"/>
      </w:numPr>
      <w:spacing w:before="120" w:after="60" w:line="240" w:lineRule="auto"/>
      <w:outlineLvl w:val="1"/>
    </w:pPr>
    <w:rPr>
      <w:rFonts w:ascii="Arial" w:eastAsia="Times" w:hAnsi="Arial" w:cs="Times New Roman"/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20178"/>
    <w:pPr>
      <w:keepNext/>
      <w:numPr>
        <w:ilvl w:val="2"/>
        <w:numId w:val="3"/>
      </w:numPr>
      <w:spacing w:before="240" w:after="60" w:line="240" w:lineRule="auto"/>
      <w:outlineLvl w:val="2"/>
    </w:pPr>
    <w:rPr>
      <w:rFonts w:ascii="Helvetica" w:eastAsia="Times" w:hAnsi="Helvetica" w:cs="Times New Roman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520178"/>
    <w:pPr>
      <w:keepNext/>
      <w:numPr>
        <w:ilvl w:val="3"/>
        <w:numId w:val="3"/>
      </w:numPr>
      <w:spacing w:before="240" w:after="60" w:line="240" w:lineRule="auto"/>
      <w:outlineLvl w:val="3"/>
    </w:pPr>
    <w:rPr>
      <w:rFonts w:ascii="Arial" w:eastAsia="Times" w:hAnsi="Arial" w:cs="Times New Roman"/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520178"/>
    <w:pPr>
      <w:numPr>
        <w:ilvl w:val="4"/>
        <w:numId w:val="3"/>
      </w:numPr>
      <w:spacing w:before="240" w:after="60" w:line="240" w:lineRule="auto"/>
      <w:outlineLvl w:val="4"/>
    </w:pPr>
    <w:rPr>
      <w:rFonts w:ascii="Arial" w:eastAsia="Times" w:hAnsi="Arial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20178"/>
    <w:pPr>
      <w:numPr>
        <w:ilvl w:val="5"/>
        <w:numId w:val="3"/>
      </w:numPr>
      <w:spacing w:before="240" w:after="60" w:line="240" w:lineRule="auto"/>
      <w:outlineLvl w:val="5"/>
    </w:pPr>
    <w:rPr>
      <w:rFonts w:ascii="Arial" w:eastAsia="Times" w:hAnsi="Arial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520178"/>
    <w:pPr>
      <w:numPr>
        <w:ilvl w:val="6"/>
        <w:numId w:val="3"/>
      </w:numPr>
      <w:spacing w:before="240" w:after="60" w:line="240" w:lineRule="auto"/>
      <w:outlineLvl w:val="6"/>
    </w:pPr>
    <w:rPr>
      <w:rFonts w:ascii="Arial" w:eastAsia="Times" w:hAnsi="Arial" w:cs="Times New Roman"/>
      <w:sz w:val="24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520178"/>
    <w:pPr>
      <w:numPr>
        <w:ilvl w:val="7"/>
        <w:numId w:val="3"/>
      </w:numPr>
      <w:spacing w:before="240" w:after="60" w:line="240" w:lineRule="auto"/>
      <w:outlineLvl w:val="7"/>
    </w:pPr>
    <w:rPr>
      <w:rFonts w:ascii="Arial" w:eastAsia="Times" w:hAnsi="Arial" w:cs="Times New Roman"/>
      <w:i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520178"/>
    <w:pPr>
      <w:numPr>
        <w:ilvl w:val="8"/>
        <w:numId w:val="3"/>
      </w:numPr>
      <w:spacing w:before="240" w:after="60" w:line="240" w:lineRule="auto"/>
      <w:outlineLvl w:val="8"/>
    </w:pPr>
    <w:rPr>
      <w:rFonts w:ascii="Helvetica" w:eastAsia="Times" w:hAnsi="Helvetic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376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7376A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20178"/>
    <w:rPr>
      <w:rFonts w:ascii="Arial" w:eastAsia="Times" w:hAnsi="Arial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20178"/>
    <w:rPr>
      <w:rFonts w:ascii="Helvetica" w:eastAsia="Times" w:hAnsi="Helvetica" w:cs="Times New Roman"/>
      <w:b/>
      <w:sz w:val="26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20178"/>
    <w:rPr>
      <w:rFonts w:ascii="Arial" w:eastAsia="Times" w:hAnsi="Arial" w:cs="Times New Roman"/>
      <w:b/>
      <w:sz w:val="28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520178"/>
    <w:rPr>
      <w:rFonts w:ascii="Arial" w:eastAsia="Times" w:hAnsi="Arial" w:cs="Times New Roman"/>
      <w:b/>
      <w:i/>
      <w:sz w:val="26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520178"/>
    <w:rPr>
      <w:rFonts w:ascii="Arial" w:eastAsia="Times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520178"/>
    <w:rPr>
      <w:rFonts w:ascii="Arial" w:eastAsia="Times" w:hAnsi="Arial" w:cs="Times New Roman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520178"/>
    <w:rPr>
      <w:rFonts w:ascii="Arial" w:eastAsia="Times" w:hAnsi="Arial" w:cs="Times New Roman"/>
      <w:i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20178"/>
    <w:rPr>
      <w:rFonts w:ascii="Helvetica" w:eastAsia="Times" w:hAnsi="Helvetica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B04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31B"/>
  </w:style>
  <w:style w:type="paragraph" w:styleId="Footer">
    <w:name w:val="footer"/>
    <w:basedOn w:val="Normal"/>
    <w:link w:val="FooterChar"/>
    <w:uiPriority w:val="99"/>
    <w:unhideWhenUsed/>
    <w:rsid w:val="00B04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31B"/>
  </w:style>
  <w:style w:type="character" w:customStyle="1" w:styleId="Heading1Char">
    <w:name w:val="Heading 1 Char"/>
    <w:basedOn w:val="DefaultParagraphFont"/>
    <w:link w:val="Heading1"/>
    <w:uiPriority w:val="9"/>
    <w:rsid w:val="00B0431B"/>
    <w:rPr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95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D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D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DB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93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semiHidden/>
    <w:rsid w:val="002E436D"/>
    <w:pPr>
      <w:spacing w:after="0" w:line="240" w:lineRule="auto"/>
    </w:pPr>
    <w:rPr>
      <w:rFonts w:ascii="Arial" w:eastAsia="Times" w:hAnsi="Arial" w:cs="Times New Roman"/>
      <w:color w:val="0000FF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2E436D"/>
    <w:rPr>
      <w:rFonts w:ascii="Arial" w:eastAsia="Times" w:hAnsi="Arial" w:cs="Times New Roman"/>
      <w:color w:val="0000FF"/>
      <w:sz w:val="24"/>
      <w:szCs w:val="20"/>
    </w:rPr>
  </w:style>
  <w:style w:type="character" w:customStyle="1" w:styleId="ListParagraphChar">
    <w:name w:val="List Paragraph Char"/>
    <w:link w:val="ListParagraph"/>
    <w:uiPriority w:val="99"/>
    <w:locked/>
    <w:rsid w:val="00FD1951"/>
  </w:style>
  <w:style w:type="character" w:customStyle="1" w:styleId="apple-converted-space">
    <w:name w:val="apple-converted-space"/>
    <w:basedOn w:val="DefaultParagraphFont"/>
    <w:rsid w:val="00FD1951"/>
  </w:style>
  <w:style w:type="paragraph" w:styleId="NoSpacing">
    <w:name w:val="No Spacing"/>
    <w:uiPriority w:val="1"/>
    <w:qFormat/>
    <w:rsid w:val="00D942B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C6AB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rsid w:val="009B3786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260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0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60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6075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120A3A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21CF6"/>
    <w:pPr>
      <w:spacing w:after="200" w:line="240" w:lineRule="auto"/>
    </w:pPr>
    <w:rPr>
      <w:rFonts w:ascii="Arial" w:hAnsi="Arial" w:cstheme="minorHAnsi"/>
      <w:iCs/>
      <w:szCs w:val="18"/>
    </w:rPr>
  </w:style>
  <w:style w:type="paragraph" w:customStyle="1" w:styleId="Title1">
    <w:name w:val="Title1"/>
    <w:basedOn w:val="Normal"/>
    <w:rsid w:val="00CB7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CB7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CB7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CB77F4"/>
  </w:style>
  <w:style w:type="paragraph" w:customStyle="1" w:styleId="links">
    <w:name w:val="links"/>
    <w:basedOn w:val="Normal"/>
    <w:rsid w:val="00CB77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597C4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03C52"/>
    <w:rPr>
      <w:color w:val="954F72" w:themeColor="followedHyperlink"/>
      <w:u w:val="single"/>
    </w:rPr>
  </w:style>
  <w:style w:type="character" w:customStyle="1" w:styleId="search-label">
    <w:name w:val="search-label"/>
    <w:basedOn w:val="DefaultParagraphFont"/>
    <w:rsid w:val="0036224F"/>
  </w:style>
  <w:style w:type="character" w:styleId="HTMLCite">
    <w:name w:val="HTML Cite"/>
    <w:basedOn w:val="DefaultParagraphFont"/>
    <w:uiPriority w:val="99"/>
    <w:semiHidden/>
    <w:unhideWhenUsed/>
    <w:rsid w:val="0036224F"/>
    <w:rPr>
      <w:i/>
      <w:iCs/>
    </w:rPr>
  </w:style>
  <w:style w:type="character" w:customStyle="1" w:styleId="highwire-cite-article-type">
    <w:name w:val="highwire-cite-article-type"/>
    <w:basedOn w:val="DefaultParagraphFont"/>
    <w:rsid w:val="0036224F"/>
  </w:style>
  <w:style w:type="character" w:customStyle="1" w:styleId="highwire-cite-journal">
    <w:name w:val="highwire-cite-journal"/>
    <w:basedOn w:val="DefaultParagraphFont"/>
    <w:rsid w:val="0036224F"/>
  </w:style>
  <w:style w:type="character" w:customStyle="1" w:styleId="highwire-cite-published-year">
    <w:name w:val="highwire-cite-published-year"/>
    <w:basedOn w:val="DefaultParagraphFont"/>
    <w:rsid w:val="0036224F"/>
  </w:style>
  <w:style w:type="character" w:customStyle="1" w:styleId="highwire-cite-volume-issue">
    <w:name w:val="highwire-cite-volume-issue"/>
    <w:basedOn w:val="DefaultParagraphFont"/>
    <w:rsid w:val="0036224F"/>
  </w:style>
  <w:style w:type="character" w:customStyle="1" w:styleId="highwire-cite-doi">
    <w:name w:val="highwire-cite-doi"/>
    <w:basedOn w:val="DefaultParagraphFont"/>
    <w:rsid w:val="0036224F"/>
  </w:style>
  <w:style w:type="character" w:customStyle="1" w:styleId="highwire-cite-date">
    <w:name w:val="highwire-cite-date"/>
    <w:basedOn w:val="DefaultParagraphFont"/>
    <w:rsid w:val="0036224F"/>
  </w:style>
  <w:style w:type="character" w:customStyle="1" w:styleId="highwire-cite-article-as">
    <w:name w:val="highwire-cite-article-as"/>
    <w:basedOn w:val="DefaultParagraphFont"/>
    <w:rsid w:val="0036224F"/>
  </w:style>
  <w:style w:type="character" w:customStyle="1" w:styleId="italic">
    <w:name w:val="italic"/>
    <w:basedOn w:val="DefaultParagraphFont"/>
    <w:rsid w:val="0036224F"/>
  </w:style>
  <w:style w:type="character" w:customStyle="1" w:styleId="name">
    <w:name w:val="name"/>
    <w:basedOn w:val="DefaultParagraphFont"/>
    <w:rsid w:val="0036224F"/>
  </w:style>
  <w:style w:type="character" w:customStyle="1" w:styleId="contrib-role">
    <w:name w:val="contrib-role"/>
    <w:basedOn w:val="DefaultParagraphFont"/>
    <w:rsid w:val="0036224F"/>
  </w:style>
  <w:style w:type="character" w:customStyle="1" w:styleId="em-addr">
    <w:name w:val="em-addr"/>
    <w:basedOn w:val="DefaultParagraphFont"/>
    <w:rsid w:val="0036224F"/>
  </w:style>
  <w:style w:type="character" w:customStyle="1" w:styleId="accepted-label">
    <w:name w:val="accepted-label"/>
    <w:basedOn w:val="DefaultParagraphFont"/>
    <w:rsid w:val="0036224F"/>
  </w:style>
  <w:style w:type="paragraph" w:customStyle="1" w:styleId="first-child">
    <w:name w:val="first-child"/>
    <w:basedOn w:val="Normal"/>
    <w:rsid w:val="00362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36224F"/>
    <w:rPr>
      <w:b/>
      <w:bCs/>
    </w:rPr>
  </w:style>
  <w:style w:type="character" w:customStyle="1" w:styleId="cit-pub-date">
    <w:name w:val="cit-pub-date"/>
    <w:basedOn w:val="DefaultParagraphFont"/>
    <w:rsid w:val="0036224F"/>
  </w:style>
  <w:style w:type="character" w:customStyle="1" w:styleId="cit-vol">
    <w:name w:val="cit-vol"/>
    <w:basedOn w:val="DefaultParagraphFont"/>
    <w:rsid w:val="0036224F"/>
  </w:style>
  <w:style w:type="character" w:customStyle="1" w:styleId="cit-fpage">
    <w:name w:val="cit-fpage"/>
    <w:basedOn w:val="DefaultParagraphFont"/>
    <w:rsid w:val="00362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4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9612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76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24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07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14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10872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75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140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18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9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537732">
                              <w:marLeft w:val="0"/>
                              <w:marRight w:val="34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690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699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676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1475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977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7432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989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542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783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6053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664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9151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311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99438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55583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262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92462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30517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15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8" w:color="D6D6D6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109144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213414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25"/>
                                                                                  <w:marBottom w:val="225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23032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6323965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784288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758187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33837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875875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9388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240"/>
                                                                                      <w:marBottom w:val="24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95789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392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50911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2345852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294959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345537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707988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508647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92275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47148760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134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0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65A0A-E0F1-485E-A6A7-2FE84EFF9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607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ahan</dc:creator>
  <cp:keywords/>
  <dc:description/>
  <cp:lastModifiedBy>Claire Chan</cp:lastModifiedBy>
  <cp:revision>4</cp:revision>
  <cp:lastPrinted>2017-02-08T18:13:00Z</cp:lastPrinted>
  <dcterms:created xsi:type="dcterms:W3CDTF">2020-04-08T17:08:00Z</dcterms:created>
  <dcterms:modified xsi:type="dcterms:W3CDTF">2020-04-16T13:27:00Z</dcterms:modified>
</cp:coreProperties>
</file>